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Hlk161768385"/>
      <w:bookmarkEnd w:id="0"/>
      <w:r w:rsidRPr="001549D3">
        <w:t>Supplementary Material</w:t>
      </w:r>
    </w:p>
    <w:p w14:paraId="462F400D" w14:textId="3C15A4FE" w:rsidR="00BC687A" w:rsidRPr="00223605" w:rsidRDefault="00654E8F" w:rsidP="00BC687A">
      <w:pPr>
        <w:pStyle w:val="Heading1"/>
        <w:spacing w:before="0" w:after="0"/>
      </w:pPr>
      <w:r w:rsidRPr="00994A3D">
        <w:t xml:space="preserve">Supplementary </w:t>
      </w:r>
      <w:r w:rsidR="009E4E92">
        <w:t>Tables</w:t>
      </w:r>
    </w:p>
    <w:p w14:paraId="4E0D634F" w14:textId="6E648BC3" w:rsidR="001815B7" w:rsidRPr="00AD2E88" w:rsidRDefault="001815B7" w:rsidP="00BC687A">
      <w:pPr>
        <w:spacing w:before="0" w:after="0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Table A.1. </w:t>
      </w:r>
      <w:r w:rsidRPr="001C6659">
        <w:rPr>
          <w:rFonts w:cs="Times New Roman"/>
          <w:szCs w:val="24"/>
        </w:rPr>
        <w:t>Attrition f</w:t>
      </w:r>
      <w:r>
        <w:rPr>
          <w:rFonts w:cs="Times New Roman"/>
          <w:szCs w:val="24"/>
        </w:rPr>
        <w:t>rom MIDUS 2 to MIDUS 3 Biomarker Projects</w:t>
      </w:r>
    </w:p>
    <w:tbl>
      <w:tblPr>
        <w:tblW w:w="7512" w:type="dxa"/>
        <w:tblLook w:val="04A0" w:firstRow="1" w:lastRow="0" w:firstColumn="1" w:lastColumn="0" w:noHBand="0" w:noVBand="1"/>
      </w:tblPr>
      <w:tblGrid>
        <w:gridCol w:w="3780"/>
        <w:gridCol w:w="576"/>
        <w:gridCol w:w="1440"/>
        <w:gridCol w:w="276"/>
        <w:gridCol w:w="1440"/>
      </w:tblGrid>
      <w:tr w:rsidR="001815B7" w:rsidRPr="001C6659" w14:paraId="353D36E8" w14:textId="77777777" w:rsidTr="00853D75">
        <w:trPr>
          <w:trHeight w:val="20"/>
        </w:trPr>
        <w:tc>
          <w:tcPr>
            <w:tcW w:w="3780" w:type="dxa"/>
            <w:tcBorders>
              <w:top w:val="single" w:sz="4" w:space="0" w:color="181717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A7A224" w14:textId="77777777" w:rsidR="001815B7" w:rsidRPr="001C6659" w:rsidRDefault="001815B7" w:rsidP="001815B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Predictors</w:t>
            </w:r>
          </w:p>
        </w:tc>
        <w:tc>
          <w:tcPr>
            <w:tcW w:w="576" w:type="dxa"/>
            <w:tcBorders>
              <w:top w:val="single" w:sz="4" w:space="0" w:color="181717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4341E" w14:textId="77777777" w:rsidR="001815B7" w:rsidRPr="001C6659" w:rsidRDefault="001815B7" w:rsidP="001815B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C6659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440" w:type="dxa"/>
            <w:tcBorders>
              <w:top w:val="single" w:sz="4" w:space="0" w:color="181717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50323F" w14:textId="77777777" w:rsidR="001815B7" w:rsidRPr="001C6659" w:rsidRDefault="001815B7" w:rsidP="001815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C6659">
              <w:rPr>
                <w:rFonts w:eastAsia="Times New Roman" w:cs="Times New Roman"/>
                <w:color w:val="000000"/>
                <w:szCs w:val="24"/>
              </w:rPr>
              <w:t>OR</w:t>
            </w:r>
          </w:p>
        </w:tc>
        <w:tc>
          <w:tcPr>
            <w:tcW w:w="276" w:type="dxa"/>
            <w:tcBorders>
              <w:top w:val="single" w:sz="4" w:space="0" w:color="181717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A48270" w14:textId="77777777" w:rsidR="001815B7" w:rsidRPr="001C6659" w:rsidRDefault="001815B7" w:rsidP="001815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C6659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440" w:type="dxa"/>
            <w:tcBorders>
              <w:top w:val="single" w:sz="4" w:space="0" w:color="181717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2CDD93" w14:textId="77777777" w:rsidR="001815B7" w:rsidRPr="001C6659" w:rsidRDefault="001815B7" w:rsidP="001815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C6659">
              <w:rPr>
                <w:rFonts w:eastAsia="Times New Roman" w:cs="Times New Roman"/>
                <w:color w:val="000000"/>
                <w:szCs w:val="24"/>
              </w:rPr>
              <w:t>95% CI</w:t>
            </w:r>
          </w:p>
        </w:tc>
      </w:tr>
      <w:tr w:rsidR="001815B7" w:rsidRPr="001C6659" w14:paraId="212AC8B3" w14:textId="77777777" w:rsidTr="00853D75">
        <w:trPr>
          <w:trHeight w:val="20"/>
        </w:trPr>
        <w:tc>
          <w:tcPr>
            <w:tcW w:w="3780" w:type="dxa"/>
            <w:tcBorders>
              <w:top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444A4" w14:textId="77777777" w:rsidR="001815B7" w:rsidRPr="001C6659" w:rsidRDefault="001815B7" w:rsidP="001815B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C6659">
              <w:rPr>
                <w:rFonts w:eastAsia="Times New Roman" w:cs="Times New Roman"/>
                <w:b/>
                <w:bCs/>
                <w:color w:val="000000"/>
                <w:szCs w:val="24"/>
              </w:rPr>
              <w:t>Race (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M</w:t>
            </w:r>
            <w:r w:rsidRPr="001C6659">
              <w:rPr>
                <w:rFonts w:eastAsia="Times New Roman" w:cs="Times New Roman"/>
                <w:b/>
                <w:bCs/>
                <w:color w:val="000000"/>
                <w:szCs w:val="24"/>
              </w:rPr>
              <w:t>2; Ref=White)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A22C3" w14:textId="77777777" w:rsidR="001815B7" w:rsidRPr="001C6659" w:rsidRDefault="001815B7" w:rsidP="001815B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C6659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49537" w14:textId="77777777" w:rsidR="001815B7" w:rsidRPr="001C6659" w:rsidRDefault="001815B7" w:rsidP="001815B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D3AEB" w14:textId="77777777" w:rsidR="001815B7" w:rsidRPr="001C6659" w:rsidRDefault="001815B7" w:rsidP="001815B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C6659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A1E58" w14:textId="77777777" w:rsidR="001815B7" w:rsidRPr="001C6659" w:rsidRDefault="001815B7" w:rsidP="001815B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C6659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1815B7" w:rsidRPr="001C6659" w14:paraId="7D505102" w14:textId="77777777" w:rsidTr="00853D75">
        <w:trPr>
          <w:trHeight w:val="20"/>
        </w:trPr>
        <w:tc>
          <w:tcPr>
            <w:tcW w:w="3780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22D62" w14:textId="77777777" w:rsidR="001815B7" w:rsidRPr="001C6659" w:rsidRDefault="001815B7" w:rsidP="001815B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C6659">
              <w:rPr>
                <w:rFonts w:eastAsia="Times New Roman" w:cs="Times New Roman"/>
                <w:color w:val="000000"/>
                <w:szCs w:val="24"/>
              </w:rPr>
              <w:t>Black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3BE7A" w14:textId="77777777" w:rsidR="001815B7" w:rsidRPr="001C6659" w:rsidRDefault="001815B7" w:rsidP="001815B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C6659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F18CD" w14:textId="7116B644" w:rsidR="001815B7" w:rsidRPr="001C6659" w:rsidRDefault="001815B7" w:rsidP="001815B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8</w:t>
            </w:r>
            <w:r w:rsidR="009E065A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74494" w14:textId="77777777" w:rsidR="001815B7" w:rsidRPr="001C6659" w:rsidRDefault="001815B7" w:rsidP="001815B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C6659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ECAA2" w14:textId="42DA5C4A" w:rsidR="001815B7" w:rsidRPr="001C6659" w:rsidRDefault="001815B7" w:rsidP="001815B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C6659">
              <w:rPr>
                <w:rFonts w:eastAsia="Times New Roman" w:cs="Times New Roman"/>
                <w:color w:val="000000"/>
                <w:szCs w:val="24"/>
              </w:rPr>
              <w:t>0.</w:t>
            </w:r>
            <w:r>
              <w:rPr>
                <w:rFonts w:eastAsia="Times New Roman" w:cs="Times New Roman"/>
                <w:color w:val="000000"/>
                <w:szCs w:val="24"/>
              </w:rPr>
              <w:t>60</w:t>
            </w:r>
            <w:r w:rsidR="00B2780C">
              <w:rPr>
                <w:rFonts w:eastAsia="Times New Roman" w:cs="Times New Roman"/>
                <w:color w:val="000000"/>
                <w:szCs w:val="24"/>
              </w:rPr>
              <w:t xml:space="preserve">, </w:t>
            </w:r>
            <w:r w:rsidRPr="001C6659">
              <w:rPr>
                <w:rFonts w:eastAsia="Times New Roman" w:cs="Times New Roman"/>
                <w:color w:val="000000"/>
                <w:szCs w:val="24"/>
              </w:rPr>
              <w:t>1.</w:t>
            </w: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  <w:r w:rsidR="00F6198E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</w:tr>
      <w:tr w:rsidR="00642654" w:rsidRPr="001C6659" w14:paraId="620EC005" w14:textId="77777777" w:rsidTr="00853D75">
        <w:trPr>
          <w:trHeight w:val="20"/>
        </w:trPr>
        <w:tc>
          <w:tcPr>
            <w:tcW w:w="3780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3CAA5E" w14:textId="123C1C6A" w:rsidR="00642654" w:rsidRPr="001C6659" w:rsidRDefault="00642654" w:rsidP="0064265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Gender</w:t>
            </w:r>
            <w:r w:rsidRPr="001C6659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(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M</w:t>
            </w:r>
            <w:r w:rsidRPr="001C6659">
              <w:rPr>
                <w:rFonts w:eastAsia="Times New Roman" w:cs="Times New Roman"/>
                <w:b/>
                <w:bCs/>
                <w:color w:val="000000"/>
                <w:szCs w:val="24"/>
              </w:rPr>
              <w:t>2; Ref=</w:t>
            </w:r>
            <w:r w:rsidR="00767A13">
              <w:rPr>
                <w:rFonts w:eastAsia="Times New Roman" w:cs="Times New Roman"/>
                <w:b/>
                <w:bCs/>
                <w:color w:val="000000"/>
                <w:szCs w:val="24"/>
              </w:rPr>
              <w:t>Male</w:t>
            </w:r>
            <w:r w:rsidRPr="001C6659">
              <w:rPr>
                <w:rFonts w:eastAsia="Times New Roman" w:cs="Times New Roman"/>
                <w:b/>
                <w:bCs/>
                <w:color w:val="000000"/>
                <w:szCs w:val="24"/>
              </w:rPr>
              <w:t>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607FCA" w14:textId="77777777" w:rsidR="00642654" w:rsidRPr="001C6659" w:rsidRDefault="00642654" w:rsidP="0064265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131F3B" w14:textId="77777777" w:rsidR="00642654" w:rsidRDefault="00642654" w:rsidP="0064265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A1F2C7" w14:textId="77777777" w:rsidR="00642654" w:rsidRPr="001C6659" w:rsidRDefault="00642654" w:rsidP="0064265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EB75B1" w14:textId="77777777" w:rsidR="00642654" w:rsidRPr="001C6659" w:rsidRDefault="00642654" w:rsidP="0064265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42654" w:rsidRPr="001C6659" w14:paraId="72D30F56" w14:textId="77777777" w:rsidTr="00853D75">
        <w:trPr>
          <w:trHeight w:val="20"/>
        </w:trPr>
        <w:tc>
          <w:tcPr>
            <w:tcW w:w="3780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1CA0DC" w14:textId="09670448" w:rsidR="00642654" w:rsidRPr="001C6659" w:rsidRDefault="00767A13" w:rsidP="006426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Femal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53FCFF" w14:textId="77777777" w:rsidR="00642654" w:rsidRPr="001C6659" w:rsidRDefault="00642654" w:rsidP="0064265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1DC431" w14:textId="2A06FA8F" w:rsidR="00642654" w:rsidRDefault="00737A73" w:rsidP="0064265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9</w:t>
            </w:r>
            <w:r w:rsidR="00F6198E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FFC4186" w14:textId="77777777" w:rsidR="00642654" w:rsidRPr="001C6659" w:rsidRDefault="00642654" w:rsidP="0064265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6A9495" w14:textId="595185F0" w:rsidR="00642654" w:rsidRPr="001C6659" w:rsidRDefault="00737A73" w:rsidP="0064265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76, 1.2</w:t>
            </w:r>
            <w:r w:rsidR="00F6198E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</w:tr>
      <w:tr w:rsidR="004772E4" w:rsidRPr="001C6659" w14:paraId="2BBCCC87" w14:textId="77777777" w:rsidTr="00853D75">
        <w:trPr>
          <w:trHeight w:val="20"/>
        </w:trPr>
        <w:tc>
          <w:tcPr>
            <w:tcW w:w="3780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9D85F19" w14:textId="7EE9049E" w:rsidR="004772E4" w:rsidRDefault="004772E4" w:rsidP="004772E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C6659">
              <w:rPr>
                <w:rFonts w:eastAsia="Times New Roman" w:cs="Times New Roman"/>
                <w:b/>
                <w:bCs/>
                <w:color w:val="000000"/>
                <w:szCs w:val="24"/>
              </w:rPr>
              <w:t>Age (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M</w:t>
            </w:r>
            <w:r w:rsidRPr="001C6659">
              <w:rPr>
                <w:rFonts w:eastAsia="Times New Roman" w:cs="Times New Roman"/>
                <w:b/>
                <w:bCs/>
                <w:color w:val="000000"/>
                <w:szCs w:val="24"/>
              </w:rPr>
              <w:t>2; Ref&lt;65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C50777" w14:textId="6848C6D0" w:rsidR="004772E4" w:rsidRPr="001C6659" w:rsidRDefault="004772E4" w:rsidP="004772E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C6659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BC41B6" w14:textId="4B000D2D" w:rsidR="004772E4" w:rsidRDefault="004772E4" w:rsidP="004772E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C6659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31C919" w14:textId="5C065B9A" w:rsidR="004772E4" w:rsidRPr="001C6659" w:rsidRDefault="004772E4" w:rsidP="004772E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C6659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FC7FBB" w14:textId="7AF4FE21" w:rsidR="004772E4" w:rsidRPr="001C6659" w:rsidRDefault="004772E4" w:rsidP="004772E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C6659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4772E4" w:rsidRPr="001C6659" w14:paraId="3877C838" w14:textId="77777777" w:rsidTr="00853D75">
        <w:trPr>
          <w:trHeight w:val="20"/>
        </w:trPr>
        <w:tc>
          <w:tcPr>
            <w:tcW w:w="3780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9A040A" w14:textId="23C63A5E" w:rsidR="004772E4" w:rsidRDefault="004772E4" w:rsidP="004772E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C6659">
              <w:rPr>
                <w:rFonts w:eastAsia="Times New Roman" w:cs="Times New Roman"/>
                <w:color w:val="000000"/>
                <w:szCs w:val="24"/>
              </w:rPr>
              <w:t>65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99B199" w14:textId="06B9DDBA" w:rsidR="004772E4" w:rsidRPr="001C6659" w:rsidRDefault="004772E4" w:rsidP="004772E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C6659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3F1CBE" w14:textId="366C4C21" w:rsidR="004772E4" w:rsidRDefault="004772E4" w:rsidP="004772E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C6659">
              <w:rPr>
                <w:rFonts w:eastAsia="Times New Roman" w:cs="Times New Roman"/>
                <w:color w:val="000000"/>
                <w:szCs w:val="24"/>
              </w:rPr>
              <w:t>0.</w:t>
            </w:r>
            <w:r>
              <w:rPr>
                <w:rFonts w:eastAsia="Times New Roman" w:cs="Times New Roman"/>
                <w:color w:val="000000"/>
                <w:szCs w:val="24"/>
              </w:rPr>
              <w:t>2</w:t>
            </w:r>
            <w:r w:rsidR="00F6198E">
              <w:rPr>
                <w:rFonts w:eastAsia="Times New Roman" w:cs="Times New Roman"/>
                <w:color w:val="000000"/>
                <w:szCs w:val="24"/>
              </w:rPr>
              <w:t>9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3E568E" w14:textId="60FAB270" w:rsidR="004772E4" w:rsidRPr="001C6659" w:rsidRDefault="004772E4" w:rsidP="004772E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C6659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8B3B89" w14:textId="21A95C83" w:rsidR="004772E4" w:rsidRPr="001C6659" w:rsidRDefault="004772E4" w:rsidP="004772E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C6659">
              <w:rPr>
                <w:rFonts w:eastAsia="Times New Roman" w:cs="Times New Roman"/>
                <w:color w:val="000000"/>
                <w:szCs w:val="24"/>
              </w:rPr>
              <w:t>0.</w:t>
            </w:r>
            <w:r w:rsidR="00F6198E">
              <w:rPr>
                <w:rFonts w:eastAsia="Times New Roman" w:cs="Times New Roman"/>
                <w:color w:val="000000"/>
                <w:szCs w:val="24"/>
              </w:rPr>
              <w:t>22</w:t>
            </w:r>
            <w:r>
              <w:rPr>
                <w:rFonts w:eastAsia="Times New Roman" w:cs="Times New Roman"/>
                <w:color w:val="000000"/>
                <w:szCs w:val="24"/>
              </w:rPr>
              <w:t>, 0.3</w:t>
            </w:r>
            <w:r w:rsidR="00F6198E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</w:tr>
      <w:tr w:rsidR="004772E4" w:rsidRPr="001C6659" w14:paraId="08B7CC80" w14:textId="77777777" w:rsidTr="00853D75">
        <w:trPr>
          <w:trHeight w:val="20"/>
        </w:trPr>
        <w:tc>
          <w:tcPr>
            <w:tcW w:w="3780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40C7B8" w14:textId="77777777" w:rsidR="004772E4" w:rsidRPr="001C6659" w:rsidRDefault="004772E4" w:rsidP="004772E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Chronic Conditions (M2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3A996A" w14:textId="77777777" w:rsidR="004772E4" w:rsidRPr="001C6659" w:rsidRDefault="004772E4" w:rsidP="004772E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C6659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1C3A7F" w14:textId="75C6DA42" w:rsidR="004772E4" w:rsidRPr="001C6659" w:rsidRDefault="004772E4" w:rsidP="004772E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8</w:t>
            </w:r>
            <w:r w:rsidR="00F6198E">
              <w:rPr>
                <w:rFonts w:eastAsia="Times New Roman" w:cs="Times New Roman"/>
                <w:color w:val="000000"/>
                <w:szCs w:val="24"/>
              </w:rPr>
              <w:t>8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FCDC72" w14:textId="77777777" w:rsidR="004772E4" w:rsidRPr="001C6659" w:rsidRDefault="004772E4" w:rsidP="004772E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C6659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A1F81A" w14:textId="3663A186" w:rsidR="004772E4" w:rsidRPr="001C6659" w:rsidRDefault="004772E4" w:rsidP="004772E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C6659">
              <w:rPr>
                <w:rFonts w:eastAsia="Times New Roman" w:cs="Times New Roman"/>
                <w:color w:val="000000"/>
                <w:szCs w:val="24"/>
              </w:rPr>
              <w:t>0.</w:t>
            </w:r>
            <w:r w:rsidR="00C01036">
              <w:rPr>
                <w:rFonts w:eastAsia="Times New Roman" w:cs="Times New Roman"/>
                <w:color w:val="000000"/>
                <w:szCs w:val="24"/>
              </w:rPr>
              <w:t>8</w:t>
            </w:r>
            <w:r w:rsidR="00F6198E">
              <w:rPr>
                <w:rFonts w:eastAsia="Times New Roman" w:cs="Times New Roman"/>
                <w:color w:val="000000"/>
                <w:szCs w:val="24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</w:rPr>
              <w:t>, 0.9</w:t>
            </w:r>
            <w:r w:rsidR="00F6198E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</w:tr>
      <w:tr w:rsidR="004772E4" w:rsidRPr="001C6659" w14:paraId="2DF34822" w14:textId="77777777" w:rsidTr="00853D75">
        <w:trPr>
          <w:trHeight w:val="20"/>
        </w:trPr>
        <w:tc>
          <w:tcPr>
            <w:tcW w:w="3780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E2CEFD1" w14:textId="77777777" w:rsidR="004772E4" w:rsidRPr="001C6659" w:rsidRDefault="004772E4" w:rsidP="004772E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PSQI Global Score</w:t>
            </w:r>
            <w:r w:rsidRPr="001C6659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(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M</w:t>
            </w:r>
            <w:r w:rsidRPr="001C6659">
              <w:rPr>
                <w:rFonts w:eastAsia="Times New Roman" w:cs="Times New Roman"/>
                <w:b/>
                <w:bCs/>
                <w:color w:val="000000"/>
                <w:szCs w:val="24"/>
              </w:rPr>
              <w:t>2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CF8E9EF" w14:textId="77777777" w:rsidR="004772E4" w:rsidRPr="001C6659" w:rsidRDefault="004772E4" w:rsidP="004772E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C6659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4335AD4" w14:textId="77777777" w:rsidR="004772E4" w:rsidRPr="001C6659" w:rsidRDefault="004772E4" w:rsidP="004772E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98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1304B29" w14:textId="77777777" w:rsidR="004772E4" w:rsidRPr="001C6659" w:rsidRDefault="004772E4" w:rsidP="004772E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C6659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4C03D10" w14:textId="3814BAEC" w:rsidR="004772E4" w:rsidRPr="001C6659" w:rsidRDefault="004772E4" w:rsidP="004772E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C6659">
              <w:rPr>
                <w:rFonts w:eastAsia="Times New Roman" w:cs="Times New Roman"/>
                <w:color w:val="000000"/>
                <w:szCs w:val="24"/>
              </w:rPr>
              <w:t>0.9</w:t>
            </w:r>
            <w:r w:rsidR="00F6198E">
              <w:rPr>
                <w:rFonts w:eastAsia="Times New Roman" w:cs="Times New Roman"/>
                <w:color w:val="000000"/>
                <w:szCs w:val="24"/>
              </w:rPr>
              <w:t>4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, </w:t>
            </w:r>
            <w:r w:rsidRPr="001C6659">
              <w:rPr>
                <w:rFonts w:eastAsia="Times New Roman" w:cs="Times New Roman"/>
                <w:color w:val="000000"/>
                <w:szCs w:val="24"/>
              </w:rPr>
              <w:t>1.0</w:t>
            </w:r>
            <w:r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</w:tr>
    </w:tbl>
    <w:p w14:paraId="69231877" w14:textId="265C62D5" w:rsidR="001815B7" w:rsidRDefault="001815B7" w:rsidP="004A229F">
      <w:pPr>
        <w:autoSpaceDE w:val="0"/>
        <w:autoSpaceDN w:val="0"/>
        <w:spacing w:before="0" w:after="0"/>
        <w:rPr>
          <w:rFonts w:eastAsia="Times New Roman" w:cs="Times New Roman"/>
          <w:szCs w:val="24"/>
        </w:rPr>
      </w:pPr>
      <w:r w:rsidRPr="00BC4370">
        <w:rPr>
          <w:rFonts w:eastAsia="Times New Roman" w:cs="Times New Roman"/>
          <w:szCs w:val="24"/>
        </w:rPr>
        <w:t>Significance level</w:t>
      </w:r>
      <w:r w:rsidR="00281E8B">
        <w:rPr>
          <w:rFonts w:eastAsia="Times New Roman" w:cs="Times New Roman"/>
          <w:szCs w:val="24"/>
        </w:rPr>
        <w:t>.</w:t>
      </w:r>
      <w:r w:rsidRPr="00BC4370">
        <w:rPr>
          <w:rFonts w:eastAsia="Times New Roman" w:cs="Times New Roman"/>
          <w:szCs w:val="24"/>
        </w:rPr>
        <w:t xml:space="preserve"> † p </w:t>
      </w:r>
      <w:r w:rsidR="007146FD">
        <w:rPr>
          <w:rFonts w:eastAsia="Times New Roman" w:cs="Times New Roman"/>
          <w:szCs w:val="24"/>
        </w:rPr>
        <w:t>≤</w:t>
      </w:r>
      <w:r w:rsidRPr="00BC4370">
        <w:rPr>
          <w:rFonts w:eastAsia="Times New Roman" w:cs="Times New Roman"/>
          <w:szCs w:val="24"/>
        </w:rPr>
        <w:t xml:space="preserve"> 0.10, * p </w:t>
      </w:r>
      <w:r w:rsidR="007146FD">
        <w:rPr>
          <w:rFonts w:eastAsia="Times New Roman" w:cs="Times New Roman"/>
          <w:szCs w:val="24"/>
        </w:rPr>
        <w:t>≤</w:t>
      </w:r>
      <w:r w:rsidRPr="00BC4370">
        <w:rPr>
          <w:rFonts w:eastAsia="Times New Roman" w:cs="Times New Roman"/>
          <w:szCs w:val="24"/>
        </w:rPr>
        <w:t xml:space="preserve"> 0.05, ** p </w:t>
      </w:r>
      <w:r w:rsidR="007146FD">
        <w:rPr>
          <w:rFonts w:eastAsia="Times New Roman" w:cs="Times New Roman"/>
          <w:szCs w:val="24"/>
        </w:rPr>
        <w:t>≤</w:t>
      </w:r>
      <w:r w:rsidRPr="00BC4370">
        <w:rPr>
          <w:rFonts w:eastAsia="Times New Roman" w:cs="Times New Roman"/>
          <w:szCs w:val="24"/>
        </w:rPr>
        <w:t xml:space="preserve"> 0.01, *** p </w:t>
      </w:r>
      <w:r w:rsidR="007146FD">
        <w:rPr>
          <w:rFonts w:eastAsia="Times New Roman" w:cs="Times New Roman"/>
          <w:szCs w:val="24"/>
        </w:rPr>
        <w:t>≤</w:t>
      </w:r>
      <w:r w:rsidRPr="00BC4370">
        <w:rPr>
          <w:rFonts w:eastAsia="Times New Roman" w:cs="Times New Roman"/>
          <w:szCs w:val="24"/>
        </w:rPr>
        <w:t xml:space="preserve"> 0.001</w:t>
      </w:r>
    </w:p>
    <w:p w14:paraId="0173F3EA" w14:textId="5A27291F" w:rsidR="001B64BC" w:rsidRPr="00AA7CAC" w:rsidRDefault="001B64BC" w:rsidP="004A229F">
      <w:pPr>
        <w:autoSpaceDE w:val="0"/>
        <w:autoSpaceDN w:val="0"/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</w:rPr>
        <w:t>Model R</w:t>
      </w:r>
      <w:r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 xml:space="preserve"> = </w:t>
      </w:r>
      <w:r w:rsidR="00AA7CAC">
        <w:rPr>
          <w:rFonts w:cs="Times New Roman"/>
          <w:szCs w:val="24"/>
        </w:rPr>
        <w:t>0.066, X</w:t>
      </w:r>
      <w:r w:rsidR="00AA7CAC">
        <w:rPr>
          <w:rFonts w:cs="Times New Roman"/>
          <w:szCs w:val="24"/>
          <w:vertAlign w:val="superscript"/>
        </w:rPr>
        <w:t>2</w:t>
      </w:r>
      <w:r w:rsidR="00AA7CAC">
        <w:rPr>
          <w:rFonts w:cs="Times New Roman"/>
          <w:szCs w:val="24"/>
        </w:rPr>
        <w:t xml:space="preserve">(5, </w:t>
      </w:r>
      <w:r w:rsidR="00AA7CAC">
        <w:rPr>
          <w:rFonts w:cs="Times New Roman"/>
          <w:i/>
          <w:iCs/>
          <w:szCs w:val="24"/>
        </w:rPr>
        <w:t>N</w:t>
      </w:r>
      <w:r w:rsidR="00AA7CAC">
        <w:rPr>
          <w:rFonts w:cs="Times New Roman"/>
          <w:szCs w:val="24"/>
        </w:rPr>
        <w:t xml:space="preserve"> = 1255) = 101.515, p ≤ 0.001</w:t>
      </w:r>
    </w:p>
    <w:p w14:paraId="37B8C3A8" w14:textId="4A38D5EE" w:rsidR="004A229F" w:rsidRPr="00BC4370" w:rsidRDefault="004A229F" w:rsidP="004A229F">
      <w:pPr>
        <w:autoSpaceDE w:val="0"/>
        <w:autoSpaceDN w:val="0"/>
        <w:spacing w:before="0" w:after="0"/>
        <w:rPr>
          <w:rFonts w:eastAsia="Times New Roman" w:cs="Times New Roman"/>
          <w:szCs w:val="24"/>
        </w:rPr>
      </w:pPr>
      <w:r>
        <w:rPr>
          <w:rFonts w:cs="Times New Roman"/>
          <w:szCs w:val="24"/>
        </w:rPr>
        <w:t>Note</w:t>
      </w:r>
      <w:r w:rsidR="00E86B2C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Participants were coded dichotomously (</w:t>
      </w:r>
      <w:r w:rsidRPr="001C6659">
        <w:rPr>
          <w:rFonts w:cs="Times New Roman"/>
          <w:szCs w:val="24"/>
        </w:rPr>
        <w:t>0=not retained, 1=retained)</w:t>
      </w:r>
      <w:r>
        <w:rPr>
          <w:rFonts w:cs="Times New Roman"/>
          <w:szCs w:val="24"/>
        </w:rPr>
        <w:t xml:space="preserve">, logistic regression used to </w:t>
      </w:r>
      <w:r w:rsidRPr="001C6659">
        <w:rPr>
          <w:rFonts w:cs="Times New Roman"/>
          <w:szCs w:val="24"/>
        </w:rPr>
        <w:t xml:space="preserve">predict </w:t>
      </w:r>
      <w:r>
        <w:rPr>
          <w:rFonts w:cs="Times New Roman"/>
          <w:szCs w:val="24"/>
        </w:rPr>
        <w:t xml:space="preserve">whether participants were retained versus not. </w:t>
      </w:r>
      <w:r w:rsidR="00C50292">
        <w:rPr>
          <w:rFonts w:cs="Times New Roman"/>
          <w:szCs w:val="24"/>
        </w:rPr>
        <w:t xml:space="preserve">All predictors listed in </w:t>
      </w:r>
      <w:proofErr w:type="gramStart"/>
      <w:r w:rsidR="00C50292">
        <w:rPr>
          <w:rFonts w:cs="Times New Roman"/>
          <w:szCs w:val="24"/>
        </w:rPr>
        <w:t>table</w:t>
      </w:r>
      <w:proofErr w:type="gramEnd"/>
      <w:r w:rsidR="00C50292">
        <w:rPr>
          <w:rFonts w:cs="Times New Roman"/>
          <w:szCs w:val="24"/>
        </w:rPr>
        <w:t xml:space="preserve"> were simultaneously tested in model. </w:t>
      </w:r>
      <w:r>
        <w:rPr>
          <w:rFonts w:cs="Times New Roman"/>
          <w:szCs w:val="24"/>
        </w:rPr>
        <w:t xml:space="preserve">54.74% of sample retained between </w:t>
      </w:r>
      <w:r w:rsidR="007F7833">
        <w:rPr>
          <w:rFonts w:cs="Times New Roman"/>
          <w:szCs w:val="24"/>
        </w:rPr>
        <w:t>MIDUS 2 and MIDUS 3 Biomarker Projects</w:t>
      </w:r>
      <w:r>
        <w:rPr>
          <w:rFonts w:cs="Times New Roman"/>
          <w:szCs w:val="24"/>
        </w:rPr>
        <w:t>, while 568 individuals were lost.</w:t>
      </w:r>
    </w:p>
    <w:p w14:paraId="026E7E74" w14:textId="77777777" w:rsidR="001815B7" w:rsidRDefault="001815B7" w:rsidP="001815B7">
      <w:pPr>
        <w:spacing w:after="415" w:line="264" w:lineRule="auto"/>
        <w:ind w:right="240"/>
        <w:rPr>
          <w:rFonts w:cs="Times New Roman"/>
          <w:b/>
          <w:bCs/>
          <w:szCs w:val="24"/>
        </w:rPr>
      </w:pPr>
    </w:p>
    <w:p w14:paraId="63F5C6DC" w14:textId="77777777" w:rsidR="001815B7" w:rsidRDefault="001815B7" w:rsidP="001815B7">
      <w:pPr>
        <w:spacing w:after="415" w:line="264" w:lineRule="auto"/>
        <w:ind w:right="240"/>
        <w:rPr>
          <w:rFonts w:cs="Times New Roman"/>
          <w:b/>
          <w:bCs/>
          <w:szCs w:val="24"/>
        </w:rPr>
      </w:pPr>
    </w:p>
    <w:p w14:paraId="66DAD1E5" w14:textId="77777777" w:rsidR="001815B7" w:rsidRDefault="001815B7" w:rsidP="001815B7">
      <w:pPr>
        <w:spacing w:after="415" w:line="264" w:lineRule="auto"/>
        <w:ind w:right="240"/>
        <w:rPr>
          <w:rFonts w:cs="Times New Roman"/>
          <w:b/>
          <w:bCs/>
          <w:szCs w:val="24"/>
        </w:rPr>
      </w:pPr>
    </w:p>
    <w:p w14:paraId="73B32537" w14:textId="77777777" w:rsidR="001815B7" w:rsidRDefault="001815B7" w:rsidP="001815B7">
      <w:pPr>
        <w:spacing w:after="415" w:line="264" w:lineRule="auto"/>
        <w:ind w:right="240"/>
        <w:rPr>
          <w:rFonts w:cs="Times New Roman"/>
          <w:b/>
          <w:bCs/>
          <w:szCs w:val="24"/>
        </w:rPr>
      </w:pPr>
    </w:p>
    <w:p w14:paraId="3AA7A5D1" w14:textId="77777777" w:rsidR="001815B7" w:rsidRDefault="001815B7" w:rsidP="001815B7">
      <w:pPr>
        <w:spacing w:after="415" w:line="264" w:lineRule="auto"/>
        <w:ind w:right="240"/>
        <w:rPr>
          <w:rFonts w:cs="Times New Roman"/>
          <w:b/>
          <w:bCs/>
          <w:szCs w:val="24"/>
        </w:rPr>
      </w:pPr>
    </w:p>
    <w:p w14:paraId="4C912010" w14:textId="77777777" w:rsidR="001815B7" w:rsidRDefault="001815B7" w:rsidP="001815B7">
      <w:pPr>
        <w:spacing w:after="415" w:line="264" w:lineRule="auto"/>
        <w:ind w:right="240"/>
        <w:rPr>
          <w:rFonts w:cs="Times New Roman"/>
          <w:b/>
          <w:bCs/>
          <w:szCs w:val="24"/>
        </w:rPr>
      </w:pPr>
    </w:p>
    <w:p w14:paraId="7687D72E" w14:textId="77777777" w:rsidR="001815B7" w:rsidRDefault="001815B7" w:rsidP="001815B7">
      <w:pPr>
        <w:spacing w:after="415" w:line="264" w:lineRule="auto"/>
        <w:ind w:right="240"/>
        <w:rPr>
          <w:rFonts w:cs="Times New Roman"/>
          <w:b/>
          <w:bCs/>
          <w:szCs w:val="24"/>
        </w:rPr>
      </w:pPr>
    </w:p>
    <w:p w14:paraId="545709F4" w14:textId="77777777" w:rsidR="001815B7" w:rsidRDefault="001815B7" w:rsidP="001815B7">
      <w:pPr>
        <w:spacing w:after="415" w:line="264" w:lineRule="auto"/>
        <w:ind w:right="240"/>
        <w:rPr>
          <w:rFonts w:cs="Times New Roman"/>
          <w:b/>
          <w:bCs/>
          <w:szCs w:val="24"/>
        </w:rPr>
      </w:pPr>
    </w:p>
    <w:p w14:paraId="2A25B46D" w14:textId="77777777" w:rsidR="001815B7" w:rsidRDefault="001815B7" w:rsidP="001815B7">
      <w:pPr>
        <w:spacing w:after="415" w:line="264" w:lineRule="auto"/>
        <w:ind w:right="240"/>
        <w:rPr>
          <w:rFonts w:cs="Times New Roman"/>
          <w:b/>
          <w:bCs/>
          <w:szCs w:val="24"/>
        </w:rPr>
      </w:pPr>
    </w:p>
    <w:p w14:paraId="7FD45280" w14:textId="77777777" w:rsidR="00E42CFC" w:rsidRDefault="00E42CFC" w:rsidP="00A01762">
      <w:pPr>
        <w:spacing w:before="0" w:after="0"/>
        <w:ind w:right="240"/>
        <w:rPr>
          <w:rFonts w:cs="Times New Roman"/>
          <w:b/>
          <w:bCs/>
          <w:szCs w:val="24"/>
        </w:rPr>
      </w:pPr>
    </w:p>
    <w:p w14:paraId="49A76191" w14:textId="77777777" w:rsidR="00A95A7E" w:rsidRDefault="00A95A7E" w:rsidP="00A01762">
      <w:pPr>
        <w:spacing w:before="0" w:after="0"/>
        <w:ind w:right="240"/>
        <w:rPr>
          <w:rFonts w:cs="Times New Roman"/>
          <w:b/>
          <w:bCs/>
          <w:szCs w:val="24"/>
        </w:rPr>
      </w:pPr>
    </w:p>
    <w:p w14:paraId="1CE3E6A0" w14:textId="77777777" w:rsidR="00E876A9" w:rsidRDefault="00E876A9" w:rsidP="00A01762">
      <w:pPr>
        <w:spacing w:before="0" w:after="0"/>
        <w:ind w:right="240"/>
        <w:rPr>
          <w:rFonts w:cs="Times New Roman"/>
          <w:b/>
          <w:bCs/>
          <w:szCs w:val="24"/>
        </w:rPr>
      </w:pPr>
    </w:p>
    <w:p w14:paraId="5A0F6E62" w14:textId="75356801" w:rsidR="001815B7" w:rsidRPr="00B425D1" w:rsidRDefault="001815B7" w:rsidP="00A01762">
      <w:pPr>
        <w:spacing w:before="0" w:after="0"/>
        <w:ind w:right="240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lastRenderedPageBreak/>
        <w:t xml:space="preserve">Table A.2. </w:t>
      </w:r>
      <w:r>
        <w:rPr>
          <w:rFonts w:cs="Times New Roman"/>
          <w:szCs w:val="24"/>
        </w:rPr>
        <w:t xml:space="preserve">Exclusions in </w:t>
      </w:r>
      <w:r w:rsidR="00C30671">
        <w:rPr>
          <w:rFonts w:cs="Times New Roman"/>
          <w:szCs w:val="24"/>
        </w:rPr>
        <w:t>m</w:t>
      </w:r>
      <w:r>
        <w:rPr>
          <w:rFonts w:cs="Times New Roman"/>
          <w:szCs w:val="24"/>
        </w:rPr>
        <w:t xml:space="preserve">ain </w:t>
      </w:r>
      <w:r w:rsidR="00C30671">
        <w:rPr>
          <w:rFonts w:cs="Times New Roman"/>
          <w:szCs w:val="24"/>
        </w:rPr>
        <w:t>a</w:t>
      </w:r>
      <w:r>
        <w:rPr>
          <w:rFonts w:cs="Times New Roman"/>
          <w:szCs w:val="24"/>
        </w:rPr>
        <w:t xml:space="preserve">nalytic </w:t>
      </w:r>
      <w:r w:rsidR="00C30671">
        <w:rPr>
          <w:rFonts w:cs="Times New Roman"/>
          <w:szCs w:val="24"/>
        </w:rPr>
        <w:t>s</w:t>
      </w:r>
      <w:r>
        <w:rPr>
          <w:rFonts w:cs="Times New Roman"/>
          <w:szCs w:val="24"/>
        </w:rPr>
        <w:t xml:space="preserve">ample due to </w:t>
      </w:r>
      <w:r w:rsidR="00C30671">
        <w:rPr>
          <w:rFonts w:cs="Times New Roman"/>
          <w:szCs w:val="24"/>
        </w:rPr>
        <w:t>s</w:t>
      </w:r>
      <w:r>
        <w:rPr>
          <w:rFonts w:cs="Times New Roman"/>
          <w:szCs w:val="24"/>
        </w:rPr>
        <w:t>ele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58"/>
        <w:gridCol w:w="4641"/>
      </w:tblGrid>
      <w:tr w:rsidR="001815B7" w:rsidRPr="00AF24C6" w14:paraId="3A1514B4" w14:textId="77777777" w:rsidTr="00853D75">
        <w:trPr>
          <w:trHeight w:val="20"/>
        </w:trPr>
        <w:tc>
          <w:tcPr>
            <w:tcW w:w="7499" w:type="dxa"/>
            <w:gridSpan w:val="2"/>
          </w:tcPr>
          <w:p w14:paraId="1D0A9579" w14:textId="77777777" w:rsidR="001815B7" w:rsidRPr="00AF24C6" w:rsidRDefault="001815B7" w:rsidP="00CE7720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Sample Size Prior to Exclusions: 687</w:t>
            </w:r>
          </w:p>
        </w:tc>
      </w:tr>
      <w:tr w:rsidR="001815B7" w:rsidRPr="00AF24C6" w14:paraId="5F0855AF" w14:textId="77777777" w:rsidTr="00853D75">
        <w:trPr>
          <w:trHeight w:val="20"/>
        </w:trPr>
        <w:tc>
          <w:tcPr>
            <w:tcW w:w="2858" w:type="dxa"/>
            <w:tcBorders>
              <w:bottom w:val="single" w:sz="4" w:space="0" w:color="auto"/>
            </w:tcBorders>
          </w:tcPr>
          <w:p w14:paraId="55C81DBF" w14:textId="77777777" w:rsidR="001815B7" w:rsidRPr="00AF24C6" w:rsidRDefault="001815B7" w:rsidP="00CE7720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AF24C6">
              <w:rPr>
                <w:rFonts w:cs="Times New Roman"/>
                <w:b/>
                <w:bCs/>
                <w:szCs w:val="24"/>
              </w:rPr>
              <w:t>Variable</w:t>
            </w:r>
          </w:p>
        </w:tc>
        <w:tc>
          <w:tcPr>
            <w:tcW w:w="4641" w:type="dxa"/>
            <w:tcBorders>
              <w:bottom w:val="single" w:sz="4" w:space="0" w:color="auto"/>
            </w:tcBorders>
          </w:tcPr>
          <w:p w14:paraId="792A18DA" w14:textId="77777777" w:rsidR="001815B7" w:rsidRPr="00AF24C6" w:rsidRDefault="001815B7" w:rsidP="00CE7720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AF24C6">
              <w:rPr>
                <w:rFonts w:cs="Times New Roman"/>
                <w:b/>
                <w:bCs/>
                <w:szCs w:val="24"/>
              </w:rPr>
              <w:t>N Ineligible (race other than Black/white, NA, missing data</w:t>
            </w:r>
            <w:r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AF24C6">
              <w:rPr>
                <w:rFonts w:cs="Times New Roman"/>
                <w:b/>
                <w:bCs/>
                <w:szCs w:val="24"/>
              </w:rPr>
              <w:t>responses)</w:t>
            </w:r>
          </w:p>
        </w:tc>
      </w:tr>
      <w:tr w:rsidR="001815B7" w14:paraId="1883877D" w14:textId="77777777" w:rsidTr="00853D75">
        <w:trPr>
          <w:trHeight w:val="20"/>
        </w:trPr>
        <w:tc>
          <w:tcPr>
            <w:tcW w:w="2858" w:type="dxa"/>
            <w:tcBorders>
              <w:bottom w:val="nil"/>
              <w:right w:val="single" w:sz="4" w:space="0" w:color="auto"/>
            </w:tcBorders>
          </w:tcPr>
          <w:p w14:paraId="5DCC0964" w14:textId="46D58862" w:rsidR="001815B7" w:rsidRDefault="001815B7" w:rsidP="00CE772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ace</w:t>
            </w:r>
            <w:r w:rsidR="00B71165">
              <w:rPr>
                <w:rFonts w:cs="Times New Roman"/>
                <w:szCs w:val="24"/>
              </w:rPr>
              <w:t xml:space="preserve"> (M3)</w:t>
            </w:r>
          </w:p>
        </w:tc>
        <w:tc>
          <w:tcPr>
            <w:tcW w:w="4641" w:type="dxa"/>
            <w:tcBorders>
              <w:left w:val="single" w:sz="4" w:space="0" w:color="auto"/>
              <w:bottom w:val="nil"/>
            </w:tcBorders>
          </w:tcPr>
          <w:p w14:paraId="779133F7" w14:textId="77777777" w:rsidR="001815B7" w:rsidRDefault="001815B7" w:rsidP="00CE772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1</w:t>
            </w:r>
          </w:p>
        </w:tc>
      </w:tr>
      <w:tr w:rsidR="001815B7" w14:paraId="22D6AAD5" w14:textId="77777777" w:rsidTr="00853D75">
        <w:trPr>
          <w:trHeight w:val="20"/>
        </w:trPr>
        <w:tc>
          <w:tcPr>
            <w:tcW w:w="2858" w:type="dxa"/>
            <w:tcBorders>
              <w:top w:val="nil"/>
              <w:bottom w:val="nil"/>
              <w:right w:val="single" w:sz="4" w:space="0" w:color="auto"/>
            </w:tcBorders>
          </w:tcPr>
          <w:p w14:paraId="08F18A86" w14:textId="5A60031C" w:rsidR="001815B7" w:rsidRDefault="001815B7" w:rsidP="00CE772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come Change</w:t>
            </w:r>
            <w:r w:rsidR="00B71165">
              <w:rPr>
                <w:rFonts w:cs="Times New Roman"/>
                <w:szCs w:val="24"/>
              </w:rPr>
              <w:t xml:space="preserve"> (M3)</w:t>
            </w:r>
          </w:p>
        </w:tc>
        <w:tc>
          <w:tcPr>
            <w:tcW w:w="4641" w:type="dxa"/>
            <w:tcBorders>
              <w:top w:val="nil"/>
              <w:left w:val="single" w:sz="4" w:space="0" w:color="auto"/>
              <w:bottom w:val="nil"/>
            </w:tcBorders>
          </w:tcPr>
          <w:p w14:paraId="355BEE6D" w14:textId="77777777" w:rsidR="001815B7" w:rsidRDefault="001815B7" w:rsidP="00CE772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4</w:t>
            </w:r>
          </w:p>
        </w:tc>
      </w:tr>
      <w:tr w:rsidR="001815B7" w14:paraId="3E648563" w14:textId="77777777" w:rsidTr="00853D75">
        <w:trPr>
          <w:trHeight w:val="20"/>
        </w:trPr>
        <w:tc>
          <w:tcPr>
            <w:tcW w:w="2858" w:type="dxa"/>
            <w:tcBorders>
              <w:top w:val="nil"/>
              <w:bottom w:val="nil"/>
              <w:right w:val="single" w:sz="4" w:space="0" w:color="auto"/>
            </w:tcBorders>
          </w:tcPr>
          <w:p w14:paraId="2064820D" w14:textId="39FD7F24" w:rsidR="001815B7" w:rsidRDefault="001815B7" w:rsidP="00CE772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ronic Conditions (</w:t>
            </w:r>
            <w:r w:rsidR="00DE05FC">
              <w:rPr>
                <w:rFonts w:cs="Times New Roman"/>
                <w:szCs w:val="24"/>
              </w:rPr>
              <w:t>M</w:t>
            </w:r>
            <w:r>
              <w:rPr>
                <w:rFonts w:cs="Times New Roman"/>
                <w:szCs w:val="24"/>
              </w:rPr>
              <w:t>2)</w:t>
            </w:r>
          </w:p>
        </w:tc>
        <w:tc>
          <w:tcPr>
            <w:tcW w:w="4641" w:type="dxa"/>
            <w:tcBorders>
              <w:top w:val="nil"/>
              <w:left w:val="single" w:sz="4" w:space="0" w:color="auto"/>
              <w:bottom w:val="nil"/>
            </w:tcBorders>
          </w:tcPr>
          <w:p w14:paraId="4ADDE9F0" w14:textId="77777777" w:rsidR="001815B7" w:rsidRDefault="001815B7" w:rsidP="00CE772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</w:t>
            </w:r>
          </w:p>
        </w:tc>
      </w:tr>
      <w:tr w:rsidR="001815B7" w14:paraId="4A3A3B4E" w14:textId="77777777" w:rsidTr="00853D75">
        <w:trPr>
          <w:trHeight w:val="20"/>
        </w:trPr>
        <w:tc>
          <w:tcPr>
            <w:tcW w:w="2858" w:type="dxa"/>
            <w:tcBorders>
              <w:top w:val="nil"/>
              <w:bottom w:val="nil"/>
              <w:right w:val="single" w:sz="4" w:space="0" w:color="auto"/>
            </w:tcBorders>
          </w:tcPr>
          <w:p w14:paraId="315E01B4" w14:textId="12FEC682" w:rsidR="001815B7" w:rsidRDefault="001815B7" w:rsidP="00CE772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lobal PSQI (</w:t>
            </w:r>
            <w:r w:rsidR="00DE05FC">
              <w:rPr>
                <w:rFonts w:cs="Times New Roman"/>
                <w:szCs w:val="24"/>
              </w:rPr>
              <w:t>M</w:t>
            </w:r>
            <w:r>
              <w:rPr>
                <w:rFonts w:cs="Times New Roman"/>
                <w:szCs w:val="24"/>
              </w:rPr>
              <w:t>2)</w:t>
            </w:r>
          </w:p>
        </w:tc>
        <w:tc>
          <w:tcPr>
            <w:tcW w:w="4641" w:type="dxa"/>
            <w:tcBorders>
              <w:top w:val="nil"/>
              <w:left w:val="single" w:sz="4" w:space="0" w:color="auto"/>
              <w:bottom w:val="nil"/>
            </w:tcBorders>
          </w:tcPr>
          <w:p w14:paraId="7E742EF4" w14:textId="77777777" w:rsidR="001815B7" w:rsidRDefault="001815B7" w:rsidP="00CE772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4</w:t>
            </w:r>
          </w:p>
        </w:tc>
      </w:tr>
      <w:tr w:rsidR="001815B7" w14:paraId="470F887C" w14:textId="77777777" w:rsidTr="00853D75">
        <w:trPr>
          <w:trHeight w:val="20"/>
        </w:trPr>
        <w:tc>
          <w:tcPr>
            <w:tcW w:w="2858" w:type="dxa"/>
            <w:tcBorders>
              <w:top w:val="nil"/>
              <w:right w:val="single" w:sz="4" w:space="0" w:color="auto"/>
            </w:tcBorders>
          </w:tcPr>
          <w:p w14:paraId="3701F222" w14:textId="789C1A4B" w:rsidR="001815B7" w:rsidRDefault="001815B7" w:rsidP="00CE772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lobal PSQI (</w:t>
            </w:r>
            <w:r w:rsidR="00DE05FC">
              <w:rPr>
                <w:rFonts w:cs="Times New Roman"/>
                <w:szCs w:val="24"/>
              </w:rPr>
              <w:t>M</w:t>
            </w:r>
            <w:r>
              <w:rPr>
                <w:rFonts w:cs="Times New Roman"/>
                <w:szCs w:val="24"/>
              </w:rPr>
              <w:t>3)</w:t>
            </w:r>
          </w:p>
        </w:tc>
        <w:tc>
          <w:tcPr>
            <w:tcW w:w="4641" w:type="dxa"/>
            <w:tcBorders>
              <w:top w:val="nil"/>
              <w:left w:val="single" w:sz="4" w:space="0" w:color="auto"/>
            </w:tcBorders>
          </w:tcPr>
          <w:p w14:paraId="60B2D12D" w14:textId="77777777" w:rsidR="001815B7" w:rsidRDefault="001815B7" w:rsidP="00CE772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9</w:t>
            </w:r>
          </w:p>
        </w:tc>
      </w:tr>
      <w:tr w:rsidR="001815B7" w14:paraId="71361E75" w14:textId="77777777" w:rsidTr="00853D75">
        <w:trPr>
          <w:trHeight w:val="20"/>
        </w:trPr>
        <w:tc>
          <w:tcPr>
            <w:tcW w:w="7499" w:type="dxa"/>
            <w:gridSpan w:val="2"/>
          </w:tcPr>
          <w:p w14:paraId="39F3CE6B" w14:textId="77777777" w:rsidR="001815B7" w:rsidRPr="005A0BD4" w:rsidRDefault="001815B7" w:rsidP="00CE7720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5A0BD4">
              <w:rPr>
                <w:rFonts w:cs="Times New Roman"/>
                <w:b/>
                <w:bCs/>
                <w:szCs w:val="24"/>
              </w:rPr>
              <w:t>Total N Excluded: 186</w:t>
            </w:r>
          </w:p>
          <w:p w14:paraId="5942C2C0" w14:textId="77777777" w:rsidR="001815B7" w:rsidRPr="005A0BD4" w:rsidRDefault="001815B7" w:rsidP="00CE7720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5A0BD4">
              <w:rPr>
                <w:rFonts w:cs="Times New Roman"/>
                <w:b/>
                <w:bCs/>
                <w:szCs w:val="24"/>
              </w:rPr>
              <w:t>Final Sample Size: 501</w:t>
            </w:r>
          </w:p>
        </w:tc>
      </w:tr>
    </w:tbl>
    <w:p w14:paraId="443B5F1F" w14:textId="77777777" w:rsidR="001815B7" w:rsidRDefault="001815B7" w:rsidP="001815B7">
      <w:pPr>
        <w:spacing w:after="415" w:line="264" w:lineRule="auto"/>
        <w:ind w:right="240"/>
        <w:rPr>
          <w:rFonts w:cs="Times New Roman"/>
          <w:b/>
          <w:bCs/>
          <w:szCs w:val="24"/>
        </w:rPr>
      </w:pPr>
    </w:p>
    <w:p w14:paraId="386EAB2D" w14:textId="77777777" w:rsidR="00A5709D" w:rsidRDefault="00A5709D" w:rsidP="004E49AC">
      <w:pPr>
        <w:sectPr w:rsidR="00A5709D" w:rsidSect="00B710DF">
          <w:headerReference w:type="even" r:id="rId12"/>
          <w:headerReference w:type="default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docGrid w:linePitch="360"/>
        </w:sectPr>
      </w:pPr>
    </w:p>
    <w:p w14:paraId="20F6EA7A" w14:textId="0472B511" w:rsidR="00A5709D" w:rsidRPr="005E3D04" w:rsidRDefault="00A5709D" w:rsidP="00A5709D">
      <w:pPr>
        <w:spacing w:after="0"/>
        <w:rPr>
          <w:rFonts w:cs="Times New Roman"/>
          <w:szCs w:val="24"/>
        </w:rPr>
      </w:pPr>
      <w:r w:rsidRPr="005E3D04">
        <w:rPr>
          <w:rFonts w:cs="Times New Roman"/>
          <w:b/>
          <w:bCs/>
          <w:szCs w:val="24"/>
        </w:rPr>
        <w:lastRenderedPageBreak/>
        <w:t xml:space="preserve">Table </w:t>
      </w:r>
      <w:r>
        <w:rPr>
          <w:rFonts w:cs="Times New Roman"/>
          <w:b/>
          <w:bCs/>
          <w:szCs w:val="24"/>
        </w:rPr>
        <w:t>A.3</w:t>
      </w:r>
      <w:r w:rsidRPr="005E3D04">
        <w:rPr>
          <w:rFonts w:cs="Times New Roman"/>
          <w:b/>
          <w:bCs/>
          <w:szCs w:val="24"/>
        </w:rPr>
        <w:t>.</w:t>
      </w:r>
      <w:r w:rsidRPr="005E3D04">
        <w:rPr>
          <w:rFonts w:cs="Times New Roman"/>
          <w:szCs w:val="24"/>
        </w:rPr>
        <w:t xml:space="preserve"> Prevalence of </w:t>
      </w:r>
      <w:r>
        <w:rPr>
          <w:rFonts w:cs="Times New Roman"/>
          <w:szCs w:val="24"/>
        </w:rPr>
        <w:t>R</w:t>
      </w:r>
      <w:r w:rsidRPr="005E3D04">
        <w:rPr>
          <w:rFonts w:cs="Times New Roman"/>
          <w:szCs w:val="24"/>
        </w:rPr>
        <w:t xml:space="preserve">ecession </w:t>
      </w:r>
      <w:r>
        <w:rPr>
          <w:rFonts w:cs="Times New Roman"/>
          <w:szCs w:val="24"/>
        </w:rPr>
        <w:t xml:space="preserve">hardships </w:t>
      </w:r>
      <w:r w:rsidR="005C137D">
        <w:rPr>
          <w:rFonts w:cs="Times New Roman"/>
          <w:szCs w:val="24"/>
        </w:rPr>
        <w:t xml:space="preserve">across all items </w:t>
      </w:r>
      <w:r w:rsidRPr="005E3D04">
        <w:rPr>
          <w:rFonts w:cs="Times New Roman"/>
          <w:szCs w:val="24"/>
        </w:rPr>
        <w:t xml:space="preserve">in </w:t>
      </w:r>
      <w:r>
        <w:rPr>
          <w:rFonts w:cs="Times New Roman"/>
          <w:szCs w:val="24"/>
        </w:rPr>
        <w:t xml:space="preserve">main </w:t>
      </w:r>
      <w:r w:rsidRPr="005E3D04">
        <w:rPr>
          <w:rFonts w:cs="Times New Roman"/>
          <w:szCs w:val="24"/>
        </w:rPr>
        <w:t>analytic sample</w:t>
      </w:r>
      <w:r w:rsidR="00AB5DEB">
        <w:rPr>
          <w:rFonts w:cs="Times New Roman"/>
          <w:szCs w:val="24"/>
        </w:rPr>
        <w:t xml:space="preserve"> </w:t>
      </w:r>
      <w:r w:rsidR="007F4E50">
        <w:rPr>
          <w:rFonts w:cs="Times New Roman"/>
          <w:szCs w:val="24"/>
        </w:rPr>
        <w:t>(</w:t>
      </w:r>
      <w:r w:rsidR="007F4E50">
        <w:rPr>
          <w:rFonts w:cs="Times New Roman"/>
          <w:i/>
          <w:iCs/>
          <w:szCs w:val="24"/>
        </w:rPr>
        <w:t xml:space="preserve">N </w:t>
      </w:r>
      <w:r w:rsidR="007F4E50">
        <w:rPr>
          <w:rFonts w:cs="Times New Roman"/>
          <w:szCs w:val="24"/>
        </w:rPr>
        <w:t xml:space="preserve">= 501) </w:t>
      </w:r>
      <w:r w:rsidR="00AB5DEB">
        <w:rPr>
          <w:rFonts w:cs="Times New Roman"/>
          <w:szCs w:val="24"/>
        </w:rPr>
        <w:t>and race and gender breakdowns</w:t>
      </w:r>
      <w:r>
        <w:rPr>
          <w:rFonts w:eastAsia="Calibri" w:cs="Times New Roman"/>
          <w:szCs w:val="24"/>
        </w:rPr>
        <w:t xml:space="preserve"> </w:t>
      </w:r>
    </w:p>
    <w:tbl>
      <w:tblPr>
        <w:tblStyle w:val="TableGrid0"/>
        <w:tblW w:w="13907" w:type="dxa"/>
        <w:tblInd w:w="1" w:type="dxa"/>
        <w:tblCellMar>
          <w:bottom w:w="54" w:type="dxa"/>
          <w:right w:w="110" w:type="dxa"/>
        </w:tblCellMar>
        <w:tblLook w:val="04A0" w:firstRow="1" w:lastRow="0" w:firstColumn="1" w:lastColumn="0" w:noHBand="0" w:noVBand="1"/>
      </w:tblPr>
      <w:tblGrid>
        <w:gridCol w:w="4584"/>
        <w:gridCol w:w="2016"/>
        <w:gridCol w:w="1823"/>
        <w:gridCol w:w="1826"/>
        <w:gridCol w:w="1829"/>
        <w:gridCol w:w="1829"/>
      </w:tblGrid>
      <w:tr w:rsidR="00A5709D" w:rsidRPr="00566802" w14:paraId="1DD196D3" w14:textId="77777777" w:rsidTr="00853D75">
        <w:trPr>
          <w:trHeight w:val="20"/>
        </w:trPr>
        <w:tc>
          <w:tcPr>
            <w:tcW w:w="4584" w:type="dxa"/>
            <w:vMerge w:val="restart"/>
            <w:tcBorders>
              <w:top w:val="single" w:sz="6" w:space="0" w:color="auto"/>
              <w:left w:val="single" w:sz="4" w:space="0" w:color="auto"/>
              <w:right w:val="single" w:sz="4" w:space="0" w:color="auto"/>
            </w:tcBorders>
          </w:tcPr>
          <w:p w14:paraId="3B8E1DDE" w14:textId="77777777" w:rsidR="00A5709D" w:rsidRPr="00F1761B" w:rsidRDefault="00A5709D" w:rsidP="00A5709D">
            <w:pPr>
              <w:spacing w:before="0" w:after="0"/>
              <w:ind w:left="11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F1761B">
              <w:rPr>
                <w:rFonts w:cs="Times New Roman"/>
                <w:b/>
                <w:bCs/>
                <w:sz w:val="21"/>
                <w:szCs w:val="21"/>
              </w:rPr>
              <w:t>Recession Impact by Domain</w:t>
            </w:r>
          </w:p>
        </w:tc>
        <w:tc>
          <w:tcPr>
            <w:tcW w:w="2016" w:type="dxa"/>
            <w:vMerge w:val="restart"/>
            <w:tcBorders>
              <w:top w:val="single" w:sz="6" w:space="0" w:color="auto"/>
              <w:left w:val="single" w:sz="4" w:space="0" w:color="auto"/>
              <w:right w:val="single" w:sz="4" w:space="0" w:color="auto"/>
            </w:tcBorders>
          </w:tcPr>
          <w:p w14:paraId="561C956E" w14:textId="792AD50F" w:rsidR="00A5709D" w:rsidRPr="00F1761B" w:rsidRDefault="0039438F" w:rsidP="00A5709D">
            <w:pPr>
              <w:spacing w:before="0" w:after="0"/>
              <w:ind w:left="5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Main</w:t>
            </w:r>
            <w:r w:rsidR="00A5709D" w:rsidRPr="00F1761B">
              <w:rPr>
                <w:rFonts w:cs="Times New Roman"/>
                <w:b/>
                <w:bCs/>
                <w:sz w:val="21"/>
                <w:szCs w:val="21"/>
              </w:rPr>
              <w:t xml:space="preserve"> Sample </w:t>
            </w:r>
          </w:p>
          <w:p w14:paraId="219D7740" w14:textId="77777777" w:rsidR="00A5709D" w:rsidRPr="00F1761B" w:rsidRDefault="00A5709D" w:rsidP="00A5709D">
            <w:pPr>
              <w:spacing w:before="0" w:after="0"/>
              <w:ind w:left="50"/>
              <w:jc w:val="center"/>
              <w:rPr>
                <w:rFonts w:cs="Times New Roman"/>
                <w:sz w:val="21"/>
                <w:szCs w:val="21"/>
              </w:rPr>
            </w:pPr>
            <w:r w:rsidRPr="00F1761B">
              <w:rPr>
                <w:rFonts w:cs="Times New Roman"/>
                <w:b/>
                <w:bCs/>
                <w:sz w:val="21"/>
                <w:szCs w:val="21"/>
              </w:rPr>
              <w:t>(</w:t>
            </w:r>
            <w:r w:rsidRPr="004F295B">
              <w:rPr>
                <w:rFonts w:cs="Times New Roman"/>
                <w:b/>
                <w:bCs/>
                <w:i/>
                <w:iCs/>
                <w:sz w:val="21"/>
                <w:szCs w:val="21"/>
              </w:rPr>
              <w:t xml:space="preserve">N </w:t>
            </w:r>
            <w:r w:rsidRPr="00F1761B">
              <w:rPr>
                <w:rFonts w:cs="Times New Roman"/>
                <w:b/>
                <w:bCs/>
                <w:sz w:val="21"/>
                <w:szCs w:val="21"/>
              </w:rPr>
              <w:t>= 501)</w:t>
            </w:r>
          </w:p>
        </w:tc>
        <w:tc>
          <w:tcPr>
            <w:tcW w:w="3649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30F4A75F" w14:textId="77777777" w:rsidR="00A5709D" w:rsidRPr="00F1761B" w:rsidRDefault="00A5709D" w:rsidP="00A5709D">
            <w:pPr>
              <w:spacing w:before="0" w:after="0"/>
              <w:ind w:left="5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F1761B">
              <w:rPr>
                <w:rFonts w:cs="Times New Roman"/>
                <w:b/>
                <w:bCs/>
                <w:sz w:val="21"/>
                <w:szCs w:val="21"/>
              </w:rPr>
              <w:t>Race</w:t>
            </w:r>
          </w:p>
        </w:tc>
        <w:tc>
          <w:tcPr>
            <w:tcW w:w="3658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34C5A82D" w14:textId="77777777" w:rsidR="00A5709D" w:rsidRPr="00F1761B" w:rsidRDefault="00A5709D" w:rsidP="00A5709D">
            <w:pPr>
              <w:spacing w:before="0" w:after="0"/>
              <w:ind w:left="5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F1761B">
              <w:rPr>
                <w:rFonts w:cs="Times New Roman"/>
                <w:b/>
                <w:bCs/>
                <w:sz w:val="21"/>
                <w:szCs w:val="21"/>
              </w:rPr>
              <w:t>Gender</w:t>
            </w:r>
          </w:p>
        </w:tc>
      </w:tr>
      <w:tr w:rsidR="00A5709D" w:rsidRPr="00566802" w14:paraId="1DE9B1F5" w14:textId="77777777" w:rsidTr="00853D75">
        <w:trPr>
          <w:trHeight w:val="20"/>
        </w:trPr>
        <w:tc>
          <w:tcPr>
            <w:tcW w:w="4584" w:type="dxa"/>
            <w:vMerge/>
            <w:tcBorders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0C93D347" w14:textId="77777777" w:rsidR="00A5709D" w:rsidRPr="00F1761B" w:rsidRDefault="00A5709D" w:rsidP="00A5709D">
            <w:pPr>
              <w:spacing w:before="0" w:after="0"/>
              <w:ind w:left="11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016" w:type="dxa"/>
            <w:vMerge/>
            <w:tcBorders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1E1D0E3B" w14:textId="77777777" w:rsidR="00A5709D" w:rsidRPr="00F1761B" w:rsidRDefault="00A5709D" w:rsidP="00A5709D">
            <w:pPr>
              <w:spacing w:before="0" w:after="0"/>
              <w:ind w:left="5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82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5BB7B331" w14:textId="77777777" w:rsidR="00A5709D" w:rsidRPr="0078036A" w:rsidRDefault="00A5709D" w:rsidP="00A5709D">
            <w:pPr>
              <w:spacing w:before="0" w:after="0"/>
              <w:ind w:left="5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F1761B">
              <w:rPr>
                <w:rFonts w:cs="Times New Roman"/>
                <w:b/>
                <w:bCs/>
                <w:sz w:val="21"/>
                <w:szCs w:val="21"/>
              </w:rPr>
              <w:t>White</w:t>
            </w:r>
            <w:r>
              <w:rPr>
                <w:rFonts w:cs="Times New Roman"/>
                <w:b/>
                <w:bCs/>
                <w:sz w:val="21"/>
                <w:szCs w:val="21"/>
              </w:rPr>
              <w:t xml:space="preserve"> (</w:t>
            </w:r>
            <w:r>
              <w:rPr>
                <w:rFonts w:cs="Times New Roman"/>
                <w:b/>
                <w:bCs/>
                <w:i/>
                <w:iCs/>
                <w:sz w:val="21"/>
                <w:szCs w:val="21"/>
              </w:rPr>
              <w:t>n</w:t>
            </w:r>
            <w:r>
              <w:rPr>
                <w:rFonts w:cs="Times New Roman"/>
                <w:b/>
                <w:bCs/>
                <w:sz w:val="21"/>
                <w:szCs w:val="21"/>
              </w:rPr>
              <w:t xml:space="preserve"> = 428)</w:t>
            </w:r>
          </w:p>
        </w:tc>
        <w:tc>
          <w:tcPr>
            <w:tcW w:w="182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31623CC3" w14:textId="77777777" w:rsidR="00A5709D" w:rsidRPr="005F10C6" w:rsidRDefault="00A5709D" w:rsidP="00A5709D">
            <w:pPr>
              <w:spacing w:before="0" w:after="0"/>
              <w:ind w:left="5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F1761B">
              <w:rPr>
                <w:rFonts w:cs="Times New Roman"/>
                <w:b/>
                <w:bCs/>
                <w:sz w:val="21"/>
                <w:szCs w:val="21"/>
              </w:rPr>
              <w:t>Black</w:t>
            </w:r>
            <w:r>
              <w:rPr>
                <w:rFonts w:cs="Times New Roman"/>
                <w:b/>
                <w:bCs/>
                <w:sz w:val="21"/>
                <w:szCs w:val="21"/>
              </w:rPr>
              <w:t xml:space="preserve"> (</w:t>
            </w:r>
            <w:r>
              <w:rPr>
                <w:rFonts w:cs="Times New Roman"/>
                <w:b/>
                <w:bCs/>
                <w:i/>
                <w:iCs/>
                <w:sz w:val="21"/>
                <w:szCs w:val="21"/>
              </w:rPr>
              <w:t xml:space="preserve">n </w:t>
            </w:r>
            <w:r>
              <w:rPr>
                <w:rFonts w:cs="Times New Roman"/>
                <w:b/>
                <w:bCs/>
                <w:sz w:val="21"/>
                <w:szCs w:val="21"/>
              </w:rPr>
              <w:t>= 73)</w:t>
            </w:r>
          </w:p>
        </w:tc>
        <w:tc>
          <w:tcPr>
            <w:tcW w:w="1829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20C1D624" w14:textId="77777777" w:rsidR="00A5709D" w:rsidRPr="004377A6" w:rsidRDefault="00A5709D" w:rsidP="00A5709D">
            <w:pPr>
              <w:spacing w:before="0" w:after="0"/>
              <w:ind w:left="5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F1761B">
              <w:rPr>
                <w:rFonts w:cs="Times New Roman"/>
                <w:b/>
                <w:bCs/>
                <w:sz w:val="21"/>
                <w:szCs w:val="21"/>
              </w:rPr>
              <w:t>Male</w:t>
            </w:r>
            <w:r>
              <w:rPr>
                <w:rFonts w:cs="Times New Roman"/>
                <w:b/>
                <w:bCs/>
                <w:sz w:val="21"/>
                <w:szCs w:val="21"/>
              </w:rPr>
              <w:t xml:space="preserve"> (</w:t>
            </w:r>
            <w:r>
              <w:rPr>
                <w:rFonts w:cs="Times New Roman"/>
                <w:b/>
                <w:bCs/>
                <w:i/>
                <w:iCs/>
                <w:sz w:val="21"/>
                <w:szCs w:val="21"/>
              </w:rPr>
              <w:t xml:space="preserve">n </w:t>
            </w:r>
            <w:r>
              <w:rPr>
                <w:rFonts w:cs="Times New Roman"/>
                <w:b/>
                <w:bCs/>
                <w:sz w:val="21"/>
                <w:szCs w:val="21"/>
              </w:rPr>
              <w:t>= 228)</w:t>
            </w:r>
          </w:p>
        </w:tc>
        <w:tc>
          <w:tcPr>
            <w:tcW w:w="182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4740D9A0" w14:textId="77777777" w:rsidR="00A5709D" w:rsidRPr="000C7B5C" w:rsidRDefault="00A5709D" w:rsidP="00A5709D">
            <w:pPr>
              <w:spacing w:before="0" w:after="0"/>
              <w:ind w:left="5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F1761B">
              <w:rPr>
                <w:rFonts w:cs="Times New Roman"/>
                <w:b/>
                <w:bCs/>
                <w:sz w:val="21"/>
                <w:szCs w:val="21"/>
              </w:rPr>
              <w:t>Female</w:t>
            </w:r>
            <w:r>
              <w:rPr>
                <w:rFonts w:cs="Times New Roman"/>
                <w:b/>
                <w:bCs/>
                <w:sz w:val="21"/>
                <w:szCs w:val="21"/>
              </w:rPr>
              <w:t xml:space="preserve"> (</w:t>
            </w:r>
            <w:r>
              <w:rPr>
                <w:rFonts w:cs="Times New Roman"/>
                <w:b/>
                <w:bCs/>
                <w:i/>
                <w:iCs/>
                <w:sz w:val="21"/>
                <w:szCs w:val="21"/>
              </w:rPr>
              <w:t xml:space="preserve">n </w:t>
            </w:r>
            <w:r>
              <w:rPr>
                <w:rFonts w:cs="Times New Roman"/>
                <w:b/>
                <w:bCs/>
                <w:sz w:val="21"/>
                <w:szCs w:val="21"/>
              </w:rPr>
              <w:t>= 273)</w:t>
            </w:r>
          </w:p>
        </w:tc>
      </w:tr>
      <w:tr w:rsidR="00A5709D" w:rsidRPr="005E3D04" w14:paraId="231E112F" w14:textId="77777777" w:rsidTr="00853D75">
        <w:trPr>
          <w:trHeight w:val="20"/>
        </w:trPr>
        <w:tc>
          <w:tcPr>
            <w:tcW w:w="4584" w:type="dxa"/>
            <w:tcBorders>
              <w:top w:val="single" w:sz="6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95CCDE3" w14:textId="77777777" w:rsidR="00A5709D" w:rsidRPr="00D96587" w:rsidRDefault="00A5709D" w:rsidP="00A5709D">
            <w:pPr>
              <w:spacing w:before="0" w:after="0"/>
              <w:ind w:left="110"/>
              <w:rPr>
                <w:rFonts w:cs="Times New Roman"/>
                <w:b/>
                <w:bCs/>
                <w:sz w:val="21"/>
                <w:szCs w:val="21"/>
                <w:u w:val="single"/>
              </w:rPr>
            </w:pPr>
            <w:r w:rsidRPr="00D96587">
              <w:rPr>
                <w:rFonts w:cs="Times New Roman"/>
                <w:b/>
                <w:bCs/>
                <w:sz w:val="21"/>
                <w:szCs w:val="21"/>
                <w:u w:val="single"/>
              </w:rPr>
              <w:t xml:space="preserve">Financial </w:t>
            </w:r>
            <w:r>
              <w:rPr>
                <w:rFonts w:cs="Times New Roman"/>
                <w:b/>
                <w:bCs/>
                <w:sz w:val="21"/>
                <w:szCs w:val="21"/>
                <w:u w:val="single"/>
              </w:rPr>
              <w:t>hardships</w:t>
            </w:r>
          </w:p>
        </w:tc>
        <w:tc>
          <w:tcPr>
            <w:tcW w:w="2016" w:type="dxa"/>
            <w:tcBorders>
              <w:top w:val="single" w:sz="6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85334AF" w14:textId="77777777" w:rsidR="00A5709D" w:rsidRPr="00D96587" w:rsidRDefault="00A5709D" w:rsidP="00A5709D">
            <w:pPr>
              <w:spacing w:before="0" w:after="0"/>
              <w:ind w:left="5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823" w:type="dxa"/>
            <w:tcBorders>
              <w:top w:val="single" w:sz="6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B1918C1" w14:textId="77777777" w:rsidR="00A5709D" w:rsidRPr="00D96587" w:rsidRDefault="00A5709D" w:rsidP="00A5709D">
            <w:pPr>
              <w:spacing w:before="0" w:after="0"/>
              <w:ind w:left="50"/>
              <w:jc w:val="center"/>
              <w:rPr>
                <w:rFonts w:cs="Times New Roman"/>
              </w:rPr>
            </w:pPr>
          </w:p>
        </w:tc>
        <w:tc>
          <w:tcPr>
            <w:tcW w:w="1826" w:type="dxa"/>
            <w:tcBorders>
              <w:top w:val="single" w:sz="6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CD795A1" w14:textId="77777777" w:rsidR="00A5709D" w:rsidRPr="00D96587" w:rsidRDefault="00A5709D" w:rsidP="00A5709D">
            <w:pPr>
              <w:spacing w:before="0" w:after="0"/>
              <w:ind w:left="50"/>
              <w:jc w:val="center"/>
              <w:rPr>
                <w:rFonts w:cs="Times New Roman"/>
              </w:rPr>
            </w:pPr>
          </w:p>
        </w:tc>
        <w:tc>
          <w:tcPr>
            <w:tcW w:w="1829" w:type="dxa"/>
            <w:tcBorders>
              <w:top w:val="single" w:sz="6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5942273" w14:textId="77777777" w:rsidR="00A5709D" w:rsidRPr="00D96587" w:rsidRDefault="00A5709D" w:rsidP="00A5709D">
            <w:pPr>
              <w:spacing w:before="0" w:after="0"/>
              <w:ind w:left="50"/>
              <w:jc w:val="center"/>
              <w:rPr>
                <w:rFonts w:cs="Times New Roman"/>
              </w:rPr>
            </w:pPr>
          </w:p>
        </w:tc>
        <w:tc>
          <w:tcPr>
            <w:tcW w:w="1827" w:type="dxa"/>
            <w:tcBorders>
              <w:top w:val="single" w:sz="6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EFA4B0D" w14:textId="77777777" w:rsidR="00A5709D" w:rsidRPr="00D96587" w:rsidRDefault="00A5709D" w:rsidP="00A5709D">
            <w:pPr>
              <w:spacing w:before="0" w:after="0"/>
              <w:ind w:left="50"/>
              <w:jc w:val="center"/>
              <w:rPr>
                <w:rFonts w:cs="Times New Roman"/>
              </w:rPr>
            </w:pPr>
          </w:p>
        </w:tc>
      </w:tr>
      <w:tr w:rsidR="00A5709D" w:rsidRPr="00BF1450" w14:paraId="56903973" w14:textId="77777777" w:rsidTr="00853D75">
        <w:trPr>
          <w:trHeight w:val="20"/>
        </w:trPr>
        <w:tc>
          <w:tcPr>
            <w:tcW w:w="4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85FB49" w14:textId="77777777" w:rsidR="00A5709D" w:rsidRPr="00D96587" w:rsidRDefault="00A5709D" w:rsidP="00A5709D">
            <w:pPr>
              <w:spacing w:before="0" w:after="0"/>
              <w:ind w:left="110"/>
              <w:rPr>
                <w:rFonts w:cs="Times New Roman"/>
                <w:b/>
                <w:bCs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 xml:space="preserve"> Declared bankruptcy</w:t>
            </w:r>
          </w:p>
        </w:tc>
        <w:tc>
          <w:tcPr>
            <w:tcW w:w="2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05F6BC" w14:textId="77777777" w:rsidR="00A5709D" w:rsidRPr="00D96587" w:rsidRDefault="00A5709D" w:rsidP="00A5709D">
            <w:pPr>
              <w:spacing w:before="0" w:after="0"/>
              <w:ind w:left="50"/>
              <w:jc w:val="center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>13 (2.6%)</w:t>
            </w:r>
          </w:p>
        </w:tc>
        <w:tc>
          <w:tcPr>
            <w:tcW w:w="1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D7749F" w14:textId="77777777" w:rsidR="00A5709D" w:rsidRPr="00D96587" w:rsidRDefault="00A5709D" w:rsidP="00A5709D">
            <w:pPr>
              <w:spacing w:before="0" w:after="0"/>
              <w:ind w:left="50"/>
              <w:jc w:val="center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>6 (1.4%)</w:t>
            </w:r>
          </w:p>
        </w:tc>
        <w:tc>
          <w:tcPr>
            <w:tcW w:w="18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A1C7F0" w14:textId="77777777" w:rsidR="00A5709D" w:rsidRPr="00D96587" w:rsidRDefault="00A5709D" w:rsidP="00A5709D">
            <w:pPr>
              <w:spacing w:before="0" w:after="0"/>
              <w:ind w:left="50"/>
              <w:jc w:val="center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>7 (9.6</w:t>
            </w:r>
            <w:proofErr w:type="gramStart"/>
            <w:r w:rsidRPr="00D96587">
              <w:rPr>
                <w:rFonts w:cs="Times New Roman"/>
                <w:sz w:val="21"/>
                <w:szCs w:val="21"/>
              </w:rPr>
              <w:t>%)*</w:t>
            </w:r>
            <w:proofErr w:type="gramEnd"/>
          </w:p>
        </w:tc>
        <w:tc>
          <w:tcPr>
            <w:tcW w:w="18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80034E" w14:textId="77777777" w:rsidR="00A5709D" w:rsidRPr="00D96587" w:rsidRDefault="00A5709D" w:rsidP="00A5709D">
            <w:pPr>
              <w:spacing w:before="0" w:after="0"/>
              <w:ind w:left="50"/>
              <w:jc w:val="center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>9 (3.9</w:t>
            </w:r>
            <w:proofErr w:type="gramStart"/>
            <w:r w:rsidRPr="00D96587">
              <w:rPr>
                <w:rFonts w:cs="Times New Roman"/>
                <w:sz w:val="21"/>
                <w:szCs w:val="21"/>
              </w:rPr>
              <w:t>%)*</w:t>
            </w:r>
            <w:proofErr w:type="gramEnd"/>
          </w:p>
        </w:tc>
        <w:tc>
          <w:tcPr>
            <w:tcW w:w="1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0B74E4" w14:textId="77777777" w:rsidR="00A5709D" w:rsidRPr="00D96587" w:rsidRDefault="00A5709D" w:rsidP="00A5709D">
            <w:pPr>
              <w:spacing w:before="0" w:after="0"/>
              <w:ind w:left="50"/>
              <w:jc w:val="center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>4 (1.5%)</w:t>
            </w:r>
          </w:p>
        </w:tc>
      </w:tr>
      <w:tr w:rsidR="00A5709D" w:rsidRPr="005E3D04" w14:paraId="5D286E93" w14:textId="77777777" w:rsidTr="00853D75">
        <w:trPr>
          <w:trHeight w:val="20"/>
        </w:trPr>
        <w:tc>
          <w:tcPr>
            <w:tcW w:w="4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F8DCD2" w14:textId="77777777" w:rsidR="00A5709D" w:rsidRPr="00D96587" w:rsidRDefault="00A5709D" w:rsidP="00A5709D">
            <w:pPr>
              <w:spacing w:before="0" w:after="0"/>
              <w:ind w:left="110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 xml:space="preserve"> Missed a credit card payment</w:t>
            </w:r>
          </w:p>
        </w:tc>
        <w:tc>
          <w:tcPr>
            <w:tcW w:w="2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3C61A4" w14:textId="77777777" w:rsidR="00A5709D" w:rsidRPr="00D96587" w:rsidRDefault="00A5709D" w:rsidP="00A5709D">
            <w:pPr>
              <w:spacing w:before="0" w:after="0"/>
              <w:ind w:left="50"/>
              <w:jc w:val="center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>63 (12.6%)</w:t>
            </w:r>
          </w:p>
        </w:tc>
        <w:tc>
          <w:tcPr>
            <w:tcW w:w="1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7ACC70" w14:textId="77777777" w:rsidR="00A5709D" w:rsidRPr="00D96587" w:rsidRDefault="00A5709D" w:rsidP="00A5709D">
            <w:pPr>
              <w:spacing w:before="0" w:after="0"/>
              <w:ind w:left="50"/>
              <w:jc w:val="center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>45 (10.5%)</w:t>
            </w:r>
          </w:p>
        </w:tc>
        <w:tc>
          <w:tcPr>
            <w:tcW w:w="18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01A1D5" w14:textId="77777777" w:rsidR="00A5709D" w:rsidRPr="00D96587" w:rsidRDefault="00A5709D" w:rsidP="00A5709D">
            <w:pPr>
              <w:spacing w:before="0" w:after="0"/>
              <w:ind w:left="50"/>
              <w:jc w:val="center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>18 (24.7</w:t>
            </w:r>
            <w:proofErr w:type="gramStart"/>
            <w:r w:rsidRPr="00D96587">
              <w:rPr>
                <w:rFonts w:cs="Times New Roman"/>
                <w:sz w:val="21"/>
                <w:szCs w:val="21"/>
              </w:rPr>
              <w:t>%)*</w:t>
            </w:r>
            <w:proofErr w:type="gramEnd"/>
          </w:p>
        </w:tc>
        <w:tc>
          <w:tcPr>
            <w:tcW w:w="18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AA243F" w14:textId="77777777" w:rsidR="00A5709D" w:rsidRPr="00D96587" w:rsidRDefault="00A5709D" w:rsidP="00A5709D">
            <w:pPr>
              <w:spacing w:before="0" w:after="0"/>
              <w:ind w:left="50"/>
              <w:jc w:val="center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>23 (10.1%)</w:t>
            </w:r>
          </w:p>
        </w:tc>
        <w:tc>
          <w:tcPr>
            <w:tcW w:w="1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3D63BF" w14:textId="77777777" w:rsidR="00A5709D" w:rsidRPr="00D96587" w:rsidRDefault="00A5709D" w:rsidP="00A5709D">
            <w:pPr>
              <w:spacing w:before="0" w:after="0"/>
              <w:ind w:left="50"/>
              <w:jc w:val="center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>40 (14.7%)</w:t>
            </w:r>
          </w:p>
        </w:tc>
      </w:tr>
      <w:tr w:rsidR="00A5709D" w:rsidRPr="005E3D04" w14:paraId="732E2318" w14:textId="77777777" w:rsidTr="00853D75">
        <w:trPr>
          <w:trHeight w:val="20"/>
        </w:trPr>
        <w:tc>
          <w:tcPr>
            <w:tcW w:w="4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26F596" w14:textId="77777777" w:rsidR="00A5709D" w:rsidRPr="00D96587" w:rsidRDefault="00A5709D" w:rsidP="00A5709D">
            <w:pPr>
              <w:spacing w:before="0" w:after="0"/>
              <w:ind w:left="110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 xml:space="preserve"> Missed other debt payments, car/student loans</w:t>
            </w:r>
          </w:p>
        </w:tc>
        <w:tc>
          <w:tcPr>
            <w:tcW w:w="2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A862D2" w14:textId="77777777" w:rsidR="00A5709D" w:rsidRPr="00D96587" w:rsidRDefault="00A5709D" w:rsidP="00A5709D">
            <w:pPr>
              <w:spacing w:before="0" w:after="0"/>
              <w:ind w:left="50"/>
              <w:jc w:val="center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>45 (9.0%)</w:t>
            </w:r>
          </w:p>
        </w:tc>
        <w:tc>
          <w:tcPr>
            <w:tcW w:w="1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E3D859" w14:textId="77777777" w:rsidR="00A5709D" w:rsidRPr="00D96587" w:rsidRDefault="00A5709D" w:rsidP="00A5709D">
            <w:pPr>
              <w:spacing w:before="0" w:after="0"/>
              <w:ind w:left="50"/>
              <w:jc w:val="center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>28 (6.5%)</w:t>
            </w:r>
          </w:p>
        </w:tc>
        <w:tc>
          <w:tcPr>
            <w:tcW w:w="18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EFA1CD" w14:textId="77777777" w:rsidR="00A5709D" w:rsidRPr="00D96587" w:rsidRDefault="00A5709D" w:rsidP="00A5709D">
            <w:pPr>
              <w:spacing w:before="0" w:after="0"/>
              <w:ind w:left="50"/>
              <w:jc w:val="center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>17 (23.3</w:t>
            </w:r>
            <w:proofErr w:type="gramStart"/>
            <w:r w:rsidRPr="00D96587">
              <w:rPr>
                <w:rFonts w:cs="Times New Roman"/>
                <w:sz w:val="21"/>
                <w:szCs w:val="21"/>
              </w:rPr>
              <w:t>%)*</w:t>
            </w:r>
            <w:proofErr w:type="gramEnd"/>
          </w:p>
        </w:tc>
        <w:tc>
          <w:tcPr>
            <w:tcW w:w="18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1F1CA7" w14:textId="77777777" w:rsidR="00A5709D" w:rsidRPr="00D96587" w:rsidRDefault="00A5709D" w:rsidP="00A5709D">
            <w:pPr>
              <w:spacing w:before="0" w:after="0"/>
              <w:ind w:left="50"/>
              <w:jc w:val="center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>19 (8.3%)</w:t>
            </w:r>
          </w:p>
        </w:tc>
        <w:tc>
          <w:tcPr>
            <w:tcW w:w="1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9AEACB" w14:textId="77777777" w:rsidR="00A5709D" w:rsidRPr="00D96587" w:rsidRDefault="00A5709D" w:rsidP="00A5709D">
            <w:pPr>
              <w:spacing w:before="0" w:after="0"/>
              <w:ind w:left="50"/>
              <w:jc w:val="center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>26 (9.5%)</w:t>
            </w:r>
          </w:p>
        </w:tc>
      </w:tr>
      <w:tr w:rsidR="00A5709D" w:rsidRPr="005E3D04" w14:paraId="6BB810AF" w14:textId="77777777" w:rsidTr="00853D75">
        <w:trPr>
          <w:trHeight w:val="20"/>
        </w:trPr>
        <w:tc>
          <w:tcPr>
            <w:tcW w:w="4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053625" w14:textId="77777777" w:rsidR="00A5709D" w:rsidRPr="00D96587" w:rsidRDefault="00A5709D" w:rsidP="00A5709D">
            <w:pPr>
              <w:spacing w:before="0" w:after="0"/>
              <w:ind w:left="110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 xml:space="preserve"> Increased credit card debt</w:t>
            </w:r>
          </w:p>
        </w:tc>
        <w:tc>
          <w:tcPr>
            <w:tcW w:w="2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FB0EF7" w14:textId="77777777" w:rsidR="00A5709D" w:rsidRPr="00D96587" w:rsidRDefault="00A5709D" w:rsidP="00A5709D">
            <w:pPr>
              <w:spacing w:before="0" w:after="0"/>
              <w:ind w:left="50"/>
              <w:jc w:val="center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>119 (23.8%)</w:t>
            </w:r>
          </w:p>
        </w:tc>
        <w:tc>
          <w:tcPr>
            <w:tcW w:w="1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7A1EA8" w14:textId="77777777" w:rsidR="00A5709D" w:rsidRPr="00D96587" w:rsidRDefault="00A5709D" w:rsidP="00A5709D">
            <w:pPr>
              <w:spacing w:before="0" w:after="0"/>
              <w:ind w:left="50"/>
              <w:jc w:val="center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>101 (23.6%)</w:t>
            </w:r>
          </w:p>
        </w:tc>
        <w:tc>
          <w:tcPr>
            <w:tcW w:w="18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F6CF7F" w14:textId="77777777" w:rsidR="00A5709D" w:rsidRPr="00D96587" w:rsidRDefault="00A5709D" w:rsidP="00A5709D">
            <w:pPr>
              <w:spacing w:before="0" w:after="0"/>
              <w:ind w:left="50"/>
              <w:jc w:val="center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>18 (24.7%)</w:t>
            </w:r>
          </w:p>
        </w:tc>
        <w:tc>
          <w:tcPr>
            <w:tcW w:w="18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832B62" w14:textId="77777777" w:rsidR="00A5709D" w:rsidRPr="00D96587" w:rsidRDefault="00A5709D" w:rsidP="00A5709D">
            <w:pPr>
              <w:spacing w:before="0" w:after="0"/>
              <w:ind w:left="50"/>
              <w:jc w:val="center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>46 (20.2%)</w:t>
            </w:r>
          </w:p>
        </w:tc>
        <w:tc>
          <w:tcPr>
            <w:tcW w:w="1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241149" w14:textId="77777777" w:rsidR="00A5709D" w:rsidRPr="00D96587" w:rsidRDefault="00A5709D" w:rsidP="00A5709D">
            <w:pPr>
              <w:spacing w:before="0" w:after="0"/>
              <w:ind w:left="50"/>
              <w:jc w:val="center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>73 (26.7</w:t>
            </w:r>
            <w:proofErr w:type="gramStart"/>
            <w:r w:rsidRPr="00D96587">
              <w:rPr>
                <w:rFonts w:cs="Times New Roman"/>
                <w:sz w:val="21"/>
                <w:szCs w:val="21"/>
              </w:rPr>
              <w:t>%)*</w:t>
            </w:r>
            <w:proofErr w:type="gramEnd"/>
          </w:p>
        </w:tc>
      </w:tr>
      <w:tr w:rsidR="00A5709D" w:rsidRPr="005E3D04" w14:paraId="4AA1280C" w14:textId="77777777" w:rsidTr="00853D75">
        <w:trPr>
          <w:trHeight w:val="20"/>
        </w:trPr>
        <w:tc>
          <w:tcPr>
            <w:tcW w:w="4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650163" w14:textId="77777777" w:rsidR="00A5709D" w:rsidRPr="00D96587" w:rsidRDefault="00A5709D" w:rsidP="00A5709D">
            <w:pPr>
              <w:spacing w:before="0" w:after="0"/>
              <w:ind w:left="110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 xml:space="preserve"> Sold possessions to make ends meet</w:t>
            </w:r>
          </w:p>
        </w:tc>
        <w:tc>
          <w:tcPr>
            <w:tcW w:w="2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F2F787" w14:textId="77777777" w:rsidR="00A5709D" w:rsidRPr="00D96587" w:rsidRDefault="00A5709D" w:rsidP="00A5709D">
            <w:pPr>
              <w:spacing w:before="0" w:after="0"/>
              <w:ind w:left="50"/>
              <w:jc w:val="center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>75 (15.0%)</w:t>
            </w:r>
          </w:p>
        </w:tc>
        <w:tc>
          <w:tcPr>
            <w:tcW w:w="1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0EB13C" w14:textId="77777777" w:rsidR="00A5709D" w:rsidRPr="00D96587" w:rsidRDefault="00A5709D" w:rsidP="00A5709D">
            <w:pPr>
              <w:spacing w:before="0" w:after="0"/>
              <w:ind w:left="50"/>
              <w:jc w:val="center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>63 (14.7%)</w:t>
            </w:r>
          </w:p>
        </w:tc>
        <w:tc>
          <w:tcPr>
            <w:tcW w:w="18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B237AA" w14:textId="77777777" w:rsidR="00A5709D" w:rsidRPr="00D96587" w:rsidRDefault="00A5709D" w:rsidP="00A5709D">
            <w:pPr>
              <w:spacing w:before="0" w:after="0"/>
              <w:ind w:left="50"/>
              <w:jc w:val="center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>12 (16.4%)</w:t>
            </w:r>
          </w:p>
        </w:tc>
        <w:tc>
          <w:tcPr>
            <w:tcW w:w="18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0E721D" w14:textId="77777777" w:rsidR="00A5709D" w:rsidRPr="00D96587" w:rsidRDefault="00A5709D" w:rsidP="00A5709D">
            <w:pPr>
              <w:spacing w:before="0" w:after="0"/>
              <w:ind w:left="50"/>
              <w:jc w:val="center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>27 (11.8%)</w:t>
            </w:r>
          </w:p>
        </w:tc>
        <w:tc>
          <w:tcPr>
            <w:tcW w:w="1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3C9807" w14:textId="77777777" w:rsidR="00A5709D" w:rsidRPr="00D96587" w:rsidRDefault="00A5709D" w:rsidP="00A5709D">
            <w:pPr>
              <w:spacing w:before="0" w:after="0"/>
              <w:ind w:left="50"/>
              <w:jc w:val="center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>48 (17.6</w:t>
            </w:r>
            <w:proofErr w:type="gramStart"/>
            <w:r w:rsidRPr="00D96587">
              <w:rPr>
                <w:rFonts w:cs="Times New Roman"/>
                <w:sz w:val="21"/>
                <w:szCs w:val="21"/>
              </w:rPr>
              <w:t>%)*</w:t>
            </w:r>
            <w:proofErr w:type="gramEnd"/>
          </w:p>
        </w:tc>
      </w:tr>
      <w:tr w:rsidR="00A5709D" w:rsidRPr="005E3D04" w14:paraId="676E0C86" w14:textId="77777777" w:rsidTr="00853D75">
        <w:trPr>
          <w:trHeight w:val="20"/>
        </w:trPr>
        <w:tc>
          <w:tcPr>
            <w:tcW w:w="4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8A3698" w14:textId="77777777" w:rsidR="00A5709D" w:rsidRPr="00D96587" w:rsidRDefault="00A5709D" w:rsidP="00A5709D">
            <w:pPr>
              <w:spacing w:before="0" w:after="0"/>
              <w:ind w:left="110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 xml:space="preserve"> Cut back on spending</w:t>
            </w:r>
          </w:p>
        </w:tc>
        <w:tc>
          <w:tcPr>
            <w:tcW w:w="2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5D1DB8" w14:textId="77777777" w:rsidR="00A5709D" w:rsidRPr="00D96587" w:rsidRDefault="00A5709D" w:rsidP="00A5709D">
            <w:pPr>
              <w:spacing w:before="0" w:after="0"/>
              <w:ind w:left="12"/>
              <w:jc w:val="center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>326 (65.1%)</w:t>
            </w:r>
          </w:p>
        </w:tc>
        <w:tc>
          <w:tcPr>
            <w:tcW w:w="1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49CDAB" w14:textId="77777777" w:rsidR="00A5709D" w:rsidRPr="00D96587" w:rsidRDefault="00A5709D" w:rsidP="00A5709D">
            <w:pPr>
              <w:spacing w:before="0" w:after="0"/>
              <w:ind w:left="12"/>
              <w:jc w:val="center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>268 (62.6%)</w:t>
            </w:r>
          </w:p>
        </w:tc>
        <w:tc>
          <w:tcPr>
            <w:tcW w:w="18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64114E" w14:textId="77777777" w:rsidR="00A5709D" w:rsidRPr="00D96587" w:rsidRDefault="00A5709D" w:rsidP="00A5709D">
            <w:pPr>
              <w:spacing w:before="0" w:after="0"/>
              <w:ind w:left="12"/>
              <w:jc w:val="center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>58 (79.5</w:t>
            </w:r>
            <w:proofErr w:type="gramStart"/>
            <w:r w:rsidRPr="00D96587">
              <w:rPr>
                <w:rFonts w:cs="Times New Roman"/>
                <w:sz w:val="21"/>
                <w:szCs w:val="21"/>
              </w:rPr>
              <w:t>%)*</w:t>
            </w:r>
            <w:proofErr w:type="gramEnd"/>
          </w:p>
        </w:tc>
        <w:tc>
          <w:tcPr>
            <w:tcW w:w="18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F8C4A9" w14:textId="77777777" w:rsidR="00A5709D" w:rsidRPr="00D96587" w:rsidRDefault="00A5709D" w:rsidP="00A5709D">
            <w:pPr>
              <w:spacing w:before="0" w:after="0"/>
              <w:ind w:left="12"/>
              <w:jc w:val="center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>134 (58.8%)</w:t>
            </w:r>
          </w:p>
        </w:tc>
        <w:tc>
          <w:tcPr>
            <w:tcW w:w="1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9D73BE" w14:textId="77777777" w:rsidR="00A5709D" w:rsidRPr="00D96587" w:rsidRDefault="00A5709D" w:rsidP="00A5709D">
            <w:pPr>
              <w:spacing w:before="0" w:after="0"/>
              <w:ind w:left="12"/>
              <w:jc w:val="center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>192 (70.3</w:t>
            </w:r>
            <w:proofErr w:type="gramStart"/>
            <w:r w:rsidRPr="00D96587">
              <w:rPr>
                <w:rFonts w:cs="Times New Roman"/>
                <w:sz w:val="21"/>
                <w:szCs w:val="21"/>
              </w:rPr>
              <w:t>%)*</w:t>
            </w:r>
            <w:proofErr w:type="gramEnd"/>
          </w:p>
        </w:tc>
      </w:tr>
      <w:tr w:rsidR="00A5709D" w:rsidRPr="005E3D04" w14:paraId="728D4338" w14:textId="77777777" w:rsidTr="00853D75">
        <w:trPr>
          <w:trHeight w:val="20"/>
        </w:trPr>
        <w:tc>
          <w:tcPr>
            <w:tcW w:w="4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E35BFB" w14:textId="77777777" w:rsidR="00A5709D" w:rsidRPr="00D96587" w:rsidRDefault="00A5709D" w:rsidP="00A5709D">
            <w:pPr>
              <w:spacing w:before="0" w:after="0"/>
              <w:ind w:left="110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 xml:space="preserve"> Exhausted unemployment benefits</w:t>
            </w:r>
          </w:p>
        </w:tc>
        <w:tc>
          <w:tcPr>
            <w:tcW w:w="2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4C63DB" w14:textId="77777777" w:rsidR="00A5709D" w:rsidRPr="00D96587" w:rsidRDefault="00A5709D" w:rsidP="00A5709D">
            <w:pPr>
              <w:spacing w:before="0" w:after="0"/>
              <w:ind w:left="87"/>
              <w:jc w:val="center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>44 (8.8%)</w:t>
            </w:r>
          </w:p>
        </w:tc>
        <w:tc>
          <w:tcPr>
            <w:tcW w:w="1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9FA0D3" w14:textId="77777777" w:rsidR="00A5709D" w:rsidRPr="00D96587" w:rsidRDefault="00A5709D" w:rsidP="00A5709D">
            <w:pPr>
              <w:spacing w:before="0" w:after="0"/>
              <w:ind w:left="87"/>
              <w:jc w:val="center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>26 (6.1%)</w:t>
            </w:r>
          </w:p>
        </w:tc>
        <w:tc>
          <w:tcPr>
            <w:tcW w:w="18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E99772" w14:textId="77777777" w:rsidR="00A5709D" w:rsidRPr="00D96587" w:rsidRDefault="00A5709D" w:rsidP="00A5709D">
            <w:pPr>
              <w:spacing w:before="0" w:after="0"/>
              <w:ind w:left="87"/>
              <w:jc w:val="center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>18 (24.7</w:t>
            </w:r>
            <w:proofErr w:type="gramStart"/>
            <w:r w:rsidRPr="00D96587">
              <w:rPr>
                <w:rFonts w:cs="Times New Roman"/>
                <w:sz w:val="21"/>
                <w:szCs w:val="21"/>
              </w:rPr>
              <w:t>%)*</w:t>
            </w:r>
            <w:proofErr w:type="gramEnd"/>
          </w:p>
        </w:tc>
        <w:tc>
          <w:tcPr>
            <w:tcW w:w="18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63AD41" w14:textId="77777777" w:rsidR="00A5709D" w:rsidRPr="00D96587" w:rsidRDefault="00A5709D" w:rsidP="00A5709D">
            <w:pPr>
              <w:spacing w:before="0" w:after="0"/>
              <w:ind w:left="87"/>
              <w:jc w:val="center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>19 (8.3%)</w:t>
            </w:r>
          </w:p>
        </w:tc>
        <w:tc>
          <w:tcPr>
            <w:tcW w:w="1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FA8356" w14:textId="77777777" w:rsidR="00A5709D" w:rsidRPr="00D96587" w:rsidRDefault="00A5709D" w:rsidP="00A5709D">
            <w:pPr>
              <w:spacing w:before="0" w:after="0"/>
              <w:ind w:left="87"/>
              <w:jc w:val="center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>25 (9.2%)</w:t>
            </w:r>
          </w:p>
        </w:tc>
      </w:tr>
      <w:tr w:rsidR="00A5709D" w:rsidRPr="005E3D04" w14:paraId="1399D557" w14:textId="77777777" w:rsidTr="00853D75">
        <w:trPr>
          <w:trHeight w:val="20"/>
        </w:trPr>
        <w:tc>
          <w:tcPr>
            <w:tcW w:w="4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58B866" w14:textId="77777777" w:rsidR="00A5709D" w:rsidRPr="00D96587" w:rsidRDefault="00A5709D" w:rsidP="00A5709D">
            <w:pPr>
              <w:spacing w:before="0" w:after="0"/>
              <w:ind w:left="110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 xml:space="preserve"> </w:t>
            </w:r>
            <w:r w:rsidRPr="00D96587">
              <w:rPr>
                <w:rFonts w:eastAsia="Times New Roman" w:cs="Times New Roman"/>
                <w:b/>
                <w:sz w:val="21"/>
                <w:szCs w:val="21"/>
              </w:rPr>
              <w:t xml:space="preserve">At least one financial </w:t>
            </w:r>
            <w:r w:rsidRPr="0072772B">
              <w:rPr>
                <w:rFonts w:cs="Times New Roman"/>
                <w:b/>
                <w:bCs/>
                <w:sz w:val="21"/>
                <w:szCs w:val="21"/>
              </w:rPr>
              <w:t>hardship</w:t>
            </w:r>
          </w:p>
        </w:tc>
        <w:tc>
          <w:tcPr>
            <w:tcW w:w="2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A70109" w14:textId="77777777" w:rsidR="00A5709D" w:rsidRPr="00D96587" w:rsidRDefault="00A5709D" w:rsidP="00A5709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1"/>
                <w:szCs w:val="21"/>
              </w:rPr>
            </w:pPr>
            <w:r w:rsidRPr="00D96587">
              <w:rPr>
                <w:rFonts w:cs="Times New Roman"/>
                <w:b/>
                <w:bCs/>
                <w:sz w:val="21"/>
                <w:szCs w:val="21"/>
              </w:rPr>
              <w:t>353 (70.5%)</w:t>
            </w:r>
          </w:p>
        </w:tc>
        <w:tc>
          <w:tcPr>
            <w:tcW w:w="1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DFAA42" w14:textId="77777777" w:rsidR="00A5709D" w:rsidRPr="00D96587" w:rsidRDefault="00A5709D" w:rsidP="00A5709D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96587">
              <w:rPr>
                <w:rFonts w:cs="Times New Roman"/>
                <w:b/>
                <w:bCs/>
                <w:sz w:val="21"/>
                <w:szCs w:val="21"/>
              </w:rPr>
              <w:t>289 (67.5%)</w:t>
            </w:r>
          </w:p>
        </w:tc>
        <w:tc>
          <w:tcPr>
            <w:tcW w:w="18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9386B6" w14:textId="77777777" w:rsidR="00A5709D" w:rsidRPr="00D96587" w:rsidRDefault="00A5709D" w:rsidP="00A5709D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96587">
              <w:rPr>
                <w:rFonts w:cs="Times New Roman"/>
                <w:b/>
                <w:bCs/>
                <w:sz w:val="21"/>
                <w:szCs w:val="21"/>
              </w:rPr>
              <w:t>64 (87.7</w:t>
            </w:r>
            <w:proofErr w:type="gramStart"/>
            <w:r w:rsidRPr="00D96587">
              <w:rPr>
                <w:rFonts w:cs="Times New Roman"/>
                <w:b/>
                <w:bCs/>
                <w:sz w:val="21"/>
                <w:szCs w:val="21"/>
              </w:rPr>
              <w:t>%)*</w:t>
            </w:r>
            <w:proofErr w:type="gramEnd"/>
          </w:p>
        </w:tc>
        <w:tc>
          <w:tcPr>
            <w:tcW w:w="18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A3BAB4" w14:textId="77777777" w:rsidR="00A5709D" w:rsidRPr="00D96587" w:rsidRDefault="00A5709D" w:rsidP="00A5709D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96587">
              <w:rPr>
                <w:rFonts w:cs="Times New Roman"/>
                <w:b/>
                <w:bCs/>
                <w:sz w:val="21"/>
                <w:szCs w:val="21"/>
              </w:rPr>
              <w:t>148 (64.9%)</w:t>
            </w:r>
          </w:p>
        </w:tc>
        <w:tc>
          <w:tcPr>
            <w:tcW w:w="1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3E42E9" w14:textId="77777777" w:rsidR="00A5709D" w:rsidRPr="00D96587" w:rsidRDefault="00A5709D" w:rsidP="00A5709D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96587">
              <w:rPr>
                <w:rFonts w:cs="Times New Roman"/>
                <w:b/>
                <w:bCs/>
                <w:sz w:val="21"/>
                <w:szCs w:val="21"/>
              </w:rPr>
              <w:t>205 (75.1</w:t>
            </w:r>
            <w:proofErr w:type="gramStart"/>
            <w:r w:rsidRPr="00D96587">
              <w:rPr>
                <w:rFonts w:cs="Times New Roman"/>
                <w:b/>
                <w:bCs/>
                <w:sz w:val="21"/>
                <w:szCs w:val="21"/>
              </w:rPr>
              <w:t>%)*</w:t>
            </w:r>
            <w:proofErr w:type="gramEnd"/>
          </w:p>
        </w:tc>
      </w:tr>
      <w:tr w:rsidR="00A5709D" w:rsidRPr="005E3D04" w14:paraId="6F02171F" w14:textId="77777777" w:rsidTr="00853D75">
        <w:trPr>
          <w:trHeight w:val="20"/>
        </w:trPr>
        <w:tc>
          <w:tcPr>
            <w:tcW w:w="4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9A2547" w14:textId="77777777" w:rsidR="00A5709D" w:rsidRPr="00D96587" w:rsidRDefault="00A5709D" w:rsidP="00A5709D">
            <w:pPr>
              <w:spacing w:before="0" w:after="0"/>
              <w:ind w:left="110"/>
              <w:rPr>
                <w:rFonts w:cs="Times New Roman"/>
                <w:b/>
                <w:bCs/>
                <w:sz w:val="21"/>
                <w:szCs w:val="21"/>
                <w:u w:val="single"/>
              </w:rPr>
            </w:pPr>
            <w:r w:rsidRPr="00D96587">
              <w:rPr>
                <w:rFonts w:cs="Times New Roman"/>
                <w:b/>
                <w:bCs/>
                <w:sz w:val="21"/>
                <w:szCs w:val="21"/>
                <w:u w:val="single"/>
              </w:rPr>
              <w:t xml:space="preserve">Job-related </w:t>
            </w:r>
            <w:r>
              <w:rPr>
                <w:rFonts w:cs="Times New Roman"/>
                <w:b/>
                <w:bCs/>
                <w:sz w:val="21"/>
                <w:szCs w:val="21"/>
                <w:u w:val="single"/>
              </w:rPr>
              <w:t>hardships</w:t>
            </w:r>
          </w:p>
        </w:tc>
        <w:tc>
          <w:tcPr>
            <w:tcW w:w="2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94D0E3" w14:textId="77777777" w:rsidR="00A5709D" w:rsidRPr="00D96587" w:rsidRDefault="00A5709D" w:rsidP="00A5709D">
            <w:pPr>
              <w:spacing w:before="0" w:after="0"/>
              <w:ind w:left="87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1E61DE" w14:textId="77777777" w:rsidR="00A5709D" w:rsidRPr="00D96587" w:rsidRDefault="00A5709D" w:rsidP="00A5709D">
            <w:pPr>
              <w:spacing w:before="0" w:after="0"/>
              <w:ind w:left="87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8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9D4D7B" w14:textId="77777777" w:rsidR="00A5709D" w:rsidRPr="00D96587" w:rsidRDefault="00A5709D" w:rsidP="00A5709D">
            <w:pPr>
              <w:spacing w:before="0" w:after="0"/>
              <w:ind w:left="87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8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B21445" w14:textId="77777777" w:rsidR="00A5709D" w:rsidRPr="00D96587" w:rsidRDefault="00A5709D" w:rsidP="00A5709D">
            <w:pPr>
              <w:spacing w:before="0" w:after="0"/>
              <w:ind w:left="87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C05176" w14:textId="77777777" w:rsidR="00A5709D" w:rsidRPr="00D96587" w:rsidRDefault="00A5709D" w:rsidP="00A5709D">
            <w:pPr>
              <w:spacing w:before="0" w:after="0"/>
              <w:ind w:left="87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A5709D" w:rsidRPr="005E3D04" w14:paraId="2CBB73F6" w14:textId="77777777" w:rsidTr="00853D75">
        <w:trPr>
          <w:trHeight w:val="20"/>
        </w:trPr>
        <w:tc>
          <w:tcPr>
            <w:tcW w:w="4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3DF8BF" w14:textId="77777777" w:rsidR="00A5709D" w:rsidRPr="00D96587" w:rsidRDefault="00A5709D" w:rsidP="00A5709D">
            <w:pPr>
              <w:spacing w:before="0" w:after="0"/>
              <w:ind w:left="110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b/>
                <w:bCs/>
                <w:sz w:val="21"/>
                <w:szCs w:val="21"/>
              </w:rPr>
              <w:t xml:space="preserve"> </w:t>
            </w:r>
            <w:r w:rsidRPr="00D96587">
              <w:rPr>
                <w:rFonts w:cs="Times New Roman"/>
                <w:sz w:val="21"/>
                <w:szCs w:val="21"/>
              </w:rPr>
              <w:t>Lost a job</w:t>
            </w:r>
          </w:p>
        </w:tc>
        <w:tc>
          <w:tcPr>
            <w:tcW w:w="2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7C9438" w14:textId="77777777" w:rsidR="00A5709D" w:rsidRPr="00D96587" w:rsidRDefault="00A5709D" w:rsidP="00A5709D">
            <w:pPr>
              <w:spacing w:before="0" w:after="0"/>
              <w:ind w:left="87"/>
              <w:jc w:val="center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>81 (16.2%)</w:t>
            </w:r>
          </w:p>
        </w:tc>
        <w:tc>
          <w:tcPr>
            <w:tcW w:w="1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4F2A92" w14:textId="77777777" w:rsidR="00A5709D" w:rsidRPr="00D96587" w:rsidRDefault="00A5709D" w:rsidP="00A5709D">
            <w:pPr>
              <w:spacing w:before="0" w:after="0"/>
              <w:ind w:left="87"/>
              <w:jc w:val="center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>61 (14.3%)</w:t>
            </w:r>
          </w:p>
        </w:tc>
        <w:tc>
          <w:tcPr>
            <w:tcW w:w="18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20F10B" w14:textId="77777777" w:rsidR="00A5709D" w:rsidRPr="00D96587" w:rsidRDefault="00A5709D" w:rsidP="00A5709D">
            <w:pPr>
              <w:spacing w:before="0" w:after="0"/>
              <w:ind w:left="87"/>
              <w:jc w:val="center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>20 (27.4</w:t>
            </w:r>
            <w:proofErr w:type="gramStart"/>
            <w:r w:rsidRPr="00D96587">
              <w:rPr>
                <w:rFonts w:cs="Times New Roman"/>
                <w:sz w:val="21"/>
                <w:szCs w:val="21"/>
              </w:rPr>
              <w:t>%)*</w:t>
            </w:r>
            <w:proofErr w:type="gramEnd"/>
          </w:p>
        </w:tc>
        <w:tc>
          <w:tcPr>
            <w:tcW w:w="18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CBE9D8" w14:textId="77777777" w:rsidR="00A5709D" w:rsidRPr="00D96587" w:rsidRDefault="00A5709D" w:rsidP="00A5709D">
            <w:pPr>
              <w:spacing w:before="0" w:after="0"/>
              <w:ind w:left="87"/>
              <w:jc w:val="center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>38 (16.7%)</w:t>
            </w:r>
          </w:p>
        </w:tc>
        <w:tc>
          <w:tcPr>
            <w:tcW w:w="1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D6DBCF" w14:textId="77777777" w:rsidR="00A5709D" w:rsidRPr="00D96587" w:rsidRDefault="00A5709D" w:rsidP="00A5709D">
            <w:pPr>
              <w:spacing w:before="0" w:after="0"/>
              <w:ind w:left="87"/>
              <w:jc w:val="center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>43 (15.8%)</w:t>
            </w:r>
          </w:p>
        </w:tc>
      </w:tr>
      <w:tr w:rsidR="00A5709D" w:rsidRPr="005E3D04" w14:paraId="1B452776" w14:textId="77777777" w:rsidTr="00853D75">
        <w:trPr>
          <w:trHeight w:val="20"/>
        </w:trPr>
        <w:tc>
          <w:tcPr>
            <w:tcW w:w="4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5C5D3D" w14:textId="77777777" w:rsidR="00A5709D" w:rsidRPr="00D96587" w:rsidRDefault="00A5709D" w:rsidP="00A5709D">
            <w:pPr>
              <w:spacing w:before="0" w:after="0"/>
              <w:ind w:left="110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 xml:space="preserve"> Started a new job did not like it</w:t>
            </w:r>
          </w:p>
        </w:tc>
        <w:tc>
          <w:tcPr>
            <w:tcW w:w="2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71C1D5" w14:textId="77777777" w:rsidR="00A5709D" w:rsidRPr="00D96587" w:rsidRDefault="00A5709D" w:rsidP="00A5709D">
            <w:pPr>
              <w:spacing w:before="0" w:after="0"/>
              <w:ind w:left="87"/>
              <w:jc w:val="center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>43 (8.6%)</w:t>
            </w:r>
          </w:p>
        </w:tc>
        <w:tc>
          <w:tcPr>
            <w:tcW w:w="1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25C599" w14:textId="77777777" w:rsidR="00A5709D" w:rsidRPr="00D96587" w:rsidRDefault="00A5709D" w:rsidP="00A5709D">
            <w:pPr>
              <w:spacing w:before="0" w:after="0"/>
              <w:ind w:left="87"/>
              <w:jc w:val="center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>32 (7.5%)</w:t>
            </w:r>
          </w:p>
        </w:tc>
        <w:tc>
          <w:tcPr>
            <w:tcW w:w="18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1A416B" w14:textId="77777777" w:rsidR="00A5709D" w:rsidRPr="00D96587" w:rsidRDefault="00A5709D" w:rsidP="00A5709D">
            <w:pPr>
              <w:spacing w:before="0" w:after="0"/>
              <w:ind w:left="87"/>
              <w:jc w:val="center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>11 (15.1</w:t>
            </w:r>
            <w:proofErr w:type="gramStart"/>
            <w:r w:rsidRPr="00D96587">
              <w:rPr>
                <w:rFonts w:cs="Times New Roman"/>
                <w:sz w:val="21"/>
                <w:szCs w:val="21"/>
              </w:rPr>
              <w:t>%)*</w:t>
            </w:r>
            <w:proofErr w:type="gramEnd"/>
          </w:p>
        </w:tc>
        <w:tc>
          <w:tcPr>
            <w:tcW w:w="18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4C809C" w14:textId="77777777" w:rsidR="00A5709D" w:rsidRPr="00D96587" w:rsidRDefault="00A5709D" w:rsidP="00A5709D">
            <w:pPr>
              <w:spacing w:before="0" w:after="0"/>
              <w:ind w:left="87"/>
              <w:jc w:val="center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>19 (8.3%)</w:t>
            </w:r>
          </w:p>
        </w:tc>
        <w:tc>
          <w:tcPr>
            <w:tcW w:w="1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EEB93E" w14:textId="77777777" w:rsidR="00A5709D" w:rsidRPr="00D96587" w:rsidRDefault="00A5709D" w:rsidP="00A5709D">
            <w:pPr>
              <w:spacing w:before="0" w:after="0"/>
              <w:ind w:left="87"/>
              <w:jc w:val="center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>24 (8.8%)</w:t>
            </w:r>
          </w:p>
        </w:tc>
      </w:tr>
      <w:tr w:rsidR="00A5709D" w:rsidRPr="005E3D04" w14:paraId="1C8E92AD" w14:textId="77777777" w:rsidTr="00853D75">
        <w:trPr>
          <w:trHeight w:val="20"/>
        </w:trPr>
        <w:tc>
          <w:tcPr>
            <w:tcW w:w="4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07AC97" w14:textId="77777777" w:rsidR="00A5709D" w:rsidRPr="00D96587" w:rsidRDefault="00A5709D" w:rsidP="00A5709D">
            <w:pPr>
              <w:spacing w:before="0" w:after="0"/>
              <w:ind w:left="110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 xml:space="preserve"> Took job below education/experience</w:t>
            </w:r>
          </w:p>
        </w:tc>
        <w:tc>
          <w:tcPr>
            <w:tcW w:w="2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74FBB8" w14:textId="77777777" w:rsidR="00A5709D" w:rsidRPr="00D96587" w:rsidRDefault="00A5709D" w:rsidP="00A5709D">
            <w:pPr>
              <w:spacing w:before="0" w:after="0"/>
              <w:ind w:left="50"/>
              <w:jc w:val="center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>75 (15.0%)</w:t>
            </w:r>
          </w:p>
        </w:tc>
        <w:tc>
          <w:tcPr>
            <w:tcW w:w="1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E973AB" w14:textId="77777777" w:rsidR="00A5709D" w:rsidRPr="00D96587" w:rsidRDefault="00A5709D" w:rsidP="00A5709D">
            <w:pPr>
              <w:spacing w:before="0" w:after="0"/>
              <w:ind w:left="50"/>
              <w:jc w:val="center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>53 (12.4%)</w:t>
            </w:r>
          </w:p>
        </w:tc>
        <w:tc>
          <w:tcPr>
            <w:tcW w:w="18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075F4E" w14:textId="77777777" w:rsidR="00A5709D" w:rsidRPr="00D96587" w:rsidRDefault="00A5709D" w:rsidP="00A5709D">
            <w:pPr>
              <w:spacing w:before="0" w:after="0"/>
              <w:ind w:left="50"/>
              <w:jc w:val="center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>22 (30.1</w:t>
            </w:r>
            <w:proofErr w:type="gramStart"/>
            <w:r w:rsidRPr="00D96587">
              <w:rPr>
                <w:rFonts w:cs="Times New Roman"/>
                <w:sz w:val="21"/>
                <w:szCs w:val="21"/>
              </w:rPr>
              <w:t>%)*</w:t>
            </w:r>
            <w:proofErr w:type="gramEnd"/>
          </w:p>
        </w:tc>
        <w:tc>
          <w:tcPr>
            <w:tcW w:w="18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E01AA9" w14:textId="77777777" w:rsidR="00A5709D" w:rsidRPr="00D96587" w:rsidRDefault="00A5709D" w:rsidP="00A5709D">
            <w:pPr>
              <w:spacing w:before="0" w:after="0"/>
              <w:ind w:left="50"/>
              <w:jc w:val="center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>33 (14.5%)</w:t>
            </w:r>
          </w:p>
        </w:tc>
        <w:tc>
          <w:tcPr>
            <w:tcW w:w="1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6BB1BD" w14:textId="77777777" w:rsidR="00A5709D" w:rsidRPr="00D96587" w:rsidRDefault="00A5709D" w:rsidP="00A5709D">
            <w:pPr>
              <w:spacing w:before="0" w:after="0"/>
              <w:ind w:left="50"/>
              <w:jc w:val="center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>42 (15.4%)</w:t>
            </w:r>
          </w:p>
        </w:tc>
      </w:tr>
      <w:tr w:rsidR="00A5709D" w:rsidRPr="005E3D04" w14:paraId="68C65B39" w14:textId="77777777" w:rsidTr="00853D75">
        <w:trPr>
          <w:trHeight w:val="20"/>
        </w:trPr>
        <w:tc>
          <w:tcPr>
            <w:tcW w:w="4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9DC9CC" w14:textId="77777777" w:rsidR="00A5709D" w:rsidRPr="00D96587" w:rsidRDefault="00A5709D" w:rsidP="00A5709D">
            <w:pPr>
              <w:spacing w:before="0" w:after="0"/>
              <w:ind w:left="110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 xml:space="preserve"> Took on an additional job</w:t>
            </w:r>
          </w:p>
        </w:tc>
        <w:tc>
          <w:tcPr>
            <w:tcW w:w="2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534D82" w14:textId="77777777" w:rsidR="00A5709D" w:rsidRPr="00D96587" w:rsidRDefault="00A5709D" w:rsidP="00A5709D">
            <w:pPr>
              <w:spacing w:before="0" w:after="0"/>
              <w:ind w:left="50"/>
              <w:jc w:val="center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>74 (14.8%)</w:t>
            </w:r>
          </w:p>
        </w:tc>
        <w:tc>
          <w:tcPr>
            <w:tcW w:w="1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D1491F" w14:textId="77777777" w:rsidR="00A5709D" w:rsidRPr="00D96587" w:rsidRDefault="00A5709D" w:rsidP="00A5709D">
            <w:pPr>
              <w:spacing w:before="0" w:after="0"/>
              <w:ind w:left="50"/>
              <w:jc w:val="center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>60 (14.0%)</w:t>
            </w:r>
          </w:p>
        </w:tc>
        <w:tc>
          <w:tcPr>
            <w:tcW w:w="18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EEFC62" w14:textId="77777777" w:rsidR="00A5709D" w:rsidRPr="00D96587" w:rsidRDefault="00A5709D" w:rsidP="00A5709D">
            <w:pPr>
              <w:spacing w:before="0" w:after="0"/>
              <w:ind w:left="50"/>
              <w:jc w:val="center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>14 (19.2%)</w:t>
            </w:r>
          </w:p>
        </w:tc>
        <w:tc>
          <w:tcPr>
            <w:tcW w:w="18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551871" w14:textId="77777777" w:rsidR="00A5709D" w:rsidRPr="00D96587" w:rsidRDefault="00A5709D" w:rsidP="00A5709D">
            <w:pPr>
              <w:spacing w:before="0" w:after="0"/>
              <w:ind w:left="50"/>
              <w:jc w:val="center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>30 (13.2%)</w:t>
            </w:r>
          </w:p>
        </w:tc>
        <w:tc>
          <w:tcPr>
            <w:tcW w:w="1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975C8D" w14:textId="77777777" w:rsidR="00A5709D" w:rsidRPr="00D96587" w:rsidRDefault="00A5709D" w:rsidP="00A5709D">
            <w:pPr>
              <w:spacing w:before="0" w:after="0"/>
              <w:ind w:left="50"/>
              <w:jc w:val="center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>44 (16.1%)</w:t>
            </w:r>
          </w:p>
        </w:tc>
      </w:tr>
      <w:tr w:rsidR="00A5709D" w:rsidRPr="005E3D04" w14:paraId="7057D7F1" w14:textId="77777777" w:rsidTr="00853D75">
        <w:trPr>
          <w:trHeight w:val="20"/>
        </w:trPr>
        <w:tc>
          <w:tcPr>
            <w:tcW w:w="4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A676EC" w14:textId="77777777" w:rsidR="00A5709D" w:rsidRPr="00D96587" w:rsidRDefault="00A5709D" w:rsidP="00A5709D">
            <w:pPr>
              <w:spacing w:before="0" w:after="0"/>
              <w:ind w:left="110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 xml:space="preserve"> </w:t>
            </w:r>
            <w:r w:rsidRPr="00D96587">
              <w:rPr>
                <w:rFonts w:eastAsia="Times New Roman" w:cs="Times New Roman"/>
                <w:b/>
                <w:sz w:val="21"/>
                <w:szCs w:val="21"/>
              </w:rPr>
              <w:t xml:space="preserve">At least one job-related </w:t>
            </w:r>
            <w:r w:rsidRPr="0072772B">
              <w:rPr>
                <w:rFonts w:cs="Times New Roman"/>
                <w:b/>
                <w:bCs/>
                <w:sz w:val="21"/>
                <w:szCs w:val="21"/>
              </w:rPr>
              <w:t>hardship</w:t>
            </w:r>
          </w:p>
        </w:tc>
        <w:tc>
          <w:tcPr>
            <w:tcW w:w="2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2CEDB6" w14:textId="77777777" w:rsidR="00A5709D" w:rsidRPr="00D96587" w:rsidRDefault="00A5709D" w:rsidP="00A5709D">
            <w:pPr>
              <w:spacing w:before="0" w:after="0"/>
              <w:ind w:left="38"/>
              <w:jc w:val="center"/>
              <w:rPr>
                <w:rFonts w:eastAsia="Times New Roman" w:cs="Times New Roman"/>
                <w:b/>
                <w:bCs/>
                <w:sz w:val="21"/>
                <w:szCs w:val="21"/>
              </w:rPr>
            </w:pPr>
            <w:r w:rsidRPr="00D96587">
              <w:rPr>
                <w:rFonts w:cs="Times New Roman"/>
                <w:b/>
                <w:bCs/>
                <w:sz w:val="21"/>
                <w:szCs w:val="21"/>
              </w:rPr>
              <w:t>157 (31.3%)</w:t>
            </w:r>
          </w:p>
        </w:tc>
        <w:tc>
          <w:tcPr>
            <w:tcW w:w="1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A83EE1" w14:textId="77777777" w:rsidR="00A5709D" w:rsidRPr="00D96587" w:rsidRDefault="00A5709D" w:rsidP="00A5709D">
            <w:pPr>
              <w:spacing w:before="0" w:after="0"/>
              <w:ind w:left="38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96587">
              <w:rPr>
                <w:rFonts w:cs="Times New Roman"/>
                <w:b/>
                <w:bCs/>
                <w:sz w:val="21"/>
                <w:szCs w:val="21"/>
              </w:rPr>
              <w:t>125 (29.2%)</w:t>
            </w:r>
          </w:p>
        </w:tc>
        <w:tc>
          <w:tcPr>
            <w:tcW w:w="18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80F675" w14:textId="77777777" w:rsidR="00A5709D" w:rsidRPr="00D96587" w:rsidRDefault="00A5709D" w:rsidP="00A5709D">
            <w:pPr>
              <w:spacing w:before="0" w:after="0"/>
              <w:ind w:left="38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96587">
              <w:rPr>
                <w:rFonts w:cs="Times New Roman"/>
                <w:b/>
                <w:bCs/>
                <w:sz w:val="21"/>
                <w:szCs w:val="21"/>
              </w:rPr>
              <w:t>32 (43.8</w:t>
            </w:r>
            <w:proofErr w:type="gramStart"/>
            <w:r w:rsidRPr="00D96587">
              <w:rPr>
                <w:rFonts w:cs="Times New Roman"/>
                <w:b/>
                <w:bCs/>
                <w:sz w:val="21"/>
                <w:szCs w:val="21"/>
              </w:rPr>
              <w:t>%)*</w:t>
            </w:r>
            <w:proofErr w:type="gramEnd"/>
          </w:p>
        </w:tc>
        <w:tc>
          <w:tcPr>
            <w:tcW w:w="18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7BD399" w14:textId="77777777" w:rsidR="00A5709D" w:rsidRPr="00D96587" w:rsidRDefault="00A5709D" w:rsidP="00A5709D">
            <w:pPr>
              <w:spacing w:before="0" w:after="0"/>
              <w:ind w:left="38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96587">
              <w:rPr>
                <w:rFonts w:cs="Times New Roman"/>
                <w:b/>
                <w:bCs/>
                <w:sz w:val="21"/>
                <w:szCs w:val="21"/>
              </w:rPr>
              <w:t>71 (31.1%)</w:t>
            </w:r>
          </w:p>
        </w:tc>
        <w:tc>
          <w:tcPr>
            <w:tcW w:w="1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718067" w14:textId="77777777" w:rsidR="00A5709D" w:rsidRPr="00D96587" w:rsidRDefault="00A5709D" w:rsidP="00A5709D">
            <w:pPr>
              <w:spacing w:before="0" w:after="0"/>
              <w:ind w:left="38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96587">
              <w:rPr>
                <w:rFonts w:cs="Times New Roman"/>
                <w:b/>
                <w:bCs/>
                <w:sz w:val="21"/>
                <w:szCs w:val="21"/>
              </w:rPr>
              <w:t>86 (31.5%)</w:t>
            </w:r>
          </w:p>
        </w:tc>
      </w:tr>
      <w:tr w:rsidR="00A5709D" w:rsidRPr="005E3D04" w14:paraId="1D5B4D2E" w14:textId="77777777" w:rsidTr="00853D75">
        <w:trPr>
          <w:trHeight w:val="20"/>
        </w:trPr>
        <w:tc>
          <w:tcPr>
            <w:tcW w:w="4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04215F" w14:textId="77777777" w:rsidR="00A5709D" w:rsidRPr="00D96587" w:rsidRDefault="00A5709D" w:rsidP="00A5709D">
            <w:pPr>
              <w:spacing w:before="0" w:after="0"/>
              <w:ind w:left="110"/>
              <w:rPr>
                <w:rFonts w:cs="Times New Roman"/>
                <w:b/>
                <w:bCs/>
                <w:sz w:val="21"/>
                <w:szCs w:val="21"/>
                <w:u w:val="single"/>
              </w:rPr>
            </w:pPr>
            <w:r w:rsidRPr="00D96587">
              <w:rPr>
                <w:rFonts w:cs="Times New Roman"/>
                <w:b/>
                <w:bCs/>
                <w:sz w:val="21"/>
                <w:szCs w:val="21"/>
                <w:u w:val="single"/>
              </w:rPr>
              <w:t xml:space="preserve">Housing </w:t>
            </w:r>
            <w:r>
              <w:rPr>
                <w:rFonts w:cs="Times New Roman"/>
                <w:b/>
                <w:bCs/>
                <w:sz w:val="21"/>
                <w:szCs w:val="21"/>
                <w:u w:val="single"/>
              </w:rPr>
              <w:t>hardships</w:t>
            </w:r>
          </w:p>
        </w:tc>
        <w:tc>
          <w:tcPr>
            <w:tcW w:w="2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813E36" w14:textId="77777777" w:rsidR="00A5709D" w:rsidRPr="00D96587" w:rsidRDefault="00A5709D" w:rsidP="00A5709D">
            <w:pPr>
              <w:spacing w:before="0" w:after="0"/>
              <w:ind w:left="87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3C6B79" w14:textId="77777777" w:rsidR="00A5709D" w:rsidRPr="00D96587" w:rsidRDefault="00A5709D" w:rsidP="00A5709D">
            <w:pPr>
              <w:spacing w:before="0" w:after="0"/>
              <w:ind w:left="87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8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F3A9DF" w14:textId="77777777" w:rsidR="00A5709D" w:rsidRPr="00D96587" w:rsidRDefault="00A5709D" w:rsidP="00A5709D">
            <w:pPr>
              <w:spacing w:before="0" w:after="0"/>
              <w:ind w:left="87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8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C88A3B" w14:textId="77777777" w:rsidR="00A5709D" w:rsidRPr="00D96587" w:rsidRDefault="00A5709D" w:rsidP="00A5709D">
            <w:pPr>
              <w:spacing w:before="0" w:after="0"/>
              <w:ind w:left="87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6BD872" w14:textId="77777777" w:rsidR="00A5709D" w:rsidRPr="00D96587" w:rsidRDefault="00A5709D" w:rsidP="00A5709D">
            <w:pPr>
              <w:spacing w:before="0" w:after="0"/>
              <w:ind w:left="87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A5709D" w:rsidRPr="005E3D04" w14:paraId="65C6ED55" w14:textId="77777777" w:rsidTr="00853D75">
        <w:trPr>
          <w:trHeight w:val="20"/>
        </w:trPr>
        <w:tc>
          <w:tcPr>
            <w:tcW w:w="4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ACA74A" w14:textId="77777777" w:rsidR="00A5709D" w:rsidRPr="00D96587" w:rsidRDefault="00A5709D" w:rsidP="00A5709D">
            <w:pPr>
              <w:spacing w:before="0" w:after="0"/>
              <w:ind w:left="110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b/>
                <w:bCs/>
                <w:sz w:val="21"/>
                <w:szCs w:val="21"/>
              </w:rPr>
              <w:t xml:space="preserve"> </w:t>
            </w:r>
            <w:r w:rsidRPr="00D96587">
              <w:rPr>
                <w:rFonts w:cs="Times New Roman"/>
                <w:sz w:val="21"/>
                <w:szCs w:val="21"/>
              </w:rPr>
              <w:t>Missed a mortgage or rent payment</w:t>
            </w:r>
          </w:p>
        </w:tc>
        <w:tc>
          <w:tcPr>
            <w:tcW w:w="2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9AA9F5" w14:textId="77777777" w:rsidR="00A5709D" w:rsidRPr="00D96587" w:rsidRDefault="00A5709D" w:rsidP="00A5709D">
            <w:pPr>
              <w:spacing w:before="0" w:after="0"/>
              <w:ind w:left="87"/>
              <w:jc w:val="center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>51 (10.2%)</w:t>
            </w:r>
          </w:p>
        </w:tc>
        <w:tc>
          <w:tcPr>
            <w:tcW w:w="1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77014E" w14:textId="77777777" w:rsidR="00A5709D" w:rsidRPr="00D96587" w:rsidRDefault="00A5709D" w:rsidP="00A5709D">
            <w:pPr>
              <w:spacing w:before="0" w:after="0"/>
              <w:ind w:left="87"/>
              <w:jc w:val="center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>34 (7.9%)</w:t>
            </w:r>
          </w:p>
        </w:tc>
        <w:tc>
          <w:tcPr>
            <w:tcW w:w="18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79FD5A" w14:textId="77777777" w:rsidR="00A5709D" w:rsidRPr="00D96587" w:rsidRDefault="00A5709D" w:rsidP="00A5709D">
            <w:pPr>
              <w:spacing w:before="0" w:after="0"/>
              <w:ind w:left="87"/>
              <w:jc w:val="center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>17 (23.3</w:t>
            </w:r>
            <w:proofErr w:type="gramStart"/>
            <w:r w:rsidRPr="00D96587">
              <w:rPr>
                <w:rFonts w:cs="Times New Roman"/>
                <w:sz w:val="21"/>
                <w:szCs w:val="21"/>
              </w:rPr>
              <w:t>%)*</w:t>
            </w:r>
            <w:proofErr w:type="gramEnd"/>
          </w:p>
        </w:tc>
        <w:tc>
          <w:tcPr>
            <w:tcW w:w="18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F954D0" w14:textId="77777777" w:rsidR="00A5709D" w:rsidRPr="00D96587" w:rsidRDefault="00A5709D" w:rsidP="00A5709D">
            <w:pPr>
              <w:spacing w:before="0" w:after="0"/>
              <w:ind w:left="87"/>
              <w:jc w:val="center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>19 (8.3%)</w:t>
            </w:r>
          </w:p>
        </w:tc>
        <w:tc>
          <w:tcPr>
            <w:tcW w:w="1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3797C9" w14:textId="77777777" w:rsidR="00A5709D" w:rsidRPr="00D96587" w:rsidRDefault="00A5709D" w:rsidP="00A5709D">
            <w:pPr>
              <w:spacing w:before="0" w:after="0"/>
              <w:ind w:left="87"/>
              <w:jc w:val="center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>32 (11.7%)</w:t>
            </w:r>
          </w:p>
        </w:tc>
      </w:tr>
      <w:tr w:rsidR="00A5709D" w:rsidRPr="005E3D04" w14:paraId="6486DC76" w14:textId="77777777" w:rsidTr="00853D75">
        <w:trPr>
          <w:trHeight w:val="20"/>
        </w:trPr>
        <w:tc>
          <w:tcPr>
            <w:tcW w:w="4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8BC4B3" w14:textId="77777777" w:rsidR="00A5709D" w:rsidRPr="00D96587" w:rsidRDefault="00A5709D" w:rsidP="00A5709D">
            <w:pPr>
              <w:spacing w:before="0" w:after="0"/>
              <w:ind w:left="110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 xml:space="preserve"> Was threatened with foreclosure or eviction</w:t>
            </w:r>
          </w:p>
        </w:tc>
        <w:tc>
          <w:tcPr>
            <w:tcW w:w="2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05D34E" w14:textId="77777777" w:rsidR="00A5709D" w:rsidRPr="00D96587" w:rsidRDefault="00A5709D" w:rsidP="00A5709D">
            <w:pPr>
              <w:spacing w:before="0" w:after="0"/>
              <w:ind w:left="87"/>
              <w:jc w:val="center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>39 (7.8%)</w:t>
            </w:r>
          </w:p>
        </w:tc>
        <w:tc>
          <w:tcPr>
            <w:tcW w:w="1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882DBA" w14:textId="77777777" w:rsidR="00A5709D" w:rsidRPr="00D96587" w:rsidRDefault="00A5709D" w:rsidP="00A5709D">
            <w:pPr>
              <w:spacing w:before="0" w:after="0"/>
              <w:ind w:left="87"/>
              <w:jc w:val="center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>24 (5.6%)</w:t>
            </w:r>
          </w:p>
        </w:tc>
        <w:tc>
          <w:tcPr>
            <w:tcW w:w="18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4F22F9" w14:textId="77777777" w:rsidR="00A5709D" w:rsidRPr="00D96587" w:rsidRDefault="00A5709D" w:rsidP="00A5709D">
            <w:pPr>
              <w:spacing w:before="0" w:after="0"/>
              <w:ind w:left="87"/>
              <w:jc w:val="center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>15 (20.5</w:t>
            </w:r>
            <w:proofErr w:type="gramStart"/>
            <w:r w:rsidRPr="00D96587">
              <w:rPr>
                <w:rFonts w:cs="Times New Roman"/>
                <w:sz w:val="21"/>
                <w:szCs w:val="21"/>
              </w:rPr>
              <w:t>%)*</w:t>
            </w:r>
            <w:proofErr w:type="gramEnd"/>
          </w:p>
        </w:tc>
        <w:tc>
          <w:tcPr>
            <w:tcW w:w="18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FD5B3D" w14:textId="77777777" w:rsidR="00A5709D" w:rsidRPr="00D96587" w:rsidRDefault="00A5709D" w:rsidP="00A5709D">
            <w:pPr>
              <w:spacing w:before="0" w:after="0"/>
              <w:ind w:left="87"/>
              <w:jc w:val="center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>16 (7.0%)</w:t>
            </w:r>
          </w:p>
        </w:tc>
        <w:tc>
          <w:tcPr>
            <w:tcW w:w="1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A1F027" w14:textId="77777777" w:rsidR="00A5709D" w:rsidRPr="00D96587" w:rsidRDefault="00A5709D" w:rsidP="00A5709D">
            <w:pPr>
              <w:spacing w:before="0" w:after="0"/>
              <w:ind w:left="87"/>
              <w:jc w:val="center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>23 (8.4%)</w:t>
            </w:r>
          </w:p>
        </w:tc>
      </w:tr>
      <w:tr w:rsidR="00A5709D" w:rsidRPr="005E3D04" w14:paraId="59375942" w14:textId="77777777" w:rsidTr="00853D75">
        <w:trPr>
          <w:trHeight w:val="20"/>
        </w:trPr>
        <w:tc>
          <w:tcPr>
            <w:tcW w:w="4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C481F8" w14:textId="77777777" w:rsidR="00A5709D" w:rsidRPr="00D96587" w:rsidRDefault="00A5709D" w:rsidP="00A5709D">
            <w:pPr>
              <w:spacing w:before="0" w:after="0"/>
              <w:ind w:left="110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 xml:space="preserve"> Sold a home for less than it cost</w:t>
            </w:r>
          </w:p>
        </w:tc>
        <w:tc>
          <w:tcPr>
            <w:tcW w:w="2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BADE8A" w14:textId="77777777" w:rsidR="00A5709D" w:rsidRPr="00D96587" w:rsidRDefault="00A5709D" w:rsidP="00A5709D">
            <w:pPr>
              <w:spacing w:before="0" w:after="0"/>
              <w:ind w:left="87"/>
              <w:jc w:val="center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>27 (5.4%)</w:t>
            </w:r>
          </w:p>
        </w:tc>
        <w:tc>
          <w:tcPr>
            <w:tcW w:w="1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F806A3" w14:textId="77777777" w:rsidR="00A5709D" w:rsidRPr="00D96587" w:rsidRDefault="00A5709D" w:rsidP="00A5709D">
            <w:pPr>
              <w:spacing w:before="0" w:after="0"/>
              <w:ind w:left="87"/>
              <w:jc w:val="center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>20 (4.7%)</w:t>
            </w:r>
          </w:p>
        </w:tc>
        <w:tc>
          <w:tcPr>
            <w:tcW w:w="18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235F05" w14:textId="77777777" w:rsidR="00A5709D" w:rsidRPr="00D96587" w:rsidRDefault="00A5709D" w:rsidP="00A5709D">
            <w:pPr>
              <w:spacing w:before="0" w:after="0"/>
              <w:ind w:left="87"/>
              <w:jc w:val="center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>7 (9.6%)</w:t>
            </w:r>
          </w:p>
        </w:tc>
        <w:tc>
          <w:tcPr>
            <w:tcW w:w="18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0151C8" w14:textId="77777777" w:rsidR="00A5709D" w:rsidRPr="00D96587" w:rsidRDefault="00A5709D" w:rsidP="00A5709D">
            <w:pPr>
              <w:spacing w:before="0" w:after="0"/>
              <w:ind w:left="87"/>
              <w:jc w:val="center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>11 (4.8%)</w:t>
            </w:r>
          </w:p>
        </w:tc>
        <w:tc>
          <w:tcPr>
            <w:tcW w:w="1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AB2F04" w14:textId="77777777" w:rsidR="00A5709D" w:rsidRPr="00D96587" w:rsidRDefault="00A5709D" w:rsidP="00A5709D">
            <w:pPr>
              <w:spacing w:before="0" w:after="0"/>
              <w:ind w:left="87"/>
              <w:jc w:val="center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>16 (5.9%)</w:t>
            </w:r>
          </w:p>
        </w:tc>
      </w:tr>
      <w:tr w:rsidR="00A5709D" w:rsidRPr="005E3D04" w14:paraId="1B2F338F" w14:textId="77777777" w:rsidTr="00853D75">
        <w:trPr>
          <w:trHeight w:val="20"/>
        </w:trPr>
        <w:tc>
          <w:tcPr>
            <w:tcW w:w="4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682AA5" w14:textId="77777777" w:rsidR="00A5709D" w:rsidRPr="00D96587" w:rsidRDefault="00A5709D" w:rsidP="00A5709D">
            <w:pPr>
              <w:spacing w:before="0" w:after="0"/>
              <w:ind w:left="110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 xml:space="preserve"> Lost a home to foreclosure</w:t>
            </w:r>
          </w:p>
        </w:tc>
        <w:tc>
          <w:tcPr>
            <w:tcW w:w="2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38C479" w14:textId="77777777" w:rsidR="00A5709D" w:rsidRPr="00D96587" w:rsidRDefault="00A5709D" w:rsidP="00A5709D">
            <w:pPr>
              <w:spacing w:before="0" w:after="0"/>
              <w:ind w:left="125"/>
              <w:jc w:val="center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>13 (2.6%)</w:t>
            </w:r>
          </w:p>
        </w:tc>
        <w:tc>
          <w:tcPr>
            <w:tcW w:w="1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D62933" w14:textId="77777777" w:rsidR="00A5709D" w:rsidRPr="00D96587" w:rsidRDefault="00A5709D" w:rsidP="00A5709D">
            <w:pPr>
              <w:spacing w:before="0" w:after="0"/>
              <w:ind w:left="125"/>
              <w:jc w:val="center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>6 (1.4%)</w:t>
            </w:r>
          </w:p>
        </w:tc>
        <w:tc>
          <w:tcPr>
            <w:tcW w:w="18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F7822A" w14:textId="77777777" w:rsidR="00A5709D" w:rsidRPr="00D96587" w:rsidRDefault="00A5709D" w:rsidP="00A5709D">
            <w:pPr>
              <w:spacing w:before="0" w:after="0"/>
              <w:ind w:left="125"/>
              <w:jc w:val="center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>7 (9.6</w:t>
            </w:r>
            <w:proofErr w:type="gramStart"/>
            <w:r w:rsidRPr="00D96587">
              <w:rPr>
                <w:rFonts w:cs="Times New Roman"/>
                <w:sz w:val="21"/>
                <w:szCs w:val="21"/>
              </w:rPr>
              <w:t>%)*</w:t>
            </w:r>
            <w:proofErr w:type="gramEnd"/>
          </w:p>
        </w:tc>
        <w:tc>
          <w:tcPr>
            <w:tcW w:w="18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4949D2" w14:textId="77777777" w:rsidR="00A5709D" w:rsidRPr="00D96587" w:rsidRDefault="00A5709D" w:rsidP="00A5709D">
            <w:pPr>
              <w:spacing w:before="0" w:after="0"/>
              <w:ind w:left="125"/>
              <w:jc w:val="center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>8 (3.5%)</w:t>
            </w:r>
          </w:p>
        </w:tc>
        <w:tc>
          <w:tcPr>
            <w:tcW w:w="1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A1B87C" w14:textId="77777777" w:rsidR="00A5709D" w:rsidRPr="00D96587" w:rsidRDefault="00A5709D" w:rsidP="00A5709D">
            <w:pPr>
              <w:spacing w:before="0" w:after="0"/>
              <w:ind w:left="125"/>
              <w:jc w:val="center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>5 (1.8%)</w:t>
            </w:r>
          </w:p>
        </w:tc>
      </w:tr>
      <w:tr w:rsidR="00A5709D" w:rsidRPr="005E3D04" w14:paraId="59059C3C" w14:textId="77777777" w:rsidTr="00853D75">
        <w:trPr>
          <w:trHeight w:val="20"/>
        </w:trPr>
        <w:tc>
          <w:tcPr>
            <w:tcW w:w="4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D9A580" w14:textId="77777777" w:rsidR="00A5709D" w:rsidRPr="00D96587" w:rsidRDefault="00A5709D" w:rsidP="00A5709D">
            <w:pPr>
              <w:spacing w:before="0" w:after="0"/>
              <w:ind w:left="110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 xml:space="preserve"> Lost a home to something other than foreclosure</w:t>
            </w:r>
          </w:p>
        </w:tc>
        <w:tc>
          <w:tcPr>
            <w:tcW w:w="2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AF1450" w14:textId="77777777" w:rsidR="00A5709D" w:rsidRPr="00D96587" w:rsidRDefault="00A5709D" w:rsidP="00A5709D">
            <w:pPr>
              <w:spacing w:before="0" w:after="0"/>
              <w:ind w:left="125"/>
              <w:jc w:val="center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>13 (2.6%)</w:t>
            </w:r>
          </w:p>
        </w:tc>
        <w:tc>
          <w:tcPr>
            <w:tcW w:w="1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AB21CC" w14:textId="77777777" w:rsidR="00A5709D" w:rsidRPr="00D96587" w:rsidRDefault="00A5709D" w:rsidP="00A5709D">
            <w:pPr>
              <w:spacing w:before="0" w:after="0"/>
              <w:ind w:left="125"/>
              <w:jc w:val="center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>12 (2.8%)</w:t>
            </w:r>
          </w:p>
        </w:tc>
        <w:tc>
          <w:tcPr>
            <w:tcW w:w="18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3C55B1" w14:textId="77777777" w:rsidR="00A5709D" w:rsidRPr="00D96587" w:rsidRDefault="00A5709D" w:rsidP="00A5709D">
            <w:pPr>
              <w:spacing w:before="0" w:after="0"/>
              <w:ind w:left="125"/>
              <w:jc w:val="center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>1 (1.4%)</w:t>
            </w:r>
          </w:p>
        </w:tc>
        <w:tc>
          <w:tcPr>
            <w:tcW w:w="18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B04531" w14:textId="77777777" w:rsidR="00A5709D" w:rsidRPr="00D96587" w:rsidRDefault="00A5709D" w:rsidP="00A5709D">
            <w:pPr>
              <w:spacing w:before="0" w:after="0"/>
              <w:ind w:left="125"/>
              <w:jc w:val="center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>3 (1.3%)</w:t>
            </w:r>
          </w:p>
        </w:tc>
        <w:tc>
          <w:tcPr>
            <w:tcW w:w="1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5B0CC4" w14:textId="77777777" w:rsidR="00A5709D" w:rsidRPr="00D96587" w:rsidRDefault="00A5709D" w:rsidP="00A5709D">
            <w:pPr>
              <w:spacing w:before="0" w:after="0"/>
              <w:ind w:left="125"/>
              <w:jc w:val="center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>10 (3.7</w:t>
            </w:r>
            <w:proofErr w:type="gramStart"/>
            <w:r w:rsidRPr="00D96587">
              <w:rPr>
                <w:rFonts w:cs="Times New Roman"/>
                <w:sz w:val="21"/>
                <w:szCs w:val="21"/>
              </w:rPr>
              <w:t>%)*</w:t>
            </w:r>
            <w:proofErr w:type="gramEnd"/>
          </w:p>
        </w:tc>
      </w:tr>
      <w:tr w:rsidR="00A5709D" w:rsidRPr="005E3D04" w14:paraId="49D96515" w14:textId="77777777" w:rsidTr="00853D75">
        <w:trPr>
          <w:trHeight w:val="20"/>
        </w:trPr>
        <w:tc>
          <w:tcPr>
            <w:tcW w:w="4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478C54" w14:textId="77777777" w:rsidR="00A5709D" w:rsidRPr="00D96587" w:rsidRDefault="00A5709D" w:rsidP="00A5709D">
            <w:pPr>
              <w:spacing w:before="0" w:after="0"/>
              <w:ind w:left="110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 xml:space="preserve"> Family/friends moved in to save money</w:t>
            </w:r>
          </w:p>
        </w:tc>
        <w:tc>
          <w:tcPr>
            <w:tcW w:w="2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DF46E3" w14:textId="77777777" w:rsidR="00A5709D" w:rsidRPr="00D96587" w:rsidRDefault="00A5709D" w:rsidP="00A5709D">
            <w:pPr>
              <w:spacing w:before="0" w:after="0"/>
              <w:ind w:left="50"/>
              <w:jc w:val="center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>82 (16.4%)</w:t>
            </w:r>
          </w:p>
        </w:tc>
        <w:tc>
          <w:tcPr>
            <w:tcW w:w="1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AF3A2B" w14:textId="77777777" w:rsidR="00A5709D" w:rsidRPr="00D96587" w:rsidRDefault="00A5709D" w:rsidP="00A5709D">
            <w:pPr>
              <w:spacing w:before="0" w:after="0"/>
              <w:ind w:left="50"/>
              <w:jc w:val="center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>61 (14.3%)</w:t>
            </w:r>
          </w:p>
        </w:tc>
        <w:tc>
          <w:tcPr>
            <w:tcW w:w="18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577D4E" w14:textId="77777777" w:rsidR="00A5709D" w:rsidRPr="00D96587" w:rsidRDefault="00A5709D" w:rsidP="00A5709D">
            <w:pPr>
              <w:spacing w:before="0" w:after="0"/>
              <w:ind w:left="50"/>
              <w:jc w:val="center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>21 (28.8</w:t>
            </w:r>
            <w:proofErr w:type="gramStart"/>
            <w:r w:rsidRPr="00D96587">
              <w:rPr>
                <w:rFonts w:cs="Times New Roman"/>
                <w:sz w:val="21"/>
                <w:szCs w:val="21"/>
              </w:rPr>
              <w:t>%)*</w:t>
            </w:r>
            <w:proofErr w:type="gramEnd"/>
          </w:p>
        </w:tc>
        <w:tc>
          <w:tcPr>
            <w:tcW w:w="18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6EF294" w14:textId="77777777" w:rsidR="00A5709D" w:rsidRPr="00D96587" w:rsidRDefault="00A5709D" w:rsidP="00A5709D">
            <w:pPr>
              <w:spacing w:before="0" w:after="0"/>
              <w:ind w:left="50"/>
              <w:jc w:val="center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>26 (11.4%)</w:t>
            </w:r>
          </w:p>
        </w:tc>
        <w:tc>
          <w:tcPr>
            <w:tcW w:w="1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5CD80F" w14:textId="77777777" w:rsidR="00A5709D" w:rsidRPr="00D96587" w:rsidRDefault="00A5709D" w:rsidP="00A5709D">
            <w:pPr>
              <w:spacing w:before="0" w:after="0"/>
              <w:ind w:left="50"/>
              <w:jc w:val="center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>56 (20.5</w:t>
            </w:r>
            <w:proofErr w:type="gramStart"/>
            <w:r w:rsidRPr="00D96587">
              <w:rPr>
                <w:rFonts w:cs="Times New Roman"/>
                <w:sz w:val="21"/>
                <w:szCs w:val="21"/>
              </w:rPr>
              <w:t>%)*</w:t>
            </w:r>
            <w:proofErr w:type="gramEnd"/>
          </w:p>
        </w:tc>
      </w:tr>
      <w:tr w:rsidR="00A5709D" w:rsidRPr="005E3D04" w14:paraId="0D7E65D9" w14:textId="77777777" w:rsidTr="00853D75">
        <w:trPr>
          <w:trHeight w:val="20"/>
        </w:trPr>
        <w:tc>
          <w:tcPr>
            <w:tcW w:w="4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07A1DC" w14:textId="77777777" w:rsidR="00A5709D" w:rsidRPr="00D96587" w:rsidRDefault="00A5709D" w:rsidP="00A5709D">
            <w:pPr>
              <w:spacing w:before="0" w:after="0"/>
              <w:ind w:left="110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 xml:space="preserve"> Moved in with family/friends to save money</w:t>
            </w:r>
          </w:p>
        </w:tc>
        <w:tc>
          <w:tcPr>
            <w:tcW w:w="2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D9367C" w14:textId="77777777" w:rsidR="00A5709D" w:rsidRPr="00D96587" w:rsidRDefault="00A5709D" w:rsidP="00A5709D">
            <w:pPr>
              <w:spacing w:before="0" w:after="0"/>
              <w:ind w:left="87"/>
              <w:jc w:val="center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>33 (6.6%)</w:t>
            </w:r>
          </w:p>
        </w:tc>
        <w:tc>
          <w:tcPr>
            <w:tcW w:w="1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0C0A69" w14:textId="77777777" w:rsidR="00A5709D" w:rsidRPr="00D96587" w:rsidRDefault="00A5709D" w:rsidP="00A5709D">
            <w:pPr>
              <w:spacing w:before="0" w:after="0"/>
              <w:ind w:left="87"/>
              <w:jc w:val="center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>20 (4.7%)</w:t>
            </w:r>
          </w:p>
        </w:tc>
        <w:tc>
          <w:tcPr>
            <w:tcW w:w="18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F85667" w14:textId="77777777" w:rsidR="00A5709D" w:rsidRPr="00D96587" w:rsidRDefault="00A5709D" w:rsidP="00A5709D">
            <w:pPr>
              <w:spacing w:before="0" w:after="0"/>
              <w:ind w:left="87"/>
              <w:jc w:val="center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>13 (17.8</w:t>
            </w:r>
            <w:proofErr w:type="gramStart"/>
            <w:r w:rsidRPr="00D96587">
              <w:rPr>
                <w:rFonts w:cs="Times New Roman"/>
                <w:sz w:val="21"/>
                <w:szCs w:val="21"/>
              </w:rPr>
              <w:t>%)*</w:t>
            </w:r>
            <w:proofErr w:type="gramEnd"/>
          </w:p>
        </w:tc>
        <w:tc>
          <w:tcPr>
            <w:tcW w:w="18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179BB7" w14:textId="77777777" w:rsidR="00A5709D" w:rsidRPr="00D96587" w:rsidRDefault="00A5709D" w:rsidP="00A5709D">
            <w:pPr>
              <w:spacing w:before="0" w:after="0"/>
              <w:ind w:left="87"/>
              <w:jc w:val="center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>15 (6.6%)</w:t>
            </w:r>
          </w:p>
        </w:tc>
        <w:tc>
          <w:tcPr>
            <w:tcW w:w="1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BD7D57" w14:textId="77777777" w:rsidR="00A5709D" w:rsidRPr="00D96587" w:rsidRDefault="00A5709D" w:rsidP="00A5709D">
            <w:pPr>
              <w:spacing w:before="0" w:after="0"/>
              <w:ind w:left="87"/>
              <w:jc w:val="center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>18 (6.6%)</w:t>
            </w:r>
          </w:p>
        </w:tc>
      </w:tr>
      <w:tr w:rsidR="00A5709D" w:rsidRPr="005E3D04" w14:paraId="491B6E47" w14:textId="77777777" w:rsidTr="00853D75">
        <w:trPr>
          <w:trHeight w:val="20"/>
        </w:trPr>
        <w:tc>
          <w:tcPr>
            <w:tcW w:w="458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515F765" w14:textId="77777777" w:rsidR="00A5709D" w:rsidRPr="00D96587" w:rsidRDefault="00A5709D" w:rsidP="00A5709D">
            <w:pPr>
              <w:spacing w:before="0" w:after="0"/>
              <w:ind w:left="110"/>
              <w:rPr>
                <w:rFonts w:cs="Times New Roman"/>
                <w:sz w:val="21"/>
                <w:szCs w:val="21"/>
              </w:rPr>
            </w:pPr>
            <w:r w:rsidRPr="00D96587">
              <w:rPr>
                <w:rFonts w:cs="Times New Roman"/>
                <w:sz w:val="21"/>
                <w:szCs w:val="21"/>
              </w:rPr>
              <w:t xml:space="preserve"> </w:t>
            </w:r>
            <w:r w:rsidRPr="00D96587">
              <w:rPr>
                <w:rFonts w:eastAsia="Times New Roman" w:cs="Times New Roman"/>
                <w:b/>
                <w:sz w:val="21"/>
                <w:szCs w:val="21"/>
              </w:rPr>
              <w:t xml:space="preserve">At least one housing-related </w:t>
            </w:r>
            <w:r w:rsidRPr="00592522">
              <w:rPr>
                <w:rFonts w:cs="Times New Roman"/>
                <w:b/>
                <w:bCs/>
                <w:sz w:val="21"/>
                <w:szCs w:val="21"/>
              </w:rPr>
              <w:t>hardship</w:t>
            </w:r>
          </w:p>
        </w:tc>
        <w:tc>
          <w:tcPr>
            <w:tcW w:w="201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6C0B50E" w14:textId="77777777" w:rsidR="00A5709D" w:rsidRPr="00D96587" w:rsidRDefault="00A5709D" w:rsidP="00A5709D">
            <w:pPr>
              <w:spacing w:before="0" w:after="0"/>
              <w:ind w:left="38"/>
              <w:jc w:val="center"/>
              <w:rPr>
                <w:rFonts w:eastAsia="Times New Roman" w:cs="Times New Roman"/>
                <w:b/>
                <w:bCs/>
                <w:sz w:val="21"/>
                <w:szCs w:val="21"/>
              </w:rPr>
            </w:pPr>
            <w:r w:rsidRPr="00D96587">
              <w:rPr>
                <w:rFonts w:cs="Times New Roman"/>
                <w:b/>
                <w:bCs/>
                <w:sz w:val="21"/>
                <w:szCs w:val="21"/>
              </w:rPr>
              <w:t>138 (27.5%)</w:t>
            </w:r>
          </w:p>
        </w:tc>
        <w:tc>
          <w:tcPr>
            <w:tcW w:w="1823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9EED258" w14:textId="77777777" w:rsidR="00A5709D" w:rsidRPr="00D96587" w:rsidRDefault="00A5709D" w:rsidP="00A5709D">
            <w:pPr>
              <w:spacing w:before="0" w:after="0"/>
              <w:ind w:left="38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96587">
              <w:rPr>
                <w:rFonts w:cs="Times New Roman"/>
                <w:b/>
                <w:bCs/>
                <w:sz w:val="21"/>
                <w:szCs w:val="21"/>
              </w:rPr>
              <w:t>102 (23.8%)</w:t>
            </w:r>
          </w:p>
        </w:tc>
        <w:tc>
          <w:tcPr>
            <w:tcW w:w="182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A086857" w14:textId="77777777" w:rsidR="00A5709D" w:rsidRPr="00D96587" w:rsidRDefault="00A5709D" w:rsidP="00A5709D">
            <w:pPr>
              <w:spacing w:before="0" w:after="0"/>
              <w:ind w:left="38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96587">
              <w:rPr>
                <w:rFonts w:cs="Times New Roman"/>
                <w:b/>
                <w:bCs/>
                <w:sz w:val="21"/>
                <w:szCs w:val="21"/>
              </w:rPr>
              <w:t>36 (49.3</w:t>
            </w:r>
            <w:proofErr w:type="gramStart"/>
            <w:r w:rsidRPr="00D96587">
              <w:rPr>
                <w:rFonts w:cs="Times New Roman"/>
                <w:b/>
                <w:bCs/>
                <w:sz w:val="21"/>
                <w:szCs w:val="21"/>
              </w:rPr>
              <w:t>%)*</w:t>
            </w:r>
            <w:proofErr w:type="gramEnd"/>
          </w:p>
        </w:tc>
        <w:tc>
          <w:tcPr>
            <w:tcW w:w="182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F979A6F" w14:textId="77777777" w:rsidR="00A5709D" w:rsidRPr="00D96587" w:rsidRDefault="00A5709D" w:rsidP="00A5709D">
            <w:pPr>
              <w:spacing w:before="0" w:after="0"/>
              <w:ind w:left="38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96587">
              <w:rPr>
                <w:rFonts w:cs="Times New Roman"/>
                <w:b/>
                <w:bCs/>
                <w:sz w:val="21"/>
                <w:szCs w:val="21"/>
              </w:rPr>
              <w:t>52 (22.8%)</w:t>
            </w:r>
          </w:p>
        </w:tc>
        <w:tc>
          <w:tcPr>
            <w:tcW w:w="182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60C8372" w14:textId="77777777" w:rsidR="00A5709D" w:rsidRPr="00D96587" w:rsidRDefault="00A5709D" w:rsidP="00A5709D">
            <w:pPr>
              <w:spacing w:before="0" w:after="0"/>
              <w:ind w:left="38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96587">
              <w:rPr>
                <w:rFonts w:cs="Times New Roman"/>
                <w:b/>
                <w:bCs/>
                <w:sz w:val="21"/>
                <w:szCs w:val="21"/>
              </w:rPr>
              <w:t>86 (31.5</w:t>
            </w:r>
            <w:proofErr w:type="gramStart"/>
            <w:r w:rsidRPr="00D96587">
              <w:rPr>
                <w:rFonts w:cs="Times New Roman"/>
                <w:b/>
                <w:bCs/>
                <w:sz w:val="21"/>
                <w:szCs w:val="21"/>
              </w:rPr>
              <w:t>%)*</w:t>
            </w:r>
            <w:proofErr w:type="gramEnd"/>
          </w:p>
        </w:tc>
      </w:tr>
      <w:tr w:rsidR="00A5709D" w:rsidRPr="005E3D04" w14:paraId="0D881859" w14:textId="77777777" w:rsidTr="00853D75">
        <w:trPr>
          <w:trHeight w:val="20"/>
        </w:trPr>
        <w:tc>
          <w:tcPr>
            <w:tcW w:w="4584" w:type="dxa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3C6266AC" w14:textId="77777777" w:rsidR="00A5709D" w:rsidRPr="00D96587" w:rsidRDefault="00A5709D" w:rsidP="00A5709D">
            <w:pPr>
              <w:spacing w:before="0" w:after="0"/>
              <w:ind w:left="110"/>
              <w:rPr>
                <w:rFonts w:cs="Times New Roman"/>
                <w:b/>
                <w:bCs/>
                <w:sz w:val="21"/>
                <w:szCs w:val="21"/>
                <w:u w:val="single"/>
              </w:rPr>
            </w:pPr>
            <w:r w:rsidRPr="00D96587">
              <w:rPr>
                <w:rFonts w:cs="Times New Roman"/>
                <w:b/>
                <w:bCs/>
                <w:sz w:val="21"/>
                <w:szCs w:val="21"/>
                <w:u w:val="single"/>
              </w:rPr>
              <w:t xml:space="preserve">At least one Recession </w:t>
            </w:r>
            <w:r>
              <w:rPr>
                <w:rFonts w:cs="Times New Roman"/>
                <w:b/>
                <w:bCs/>
                <w:sz w:val="21"/>
                <w:szCs w:val="21"/>
                <w:u w:val="single"/>
              </w:rPr>
              <w:t>hardship</w:t>
            </w:r>
          </w:p>
        </w:tc>
        <w:tc>
          <w:tcPr>
            <w:tcW w:w="2016" w:type="dxa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260995E6" w14:textId="77777777" w:rsidR="00A5709D" w:rsidRPr="00D96587" w:rsidRDefault="00A5709D" w:rsidP="00A5709D">
            <w:pPr>
              <w:spacing w:before="0" w:after="0"/>
              <w:ind w:left="38"/>
              <w:jc w:val="center"/>
              <w:rPr>
                <w:rFonts w:eastAsia="Times New Roman" w:cs="Times New Roman"/>
                <w:b/>
                <w:sz w:val="21"/>
                <w:szCs w:val="21"/>
              </w:rPr>
            </w:pPr>
            <w:r w:rsidRPr="00D96587">
              <w:rPr>
                <w:rFonts w:eastAsia="Times New Roman" w:cs="Times New Roman"/>
                <w:b/>
                <w:sz w:val="21"/>
                <w:szCs w:val="21"/>
              </w:rPr>
              <w:t>388 (77.5%)</w:t>
            </w:r>
          </w:p>
        </w:tc>
        <w:tc>
          <w:tcPr>
            <w:tcW w:w="1823" w:type="dxa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58C861FC" w14:textId="77777777" w:rsidR="00A5709D" w:rsidRPr="00D96587" w:rsidRDefault="00A5709D" w:rsidP="00A5709D">
            <w:pPr>
              <w:spacing w:before="0" w:after="0"/>
              <w:ind w:left="38"/>
              <w:jc w:val="center"/>
              <w:rPr>
                <w:rFonts w:eastAsia="Times New Roman" w:cs="Times New Roman"/>
                <w:b/>
                <w:sz w:val="21"/>
                <w:szCs w:val="21"/>
              </w:rPr>
            </w:pPr>
            <w:r w:rsidRPr="00D96587">
              <w:rPr>
                <w:rFonts w:eastAsia="Times New Roman" w:cs="Times New Roman"/>
                <w:b/>
                <w:sz w:val="21"/>
                <w:szCs w:val="21"/>
              </w:rPr>
              <w:t>320 (74.8%)</w:t>
            </w:r>
          </w:p>
        </w:tc>
        <w:tc>
          <w:tcPr>
            <w:tcW w:w="1826" w:type="dxa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1A63DAB0" w14:textId="77777777" w:rsidR="00A5709D" w:rsidRPr="00D96587" w:rsidRDefault="00A5709D" w:rsidP="00A5709D">
            <w:pPr>
              <w:spacing w:before="0" w:after="0"/>
              <w:ind w:left="38"/>
              <w:jc w:val="center"/>
              <w:rPr>
                <w:rFonts w:eastAsia="Times New Roman" w:cs="Times New Roman"/>
                <w:b/>
                <w:sz w:val="21"/>
                <w:szCs w:val="21"/>
              </w:rPr>
            </w:pPr>
            <w:r w:rsidRPr="00D96587">
              <w:rPr>
                <w:rFonts w:eastAsia="Times New Roman" w:cs="Times New Roman"/>
                <w:b/>
                <w:sz w:val="21"/>
                <w:szCs w:val="21"/>
              </w:rPr>
              <w:t>68 (93.2</w:t>
            </w:r>
            <w:proofErr w:type="gramStart"/>
            <w:r w:rsidRPr="00D96587">
              <w:rPr>
                <w:rFonts w:eastAsia="Times New Roman" w:cs="Times New Roman"/>
                <w:b/>
                <w:sz w:val="21"/>
                <w:szCs w:val="21"/>
              </w:rPr>
              <w:t>%)*</w:t>
            </w:r>
            <w:proofErr w:type="gramEnd"/>
          </w:p>
        </w:tc>
        <w:tc>
          <w:tcPr>
            <w:tcW w:w="1829" w:type="dxa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03C95920" w14:textId="77777777" w:rsidR="00A5709D" w:rsidRPr="00D96587" w:rsidRDefault="00A5709D" w:rsidP="00A5709D">
            <w:pPr>
              <w:spacing w:before="0" w:after="0"/>
              <w:ind w:left="38"/>
              <w:jc w:val="center"/>
              <w:rPr>
                <w:rFonts w:eastAsia="Times New Roman" w:cs="Times New Roman"/>
                <w:b/>
                <w:sz w:val="21"/>
                <w:szCs w:val="21"/>
              </w:rPr>
            </w:pPr>
            <w:r w:rsidRPr="00D96587">
              <w:rPr>
                <w:rFonts w:eastAsia="Times New Roman" w:cs="Times New Roman"/>
                <w:b/>
                <w:sz w:val="21"/>
                <w:szCs w:val="21"/>
              </w:rPr>
              <w:t>166 (72.8%)</w:t>
            </w:r>
          </w:p>
        </w:tc>
        <w:tc>
          <w:tcPr>
            <w:tcW w:w="1827" w:type="dxa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5E6CC32A" w14:textId="77777777" w:rsidR="00A5709D" w:rsidRPr="00D96587" w:rsidRDefault="00A5709D" w:rsidP="00A5709D">
            <w:pPr>
              <w:spacing w:before="0" w:after="0"/>
              <w:ind w:left="38"/>
              <w:jc w:val="center"/>
              <w:rPr>
                <w:rFonts w:eastAsia="Times New Roman" w:cs="Times New Roman"/>
                <w:b/>
                <w:sz w:val="21"/>
                <w:szCs w:val="21"/>
              </w:rPr>
            </w:pPr>
            <w:r w:rsidRPr="00D96587">
              <w:rPr>
                <w:rFonts w:eastAsia="Times New Roman" w:cs="Times New Roman"/>
                <w:b/>
                <w:sz w:val="21"/>
                <w:szCs w:val="21"/>
              </w:rPr>
              <w:t>222 (81.3</w:t>
            </w:r>
            <w:proofErr w:type="gramStart"/>
            <w:r w:rsidRPr="00D96587">
              <w:rPr>
                <w:rFonts w:eastAsia="Times New Roman" w:cs="Times New Roman"/>
                <w:b/>
                <w:sz w:val="21"/>
                <w:szCs w:val="21"/>
              </w:rPr>
              <w:t>%)*</w:t>
            </w:r>
            <w:proofErr w:type="gramEnd"/>
          </w:p>
        </w:tc>
      </w:tr>
    </w:tbl>
    <w:p w14:paraId="789C6C19" w14:textId="0B111CED" w:rsidR="00354B30" w:rsidRDefault="00000880" w:rsidP="006B74D7">
      <w:pPr>
        <w:spacing w:before="0" w:after="0"/>
        <w:rPr>
          <w:rFonts w:cs="Times New Roman"/>
          <w:sz w:val="20"/>
          <w:szCs w:val="20"/>
          <w:lang w:val="es-PR"/>
        </w:rPr>
      </w:pPr>
      <w:r w:rsidRPr="00940D75">
        <w:rPr>
          <w:rFonts w:cs="Times New Roman"/>
          <w:sz w:val="20"/>
          <w:szCs w:val="20"/>
        </w:rPr>
        <w:t>Note</w:t>
      </w:r>
      <w:r w:rsidR="009A181B">
        <w:rPr>
          <w:rFonts w:cs="Times New Roman"/>
          <w:sz w:val="20"/>
          <w:szCs w:val="20"/>
        </w:rPr>
        <w:t>.</w:t>
      </w:r>
      <w:r w:rsidRPr="00940D75">
        <w:rPr>
          <w:rFonts w:cs="Times New Roman"/>
          <w:sz w:val="20"/>
          <w:szCs w:val="20"/>
        </w:rPr>
        <w:t xml:space="preserve"> </w:t>
      </w:r>
      <w:r w:rsidR="009A181B">
        <w:rPr>
          <w:rFonts w:cs="Times New Roman"/>
          <w:sz w:val="20"/>
          <w:szCs w:val="20"/>
        </w:rPr>
        <w:t xml:space="preserve">Values presented as </w:t>
      </w:r>
      <w:r w:rsidRPr="00940D75">
        <w:rPr>
          <w:rFonts w:cs="Times New Roman"/>
          <w:sz w:val="20"/>
          <w:szCs w:val="20"/>
        </w:rPr>
        <w:t xml:space="preserve">No. (%); </w:t>
      </w:r>
      <w:r w:rsidRPr="00940D75">
        <w:rPr>
          <w:rFonts w:eastAsia="Calibri" w:cs="Times New Roman"/>
          <w:sz w:val="20"/>
          <w:szCs w:val="20"/>
        </w:rPr>
        <w:t xml:space="preserve">*indicates group has greater prevalence of hardship at p </w:t>
      </w:r>
      <w:r w:rsidR="00B44820">
        <w:rPr>
          <w:rFonts w:eastAsia="Calibri" w:cs="Times New Roman"/>
          <w:sz w:val="20"/>
          <w:szCs w:val="20"/>
        </w:rPr>
        <w:t>≤</w:t>
      </w:r>
      <w:r w:rsidRPr="00940D75">
        <w:rPr>
          <w:rFonts w:eastAsia="Calibri" w:cs="Times New Roman"/>
          <w:sz w:val="20"/>
          <w:szCs w:val="20"/>
        </w:rPr>
        <w:t xml:space="preserve"> </w:t>
      </w:r>
      <w:r w:rsidR="00D65B37">
        <w:rPr>
          <w:rFonts w:eastAsia="Calibri" w:cs="Times New Roman"/>
          <w:sz w:val="20"/>
          <w:szCs w:val="20"/>
        </w:rPr>
        <w:t>0</w:t>
      </w:r>
      <w:r w:rsidRPr="00940D75">
        <w:rPr>
          <w:rFonts w:eastAsia="Calibri" w:cs="Times New Roman"/>
          <w:sz w:val="20"/>
          <w:szCs w:val="20"/>
        </w:rPr>
        <w:t>.05</w:t>
      </w:r>
      <w:r w:rsidR="00406C70">
        <w:rPr>
          <w:rFonts w:eastAsia="Calibri" w:cs="Times New Roman"/>
          <w:sz w:val="20"/>
          <w:szCs w:val="20"/>
        </w:rPr>
        <w:t xml:space="preserve"> using t-test</w:t>
      </w:r>
    </w:p>
    <w:p w14:paraId="184C1A7D" w14:textId="77777777" w:rsidR="00853D75" w:rsidRDefault="00853D75" w:rsidP="00333442">
      <w:pPr>
        <w:spacing w:after="0"/>
        <w:rPr>
          <w:rFonts w:cs="Times New Roman"/>
          <w:b/>
          <w:bCs/>
          <w:szCs w:val="24"/>
        </w:rPr>
      </w:pPr>
    </w:p>
    <w:p w14:paraId="7CB9D43D" w14:textId="7C565D74" w:rsidR="00333442" w:rsidRDefault="00333442" w:rsidP="00333442">
      <w:pPr>
        <w:spacing w:after="0"/>
        <w:rPr>
          <w:rFonts w:eastAsia="Calibri" w:cs="Times New Roman"/>
          <w:szCs w:val="24"/>
        </w:rPr>
      </w:pPr>
      <w:r w:rsidRPr="005E3D04">
        <w:rPr>
          <w:rFonts w:cs="Times New Roman"/>
          <w:b/>
          <w:bCs/>
          <w:szCs w:val="24"/>
        </w:rPr>
        <w:lastRenderedPageBreak/>
        <w:t xml:space="preserve">Table </w:t>
      </w:r>
      <w:r>
        <w:rPr>
          <w:rFonts w:cs="Times New Roman"/>
          <w:b/>
          <w:bCs/>
          <w:szCs w:val="24"/>
        </w:rPr>
        <w:t>A.</w:t>
      </w:r>
      <w:r w:rsidR="00EB684B">
        <w:rPr>
          <w:rFonts w:cs="Times New Roman"/>
          <w:b/>
          <w:bCs/>
          <w:szCs w:val="24"/>
        </w:rPr>
        <w:t>4</w:t>
      </w:r>
      <w:r w:rsidRPr="005E3D04">
        <w:rPr>
          <w:rFonts w:cs="Times New Roman"/>
          <w:b/>
          <w:bCs/>
          <w:szCs w:val="24"/>
        </w:rPr>
        <w:t>.</w:t>
      </w:r>
      <w:r w:rsidRPr="005E3D04">
        <w:rPr>
          <w:rFonts w:cs="Times New Roman"/>
          <w:szCs w:val="24"/>
        </w:rPr>
        <w:t xml:space="preserve"> Prevalence of </w:t>
      </w:r>
      <w:r w:rsidR="00EB109D">
        <w:rPr>
          <w:rFonts w:cs="Times New Roman"/>
          <w:szCs w:val="24"/>
        </w:rPr>
        <w:t>MIDUS 3 sleep outcomes</w:t>
      </w:r>
      <w:r>
        <w:rPr>
          <w:rFonts w:cs="Times New Roman"/>
          <w:szCs w:val="24"/>
        </w:rPr>
        <w:t xml:space="preserve"> </w:t>
      </w:r>
      <w:r w:rsidRPr="005E3D04">
        <w:rPr>
          <w:rFonts w:cs="Times New Roman"/>
          <w:szCs w:val="24"/>
        </w:rPr>
        <w:t xml:space="preserve">in </w:t>
      </w:r>
      <w:r>
        <w:rPr>
          <w:rFonts w:cs="Times New Roman"/>
          <w:szCs w:val="24"/>
        </w:rPr>
        <w:t xml:space="preserve">main </w:t>
      </w:r>
      <w:r w:rsidRPr="005E3D04">
        <w:rPr>
          <w:rFonts w:cs="Times New Roman"/>
          <w:szCs w:val="24"/>
        </w:rPr>
        <w:t>analytic sample</w:t>
      </w:r>
      <w:r>
        <w:rPr>
          <w:rFonts w:cs="Times New Roman"/>
          <w:szCs w:val="24"/>
        </w:rPr>
        <w:t xml:space="preserve"> (</w:t>
      </w:r>
      <w:r>
        <w:rPr>
          <w:rFonts w:cs="Times New Roman"/>
          <w:i/>
          <w:iCs/>
          <w:szCs w:val="24"/>
        </w:rPr>
        <w:t xml:space="preserve">N </w:t>
      </w:r>
      <w:r>
        <w:rPr>
          <w:rFonts w:cs="Times New Roman"/>
          <w:szCs w:val="24"/>
        </w:rPr>
        <w:t xml:space="preserve">= 501) </w:t>
      </w:r>
      <w:r w:rsidR="00EB109D">
        <w:rPr>
          <w:rFonts w:cs="Times New Roman"/>
          <w:szCs w:val="24"/>
        </w:rPr>
        <w:t>and actigraphy sample (</w:t>
      </w:r>
      <w:r w:rsidR="00EB109D">
        <w:rPr>
          <w:rFonts w:cs="Times New Roman"/>
          <w:i/>
          <w:iCs/>
          <w:szCs w:val="24"/>
        </w:rPr>
        <w:t xml:space="preserve">N </w:t>
      </w:r>
      <w:r w:rsidR="00EB109D">
        <w:rPr>
          <w:rFonts w:cs="Times New Roman"/>
          <w:szCs w:val="24"/>
        </w:rPr>
        <w:t xml:space="preserve">= 201) </w:t>
      </w:r>
      <w:r>
        <w:rPr>
          <w:rFonts w:cs="Times New Roman"/>
          <w:szCs w:val="24"/>
        </w:rPr>
        <w:t>and race and gender breakdowns</w:t>
      </w:r>
      <w:r>
        <w:rPr>
          <w:rFonts w:eastAsia="Calibri" w:cs="Times New Roman"/>
          <w:szCs w:val="24"/>
        </w:rPr>
        <w:t xml:space="preserve"> </w:t>
      </w:r>
    </w:p>
    <w:tbl>
      <w:tblPr>
        <w:tblStyle w:val="TableGrid0"/>
        <w:tblW w:w="13057" w:type="dxa"/>
        <w:tblInd w:w="1" w:type="dxa"/>
        <w:tblCellMar>
          <w:bottom w:w="54" w:type="dxa"/>
          <w:right w:w="110" w:type="dxa"/>
        </w:tblCellMar>
        <w:tblLook w:val="04A0" w:firstRow="1" w:lastRow="0" w:firstColumn="1" w:lastColumn="0" w:noHBand="0" w:noVBand="1"/>
      </w:tblPr>
      <w:tblGrid>
        <w:gridCol w:w="3734"/>
        <w:gridCol w:w="2009"/>
        <w:gridCol w:w="1829"/>
        <w:gridCol w:w="1829"/>
        <w:gridCol w:w="1826"/>
        <w:gridCol w:w="1830"/>
      </w:tblGrid>
      <w:tr w:rsidR="008F13D6" w:rsidRPr="00E741F0" w14:paraId="384F7140" w14:textId="77777777" w:rsidTr="00853D75">
        <w:trPr>
          <w:trHeight w:val="20"/>
        </w:trPr>
        <w:tc>
          <w:tcPr>
            <w:tcW w:w="37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6BDE16C" w14:textId="77777777" w:rsidR="008F13D6" w:rsidRPr="00E741F0" w:rsidRDefault="008F13D6" w:rsidP="000C2BB8">
            <w:pPr>
              <w:spacing w:before="0" w:after="0"/>
              <w:ind w:left="38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Subjective</w:t>
            </w:r>
            <w:r w:rsidRPr="0032170A">
              <w:rPr>
                <w:rFonts w:cs="Times New Roman"/>
                <w:b/>
                <w:bCs/>
                <w:sz w:val="21"/>
                <w:szCs w:val="21"/>
              </w:rPr>
              <w:t xml:space="preserve"> Sleep Outcome</w:t>
            </w:r>
            <w:r>
              <w:rPr>
                <w:rFonts w:cs="Times New Roman"/>
                <w:b/>
                <w:bCs/>
                <w:sz w:val="21"/>
                <w:szCs w:val="21"/>
              </w:rPr>
              <w:t xml:space="preserve"> (M3)</w:t>
            </w:r>
          </w:p>
        </w:tc>
        <w:tc>
          <w:tcPr>
            <w:tcW w:w="20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D7DC7F2" w14:textId="64FADA51" w:rsidR="008F13D6" w:rsidRPr="0032170A" w:rsidRDefault="00D36FC1" w:rsidP="000C2BB8">
            <w:pPr>
              <w:spacing w:before="0" w:after="0"/>
              <w:ind w:left="5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Main</w:t>
            </w:r>
            <w:r w:rsidR="008F13D6" w:rsidRPr="0032170A">
              <w:rPr>
                <w:rFonts w:cs="Times New Roman"/>
                <w:b/>
                <w:bCs/>
                <w:sz w:val="21"/>
                <w:szCs w:val="21"/>
              </w:rPr>
              <w:t xml:space="preserve"> Sample</w:t>
            </w:r>
          </w:p>
          <w:p w14:paraId="6D6C7557" w14:textId="77777777" w:rsidR="008F13D6" w:rsidRPr="00E741F0" w:rsidRDefault="008F13D6" w:rsidP="000C2BB8">
            <w:pPr>
              <w:spacing w:before="0" w:after="0"/>
              <w:ind w:left="38"/>
              <w:jc w:val="center"/>
              <w:rPr>
                <w:rFonts w:cs="Times New Roman"/>
                <w:sz w:val="20"/>
                <w:szCs w:val="20"/>
              </w:rPr>
            </w:pPr>
            <w:r w:rsidRPr="0032170A">
              <w:rPr>
                <w:rFonts w:cs="Times New Roman"/>
                <w:b/>
                <w:bCs/>
                <w:sz w:val="21"/>
                <w:szCs w:val="21"/>
              </w:rPr>
              <w:t>(</w:t>
            </w:r>
            <w:r>
              <w:rPr>
                <w:rFonts w:cs="Times New Roman"/>
                <w:b/>
                <w:bCs/>
                <w:i/>
                <w:iCs/>
                <w:sz w:val="21"/>
                <w:szCs w:val="21"/>
              </w:rPr>
              <w:t>N</w:t>
            </w:r>
            <w:r w:rsidRPr="0032170A">
              <w:rPr>
                <w:rFonts w:cs="Times New Roman"/>
                <w:b/>
                <w:bCs/>
                <w:i/>
                <w:iCs/>
                <w:sz w:val="21"/>
                <w:szCs w:val="21"/>
              </w:rPr>
              <w:t xml:space="preserve"> </w:t>
            </w:r>
            <w:r w:rsidRPr="0032170A">
              <w:rPr>
                <w:rFonts w:cs="Times New Roman"/>
                <w:b/>
                <w:bCs/>
                <w:sz w:val="21"/>
                <w:szCs w:val="21"/>
              </w:rPr>
              <w:t>= 501)</w:t>
            </w:r>
          </w:p>
        </w:tc>
        <w:tc>
          <w:tcPr>
            <w:tcW w:w="36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E700E" w14:textId="77777777" w:rsidR="008F13D6" w:rsidRPr="00DB3B6C" w:rsidRDefault="008F13D6" w:rsidP="000C2BB8">
            <w:pPr>
              <w:spacing w:before="0" w:after="0"/>
              <w:ind w:left="38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32170A">
              <w:rPr>
                <w:rFonts w:cs="Times New Roman"/>
                <w:b/>
                <w:bCs/>
                <w:sz w:val="21"/>
                <w:szCs w:val="21"/>
              </w:rPr>
              <w:t>Race</w:t>
            </w:r>
          </w:p>
        </w:tc>
        <w:tc>
          <w:tcPr>
            <w:tcW w:w="36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DC731" w14:textId="77777777" w:rsidR="008F13D6" w:rsidRPr="00E741F0" w:rsidRDefault="008F13D6" w:rsidP="000C2BB8">
            <w:pPr>
              <w:spacing w:before="0" w:after="0"/>
              <w:ind w:left="38"/>
              <w:jc w:val="center"/>
              <w:rPr>
                <w:rFonts w:cs="Times New Roman"/>
                <w:sz w:val="20"/>
                <w:szCs w:val="20"/>
              </w:rPr>
            </w:pPr>
            <w:r w:rsidRPr="0032170A">
              <w:rPr>
                <w:rFonts w:cs="Times New Roman"/>
                <w:b/>
                <w:bCs/>
                <w:sz w:val="21"/>
                <w:szCs w:val="21"/>
              </w:rPr>
              <w:t>Gender</w:t>
            </w:r>
          </w:p>
        </w:tc>
      </w:tr>
      <w:tr w:rsidR="008F13D6" w:rsidRPr="00E741F0" w14:paraId="72E6A04E" w14:textId="77777777" w:rsidTr="00853D75">
        <w:trPr>
          <w:trHeight w:val="20"/>
        </w:trPr>
        <w:tc>
          <w:tcPr>
            <w:tcW w:w="37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884E8" w14:textId="77777777" w:rsidR="008F13D6" w:rsidRPr="0032170A" w:rsidRDefault="008F13D6" w:rsidP="000C2BB8">
            <w:pPr>
              <w:spacing w:before="0" w:after="0"/>
              <w:ind w:left="38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0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F9E41" w14:textId="77777777" w:rsidR="008F13D6" w:rsidRPr="0032170A" w:rsidRDefault="008F13D6" w:rsidP="000C2BB8">
            <w:pPr>
              <w:spacing w:before="0" w:after="0"/>
              <w:ind w:left="5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72BFB" w14:textId="77777777" w:rsidR="008F13D6" w:rsidRPr="0032170A" w:rsidRDefault="008F13D6" w:rsidP="000C2BB8">
            <w:pPr>
              <w:spacing w:before="0" w:after="0"/>
              <w:ind w:left="38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32170A">
              <w:rPr>
                <w:rFonts w:cs="Times New Roman"/>
                <w:b/>
                <w:bCs/>
                <w:sz w:val="21"/>
                <w:szCs w:val="21"/>
              </w:rPr>
              <w:t>White (</w:t>
            </w:r>
            <w:r w:rsidRPr="0032170A">
              <w:rPr>
                <w:rFonts w:cs="Times New Roman"/>
                <w:b/>
                <w:bCs/>
                <w:i/>
                <w:iCs/>
                <w:sz w:val="21"/>
                <w:szCs w:val="21"/>
              </w:rPr>
              <w:t>n</w:t>
            </w:r>
            <w:r w:rsidRPr="0032170A">
              <w:rPr>
                <w:rFonts w:cs="Times New Roman"/>
                <w:b/>
                <w:bCs/>
                <w:sz w:val="21"/>
                <w:szCs w:val="21"/>
              </w:rPr>
              <w:t xml:space="preserve"> = 428)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F2C80" w14:textId="77777777" w:rsidR="008F13D6" w:rsidRPr="0032170A" w:rsidRDefault="008F13D6" w:rsidP="000C2BB8">
            <w:pPr>
              <w:spacing w:before="0" w:after="0"/>
              <w:ind w:left="38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32170A">
              <w:rPr>
                <w:rFonts w:cs="Times New Roman"/>
                <w:b/>
                <w:bCs/>
                <w:sz w:val="21"/>
                <w:szCs w:val="21"/>
              </w:rPr>
              <w:t>Black (</w:t>
            </w:r>
            <w:r w:rsidRPr="0032170A">
              <w:rPr>
                <w:rFonts w:cs="Times New Roman"/>
                <w:b/>
                <w:bCs/>
                <w:i/>
                <w:iCs/>
                <w:sz w:val="21"/>
                <w:szCs w:val="21"/>
              </w:rPr>
              <w:t xml:space="preserve">n </w:t>
            </w:r>
            <w:r w:rsidRPr="0032170A">
              <w:rPr>
                <w:rFonts w:cs="Times New Roman"/>
                <w:b/>
                <w:bCs/>
                <w:sz w:val="21"/>
                <w:szCs w:val="21"/>
              </w:rPr>
              <w:t>= 73)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B0F21" w14:textId="77777777" w:rsidR="008F13D6" w:rsidRPr="00E741F0" w:rsidRDefault="008F13D6" w:rsidP="000C2BB8">
            <w:pPr>
              <w:spacing w:before="0" w:after="0"/>
              <w:ind w:left="38"/>
              <w:jc w:val="center"/>
              <w:rPr>
                <w:rFonts w:cs="Times New Roman"/>
                <w:sz w:val="20"/>
                <w:szCs w:val="20"/>
              </w:rPr>
            </w:pPr>
            <w:r w:rsidRPr="0032170A">
              <w:rPr>
                <w:rFonts w:cs="Times New Roman"/>
                <w:b/>
                <w:bCs/>
                <w:sz w:val="21"/>
                <w:szCs w:val="21"/>
              </w:rPr>
              <w:t>Male (</w:t>
            </w:r>
            <w:r w:rsidRPr="0032170A">
              <w:rPr>
                <w:rFonts w:cs="Times New Roman"/>
                <w:b/>
                <w:bCs/>
                <w:i/>
                <w:iCs/>
                <w:sz w:val="21"/>
                <w:szCs w:val="21"/>
              </w:rPr>
              <w:t>n</w:t>
            </w:r>
            <w:r w:rsidRPr="0032170A">
              <w:rPr>
                <w:rFonts w:cs="Times New Roman"/>
                <w:b/>
                <w:bCs/>
                <w:sz w:val="21"/>
                <w:szCs w:val="21"/>
              </w:rPr>
              <w:t xml:space="preserve"> = 228)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03CBB" w14:textId="77777777" w:rsidR="008F13D6" w:rsidRPr="00E741F0" w:rsidRDefault="008F13D6" w:rsidP="000C2BB8">
            <w:pPr>
              <w:spacing w:before="0" w:after="0"/>
              <w:ind w:left="38"/>
              <w:jc w:val="center"/>
              <w:rPr>
                <w:rFonts w:cs="Times New Roman"/>
                <w:sz w:val="20"/>
                <w:szCs w:val="20"/>
              </w:rPr>
            </w:pPr>
            <w:r w:rsidRPr="0032170A">
              <w:rPr>
                <w:rFonts w:cs="Times New Roman"/>
                <w:b/>
                <w:bCs/>
                <w:sz w:val="21"/>
                <w:szCs w:val="21"/>
              </w:rPr>
              <w:t>Female (</w:t>
            </w:r>
            <w:r w:rsidRPr="0032170A">
              <w:rPr>
                <w:rFonts w:cs="Times New Roman"/>
                <w:b/>
                <w:bCs/>
                <w:i/>
                <w:iCs/>
                <w:sz w:val="21"/>
                <w:szCs w:val="21"/>
              </w:rPr>
              <w:t>n</w:t>
            </w:r>
            <w:r w:rsidRPr="0032170A">
              <w:rPr>
                <w:rFonts w:cs="Times New Roman"/>
                <w:b/>
                <w:bCs/>
                <w:sz w:val="21"/>
                <w:szCs w:val="21"/>
              </w:rPr>
              <w:t xml:space="preserve"> = 273)</w:t>
            </w:r>
          </w:p>
        </w:tc>
      </w:tr>
      <w:tr w:rsidR="008F13D6" w:rsidRPr="00E741F0" w14:paraId="7AE64851" w14:textId="77777777" w:rsidTr="00853D75">
        <w:trPr>
          <w:trHeight w:val="20"/>
        </w:trPr>
        <w:tc>
          <w:tcPr>
            <w:tcW w:w="37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4A0D064" w14:textId="77777777" w:rsidR="008F13D6" w:rsidRPr="00E741F0" w:rsidRDefault="008F13D6" w:rsidP="000C2BB8">
            <w:pPr>
              <w:spacing w:before="0" w:after="0"/>
              <w:ind w:left="38"/>
              <w:rPr>
                <w:rFonts w:cs="Times New Roman"/>
                <w:sz w:val="20"/>
                <w:szCs w:val="20"/>
              </w:rPr>
            </w:pPr>
            <w:r w:rsidRPr="00DB3B6C">
              <w:rPr>
                <w:rFonts w:cs="Times New Roman"/>
                <w:b/>
                <w:bCs/>
                <w:sz w:val="21"/>
                <w:szCs w:val="21"/>
              </w:rPr>
              <w:t xml:space="preserve"> </w:t>
            </w:r>
            <w:r w:rsidRPr="0032170A">
              <w:rPr>
                <w:rFonts w:cs="Times New Roman"/>
                <w:b/>
                <w:bCs/>
                <w:sz w:val="21"/>
                <w:szCs w:val="21"/>
                <w:u w:val="single"/>
              </w:rPr>
              <w:t>Global PSQI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8675023" w14:textId="77777777" w:rsidR="008F13D6" w:rsidRPr="00E741F0" w:rsidRDefault="008F13D6" w:rsidP="000C2BB8">
            <w:pPr>
              <w:spacing w:before="0" w:after="0"/>
              <w:ind w:left="38"/>
              <w:jc w:val="center"/>
              <w:rPr>
                <w:rFonts w:cs="Times New Roman"/>
                <w:sz w:val="20"/>
                <w:szCs w:val="20"/>
              </w:rPr>
            </w:pPr>
            <w:r w:rsidRPr="0075712D">
              <w:rPr>
                <w:rFonts w:cs="Times New Roman"/>
                <w:b/>
                <w:bCs/>
                <w:sz w:val="21"/>
                <w:szCs w:val="21"/>
              </w:rPr>
              <w:t>6.21 (3.44)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E7A3751" w14:textId="77777777" w:rsidR="008F13D6" w:rsidRPr="00E741F0" w:rsidRDefault="008F13D6" w:rsidP="000C2BB8">
            <w:pPr>
              <w:spacing w:before="0" w:after="0"/>
              <w:ind w:left="38"/>
              <w:jc w:val="center"/>
              <w:rPr>
                <w:rFonts w:cs="Times New Roman"/>
                <w:sz w:val="20"/>
                <w:szCs w:val="20"/>
              </w:rPr>
            </w:pPr>
            <w:r w:rsidRPr="0075712D">
              <w:rPr>
                <w:rFonts w:cs="Times New Roman"/>
                <w:b/>
                <w:bCs/>
                <w:sz w:val="21"/>
                <w:szCs w:val="21"/>
              </w:rPr>
              <w:t>5.90 (3.29)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1A8E7C8" w14:textId="77777777" w:rsidR="008F13D6" w:rsidRPr="00E741F0" w:rsidRDefault="008F13D6" w:rsidP="000C2BB8">
            <w:pPr>
              <w:spacing w:before="0" w:after="0"/>
              <w:ind w:left="38"/>
              <w:jc w:val="center"/>
              <w:rPr>
                <w:rFonts w:cs="Times New Roman"/>
                <w:sz w:val="20"/>
                <w:szCs w:val="20"/>
              </w:rPr>
            </w:pPr>
            <w:r w:rsidRPr="0075712D">
              <w:rPr>
                <w:rFonts w:cs="Times New Roman"/>
                <w:b/>
                <w:bCs/>
                <w:sz w:val="21"/>
                <w:szCs w:val="21"/>
              </w:rPr>
              <w:t>8.00 (</w:t>
            </w:r>
            <w:proofErr w:type="gramStart"/>
            <w:r>
              <w:rPr>
                <w:rFonts w:cs="Times New Roman"/>
                <w:b/>
                <w:bCs/>
                <w:sz w:val="21"/>
                <w:szCs w:val="21"/>
              </w:rPr>
              <w:t>3.77)*</w:t>
            </w:r>
            <w:proofErr w:type="gramEnd"/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7D0B6D3" w14:textId="77777777" w:rsidR="008F13D6" w:rsidRPr="00E741F0" w:rsidRDefault="008F13D6" w:rsidP="000C2BB8">
            <w:pPr>
              <w:spacing w:before="0" w:after="0"/>
              <w:ind w:left="38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5.67 (3.13)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D02AE51" w14:textId="77777777" w:rsidR="008F13D6" w:rsidRPr="00E741F0" w:rsidRDefault="008F13D6" w:rsidP="000C2BB8">
            <w:pPr>
              <w:spacing w:before="0" w:after="0"/>
              <w:ind w:left="38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6.66 (</w:t>
            </w:r>
            <w:proofErr w:type="gramStart"/>
            <w:r>
              <w:rPr>
                <w:rFonts w:cs="Times New Roman"/>
                <w:b/>
                <w:bCs/>
                <w:sz w:val="21"/>
                <w:szCs w:val="21"/>
              </w:rPr>
              <w:t>3.62)*</w:t>
            </w:r>
            <w:proofErr w:type="gramEnd"/>
          </w:p>
        </w:tc>
      </w:tr>
      <w:tr w:rsidR="008F13D6" w14:paraId="31E047A7" w14:textId="77777777" w:rsidTr="00853D75">
        <w:trPr>
          <w:trHeight w:val="20"/>
        </w:trPr>
        <w:tc>
          <w:tcPr>
            <w:tcW w:w="3734" w:type="dxa"/>
            <w:tcBorders>
              <w:left w:val="single" w:sz="4" w:space="0" w:color="auto"/>
              <w:right w:val="single" w:sz="4" w:space="0" w:color="auto"/>
            </w:tcBorders>
          </w:tcPr>
          <w:p w14:paraId="6F714508" w14:textId="77777777" w:rsidR="008F13D6" w:rsidRPr="0032170A" w:rsidRDefault="008F13D6" w:rsidP="000C2BB8">
            <w:pPr>
              <w:spacing w:before="0" w:after="0"/>
              <w:ind w:left="38"/>
              <w:rPr>
                <w:rFonts w:cs="Times New Roman"/>
                <w:b/>
                <w:bCs/>
                <w:sz w:val="21"/>
                <w:szCs w:val="21"/>
                <w:u w:val="single"/>
              </w:rPr>
            </w:pPr>
            <w:r w:rsidRPr="0032170A">
              <w:rPr>
                <w:rFonts w:cs="Times New Roman"/>
                <w:sz w:val="21"/>
                <w:szCs w:val="21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 xml:space="preserve"> </w:t>
            </w:r>
            <w:r w:rsidRPr="0032170A">
              <w:rPr>
                <w:rFonts w:cs="Times New Roman"/>
                <w:sz w:val="21"/>
                <w:szCs w:val="21"/>
              </w:rPr>
              <w:t>Subjective sleep quality</w:t>
            </w:r>
          </w:p>
        </w:tc>
        <w:tc>
          <w:tcPr>
            <w:tcW w:w="2009" w:type="dxa"/>
            <w:tcBorders>
              <w:left w:val="single" w:sz="4" w:space="0" w:color="auto"/>
              <w:right w:val="single" w:sz="4" w:space="0" w:color="auto"/>
            </w:tcBorders>
          </w:tcPr>
          <w:p w14:paraId="67723C9D" w14:textId="77777777" w:rsidR="008F13D6" w:rsidRPr="0075712D" w:rsidRDefault="008F13D6" w:rsidP="000C2BB8">
            <w:pPr>
              <w:spacing w:before="0" w:after="0"/>
              <w:ind w:left="38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32170A">
              <w:rPr>
                <w:rFonts w:cs="Times New Roman"/>
                <w:sz w:val="21"/>
                <w:szCs w:val="21"/>
              </w:rPr>
              <w:t>1.01 (0.65)</w:t>
            </w:r>
          </w:p>
        </w:tc>
        <w:tc>
          <w:tcPr>
            <w:tcW w:w="1829" w:type="dxa"/>
            <w:tcBorders>
              <w:left w:val="single" w:sz="4" w:space="0" w:color="auto"/>
              <w:right w:val="single" w:sz="4" w:space="0" w:color="auto"/>
            </w:tcBorders>
          </w:tcPr>
          <w:p w14:paraId="248C44DA" w14:textId="77777777" w:rsidR="008F13D6" w:rsidRPr="0075712D" w:rsidRDefault="008F13D6" w:rsidP="000C2BB8">
            <w:pPr>
              <w:spacing w:before="0" w:after="0"/>
              <w:ind w:left="38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98 (0.64)</w:t>
            </w:r>
          </w:p>
        </w:tc>
        <w:tc>
          <w:tcPr>
            <w:tcW w:w="1829" w:type="dxa"/>
            <w:tcBorders>
              <w:left w:val="single" w:sz="4" w:space="0" w:color="auto"/>
              <w:right w:val="single" w:sz="4" w:space="0" w:color="auto"/>
            </w:tcBorders>
          </w:tcPr>
          <w:p w14:paraId="343A35AA" w14:textId="77777777" w:rsidR="008F13D6" w:rsidRPr="0075712D" w:rsidRDefault="008F13D6" w:rsidP="000C2BB8">
            <w:pPr>
              <w:spacing w:before="0" w:after="0"/>
              <w:ind w:left="38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22 (</w:t>
            </w:r>
            <w:proofErr w:type="gramStart"/>
            <w:r>
              <w:rPr>
                <w:rFonts w:cs="Times New Roman"/>
                <w:sz w:val="21"/>
                <w:szCs w:val="21"/>
              </w:rPr>
              <w:t>0.65)*</w:t>
            </w:r>
            <w:proofErr w:type="gramEnd"/>
          </w:p>
        </w:tc>
        <w:tc>
          <w:tcPr>
            <w:tcW w:w="1826" w:type="dxa"/>
            <w:tcBorders>
              <w:left w:val="single" w:sz="4" w:space="0" w:color="auto"/>
              <w:right w:val="single" w:sz="4" w:space="0" w:color="auto"/>
            </w:tcBorders>
          </w:tcPr>
          <w:p w14:paraId="382985C3" w14:textId="77777777" w:rsidR="008F13D6" w:rsidRDefault="008F13D6" w:rsidP="000C2BB8">
            <w:pPr>
              <w:spacing w:before="0" w:after="0"/>
              <w:ind w:left="38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95 (0.61)</w:t>
            </w:r>
          </w:p>
        </w:tc>
        <w:tc>
          <w:tcPr>
            <w:tcW w:w="1828" w:type="dxa"/>
            <w:tcBorders>
              <w:left w:val="single" w:sz="4" w:space="0" w:color="auto"/>
              <w:right w:val="single" w:sz="4" w:space="0" w:color="auto"/>
            </w:tcBorders>
          </w:tcPr>
          <w:p w14:paraId="2BFD5CDD" w14:textId="77777777" w:rsidR="008F13D6" w:rsidRDefault="008F13D6" w:rsidP="000C2BB8">
            <w:pPr>
              <w:spacing w:before="0" w:after="0"/>
              <w:ind w:left="38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07 (</w:t>
            </w:r>
            <w:proofErr w:type="gramStart"/>
            <w:r>
              <w:rPr>
                <w:rFonts w:cs="Times New Roman"/>
                <w:sz w:val="21"/>
                <w:szCs w:val="21"/>
              </w:rPr>
              <w:t>0.67)*</w:t>
            </w:r>
            <w:proofErr w:type="gramEnd"/>
          </w:p>
        </w:tc>
      </w:tr>
      <w:tr w:rsidR="008F13D6" w14:paraId="74F99540" w14:textId="77777777" w:rsidTr="00853D75">
        <w:trPr>
          <w:trHeight w:val="20"/>
        </w:trPr>
        <w:tc>
          <w:tcPr>
            <w:tcW w:w="3734" w:type="dxa"/>
            <w:tcBorders>
              <w:left w:val="single" w:sz="4" w:space="0" w:color="auto"/>
              <w:right w:val="single" w:sz="4" w:space="0" w:color="auto"/>
            </w:tcBorders>
          </w:tcPr>
          <w:p w14:paraId="0429A272" w14:textId="77777777" w:rsidR="008F13D6" w:rsidRPr="0032170A" w:rsidRDefault="008F13D6" w:rsidP="000C2BB8">
            <w:pPr>
              <w:spacing w:before="0" w:after="0"/>
              <w:ind w:left="38"/>
              <w:rPr>
                <w:rFonts w:cs="Times New Roman"/>
                <w:sz w:val="21"/>
                <w:szCs w:val="21"/>
              </w:rPr>
            </w:pPr>
            <w:r w:rsidRPr="0032170A">
              <w:rPr>
                <w:rFonts w:cs="Times New Roman"/>
                <w:sz w:val="21"/>
                <w:szCs w:val="21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 xml:space="preserve"> </w:t>
            </w:r>
            <w:r w:rsidRPr="0032170A">
              <w:rPr>
                <w:rFonts w:cs="Times New Roman"/>
                <w:sz w:val="21"/>
                <w:szCs w:val="21"/>
              </w:rPr>
              <w:t>Sleep latency</w:t>
            </w:r>
          </w:p>
        </w:tc>
        <w:tc>
          <w:tcPr>
            <w:tcW w:w="2009" w:type="dxa"/>
            <w:tcBorders>
              <w:left w:val="single" w:sz="4" w:space="0" w:color="auto"/>
              <w:right w:val="single" w:sz="4" w:space="0" w:color="auto"/>
            </w:tcBorders>
          </w:tcPr>
          <w:p w14:paraId="4C499B8C" w14:textId="77777777" w:rsidR="008F13D6" w:rsidRPr="0032170A" w:rsidRDefault="008F13D6" w:rsidP="000C2BB8">
            <w:pPr>
              <w:spacing w:before="0" w:after="0"/>
              <w:ind w:left="38"/>
              <w:jc w:val="center"/>
              <w:rPr>
                <w:rFonts w:cs="Times New Roman"/>
                <w:sz w:val="21"/>
                <w:szCs w:val="21"/>
              </w:rPr>
            </w:pPr>
            <w:r w:rsidRPr="0032170A">
              <w:rPr>
                <w:rFonts w:cs="Times New Roman"/>
                <w:sz w:val="21"/>
                <w:szCs w:val="21"/>
              </w:rPr>
              <w:t>1.02 (0.90)</w:t>
            </w:r>
          </w:p>
        </w:tc>
        <w:tc>
          <w:tcPr>
            <w:tcW w:w="1829" w:type="dxa"/>
            <w:tcBorders>
              <w:left w:val="single" w:sz="4" w:space="0" w:color="auto"/>
              <w:right w:val="single" w:sz="4" w:space="0" w:color="auto"/>
            </w:tcBorders>
          </w:tcPr>
          <w:p w14:paraId="3EE1232D" w14:textId="77777777" w:rsidR="008F13D6" w:rsidRDefault="008F13D6" w:rsidP="000C2BB8">
            <w:pPr>
              <w:spacing w:before="0" w:after="0"/>
              <w:ind w:left="38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95 (0.88)</w:t>
            </w:r>
          </w:p>
        </w:tc>
        <w:tc>
          <w:tcPr>
            <w:tcW w:w="1829" w:type="dxa"/>
            <w:tcBorders>
              <w:left w:val="single" w:sz="4" w:space="0" w:color="auto"/>
              <w:right w:val="single" w:sz="4" w:space="0" w:color="auto"/>
            </w:tcBorders>
          </w:tcPr>
          <w:p w14:paraId="5E0F3C9A" w14:textId="77777777" w:rsidR="008F13D6" w:rsidRDefault="008F13D6" w:rsidP="000C2BB8">
            <w:pPr>
              <w:spacing w:before="0" w:after="0"/>
              <w:ind w:left="38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40 (</w:t>
            </w:r>
            <w:proofErr w:type="gramStart"/>
            <w:r>
              <w:rPr>
                <w:rFonts w:cs="Times New Roman"/>
                <w:sz w:val="21"/>
                <w:szCs w:val="21"/>
              </w:rPr>
              <w:t>0.92)*</w:t>
            </w:r>
            <w:proofErr w:type="gramEnd"/>
          </w:p>
        </w:tc>
        <w:tc>
          <w:tcPr>
            <w:tcW w:w="1826" w:type="dxa"/>
            <w:tcBorders>
              <w:left w:val="single" w:sz="4" w:space="0" w:color="auto"/>
              <w:right w:val="single" w:sz="4" w:space="0" w:color="auto"/>
            </w:tcBorders>
          </w:tcPr>
          <w:p w14:paraId="0994D630" w14:textId="77777777" w:rsidR="008F13D6" w:rsidRDefault="008F13D6" w:rsidP="000C2BB8">
            <w:pPr>
              <w:spacing w:before="0" w:after="0"/>
              <w:ind w:left="38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81 (0.81)</w:t>
            </w:r>
          </w:p>
        </w:tc>
        <w:tc>
          <w:tcPr>
            <w:tcW w:w="1828" w:type="dxa"/>
            <w:tcBorders>
              <w:left w:val="single" w:sz="4" w:space="0" w:color="auto"/>
              <w:right w:val="single" w:sz="4" w:space="0" w:color="auto"/>
            </w:tcBorders>
          </w:tcPr>
          <w:p w14:paraId="2DE994AE" w14:textId="77777777" w:rsidR="008F13D6" w:rsidRDefault="008F13D6" w:rsidP="000C2BB8">
            <w:pPr>
              <w:spacing w:before="0" w:after="0"/>
              <w:ind w:left="38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19 (</w:t>
            </w:r>
            <w:proofErr w:type="gramStart"/>
            <w:r>
              <w:rPr>
                <w:rFonts w:cs="Times New Roman"/>
                <w:sz w:val="21"/>
                <w:szCs w:val="21"/>
              </w:rPr>
              <w:t>0.94)*</w:t>
            </w:r>
            <w:proofErr w:type="gramEnd"/>
          </w:p>
        </w:tc>
      </w:tr>
      <w:tr w:rsidR="008F13D6" w14:paraId="0A83C8CD" w14:textId="77777777" w:rsidTr="00853D75">
        <w:trPr>
          <w:trHeight w:val="20"/>
        </w:trPr>
        <w:tc>
          <w:tcPr>
            <w:tcW w:w="3734" w:type="dxa"/>
            <w:tcBorders>
              <w:left w:val="single" w:sz="4" w:space="0" w:color="auto"/>
              <w:right w:val="single" w:sz="4" w:space="0" w:color="auto"/>
            </w:tcBorders>
          </w:tcPr>
          <w:p w14:paraId="25DFA160" w14:textId="77777777" w:rsidR="008F13D6" w:rsidRPr="0032170A" w:rsidRDefault="008F13D6" w:rsidP="000C2BB8">
            <w:pPr>
              <w:spacing w:before="0" w:after="0"/>
              <w:ind w:left="38"/>
              <w:rPr>
                <w:rFonts w:cs="Times New Roman"/>
                <w:sz w:val="21"/>
                <w:szCs w:val="21"/>
              </w:rPr>
            </w:pPr>
            <w:r w:rsidRPr="0032170A">
              <w:rPr>
                <w:rFonts w:cs="Times New Roman"/>
                <w:sz w:val="21"/>
                <w:szCs w:val="21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 xml:space="preserve"> </w:t>
            </w:r>
            <w:r w:rsidRPr="0032170A">
              <w:rPr>
                <w:rFonts w:cs="Times New Roman"/>
                <w:sz w:val="21"/>
                <w:szCs w:val="21"/>
              </w:rPr>
              <w:t>Sleep duration</w:t>
            </w:r>
          </w:p>
        </w:tc>
        <w:tc>
          <w:tcPr>
            <w:tcW w:w="2009" w:type="dxa"/>
            <w:tcBorders>
              <w:left w:val="single" w:sz="4" w:space="0" w:color="auto"/>
              <w:right w:val="single" w:sz="4" w:space="0" w:color="auto"/>
            </w:tcBorders>
          </w:tcPr>
          <w:p w14:paraId="0F3EB3B9" w14:textId="77777777" w:rsidR="008F13D6" w:rsidRPr="0032170A" w:rsidRDefault="008F13D6" w:rsidP="000C2BB8">
            <w:pPr>
              <w:spacing w:before="0" w:after="0"/>
              <w:ind w:left="38"/>
              <w:jc w:val="center"/>
              <w:rPr>
                <w:rFonts w:cs="Times New Roman"/>
                <w:sz w:val="21"/>
                <w:szCs w:val="21"/>
              </w:rPr>
            </w:pPr>
            <w:r w:rsidRPr="0032170A">
              <w:rPr>
                <w:rFonts w:cs="Times New Roman"/>
                <w:sz w:val="21"/>
                <w:szCs w:val="21"/>
              </w:rPr>
              <w:t>0.79 (0.79)</w:t>
            </w:r>
          </w:p>
        </w:tc>
        <w:tc>
          <w:tcPr>
            <w:tcW w:w="1829" w:type="dxa"/>
            <w:tcBorders>
              <w:left w:val="single" w:sz="4" w:space="0" w:color="auto"/>
              <w:right w:val="single" w:sz="4" w:space="0" w:color="auto"/>
            </w:tcBorders>
          </w:tcPr>
          <w:p w14:paraId="73817D7F" w14:textId="77777777" w:rsidR="008F13D6" w:rsidRDefault="008F13D6" w:rsidP="000C2BB8">
            <w:pPr>
              <w:spacing w:before="0" w:after="0"/>
              <w:ind w:left="38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71 (0.73)</w:t>
            </w:r>
          </w:p>
        </w:tc>
        <w:tc>
          <w:tcPr>
            <w:tcW w:w="1829" w:type="dxa"/>
            <w:tcBorders>
              <w:left w:val="single" w:sz="4" w:space="0" w:color="auto"/>
              <w:right w:val="single" w:sz="4" w:space="0" w:color="auto"/>
            </w:tcBorders>
          </w:tcPr>
          <w:p w14:paraId="49B8614E" w14:textId="77777777" w:rsidR="008F13D6" w:rsidRDefault="008F13D6" w:rsidP="000C2BB8">
            <w:pPr>
              <w:spacing w:before="0" w:after="0"/>
              <w:ind w:left="38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26 (</w:t>
            </w:r>
            <w:proofErr w:type="gramStart"/>
            <w:r>
              <w:rPr>
                <w:rFonts w:cs="Times New Roman"/>
                <w:sz w:val="21"/>
                <w:szCs w:val="21"/>
              </w:rPr>
              <w:t>0.93)*</w:t>
            </w:r>
            <w:proofErr w:type="gramEnd"/>
          </w:p>
        </w:tc>
        <w:tc>
          <w:tcPr>
            <w:tcW w:w="1826" w:type="dxa"/>
            <w:tcBorders>
              <w:left w:val="single" w:sz="4" w:space="0" w:color="auto"/>
              <w:right w:val="single" w:sz="4" w:space="0" w:color="auto"/>
            </w:tcBorders>
          </w:tcPr>
          <w:p w14:paraId="4179C407" w14:textId="77777777" w:rsidR="008F13D6" w:rsidRDefault="008F13D6" w:rsidP="000C2BB8">
            <w:pPr>
              <w:spacing w:before="0" w:after="0"/>
              <w:ind w:left="38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86 (</w:t>
            </w:r>
            <w:proofErr w:type="gramStart"/>
            <w:r>
              <w:rPr>
                <w:rFonts w:cs="Times New Roman"/>
                <w:sz w:val="21"/>
                <w:szCs w:val="21"/>
              </w:rPr>
              <w:t>0.80)*</w:t>
            </w:r>
            <w:proofErr w:type="gramEnd"/>
          </w:p>
        </w:tc>
        <w:tc>
          <w:tcPr>
            <w:tcW w:w="1828" w:type="dxa"/>
            <w:tcBorders>
              <w:left w:val="single" w:sz="4" w:space="0" w:color="auto"/>
              <w:right w:val="single" w:sz="4" w:space="0" w:color="auto"/>
            </w:tcBorders>
          </w:tcPr>
          <w:p w14:paraId="77622073" w14:textId="77777777" w:rsidR="008F13D6" w:rsidRDefault="008F13D6" w:rsidP="000C2BB8">
            <w:pPr>
              <w:spacing w:before="0" w:after="0"/>
              <w:ind w:left="38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73 (0.77)</w:t>
            </w:r>
          </w:p>
        </w:tc>
      </w:tr>
      <w:tr w:rsidR="008F13D6" w14:paraId="10CD3094" w14:textId="77777777" w:rsidTr="00853D75">
        <w:trPr>
          <w:trHeight w:val="20"/>
        </w:trPr>
        <w:tc>
          <w:tcPr>
            <w:tcW w:w="3734" w:type="dxa"/>
            <w:tcBorders>
              <w:left w:val="single" w:sz="4" w:space="0" w:color="auto"/>
              <w:right w:val="single" w:sz="4" w:space="0" w:color="auto"/>
            </w:tcBorders>
          </w:tcPr>
          <w:p w14:paraId="7CBB1F09" w14:textId="77777777" w:rsidR="008F13D6" w:rsidRPr="0032170A" w:rsidRDefault="008F13D6" w:rsidP="000C2BB8">
            <w:pPr>
              <w:spacing w:before="0" w:after="0"/>
              <w:ind w:left="38"/>
              <w:rPr>
                <w:rFonts w:cs="Times New Roman"/>
                <w:sz w:val="21"/>
                <w:szCs w:val="21"/>
              </w:rPr>
            </w:pPr>
            <w:r w:rsidRPr="0032170A">
              <w:rPr>
                <w:rFonts w:cs="Times New Roman"/>
                <w:sz w:val="21"/>
                <w:szCs w:val="21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 xml:space="preserve"> </w:t>
            </w:r>
            <w:r w:rsidRPr="0032170A">
              <w:rPr>
                <w:rFonts w:cs="Times New Roman"/>
                <w:sz w:val="21"/>
                <w:szCs w:val="21"/>
              </w:rPr>
              <w:t>Habitual sleep efficiency</w:t>
            </w:r>
          </w:p>
        </w:tc>
        <w:tc>
          <w:tcPr>
            <w:tcW w:w="2009" w:type="dxa"/>
            <w:tcBorders>
              <w:left w:val="single" w:sz="4" w:space="0" w:color="auto"/>
              <w:right w:val="single" w:sz="4" w:space="0" w:color="auto"/>
            </w:tcBorders>
          </w:tcPr>
          <w:p w14:paraId="31A28FCF" w14:textId="77777777" w:rsidR="008F13D6" w:rsidRPr="0032170A" w:rsidRDefault="008F13D6" w:rsidP="000C2BB8">
            <w:pPr>
              <w:spacing w:before="0" w:after="0"/>
              <w:ind w:left="38"/>
              <w:jc w:val="center"/>
              <w:rPr>
                <w:rFonts w:cs="Times New Roman"/>
                <w:sz w:val="21"/>
                <w:szCs w:val="21"/>
              </w:rPr>
            </w:pPr>
            <w:r w:rsidRPr="0032170A">
              <w:rPr>
                <w:rFonts w:cs="Times New Roman"/>
                <w:sz w:val="21"/>
                <w:szCs w:val="21"/>
              </w:rPr>
              <w:t>0.62 (0.92)</w:t>
            </w:r>
          </w:p>
        </w:tc>
        <w:tc>
          <w:tcPr>
            <w:tcW w:w="1829" w:type="dxa"/>
            <w:tcBorders>
              <w:left w:val="single" w:sz="4" w:space="0" w:color="auto"/>
              <w:right w:val="single" w:sz="4" w:space="0" w:color="auto"/>
            </w:tcBorders>
          </w:tcPr>
          <w:p w14:paraId="4473D5A3" w14:textId="77777777" w:rsidR="008F13D6" w:rsidRDefault="008F13D6" w:rsidP="000C2BB8">
            <w:pPr>
              <w:spacing w:before="0" w:after="0"/>
              <w:ind w:left="38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52 (0.84)</w:t>
            </w:r>
          </w:p>
        </w:tc>
        <w:tc>
          <w:tcPr>
            <w:tcW w:w="1829" w:type="dxa"/>
            <w:tcBorders>
              <w:left w:val="single" w:sz="4" w:space="0" w:color="auto"/>
              <w:right w:val="single" w:sz="4" w:space="0" w:color="auto"/>
            </w:tcBorders>
          </w:tcPr>
          <w:p w14:paraId="2AD79519" w14:textId="77777777" w:rsidR="008F13D6" w:rsidRDefault="008F13D6" w:rsidP="000C2BB8">
            <w:pPr>
              <w:spacing w:before="0" w:after="0"/>
              <w:ind w:left="38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19 (</w:t>
            </w:r>
            <w:proofErr w:type="gramStart"/>
            <w:r>
              <w:rPr>
                <w:rFonts w:cs="Times New Roman"/>
                <w:sz w:val="21"/>
                <w:szCs w:val="21"/>
              </w:rPr>
              <w:t>1.14)*</w:t>
            </w:r>
            <w:proofErr w:type="gramEnd"/>
          </w:p>
        </w:tc>
        <w:tc>
          <w:tcPr>
            <w:tcW w:w="1826" w:type="dxa"/>
            <w:tcBorders>
              <w:left w:val="single" w:sz="4" w:space="0" w:color="auto"/>
              <w:right w:val="single" w:sz="4" w:space="0" w:color="auto"/>
            </w:tcBorders>
          </w:tcPr>
          <w:p w14:paraId="2B7FB37B" w14:textId="77777777" w:rsidR="008F13D6" w:rsidRDefault="008F13D6" w:rsidP="000C2BB8">
            <w:pPr>
              <w:spacing w:before="0" w:after="0"/>
              <w:ind w:left="38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54 (0.87)</w:t>
            </w:r>
          </w:p>
        </w:tc>
        <w:tc>
          <w:tcPr>
            <w:tcW w:w="1828" w:type="dxa"/>
            <w:tcBorders>
              <w:left w:val="single" w:sz="4" w:space="0" w:color="auto"/>
              <w:right w:val="single" w:sz="4" w:space="0" w:color="auto"/>
            </w:tcBorders>
          </w:tcPr>
          <w:p w14:paraId="5D152F87" w14:textId="77777777" w:rsidR="008F13D6" w:rsidRDefault="008F13D6" w:rsidP="000C2BB8">
            <w:pPr>
              <w:spacing w:before="0" w:after="0"/>
              <w:ind w:left="38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69 (</w:t>
            </w:r>
            <w:proofErr w:type="gramStart"/>
            <w:r>
              <w:rPr>
                <w:rFonts w:cs="Times New Roman"/>
                <w:sz w:val="21"/>
                <w:szCs w:val="21"/>
              </w:rPr>
              <w:t>0.95)*</w:t>
            </w:r>
            <w:proofErr w:type="gramEnd"/>
          </w:p>
        </w:tc>
      </w:tr>
      <w:tr w:rsidR="008F13D6" w14:paraId="302D977D" w14:textId="77777777" w:rsidTr="00853D75">
        <w:trPr>
          <w:trHeight w:val="20"/>
        </w:trPr>
        <w:tc>
          <w:tcPr>
            <w:tcW w:w="3734" w:type="dxa"/>
            <w:tcBorders>
              <w:left w:val="single" w:sz="4" w:space="0" w:color="auto"/>
              <w:right w:val="single" w:sz="4" w:space="0" w:color="auto"/>
            </w:tcBorders>
          </w:tcPr>
          <w:p w14:paraId="2ACD4BC6" w14:textId="77777777" w:rsidR="008F13D6" w:rsidRPr="0032170A" w:rsidRDefault="008F13D6" w:rsidP="000C2BB8">
            <w:pPr>
              <w:spacing w:before="0" w:after="0"/>
              <w:ind w:left="38"/>
              <w:rPr>
                <w:rFonts w:cs="Times New Roman"/>
                <w:sz w:val="21"/>
                <w:szCs w:val="21"/>
              </w:rPr>
            </w:pPr>
            <w:r w:rsidRPr="0032170A">
              <w:rPr>
                <w:rFonts w:cs="Times New Roman"/>
                <w:sz w:val="21"/>
                <w:szCs w:val="21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 xml:space="preserve"> </w:t>
            </w:r>
            <w:r w:rsidRPr="0032170A">
              <w:rPr>
                <w:rFonts w:cs="Times New Roman"/>
                <w:sz w:val="21"/>
                <w:szCs w:val="21"/>
              </w:rPr>
              <w:t>Sleep disturbance</w:t>
            </w:r>
          </w:p>
        </w:tc>
        <w:tc>
          <w:tcPr>
            <w:tcW w:w="2009" w:type="dxa"/>
            <w:tcBorders>
              <w:left w:val="single" w:sz="4" w:space="0" w:color="auto"/>
              <w:right w:val="single" w:sz="4" w:space="0" w:color="auto"/>
            </w:tcBorders>
          </w:tcPr>
          <w:p w14:paraId="20E0B2A3" w14:textId="77777777" w:rsidR="008F13D6" w:rsidRPr="0032170A" w:rsidRDefault="008F13D6" w:rsidP="000C2BB8">
            <w:pPr>
              <w:spacing w:before="0" w:after="0"/>
              <w:ind w:left="38"/>
              <w:jc w:val="center"/>
              <w:rPr>
                <w:rFonts w:cs="Times New Roman"/>
                <w:sz w:val="21"/>
                <w:szCs w:val="21"/>
              </w:rPr>
            </w:pPr>
            <w:r w:rsidRPr="0032170A">
              <w:rPr>
                <w:rFonts w:cs="Times New Roman"/>
                <w:sz w:val="21"/>
                <w:szCs w:val="21"/>
              </w:rPr>
              <w:t>1.29 (0.57)</w:t>
            </w:r>
          </w:p>
        </w:tc>
        <w:tc>
          <w:tcPr>
            <w:tcW w:w="1829" w:type="dxa"/>
            <w:tcBorders>
              <w:left w:val="single" w:sz="4" w:space="0" w:color="auto"/>
              <w:right w:val="single" w:sz="4" w:space="0" w:color="auto"/>
            </w:tcBorders>
          </w:tcPr>
          <w:p w14:paraId="6731EA88" w14:textId="77777777" w:rsidR="008F13D6" w:rsidRDefault="008F13D6" w:rsidP="000C2BB8">
            <w:pPr>
              <w:spacing w:before="0" w:after="0"/>
              <w:ind w:left="38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28 (0.53)</w:t>
            </w:r>
          </w:p>
        </w:tc>
        <w:tc>
          <w:tcPr>
            <w:tcW w:w="1829" w:type="dxa"/>
            <w:tcBorders>
              <w:left w:val="single" w:sz="4" w:space="0" w:color="auto"/>
              <w:right w:val="single" w:sz="4" w:space="0" w:color="auto"/>
            </w:tcBorders>
          </w:tcPr>
          <w:p w14:paraId="00FF6303" w14:textId="77777777" w:rsidR="008F13D6" w:rsidRDefault="008F13D6" w:rsidP="000C2BB8">
            <w:pPr>
              <w:spacing w:before="0" w:after="0"/>
              <w:ind w:left="38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40 (0.74)</w:t>
            </w:r>
          </w:p>
        </w:tc>
        <w:tc>
          <w:tcPr>
            <w:tcW w:w="1826" w:type="dxa"/>
            <w:tcBorders>
              <w:left w:val="single" w:sz="4" w:space="0" w:color="auto"/>
              <w:right w:val="single" w:sz="4" w:space="0" w:color="auto"/>
            </w:tcBorders>
          </w:tcPr>
          <w:p w14:paraId="60862A60" w14:textId="77777777" w:rsidR="008F13D6" w:rsidRDefault="008F13D6" w:rsidP="000C2BB8">
            <w:pPr>
              <w:spacing w:before="0" w:after="0"/>
              <w:ind w:left="38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20 (0.52)</w:t>
            </w:r>
          </w:p>
        </w:tc>
        <w:tc>
          <w:tcPr>
            <w:tcW w:w="1828" w:type="dxa"/>
            <w:tcBorders>
              <w:left w:val="single" w:sz="4" w:space="0" w:color="auto"/>
              <w:right w:val="single" w:sz="4" w:space="0" w:color="auto"/>
            </w:tcBorders>
          </w:tcPr>
          <w:p w14:paraId="16149F3D" w14:textId="77777777" w:rsidR="008F13D6" w:rsidRDefault="008F13D6" w:rsidP="000C2BB8">
            <w:pPr>
              <w:spacing w:before="0" w:after="0"/>
              <w:ind w:left="38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37 (</w:t>
            </w:r>
            <w:proofErr w:type="gramStart"/>
            <w:r>
              <w:rPr>
                <w:rFonts w:cs="Times New Roman"/>
                <w:sz w:val="21"/>
                <w:szCs w:val="21"/>
              </w:rPr>
              <w:t>0.60)*</w:t>
            </w:r>
            <w:proofErr w:type="gramEnd"/>
          </w:p>
        </w:tc>
      </w:tr>
      <w:tr w:rsidR="008F13D6" w14:paraId="6A9A34E5" w14:textId="77777777" w:rsidTr="00853D75">
        <w:trPr>
          <w:trHeight w:val="20"/>
        </w:trPr>
        <w:tc>
          <w:tcPr>
            <w:tcW w:w="3734" w:type="dxa"/>
            <w:tcBorders>
              <w:left w:val="single" w:sz="4" w:space="0" w:color="auto"/>
              <w:right w:val="single" w:sz="4" w:space="0" w:color="auto"/>
            </w:tcBorders>
          </w:tcPr>
          <w:p w14:paraId="60197651" w14:textId="77777777" w:rsidR="008F13D6" w:rsidRPr="0032170A" w:rsidRDefault="008F13D6" w:rsidP="000C2BB8">
            <w:pPr>
              <w:spacing w:before="0" w:after="0"/>
              <w:ind w:left="38"/>
              <w:rPr>
                <w:rFonts w:cs="Times New Roman"/>
                <w:sz w:val="21"/>
                <w:szCs w:val="21"/>
              </w:rPr>
            </w:pPr>
            <w:r w:rsidRPr="0032170A">
              <w:rPr>
                <w:rFonts w:cs="Times New Roman"/>
                <w:sz w:val="21"/>
                <w:szCs w:val="21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 xml:space="preserve"> </w:t>
            </w:r>
            <w:r w:rsidRPr="0032170A">
              <w:rPr>
                <w:rFonts w:cs="Times New Roman"/>
                <w:sz w:val="21"/>
                <w:szCs w:val="21"/>
              </w:rPr>
              <w:t>Use of sleeping medication</w:t>
            </w:r>
          </w:p>
        </w:tc>
        <w:tc>
          <w:tcPr>
            <w:tcW w:w="2009" w:type="dxa"/>
            <w:tcBorders>
              <w:left w:val="single" w:sz="4" w:space="0" w:color="auto"/>
              <w:right w:val="single" w:sz="4" w:space="0" w:color="auto"/>
            </w:tcBorders>
          </w:tcPr>
          <w:p w14:paraId="4BDCEE72" w14:textId="77777777" w:rsidR="008F13D6" w:rsidRPr="0032170A" w:rsidRDefault="008F13D6" w:rsidP="000C2BB8">
            <w:pPr>
              <w:spacing w:before="0" w:after="0"/>
              <w:ind w:left="38"/>
              <w:jc w:val="center"/>
              <w:rPr>
                <w:rFonts w:cs="Times New Roman"/>
                <w:sz w:val="21"/>
                <w:szCs w:val="21"/>
              </w:rPr>
            </w:pPr>
            <w:r w:rsidRPr="0032170A">
              <w:rPr>
                <w:rFonts w:eastAsia="Times New Roman" w:cs="Times New Roman"/>
                <w:sz w:val="21"/>
                <w:szCs w:val="21"/>
              </w:rPr>
              <w:t>0.65 (1.12)</w:t>
            </w:r>
          </w:p>
        </w:tc>
        <w:tc>
          <w:tcPr>
            <w:tcW w:w="1829" w:type="dxa"/>
            <w:tcBorders>
              <w:left w:val="single" w:sz="4" w:space="0" w:color="auto"/>
              <w:right w:val="single" w:sz="4" w:space="0" w:color="auto"/>
            </w:tcBorders>
          </w:tcPr>
          <w:p w14:paraId="75B47044" w14:textId="77777777" w:rsidR="008F13D6" w:rsidRDefault="008F13D6" w:rsidP="000C2BB8">
            <w:pPr>
              <w:spacing w:before="0" w:after="0"/>
              <w:ind w:left="38"/>
              <w:jc w:val="center"/>
              <w:rPr>
                <w:rFonts w:cs="Times New Roman"/>
                <w:sz w:val="21"/>
                <w:szCs w:val="21"/>
              </w:rPr>
            </w:pPr>
            <w:r w:rsidRPr="00C95486">
              <w:rPr>
                <w:rFonts w:cs="Times New Roman"/>
                <w:sz w:val="21"/>
                <w:szCs w:val="21"/>
              </w:rPr>
              <w:t>0.66 (1.12)</w:t>
            </w:r>
          </w:p>
        </w:tc>
        <w:tc>
          <w:tcPr>
            <w:tcW w:w="1829" w:type="dxa"/>
            <w:tcBorders>
              <w:left w:val="single" w:sz="4" w:space="0" w:color="auto"/>
              <w:right w:val="single" w:sz="4" w:space="0" w:color="auto"/>
            </w:tcBorders>
          </w:tcPr>
          <w:p w14:paraId="2643CD47" w14:textId="77777777" w:rsidR="008F13D6" w:rsidRDefault="008F13D6" w:rsidP="000C2BB8">
            <w:pPr>
              <w:spacing w:before="0" w:after="0"/>
              <w:ind w:left="38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63 (1.11)</w:t>
            </w:r>
          </w:p>
        </w:tc>
        <w:tc>
          <w:tcPr>
            <w:tcW w:w="1826" w:type="dxa"/>
            <w:tcBorders>
              <w:left w:val="single" w:sz="4" w:space="0" w:color="auto"/>
              <w:right w:val="single" w:sz="4" w:space="0" w:color="auto"/>
            </w:tcBorders>
          </w:tcPr>
          <w:p w14:paraId="1226D7EA" w14:textId="77777777" w:rsidR="008F13D6" w:rsidRDefault="008F13D6" w:rsidP="000C2BB8">
            <w:pPr>
              <w:spacing w:before="0" w:after="0"/>
              <w:ind w:left="38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48 (0.99)</w:t>
            </w:r>
          </w:p>
        </w:tc>
        <w:tc>
          <w:tcPr>
            <w:tcW w:w="1828" w:type="dxa"/>
            <w:tcBorders>
              <w:left w:val="single" w:sz="4" w:space="0" w:color="auto"/>
              <w:right w:val="single" w:sz="4" w:space="0" w:color="auto"/>
            </w:tcBorders>
          </w:tcPr>
          <w:p w14:paraId="7735EB8B" w14:textId="77777777" w:rsidR="008F13D6" w:rsidRDefault="008F13D6" w:rsidP="000C2BB8">
            <w:pPr>
              <w:spacing w:before="0" w:after="0"/>
              <w:ind w:left="38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80 (</w:t>
            </w:r>
            <w:proofErr w:type="gramStart"/>
            <w:r>
              <w:rPr>
                <w:rFonts w:cs="Times New Roman"/>
                <w:sz w:val="21"/>
                <w:szCs w:val="21"/>
              </w:rPr>
              <w:t>1.20)*</w:t>
            </w:r>
            <w:proofErr w:type="gramEnd"/>
          </w:p>
        </w:tc>
      </w:tr>
      <w:tr w:rsidR="008F13D6" w14:paraId="5F1A3729" w14:textId="77777777" w:rsidTr="00853D75">
        <w:trPr>
          <w:trHeight w:val="20"/>
        </w:trPr>
        <w:tc>
          <w:tcPr>
            <w:tcW w:w="37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C29B5" w14:textId="77777777" w:rsidR="008F13D6" w:rsidRPr="0032170A" w:rsidRDefault="008F13D6" w:rsidP="000C2BB8">
            <w:pPr>
              <w:spacing w:before="0" w:after="0"/>
              <w:ind w:left="38"/>
              <w:rPr>
                <w:rFonts w:cs="Times New Roman"/>
                <w:sz w:val="21"/>
                <w:szCs w:val="21"/>
              </w:rPr>
            </w:pPr>
            <w:r w:rsidRPr="0032170A">
              <w:rPr>
                <w:rFonts w:cs="Times New Roman"/>
                <w:sz w:val="21"/>
                <w:szCs w:val="21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 xml:space="preserve"> </w:t>
            </w:r>
            <w:r w:rsidRPr="0032170A">
              <w:rPr>
                <w:rFonts w:cs="Times New Roman"/>
                <w:sz w:val="21"/>
                <w:szCs w:val="21"/>
              </w:rPr>
              <w:t>Daytime dysfunction</w:t>
            </w:r>
          </w:p>
        </w:tc>
        <w:tc>
          <w:tcPr>
            <w:tcW w:w="20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8C989" w14:textId="77777777" w:rsidR="008F13D6" w:rsidRPr="0032170A" w:rsidRDefault="008F13D6" w:rsidP="000C2BB8">
            <w:pPr>
              <w:spacing w:before="0" w:after="0"/>
              <w:ind w:left="38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32170A">
              <w:rPr>
                <w:rFonts w:eastAsia="Times New Roman" w:cs="Times New Roman"/>
                <w:bCs/>
                <w:sz w:val="21"/>
                <w:szCs w:val="21"/>
              </w:rPr>
              <w:t>0.83 (0.63)</w:t>
            </w:r>
          </w:p>
        </w:tc>
        <w:tc>
          <w:tcPr>
            <w:tcW w:w="18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8833C" w14:textId="77777777" w:rsidR="008F13D6" w:rsidRPr="00C95486" w:rsidRDefault="008F13D6" w:rsidP="000C2BB8">
            <w:pPr>
              <w:spacing w:before="0" w:after="0"/>
              <w:ind w:left="38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0.81 (0.60)</w:t>
            </w:r>
          </w:p>
        </w:tc>
        <w:tc>
          <w:tcPr>
            <w:tcW w:w="18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F4EF1" w14:textId="77777777" w:rsidR="008F13D6" w:rsidRDefault="008F13D6" w:rsidP="000C2BB8">
            <w:pPr>
              <w:spacing w:before="0" w:after="0"/>
              <w:ind w:left="38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0.90 (0.78)</w:t>
            </w:r>
          </w:p>
        </w:tc>
        <w:tc>
          <w:tcPr>
            <w:tcW w:w="18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44B97" w14:textId="77777777" w:rsidR="008F13D6" w:rsidRDefault="008F13D6" w:rsidP="000C2BB8">
            <w:pPr>
              <w:spacing w:before="0" w:after="0"/>
              <w:ind w:left="38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0.84 (0.62)</w:t>
            </w:r>
          </w:p>
        </w:tc>
        <w:tc>
          <w:tcPr>
            <w:tcW w:w="18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4CA1A" w14:textId="77777777" w:rsidR="008F13D6" w:rsidRDefault="008F13D6" w:rsidP="000C2BB8">
            <w:pPr>
              <w:spacing w:before="0" w:after="0"/>
              <w:ind w:left="38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0.81 (0.65)</w:t>
            </w:r>
          </w:p>
        </w:tc>
      </w:tr>
      <w:tr w:rsidR="008F13D6" w:rsidRPr="00F724B0" w14:paraId="59733C15" w14:textId="77777777" w:rsidTr="00853D75">
        <w:trPr>
          <w:trHeight w:val="20"/>
        </w:trPr>
        <w:tc>
          <w:tcPr>
            <w:tcW w:w="37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9E7653C" w14:textId="77777777" w:rsidR="008F13D6" w:rsidRPr="00E741F0" w:rsidRDefault="008F13D6" w:rsidP="000C2BB8">
            <w:pPr>
              <w:spacing w:before="0" w:after="0"/>
              <w:ind w:left="38"/>
              <w:jc w:val="center"/>
              <w:rPr>
                <w:rFonts w:cs="Times New Roman"/>
                <w:sz w:val="20"/>
                <w:szCs w:val="20"/>
              </w:rPr>
            </w:pPr>
            <w:r w:rsidRPr="0032170A">
              <w:rPr>
                <w:rFonts w:cs="Times New Roman"/>
                <w:b/>
                <w:bCs/>
                <w:sz w:val="21"/>
                <w:szCs w:val="21"/>
              </w:rPr>
              <w:t>Actigraphy Sleep Outcome</w:t>
            </w:r>
            <w:r>
              <w:rPr>
                <w:rFonts w:cs="Times New Roman"/>
                <w:b/>
                <w:bCs/>
                <w:sz w:val="21"/>
                <w:szCs w:val="21"/>
              </w:rPr>
              <w:t xml:space="preserve"> (M3)</w:t>
            </w:r>
          </w:p>
        </w:tc>
        <w:tc>
          <w:tcPr>
            <w:tcW w:w="20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D23820A" w14:textId="77777777" w:rsidR="008F13D6" w:rsidRPr="0032170A" w:rsidRDefault="008F13D6" w:rsidP="000C2BB8">
            <w:pPr>
              <w:spacing w:before="0" w:after="0"/>
              <w:ind w:left="5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32170A">
              <w:rPr>
                <w:rFonts w:cs="Times New Roman"/>
                <w:b/>
                <w:bCs/>
                <w:sz w:val="21"/>
                <w:szCs w:val="21"/>
              </w:rPr>
              <w:t>Actigraphy Sample</w:t>
            </w:r>
          </w:p>
          <w:p w14:paraId="5640B244" w14:textId="77777777" w:rsidR="008F13D6" w:rsidRPr="00E741F0" w:rsidRDefault="008F13D6" w:rsidP="000C2BB8">
            <w:pPr>
              <w:spacing w:before="0" w:after="0"/>
              <w:ind w:left="38"/>
              <w:jc w:val="center"/>
              <w:rPr>
                <w:rFonts w:cs="Times New Roman"/>
                <w:sz w:val="20"/>
                <w:szCs w:val="20"/>
              </w:rPr>
            </w:pPr>
            <w:r w:rsidRPr="0032170A">
              <w:rPr>
                <w:rFonts w:cs="Times New Roman"/>
                <w:b/>
                <w:bCs/>
                <w:sz w:val="21"/>
                <w:szCs w:val="21"/>
              </w:rPr>
              <w:t>(</w:t>
            </w:r>
            <w:r>
              <w:rPr>
                <w:rFonts w:cs="Times New Roman"/>
                <w:b/>
                <w:bCs/>
                <w:i/>
                <w:iCs/>
                <w:sz w:val="21"/>
                <w:szCs w:val="21"/>
              </w:rPr>
              <w:t>N</w:t>
            </w:r>
            <w:r w:rsidRPr="0032170A">
              <w:rPr>
                <w:rFonts w:cs="Times New Roman"/>
                <w:b/>
                <w:bCs/>
                <w:i/>
                <w:iCs/>
                <w:sz w:val="21"/>
                <w:szCs w:val="21"/>
              </w:rPr>
              <w:t xml:space="preserve"> </w:t>
            </w:r>
            <w:r w:rsidRPr="0032170A">
              <w:rPr>
                <w:rFonts w:cs="Times New Roman"/>
                <w:b/>
                <w:bCs/>
                <w:sz w:val="21"/>
                <w:szCs w:val="21"/>
              </w:rPr>
              <w:t>= 201)</w:t>
            </w:r>
          </w:p>
        </w:tc>
        <w:tc>
          <w:tcPr>
            <w:tcW w:w="36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3C5A1" w14:textId="77777777" w:rsidR="008F13D6" w:rsidRPr="00F724B0" w:rsidRDefault="008F13D6" w:rsidP="000C2BB8">
            <w:pPr>
              <w:spacing w:before="0" w:after="0"/>
              <w:ind w:left="38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F724B0">
              <w:rPr>
                <w:rFonts w:cs="Times New Roman"/>
                <w:b/>
                <w:bCs/>
                <w:sz w:val="21"/>
                <w:szCs w:val="21"/>
              </w:rPr>
              <w:t>Race</w:t>
            </w:r>
          </w:p>
        </w:tc>
        <w:tc>
          <w:tcPr>
            <w:tcW w:w="3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16CAF" w14:textId="77777777" w:rsidR="008F13D6" w:rsidRPr="00F724B0" w:rsidRDefault="008F13D6" w:rsidP="000C2BB8">
            <w:pPr>
              <w:spacing w:before="0" w:after="0"/>
              <w:ind w:left="38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F724B0">
              <w:rPr>
                <w:rFonts w:cs="Times New Roman"/>
                <w:b/>
                <w:bCs/>
                <w:sz w:val="21"/>
                <w:szCs w:val="21"/>
              </w:rPr>
              <w:t>Gender</w:t>
            </w:r>
          </w:p>
        </w:tc>
      </w:tr>
      <w:tr w:rsidR="008F13D6" w:rsidRPr="00E741F0" w14:paraId="4F1B20F1" w14:textId="77777777" w:rsidTr="00853D75">
        <w:trPr>
          <w:trHeight w:val="20"/>
        </w:trPr>
        <w:tc>
          <w:tcPr>
            <w:tcW w:w="37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4C88C" w14:textId="77777777" w:rsidR="008F13D6" w:rsidRPr="0032170A" w:rsidRDefault="008F13D6" w:rsidP="000C2BB8">
            <w:pPr>
              <w:spacing w:before="0" w:after="0"/>
              <w:ind w:left="38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0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E714F" w14:textId="77777777" w:rsidR="008F13D6" w:rsidRPr="0032170A" w:rsidRDefault="008F13D6" w:rsidP="000C2BB8">
            <w:pPr>
              <w:spacing w:before="0" w:after="0"/>
              <w:ind w:left="5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DC45B" w14:textId="77777777" w:rsidR="008F13D6" w:rsidRPr="00E741F0" w:rsidRDefault="008F13D6" w:rsidP="000C2BB8">
            <w:pPr>
              <w:spacing w:before="0" w:after="0"/>
              <w:ind w:left="38"/>
              <w:jc w:val="center"/>
              <w:rPr>
                <w:rFonts w:cs="Times New Roman"/>
                <w:sz w:val="20"/>
                <w:szCs w:val="20"/>
              </w:rPr>
            </w:pPr>
            <w:r w:rsidRPr="0032170A">
              <w:rPr>
                <w:rFonts w:cs="Times New Roman"/>
                <w:b/>
                <w:bCs/>
                <w:sz w:val="21"/>
                <w:szCs w:val="21"/>
              </w:rPr>
              <w:t xml:space="preserve">White </w:t>
            </w:r>
            <w:r>
              <w:rPr>
                <w:rFonts w:cs="Times New Roman"/>
                <w:b/>
                <w:bCs/>
                <w:sz w:val="21"/>
                <w:szCs w:val="21"/>
              </w:rPr>
              <w:t>(</w:t>
            </w:r>
            <w:r>
              <w:rPr>
                <w:rFonts w:cs="Times New Roman"/>
                <w:b/>
                <w:bCs/>
                <w:i/>
                <w:iCs/>
                <w:sz w:val="21"/>
                <w:szCs w:val="21"/>
              </w:rPr>
              <w:t>n</w:t>
            </w:r>
            <w:r>
              <w:rPr>
                <w:rFonts w:cs="Times New Roman"/>
                <w:b/>
                <w:bCs/>
                <w:sz w:val="21"/>
                <w:szCs w:val="21"/>
              </w:rPr>
              <w:t xml:space="preserve"> = 150)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2BD09" w14:textId="77777777" w:rsidR="008F13D6" w:rsidRPr="00E741F0" w:rsidRDefault="008F13D6" w:rsidP="000C2BB8">
            <w:pPr>
              <w:spacing w:before="0" w:after="0"/>
              <w:ind w:left="38"/>
              <w:jc w:val="center"/>
              <w:rPr>
                <w:rFonts w:cs="Times New Roman"/>
                <w:sz w:val="20"/>
                <w:szCs w:val="20"/>
              </w:rPr>
            </w:pPr>
            <w:r w:rsidRPr="0032170A">
              <w:rPr>
                <w:rFonts w:cs="Times New Roman"/>
                <w:b/>
                <w:bCs/>
                <w:sz w:val="21"/>
                <w:szCs w:val="21"/>
              </w:rPr>
              <w:t>Black (</w:t>
            </w:r>
            <w:r>
              <w:rPr>
                <w:rFonts w:cs="Times New Roman"/>
                <w:b/>
                <w:bCs/>
                <w:i/>
                <w:iCs/>
                <w:sz w:val="21"/>
                <w:szCs w:val="21"/>
              </w:rPr>
              <w:t>n</w:t>
            </w:r>
            <w:r>
              <w:rPr>
                <w:rFonts w:cs="Times New Roman"/>
                <w:b/>
                <w:bCs/>
                <w:sz w:val="21"/>
                <w:szCs w:val="21"/>
              </w:rPr>
              <w:t xml:space="preserve"> = 51)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AE447" w14:textId="77777777" w:rsidR="008F13D6" w:rsidRPr="00E741F0" w:rsidRDefault="008F13D6" w:rsidP="000C2BB8">
            <w:pPr>
              <w:spacing w:before="0" w:after="0"/>
              <w:ind w:left="38"/>
              <w:jc w:val="center"/>
              <w:rPr>
                <w:rFonts w:cs="Times New Roman"/>
                <w:sz w:val="20"/>
                <w:szCs w:val="20"/>
              </w:rPr>
            </w:pPr>
            <w:r w:rsidRPr="0032170A">
              <w:rPr>
                <w:rFonts w:eastAsia="Times New Roman" w:cs="Times New Roman"/>
                <w:b/>
                <w:sz w:val="21"/>
                <w:szCs w:val="21"/>
              </w:rPr>
              <w:t>Male (</w:t>
            </w:r>
            <w:r w:rsidRPr="0032170A">
              <w:rPr>
                <w:rFonts w:eastAsia="Times New Roman" w:cs="Times New Roman"/>
                <w:b/>
                <w:i/>
                <w:iCs/>
                <w:sz w:val="21"/>
                <w:szCs w:val="21"/>
              </w:rPr>
              <w:t xml:space="preserve">n </w:t>
            </w:r>
            <w:r w:rsidRPr="0032170A">
              <w:rPr>
                <w:rFonts w:eastAsia="Times New Roman" w:cs="Times New Roman"/>
                <w:b/>
                <w:sz w:val="21"/>
                <w:szCs w:val="21"/>
              </w:rPr>
              <w:t xml:space="preserve">= </w:t>
            </w:r>
            <w:r>
              <w:rPr>
                <w:rFonts w:eastAsia="Times New Roman" w:cs="Times New Roman"/>
                <w:b/>
                <w:sz w:val="21"/>
                <w:szCs w:val="21"/>
              </w:rPr>
              <w:t>84</w:t>
            </w:r>
            <w:r w:rsidRPr="0032170A">
              <w:rPr>
                <w:rFonts w:eastAsia="Times New Roman" w:cs="Times New Roman"/>
                <w:b/>
                <w:sz w:val="21"/>
                <w:szCs w:val="21"/>
              </w:rPr>
              <w:t>)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441BF" w14:textId="77777777" w:rsidR="008F13D6" w:rsidRPr="00E741F0" w:rsidRDefault="008F13D6" w:rsidP="000C2BB8">
            <w:pPr>
              <w:spacing w:before="0" w:after="0"/>
              <w:ind w:left="38"/>
              <w:jc w:val="center"/>
              <w:rPr>
                <w:rFonts w:cs="Times New Roman"/>
                <w:sz w:val="20"/>
                <w:szCs w:val="20"/>
              </w:rPr>
            </w:pPr>
            <w:r w:rsidRPr="0032170A">
              <w:rPr>
                <w:rFonts w:eastAsia="Times New Roman" w:cs="Times New Roman"/>
                <w:b/>
                <w:sz w:val="21"/>
                <w:szCs w:val="21"/>
              </w:rPr>
              <w:t>Female (</w:t>
            </w:r>
            <w:r>
              <w:rPr>
                <w:rFonts w:eastAsia="Times New Roman" w:cs="Times New Roman"/>
                <w:b/>
                <w:i/>
                <w:iCs/>
                <w:sz w:val="21"/>
                <w:szCs w:val="21"/>
              </w:rPr>
              <w:t>n</w:t>
            </w:r>
            <w:r>
              <w:rPr>
                <w:rFonts w:eastAsia="Times New Roman" w:cs="Times New Roman"/>
                <w:b/>
                <w:sz w:val="21"/>
                <w:szCs w:val="21"/>
              </w:rPr>
              <w:t xml:space="preserve"> = 117)</w:t>
            </w:r>
          </w:p>
        </w:tc>
      </w:tr>
      <w:tr w:rsidR="008F13D6" w:rsidRPr="0032170A" w14:paraId="645351F2" w14:textId="77777777" w:rsidTr="00853D75">
        <w:trPr>
          <w:trHeight w:val="20"/>
        </w:trPr>
        <w:tc>
          <w:tcPr>
            <w:tcW w:w="37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ECB8E3F" w14:textId="77777777" w:rsidR="008F13D6" w:rsidRPr="0032170A" w:rsidRDefault="008F13D6" w:rsidP="000C2BB8">
            <w:pPr>
              <w:spacing w:before="0" w:after="0"/>
              <w:ind w:left="38"/>
              <w:rPr>
                <w:rFonts w:cs="Times New Roman"/>
                <w:b/>
                <w:bCs/>
                <w:sz w:val="21"/>
                <w:szCs w:val="21"/>
              </w:rPr>
            </w:pPr>
            <w:r w:rsidRPr="002535C4">
              <w:rPr>
                <w:rFonts w:cs="Times New Roman"/>
                <w:b/>
                <w:bCs/>
                <w:sz w:val="21"/>
                <w:szCs w:val="21"/>
              </w:rPr>
              <w:t xml:space="preserve"> </w:t>
            </w:r>
            <w:r w:rsidRPr="0032170A">
              <w:rPr>
                <w:rFonts w:cs="Times New Roman"/>
                <w:b/>
                <w:bCs/>
                <w:sz w:val="21"/>
                <w:szCs w:val="21"/>
                <w:u w:val="single"/>
              </w:rPr>
              <w:t>Total Sleep Time</w:t>
            </w:r>
            <w:r>
              <w:rPr>
                <w:rFonts w:cs="Times New Roman"/>
                <w:b/>
                <w:bCs/>
                <w:sz w:val="21"/>
                <w:szCs w:val="21"/>
                <w:u w:val="single"/>
              </w:rPr>
              <w:t xml:space="preserve"> (minutes)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21CF8C7" w14:textId="77777777" w:rsidR="008F13D6" w:rsidRPr="0032170A" w:rsidRDefault="008F13D6" w:rsidP="000C2BB8">
            <w:pPr>
              <w:spacing w:before="0" w:after="0"/>
              <w:ind w:left="5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397.53 (67.12)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C80C7BA" w14:textId="77777777" w:rsidR="008F13D6" w:rsidRPr="0032170A" w:rsidRDefault="008F13D6" w:rsidP="000C2BB8">
            <w:pPr>
              <w:spacing w:before="0" w:after="0"/>
              <w:ind w:left="38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407.95 (</w:t>
            </w:r>
            <w:proofErr w:type="gramStart"/>
            <w:r>
              <w:rPr>
                <w:rFonts w:cs="Times New Roman"/>
                <w:b/>
                <w:bCs/>
                <w:sz w:val="21"/>
                <w:szCs w:val="21"/>
              </w:rPr>
              <w:t>61.84)*</w:t>
            </w:r>
            <w:proofErr w:type="gramEnd"/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37B17D1" w14:textId="77777777" w:rsidR="008F13D6" w:rsidRPr="0032170A" w:rsidRDefault="008F13D6" w:rsidP="000C2BB8">
            <w:pPr>
              <w:spacing w:before="0" w:after="0"/>
              <w:ind w:left="38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366.89 (73.07)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44D8079" w14:textId="77777777" w:rsidR="008F13D6" w:rsidRPr="0032170A" w:rsidRDefault="008F13D6" w:rsidP="000C2BB8">
            <w:pPr>
              <w:spacing w:before="0" w:after="0"/>
              <w:ind w:left="38"/>
              <w:jc w:val="center"/>
              <w:rPr>
                <w:rFonts w:eastAsia="Times New Roman" w:cs="Times New Roman"/>
                <w:b/>
                <w:sz w:val="21"/>
                <w:szCs w:val="21"/>
              </w:rPr>
            </w:pPr>
            <w:r>
              <w:rPr>
                <w:rFonts w:eastAsia="Times New Roman" w:cs="Times New Roman"/>
                <w:b/>
                <w:sz w:val="21"/>
                <w:szCs w:val="21"/>
              </w:rPr>
              <w:t>376.94 (66.87)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C4669BC" w14:textId="77777777" w:rsidR="008F13D6" w:rsidRPr="0032170A" w:rsidRDefault="008F13D6" w:rsidP="000C2BB8">
            <w:pPr>
              <w:spacing w:before="0" w:after="0"/>
              <w:ind w:left="38"/>
              <w:jc w:val="center"/>
              <w:rPr>
                <w:rFonts w:eastAsia="Times New Roman" w:cs="Times New Roman"/>
                <w:b/>
                <w:sz w:val="21"/>
                <w:szCs w:val="21"/>
              </w:rPr>
            </w:pPr>
            <w:r>
              <w:rPr>
                <w:rFonts w:eastAsia="Times New Roman" w:cs="Times New Roman"/>
                <w:b/>
                <w:sz w:val="21"/>
                <w:szCs w:val="21"/>
              </w:rPr>
              <w:t>412.31 (</w:t>
            </w:r>
            <w:proofErr w:type="gramStart"/>
            <w:r>
              <w:rPr>
                <w:rFonts w:eastAsia="Times New Roman" w:cs="Times New Roman"/>
                <w:b/>
                <w:sz w:val="21"/>
                <w:szCs w:val="21"/>
              </w:rPr>
              <w:t>63.55)*</w:t>
            </w:r>
            <w:proofErr w:type="gramEnd"/>
          </w:p>
        </w:tc>
      </w:tr>
      <w:tr w:rsidR="009A793C" w:rsidRPr="0032170A" w14:paraId="76278246" w14:textId="77777777" w:rsidTr="00853D75">
        <w:trPr>
          <w:trHeight w:val="20"/>
        </w:trPr>
        <w:tc>
          <w:tcPr>
            <w:tcW w:w="3734" w:type="dxa"/>
            <w:tcBorders>
              <w:left w:val="single" w:sz="4" w:space="0" w:color="auto"/>
              <w:right w:val="single" w:sz="4" w:space="0" w:color="auto"/>
            </w:tcBorders>
          </w:tcPr>
          <w:p w14:paraId="5D2FE159" w14:textId="2AB92E42" w:rsidR="009A793C" w:rsidRPr="009A793C" w:rsidRDefault="009A793C" w:rsidP="009A793C">
            <w:pPr>
              <w:spacing w:before="0" w:after="0"/>
              <w:ind w:left="38"/>
              <w:rPr>
                <w:rFonts w:cs="Times New Roman"/>
                <w:b/>
                <w:bCs/>
                <w:sz w:val="21"/>
                <w:szCs w:val="21"/>
                <w:u w:val="single"/>
              </w:rPr>
            </w:pPr>
            <w:r w:rsidRPr="002535C4">
              <w:rPr>
                <w:rFonts w:cs="Times New Roman"/>
                <w:b/>
                <w:bCs/>
                <w:sz w:val="21"/>
                <w:szCs w:val="21"/>
              </w:rPr>
              <w:t xml:space="preserve"> </w:t>
            </w:r>
            <w:r w:rsidRPr="009A793C">
              <w:rPr>
                <w:rFonts w:cs="Times New Roman"/>
                <w:b/>
                <w:bCs/>
                <w:sz w:val="21"/>
                <w:szCs w:val="21"/>
                <w:u w:val="single"/>
              </w:rPr>
              <w:t>Sleep Onset Latency (minutes)</w:t>
            </w:r>
          </w:p>
        </w:tc>
        <w:tc>
          <w:tcPr>
            <w:tcW w:w="2009" w:type="dxa"/>
            <w:tcBorders>
              <w:left w:val="single" w:sz="4" w:space="0" w:color="auto"/>
              <w:right w:val="single" w:sz="4" w:space="0" w:color="auto"/>
            </w:tcBorders>
          </w:tcPr>
          <w:p w14:paraId="10E4EFF2" w14:textId="60E05DD1" w:rsidR="009A793C" w:rsidRDefault="002F4F3F" w:rsidP="009A793C">
            <w:pPr>
              <w:spacing w:before="0" w:after="0"/>
              <w:ind w:left="5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22.75 (20.19)</w:t>
            </w:r>
          </w:p>
        </w:tc>
        <w:tc>
          <w:tcPr>
            <w:tcW w:w="1829" w:type="dxa"/>
            <w:tcBorders>
              <w:left w:val="single" w:sz="4" w:space="0" w:color="auto"/>
              <w:right w:val="single" w:sz="4" w:space="0" w:color="auto"/>
            </w:tcBorders>
          </w:tcPr>
          <w:p w14:paraId="39D5DDDF" w14:textId="1A290F11" w:rsidR="009A793C" w:rsidRDefault="00AC6D4B" w:rsidP="009A793C">
            <w:pPr>
              <w:spacing w:before="0" w:after="0"/>
              <w:ind w:left="38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18.81 (16.55)</w:t>
            </w:r>
          </w:p>
        </w:tc>
        <w:tc>
          <w:tcPr>
            <w:tcW w:w="1829" w:type="dxa"/>
            <w:tcBorders>
              <w:left w:val="single" w:sz="4" w:space="0" w:color="auto"/>
              <w:right w:val="single" w:sz="4" w:space="0" w:color="auto"/>
            </w:tcBorders>
          </w:tcPr>
          <w:p w14:paraId="5CAD8E60" w14:textId="7D4BD82C" w:rsidR="009A793C" w:rsidRDefault="00AC6D4B" w:rsidP="009A793C">
            <w:pPr>
              <w:spacing w:before="0" w:after="0"/>
              <w:ind w:left="38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34.33 (</w:t>
            </w:r>
            <w:proofErr w:type="gramStart"/>
            <w:r w:rsidR="002A5956">
              <w:rPr>
                <w:rFonts w:cs="Times New Roman"/>
                <w:b/>
                <w:bCs/>
                <w:sz w:val="21"/>
                <w:szCs w:val="21"/>
              </w:rPr>
              <w:t>25.11)</w:t>
            </w:r>
            <w:r w:rsidR="00CA3ECA">
              <w:rPr>
                <w:rFonts w:cs="Times New Roman"/>
                <w:b/>
                <w:bCs/>
                <w:sz w:val="21"/>
                <w:szCs w:val="21"/>
              </w:rPr>
              <w:t>*</w:t>
            </w:r>
            <w:proofErr w:type="gramEnd"/>
          </w:p>
        </w:tc>
        <w:tc>
          <w:tcPr>
            <w:tcW w:w="1826" w:type="dxa"/>
            <w:tcBorders>
              <w:left w:val="single" w:sz="4" w:space="0" w:color="auto"/>
              <w:right w:val="single" w:sz="4" w:space="0" w:color="auto"/>
            </w:tcBorders>
          </w:tcPr>
          <w:p w14:paraId="093BD4F7" w14:textId="39AB2F7E" w:rsidR="009A793C" w:rsidRDefault="0062423F" w:rsidP="009A793C">
            <w:pPr>
              <w:spacing w:before="0" w:after="0"/>
              <w:ind w:left="38"/>
              <w:jc w:val="center"/>
              <w:rPr>
                <w:rFonts w:eastAsia="Times New Roman" w:cs="Times New Roman"/>
                <w:b/>
                <w:sz w:val="21"/>
                <w:szCs w:val="21"/>
              </w:rPr>
            </w:pPr>
            <w:r>
              <w:rPr>
                <w:rFonts w:eastAsia="Times New Roman" w:cs="Times New Roman"/>
                <w:b/>
                <w:sz w:val="21"/>
                <w:szCs w:val="21"/>
              </w:rPr>
              <w:t>23.69 (</w:t>
            </w:r>
            <w:r w:rsidR="00797C0C">
              <w:rPr>
                <w:rFonts w:eastAsia="Times New Roman" w:cs="Times New Roman"/>
                <w:b/>
                <w:sz w:val="21"/>
                <w:szCs w:val="21"/>
              </w:rPr>
              <w:t>20.77)</w:t>
            </w:r>
          </w:p>
        </w:tc>
        <w:tc>
          <w:tcPr>
            <w:tcW w:w="1828" w:type="dxa"/>
            <w:tcBorders>
              <w:left w:val="single" w:sz="4" w:space="0" w:color="auto"/>
              <w:right w:val="single" w:sz="4" w:space="0" w:color="auto"/>
            </w:tcBorders>
          </w:tcPr>
          <w:p w14:paraId="5765C445" w14:textId="50952649" w:rsidR="009A793C" w:rsidRDefault="00797C0C" w:rsidP="009A793C">
            <w:pPr>
              <w:spacing w:before="0" w:after="0"/>
              <w:ind w:left="38"/>
              <w:jc w:val="center"/>
              <w:rPr>
                <w:rFonts w:eastAsia="Times New Roman" w:cs="Times New Roman"/>
                <w:b/>
                <w:sz w:val="21"/>
                <w:szCs w:val="21"/>
              </w:rPr>
            </w:pPr>
            <w:r>
              <w:rPr>
                <w:rFonts w:eastAsia="Times New Roman" w:cs="Times New Roman"/>
                <w:b/>
                <w:sz w:val="21"/>
                <w:szCs w:val="21"/>
              </w:rPr>
              <w:t>22.07 (19.82)</w:t>
            </w:r>
          </w:p>
        </w:tc>
      </w:tr>
      <w:tr w:rsidR="009A793C" w14:paraId="06D02709" w14:textId="77777777" w:rsidTr="00853D75">
        <w:trPr>
          <w:trHeight w:val="20"/>
        </w:trPr>
        <w:tc>
          <w:tcPr>
            <w:tcW w:w="37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BAC78" w14:textId="77777777" w:rsidR="009A793C" w:rsidRPr="0032170A" w:rsidRDefault="009A793C" w:rsidP="009A793C">
            <w:pPr>
              <w:spacing w:before="0" w:after="0"/>
              <w:ind w:left="38"/>
              <w:rPr>
                <w:rFonts w:cs="Times New Roman"/>
                <w:b/>
                <w:bCs/>
                <w:sz w:val="21"/>
                <w:szCs w:val="21"/>
                <w:u w:val="single"/>
              </w:rPr>
            </w:pPr>
            <w:r w:rsidRPr="002535C4">
              <w:rPr>
                <w:rFonts w:cs="Times New Roman"/>
                <w:b/>
                <w:bCs/>
                <w:sz w:val="21"/>
                <w:szCs w:val="21"/>
              </w:rPr>
              <w:t xml:space="preserve"> </w:t>
            </w:r>
            <w:r w:rsidRPr="0032170A">
              <w:rPr>
                <w:rFonts w:cs="Times New Roman"/>
                <w:b/>
                <w:bCs/>
                <w:sz w:val="21"/>
                <w:szCs w:val="21"/>
                <w:u w:val="single"/>
              </w:rPr>
              <w:t>Sleep Efficiency</w:t>
            </w:r>
            <w:r>
              <w:rPr>
                <w:rFonts w:cs="Times New Roman"/>
                <w:b/>
                <w:bCs/>
                <w:sz w:val="21"/>
                <w:szCs w:val="21"/>
                <w:u w:val="single"/>
              </w:rPr>
              <w:t xml:space="preserve"> (%)</w:t>
            </w:r>
          </w:p>
        </w:tc>
        <w:tc>
          <w:tcPr>
            <w:tcW w:w="20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46598" w14:textId="77777777" w:rsidR="009A793C" w:rsidRDefault="009A793C" w:rsidP="009A793C">
            <w:pPr>
              <w:spacing w:before="0" w:after="0"/>
              <w:ind w:left="5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83.86 (8.08)</w:t>
            </w:r>
          </w:p>
        </w:tc>
        <w:tc>
          <w:tcPr>
            <w:tcW w:w="18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A1E36" w14:textId="77777777" w:rsidR="009A793C" w:rsidRDefault="009A793C" w:rsidP="009A793C">
            <w:pPr>
              <w:spacing w:before="0" w:after="0"/>
              <w:ind w:left="38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86.09 (</w:t>
            </w:r>
            <w:proofErr w:type="gramStart"/>
            <w:r>
              <w:rPr>
                <w:rFonts w:cs="Times New Roman"/>
                <w:b/>
                <w:bCs/>
                <w:sz w:val="21"/>
                <w:szCs w:val="21"/>
              </w:rPr>
              <w:t>6.79)*</w:t>
            </w:r>
            <w:proofErr w:type="gramEnd"/>
          </w:p>
        </w:tc>
        <w:tc>
          <w:tcPr>
            <w:tcW w:w="18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5B49E" w14:textId="77777777" w:rsidR="009A793C" w:rsidRDefault="009A793C" w:rsidP="009A793C">
            <w:pPr>
              <w:spacing w:before="0" w:after="0"/>
              <w:ind w:left="38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77.29 (8.06)</w:t>
            </w:r>
          </w:p>
        </w:tc>
        <w:tc>
          <w:tcPr>
            <w:tcW w:w="18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EE852" w14:textId="77777777" w:rsidR="009A793C" w:rsidRDefault="009A793C" w:rsidP="009A793C">
            <w:pPr>
              <w:spacing w:before="0" w:after="0"/>
              <w:ind w:left="38"/>
              <w:jc w:val="center"/>
              <w:rPr>
                <w:rFonts w:eastAsia="Times New Roman" w:cs="Times New Roman"/>
                <w:b/>
                <w:sz w:val="21"/>
                <w:szCs w:val="21"/>
              </w:rPr>
            </w:pPr>
            <w:r>
              <w:rPr>
                <w:rFonts w:eastAsia="Times New Roman" w:cs="Times New Roman"/>
                <w:b/>
                <w:sz w:val="21"/>
                <w:szCs w:val="21"/>
              </w:rPr>
              <w:t>82.01 (8.86)</w:t>
            </w:r>
          </w:p>
        </w:tc>
        <w:tc>
          <w:tcPr>
            <w:tcW w:w="18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339E1" w14:textId="77777777" w:rsidR="009A793C" w:rsidRDefault="009A793C" w:rsidP="009A793C">
            <w:pPr>
              <w:spacing w:before="0" w:after="0"/>
              <w:ind w:left="38"/>
              <w:jc w:val="center"/>
              <w:rPr>
                <w:rFonts w:eastAsia="Times New Roman" w:cs="Times New Roman"/>
                <w:b/>
                <w:sz w:val="21"/>
                <w:szCs w:val="21"/>
              </w:rPr>
            </w:pPr>
            <w:r>
              <w:rPr>
                <w:rFonts w:eastAsia="Times New Roman" w:cs="Times New Roman"/>
                <w:b/>
                <w:sz w:val="21"/>
                <w:szCs w:val="21"/>
              </w:rPr>
              <w:t>85.18 (</w:t>
            </w:r>
            <w:proofErr w:type="gramStart"/>
            <w:r>
              <w:rPr>
                <w:rFonts w:eastAsia="Times New Roman" w:cs="Times New Roman"/>
                <w:b/>
                <w:sz w:val="21"/>
                <w:szCs w:val="21"/>
              </w:rPr>
              <w:t>7.22)*</w:t>
            </w:r>
            <w:proofErr w:type="gramEnd"/>
          </w:p>
        </w:tc>
      </w:tr>
    </w:tbl>
    <w:p w14:paraId="391ACC00" w14:textId="036F18C7" w:rsidR="00354B30" w:rsidRPr="00000880" w:rsidRDefault="001A7FA5" w:rsidP="008F13D6">
      <w:pPr>
        <w:tabs>
          <w:tab w:val="center" w:pos="6480"/>
        </w:tabs>
        <w:spacing w:before="0" w:after="0"/>
        <w:rPr>
          <w:rFonts w:cs="Times New Roman"/>
          <w:sz w:val="20"/>
          <w:szCs w:val="20"/>
          <w:lang w:val="es-PR"/>
        </w:rPr>
        <w:sectPr w:rsidR="00354B30" w:rsidRPr="00000880" w:rsidSect="001672C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cs="Times New Roman"/>
          <w:sz w:val="20"/>
          <w:szCs w:val="20"/>
        </w:rPr>
        <w:t xml:space="preserve">Note. Values presented as </w:t>
      </w:r>
      <w:r w:rsidRPr="00E741F0">
        <w:rPr>
          <w:rFonts w:cs="Times New Roman"/>
          <w:sz w:val="20"/>
          <w:szCs w:val="20"/>
        </w:rPr>
        <w:t xml:space="preserve">Mean (SD); </w:t>
      </w:r>
      <w:r w:rsidRPr="00E741F0">
        <w:rPr>
          <w:rFonts w:eastAsia="Calibri" w:cs="Times New Roman"/>
          <w:sz w:val="20"/>
          <w:szCs w:val="20"/>
        </w:rPr>
        <w:t xml:space="preserve">*indicates group has greater </w:t>
      </w:r>
      <w:r w:rsidR="009D65DC">
        <w:rPr>
          <w:rFonts w:eastAsia="Calibri" w:cs="Times New Roman"/>
          <w:sz w:val="20"/>
          <w:szCs w:val="20"/>
        </w:rPr>
        <w:t>mean</w:t>
      </w:r>
      <w:r w:rsidRPr="00E741F0">
        <w:rPr>
          <w:rFonts w:eastAsia="Calibri" w:cs="Times New Roman"/>
          <w:sz w:val="20"/>
          <w:szCs w:val="20"/>
        </w:rPr>
        <w:t xml:space="preserve"> of sleep score at p </w:t>
      </w:r>
      <w:r w:rsidR="00B44820">
        <w:rPr>
          <w:rFonts w:eastAsia="Calibri" w:cs="Times New Roman"/>
          <w:sz w:val="20"/>
          <w:szCs w:val="20"/>
        </w:rPr>
        <w:t>≤</w:t>
      </w:r>
      <w:r w:rsidRPr="00E741F0">
        <w:rPr>
          <w:rFonts w:eastAsia="Calibri" w:cs="Times New Roman"/>
          <w:sz w:val="20"/>
          <w:szCs w:val="20"/>
        </w:rPr>
        <w:t xml:space="preserve"> </w:t>
      </w:r>
      <w:r w:rsidR="00D65B37">
        <w:rPr>
          <w:rFonts w:eastAsia="Calibri" w:cs="Times New Roman"/>
          <w:sz w:val="20"/>
          <w:szCs w:val="20"/>
        </w:rPr>
        <w:t>0</w:t>
      </w:r>
      <w:r w:rsidRPr="00E741F0">
        <w:rPr>
          <w:rFonts w:eastAsia="Calibri" w:cs="Times New Roman"/>
          <w:sz w:val="20"/>
          <w:szCs w:val="20"/>
        </w:rPr>
        <w:t>.05</w:t>
      </w:r>
      <w:r w:rsidR="00DA7AAF">
        <w:rPr>
          <w:rFonts w:eastAsia="Calibri" w:cs="Times New Roman"/>
          <w:sz w:val="20"/>
          <w:szCs w:val="20"/>
        </w:rPr>
        <w:t xml:space="preserve"> using t-test</w:t>
      </w:r>
    </w:p>
    <w:p w14:paraId="1B3CF6B8" w14:textId="745BC724" w:rsidR="00FA7CB9" w:rsidRPr="00820241" w:rsidRDefault="00FA7CB9" w:rsidP="0026275A">
      <w:pPr>
        <w:tabs>
          <w:tab w:val="left" w:pos="7620"/>
        </w:tabs>
        <w:spacing w:before="0" w:after="0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lastRenderedPageBreak/>
        <w:t>Table A.</w:t>
      </w:r>
      <w:r w:rsidR="003B264E">
        <w:rPr>
          <w:rFonts w:cs="Times New Roman"/>
          <w:b/>
          <w:bCs/>
          <w:szCs w:val="24"/>
        </w:rPr>
        <w:t>5</w:t>
      </w:r>
      <w:r w:rsidRPr="00D07028">
        <w:rPr>
          <w:rFonts w:cs="Times New Roman"/>
          <w:b/>
          <w:bCs/>
          <w:szCs w:val="24"/>
        </w:rPr>
        <w:t xml:space="preserve">. </w:t>
      </w:r>
      <w:r w:rsidRPr="00D07028">
        <w:rPr>
          <w:rFonts w:cs="Times New Roman"/>
          <w:szCs w:val="24"/>
        </w:rPr>
        <w:t xml:space="preserve">Percentage of People Reporting Chronic Health Conditions at MIDUS 2 </w:t>
      </w:r>
      <w:r>
        <w:rPr>
          <w:rFonts w:cs="Times New Roman"/>
          <w:szCs w:val="24"/>
        </w:rPr>
        <w:t xml:space="preserve">in main analytic sample </w:t>
      </w:r>
      <w:r w:rsidRPr="00D07028">
        <w:rPr>
          <w:rFonts w:cs="Times New Roman"/>
          <w:szCs w:val="24"/>
        </w:rPr>
        <w:t>(</w:t>
      </w:r>
      <w:r w:rsidRPr="00D07028">
        <w:rPr>
          <w:rFonts w:cs="Times New Roman"/>
          <w:i/>
          <w:iCs/>
          <w:szCs w:val="24"/>
        </w:rPr>
        <w:t>N</w:t>
      </w:r>
      <w:r w:rsidRPr="00D07028">
        <w:rPr>
          <w:rFonts w:cs="Times New Roman"/>
          <w:szCs w:val="24"/>
        </w:rPr>
        <w:t xml:space="preserve"> = </w:t>
      </w:r>
      <w:r>
        <w:rPr>
          <w:rFonts w:cs="Times New Roman"/>
          <w:szCs w:val="24"/>
        </w:rPr>
        <w:t>501)</w:t>
      </w:r>
    </w:p>
    <w:tbl>
      <w:tblPr>
        <w:tblW w:w="7066" w:type="dxa"/>
        <w:tblLook w:val="04A0" w:firstRow="1" w:lastRow="0" w:firstColumn="1" w:lastColumn="0" w:noHBand="0" w:noVBand="1"/>
      </w:tblPr>
      <w:tblGrid>
        <w:gridCol w:w="4176"/>
        <w:gridCol w:w="276"/>
        <w:gridCol w:w="2614"/>
      </w:tblGrid>
      <w:tr w:rsidR="00FA7CB9" w:rsidRPr="00C75C5A" w14:paraId="4C8ED3D2" w14:textId="77777777" w:rsidTr="00C11AF2">
        <w:trPr>
          <w:trHeight w:val="20"/>
        </w:trPr>
        <w:tc>
          <w:tcPr>
            <w:tcW w:w="4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CD19F61" w14:textId="77777777" w:rsidR="00FA7CB9" w:rsidRPr="00C75C5A" w:rsidRDefault="00FA7CB9" w:rsidP="0054458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75C5A">
              <w:rPr>
                <w:rFonts w:eastAsia="Times New Roman" w:cs="Times New Roman"/>
                <w:b/>
                <w:bCs/>
                <w:color w:val="000000"/>
                <w:szCs w:val="24"/>
              </w:rPr>
              <w:t>Type of Chronic Condition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0DBF7FF" w14:textId="77777777" w:rsidR="00FA7CB9" w:rsidRPr="00C75C5A" w:rsidRDefault="00FA7CB9" w:rsidP="005445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75C5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1C5CE78" w14:textId="77777777" w:rsidR="00FA7CB9" w:rsidRPr="00C75C5A" w:rsidRDefault="00FA7CB9" w:rsidP="0054458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75C5A">
              <w:rPr>
                <w:rFonts w:eastAsia="Times New Roman" w:cs="Times New Roman"/>
                <w:b/>
                <w:bCs/>
                <w:color w:val="000000"/>
                <w:szCs w:val="24"/>
              </w:rPr>
              <w:t>MIDUS 2 % of sample</w:t>
            </w:r>
          </w:p>
        </w:tc>
      </w:tr>
      <w:tr w:rsidR="00FA7CB9" w:rsidRPr="00C75C5A" w14:paraId="1066019E" w14:textId="77777777" w:rsidTr="00C11AF2">
        <w:trPr>
          <w:trHeight w:val="20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0ED71" w14:textId="77777777" w:rsidR="00FA7CB9" w:rsidRPr="00C75C5A" w:rsidRDefault="00FA7CB9" w:rsidP="0054458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75C5A">
              <w:rPr>
                <w:rFonts w:eastAsia="Times New Roman" w:cs="Times New Roman"/>
                <w:color w:val="000000"/>
                <w:szCs w:val="24"/>
              </w:rPr>
              <w:t>Autoimmune Disorder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1CCD7" w14:textId="77777777" w:rsidR="00FA7CB9" w:rsidRPr="00C75C5A" w:rsidRDefault="00FA7CB9" w:rsidP="0054458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75C5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BFDD8" w14:textId="77777777" w:rsidR="00FA7CB9" w:rsidRPr="00C75C5A" w:rsidRDefault="00FA7CB9" w:rsidP="0054458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75C5A">
              <w:rPr>
                <w:rFonts w:eastAsia="Times New Roman" w:cs="Times New Roman"/>
                <w:color w:val="000000"/>
                <w:szCs w:val="24"/>
              </w:rPr>
              <w:t>1.2</w:t>
            </w:r>
          </w:p>
        </w:tc>
      </w:tr>
      <w:tr w:rsidR="00FA7CB9" w:rsidRPr="00C75C5A" w14:paraId="60B86C1B" w14:textId="77777777" w:rsidTr="00C11AF2">
        <w:trPr>
          <w:trHeight w:val="20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8BC14" w14:textId="77777777" w:rsidR="00FA7CB9" w:rsidRPr="00C75C5A" w:rsidRDefault="00FA7CB9" w:rsidP="0054458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75C5A">
              <w:rPr>
                <w:rFonts w:eastAsia="Times New Roman" w:cs="Times New Roman"/>
                <w:color w:val="000000"/>
                <w:szCs w:val="24"/>
              </w:rPr>
              <w:t>Cancer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40F26" w14:textId="77777777" w:rsidR="00FA7CB9" w:rsidRPr="00C75C5A" w:rsidRDefault="00FA7CB9" w:rsidP="0054458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75C5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61460" w14:textId="77777777" w:rsidR="00FA7CB9" w:rsidRPr="00C75C5A" w:rsidRDefault="00FA7CB9" w:rsidP="0054458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75C5A">
              <w:rPr>
                <w:rFonts w:eastAsia="Times New Roman" w:cs="Times New Roman"/>
                <w:color w:val="000000"/>
                <w:szCs w:val="24"/>
              </w:rPr>
              <w:t>8.</w:t>
            </w:r>
            <w:r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</w:tr>
      <w:tr w:rsidR="00FA7CB9" w:rsidRPr="00C75C5A" w14:paraId="4E57AAA0" w14:textId="77777777" w:rsidTr="00C11AF2">
        <w:trPr>
          <w:trHeight w:val="20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841B8" w14:textId="77777777" w:rsidR="00FA7CB9" w:rsidRPr="00C75C5A" w:rsidRDefault="00FA7CB9" w:rsidP="0054458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75C5A">
              <w:rPr>
                <w:rFonts w:eastAsia="Times New Roman" w:cs="Times New Roman"/>
                <w:color w:val="000000"/>
                <w:szCs w:val="24"/>
              </w:rPr>
              <w:t>*Cardiovascular Condition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DF7A1" w14:textId="77777777" w:rsidR="00FA7CB9" w:rsidRPr="00C75C5A" w:rsidRDefault="00FA7CB9" w:rsidP="0054458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75C5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18F69" w14:textId="77777777" w:rsidR="00FA7CB9" w:rsidRPr="00C75C5A" w:rsidRDefault="00FA7CB9" w:rsidP="0054458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75C5A">
              <w:rPr>
                <w:rFonts w:eastAsia="Times New Roman" w:cs="Times New Roman"/>
                <w:color w:val="000000"/>
                <w:szCs w:val="24"/>
              </w:rPr>
              <w:t>31.3</w:t>
            </w:r>
          </w:p>
        </w:tc>
      </w:tr>
      <w:tr w:rsidR="00FA7CB9" w:rsidRPr="00C75C5A" w14:paraId="2B82451D" w14:textId="77777777" w:rsidTr="00C11AF2">
        <w:trPr>
          <w:trHeight w:val="20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9A328" w14:textId="77777777" w:rsidR="00FA7CB9" w:rsidRPr="00C75C5A" w:rsidRDefault="00FA7CB9" w:rsidP="0054458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75C5A">
              <w:rPr>
                <w:rFonts w:eastAsia="Times New Roman" w:cs="Times New Roman"/>
                <w:color w:val="000000"/>
                <w:szCs w:val="24"/>
              </w:rPr>
              <w:t>Diabetes or High Blood Sugar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34DFA5" w14:textId="77777777" w:rsidR="00FA7CB9" w:rsidRPr="00C75C5A" w:rsidRDefault="00FA7CB9" w:rsidP="0054458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75C5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47390" w14:textId="77777777" w:rsidR="00FA7CB9" w:rsidRPr="00C75C5A" w:rsidRDefault="00FA7CB9" w:rsidP="0054458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75C5A">
              <w:rPr>
                <w:rFonts w:eastAsia="Times New Roman" w:cs="Times New Roman"/>
                <w:color w:val="000000"/>
                <w:szCs w:val="24"/>
              </w:rPr>
              <w:t>6.</w:t>
            </w:r>
            <w:r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</w:tr>
      <w:tr w:rsidR="00FA7CB9" w:rsidRPr="00C75C5A" w14:paraId="61BBC462" w14:textId="77777777" w:rsidTr="00C11AF2">
        <w:trPr>
          <w:trHeight w:val="20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2464C" w14:textId="77777777" w:rsidR="00FA7CB9" w:rsidRPr="00C75C5A" w:rsidRDefault="00FA7CB9" w:rsidP="0054458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75C5A">
              <w:rPr>
                <w:rFonts w:eastAsia="Times New Roman" w:cs="Times New Roman"/>
                <w:color w:val="000000"/>
                <w:szCs w:val="24"/>
              </w:rPr>
              <w:t>*Digestive Condition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FA681" w14:textId="77777777" w:rsidR="00FA7CB9" w:rsidRPr="00C75C5A" w:rsidRDefault="00FA7CB9" w:rsidP="0054458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75C5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374FD" w14:textId="77777777" w:rsidR="00FA7CB9" w:rsidRPr="00C75C5A" w:rsidRDefault="00FA7CB9" w:rsidP="0054458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0.0</w:t>
            </w:r>
          </w:p>
        </w:tc>
      </w:tr>
      <w:tr w:rsidR="00FA7CB9" w:rsidRPr="00C75C5A" w14:paraId="24708C28" w14:textId="77777777" w:rsidTr="00C11AF2">
        <w:trPr>
          <w:trHeight w:val="20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9BF76" w14:textId="77777777" w:rsidR="00FA7CB9" w:rsidRPr="00C75C5A" w:rsidRDefault="00FA7CB9" w:rsidP="0054458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75C5A">
              <w:rPr>
                <w:rFonts w:eastAsia="Times New Roman" w:cs="Times New Roman"/>
                <w:color w:val="000000"/>
                <w:szCs w:val="24"/>
              </w:rPr>
              <w:t>Foot Trouble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3063C" w14:textId="77777777" w:rsidR="00FA7CB9" w:rsidRPr="00C75C5A" w:rsidRDefault="00FA7CB9" w:rsidP="0054458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75C5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72E2B7" w14:textId="77777777" w:rsidR="00FA7CB9" w:rsidRPr="00C75C5A" w:rsidRDefault="00FA7CB9" w:rsidP="0054458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8.0</w:t>
            </w:r>
          </w:p>
        </w:tc>
      </w:tr>
      <w:tr w:rsidR="00FA7CB9" w:rsidRPr="00C75C5A" w14:paraId="1FA01682" w14:textId="77777777" w:rsidTr="00C11AF2">
        <w:trPr>
          <w:trHeight w:val="20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D8FCF" w14:textId="77777777" w:rsidR="00FA7CB9" w:rsidRPr="00C75C5A" w:rsidRDefault="00FA7CB9" w:rsidP="0054458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75C5A">
              <w:rPr>
                <w:rFonts w:eastAsia="Times New Roman" w:cs="Times New Roman"/>
                <w:color w:val="000000"/>
                <w:szCs w:val="24"/>
              </w:rPr>
              <w:t>Hay Fever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2B14B" w14:textId="77777777" w:rsidR="00FA7CB9" w:rsidRPr="00C75C5A" w:rsidRDefault="00FA7CB9" w:rsidP="0054458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75C5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873D3" w14:textId="77777777" w:rsidR="00FA7CB9" w:rsidRPr="00C75C5A" w:rsidRDefault="00FA7CB9" w:rsidP="0054458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75C5A">
              <w:rPr>
                <w:rFonts w:eastAsia="Times New Roman" w:cs="Times New Roman"/>
                <w:color w:val="000000"/>
                <w:szCs w:val="24"/>
              </w:rPr>
              <w:t>13.</w:t>
            </w:r>
            <w:r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</w:tr>
      <w:tr w:rsidR="00FA7CB9" w:rsidRPr="00C75C5A" w14:paraId="40C7A7BA" w14:textId="77777777" w:rsidTr="00C11AF2">
        <w:trPr>
          <w:trHeight w:val="20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C3D2F" w14:textId="77777777" w:rsidR="00FA7CB9" w:rsidRPr="00C75C5A" w:rsidRDefault="00FA7CB9" w:rsidP="0054458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75C5A">
              <w:rPr>
                <w:rFonts w:eastAsia="Times New Roman" w:cs="Times New Roman"/>
                <w:color w:val="000000"/>
                <w:szCs w:val="24"/>
              </w:rPr>
              <w:t>Gall Bladder Trouble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42A9D" w14:textId="77777777" w:rsidR="00FA7CB9" w:rsidRPr="00C75C5A" w:rsidRDefault="00FA7CB9" w:rsidP="0054458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75C5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38A26" w14:textId="77777777" w:rsidR="00FA7CB9" w:rsidRPr="00C75C5A" w:rsidRDefault="00FA7CB9" w:rsidP="0054458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75C5A">
              <w:rPr>
                <w:rFonts w:eastAsia="Times New Roman" w:cs="Times New Roman"/>
                <w:color w:val="000000"/>
                <w:szCs w:val="24"/>
              </w:rPr>
              <w:t>1.4</w:t>
            </w:r>
          </w:p>
        </w:tc>
      </w:tr>
      <w:tr w:rsidR="00FA7CB9" w:rsidRPr="00C75C5A" w14:paraId="4DB3FF41" w14:textId="77777777" w:rsidTr="00C11AF2">
        <w:trPr>
          <w:trHeight w:val="20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A4ED4" w14:textId="77777777" w:rsidR="00FA7CB9" w:rsidRPr="00C75C5A" w:rsidRDefault="00FA7CB9" w:rsidP="0054458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75C5A">
              <w:rPr>
                <w:rFonts w:eastAsia="Times New Roman" w:cs="Times New Roman"/>
                <w:color w:val="000000"/>
                <w:szCs w:val="24"/>
              </w:rPr>
              <w:t>*Lung Condition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F0710" w14:textId="77777777" w:rsidR="00FA7CB9" w:rsidRPr="00C75C5A" w:rsidRDefault="00FA7CB9" w:rsidP="0054458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75C5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EC7CD" w14:textId="77777777" w:rsidR="00FA7CB9" w:rsidRPr="00C75C5A" w:rsidRDefault="00FA7CB9" w:rsidP="0054458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75C5A">
              <w:rPr>
                <w:rFonts w:eastAsia="Times New Roman" w:cs="Times New Roman"/>
                <w:color w:val="000000"/>
                <w:szCs w:val="24"/>
              </w:rPr>
              <w:t>11.</w:t>
            </w:r>
            <w:r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</w:tr>
      <w:tr w:rsidR="00FA7CB9" w:rsidRPr="00C75C5A" w14:paraId="7AD4473D" w14:textId="77777777" w:rsidTr="00C11AF2">
        <w:trPr>
          <w:trHeight w:val="20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43D27" w14:textId="77777777" w:rsidR="00FA7CB9" w:rsidRPr="00C75C5A" w:rsidRDefault="00FA7CB9" w:rsidP="0054458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75C5A">
              <w:rPr>
                <w:rFonts w:eastAsia="Times New Roman" w:cs="Times New Roman"/>
                <w:color w:val="000000"/>
                <w:szCs w:val="24"/>
              </w:rPr>
              <w:t>Neurological Condition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AC127" w14:textId="77777777" w:rsidR="00FA7CB9" w:rsidRPr="00C75C5A" w:rsidRDefault="00FA7CB9" w:rsidP="0054458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75C5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0FA04" w14:textId="77777777" w:rsidR="00FA7CB9" w:rsidRPr="00C75C5A" w:rsidRDefault="00FA7CB9" w:rsidP="0054458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75C5A">
              <w:rPr>
                <w:rFonts w:eastAsia="Times New Roman" w:cs="Times New Roman"/>
                <w:color w:val="000000"/>
                <w:szCs w:val="24"/>
              </w:rPr>
              <w:t>2.</w:t>
            </w:r>
            <w:r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</w:tr>
      <w:tr w:rsidR="00FA7CB9" w:rsidRPr="00C75C5A" w14:paraId="52B7ED85" w14:textId="77777777" w:rsidTr="00C11AF2">
        <w:trPr>
          <w:trHeight w:val="20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DDC8E" w14:textId="77777777" w:rsidR="00FA7CB9" w:rsidRPr="00C75C5A" w:rsidRDefault="00FA7CB9" w:rsidP="0054458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75C5A">
              <w:rPr>
                <w:rFonts w:eastAsia="Times New Roman" w:cs="Times New Roman"/>
                <w:color w:val="000000"/>
                <w:szCs w:val="24"/>
              </w:rPr>
              <w:t>*Pain-Related Condition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314EB" w14:textId="77777777" w:rsidR="00FA7CB9" w:rsidRPr="00C75C5A" w:rsidRDefault="00FA7CB9" w:rsidP="0054458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75C5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65357" w14:textId="77777777" w:rsidR="00FA7CB9" w:rsidRPr="00C75C5A" w:rsidRDefault="00FA7CB9" w:rsidP="0054458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75C5A">
              <w:rPr>
                <w:rFonts w:eastAsia="Times New Roman" w:cs="Times New Roman"/>
                <w:color w:val="000000"/>
                <w:szCs w:val="24"/>
              </w:rPr>
              <w:t>36.1</w:t>
            </w:r>
          </w:p>
        </w:tc>
      </w:tr>
      <w:tr w:rsidR="00FA7CB9" w:rsidRPr="00C75C5A" w14:paraId="6D86D734" w14:textId="77777777" w:rsidTr="00C11AF2">
        <w:trPr>
          <w:trHeight w:val="20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FFB01" w14:textId="77777777" w:rsidR="00FA7CB9" w:rsidRPr="00C75C5A" w:rsidRDefault="00FA7CB9" w:rsidP="0054458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75C5A">
              <w:rPr>
                <w:rFonts w:eastAsia="Times New Roman" w:cs="Times New Roman"/>
                <w:color w:val="000000"/>
                <w:szCs w:val="24"/>
              </w:rPr>
              <w:t>Skin Trouble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D4095" w14:textId="77777777" w:rsidR="00FA7CB9" w:rsidRPr="00C75C5A" w:rsidRDefault="00FA7CB9" w:rsidP="0054458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75C5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391A2" w14:textId="77777777" w:rsidR="00FA7CB9" w:rsidRPr="00C75C5A" w:rsidRDefault="00FA7CB9" w:rsidP="0054458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75C5A">
              <w:rPr>
                <w:rFonts w:eastAsia="Times New Roman" w:cs="Times New Roman"/>
                <w:color w:val="000000"/>
                <w:szCs w:val="24"/>
              </w:rPr>
              <w:t>8.</w:t>
            </w:r>
            <w:r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</w:tr>
      <w:tr w:rsidR="00FA7CB9" w:rsidRPr="00C75C5A" w14:paraId="26D5B4F5" w14:textId="77777777" w:rsidTr="00C11AF2">
        <w:trPr>
          <w:trHeight w:val="20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AE08C" w14:textId="77777777" w:rsidR="00FA7CB9" w:rsidRPr="00C75C5A" w:rsidRDefault="00FA7CB9" w:rsidP="0054458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75C5A">
              <w:rPr>
                <w:rFonts w:eastAsia="Times New Roman" w:cs="Times New Roman"/>
                <w:color w:val="000000"/>
                <w:szCs w:val="24"/>
              </w:rPr>
              <w:t>Thyroid Disease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54208" w14:textId="77777777" w:rsidR="00FA7CB9" w:rsidRPr="00C75C5A" w:rsidRDefault="00FA7CB9" w:rsidP="0054458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75C5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331AE" w14:textId="77777777" w:rsidR="00FA7CB9" w:rsidRPr="00C75C5A" w:rsidRDefault="00FA7CB9" w:rsidP="0054458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6.0</w:t>
            </w:r>
          </w:p>
        </w:tc>
      </w:tr>
      <w:tr w:rsidR="00DA644E" w:rsidRPr="00C75C5A" w14:paraId="763D7CD5" w14:textId="77777777" w:rsidTr="00C11AF2">
        <w:trPr>
          <w:trHeight w:val="20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524AC66" w14:textId="7907ED6E" w:rsidR="00DA644E" w:rsidRPr="00C75C5A" w:rsidRDefault="00DA644E" w:rsidP="00DA644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75C5A">
              <w:rPr>
                <w:rFonts w:eastAsia="Times New Roman" w:cs="Times New Roman"/>
                <w:color w:val="000000"/>
                <w:szCs w:val="24"/>
              </w:rPr>
              <w:t>*Trouble with Gums, Mouth, or Teeth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F6898A" w14:textId="77777777" w:rsidR="00DA644E" w:rsidRPr="00C75C5A" w:rsidRDefault="00DA644E" w:rsidP="00DA644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074DB9" w14:textId="14BF6CA4" w:rsidR="00DA644E" w:rsidRDefault="00DA644E" w:rsidP="00DA64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8.2</w:t>
            </w:r>
          </w:p>
        </w:tc>
      </w:tr>
      <w:tr w:rsidR="00DA644E" w:rsidRPr="00C75C5A" w14:paraId="2FD95C12" w14:textId="77777777" w:rsidTr="00C11AF2">
        <w:trPr>
          <w:trHeight w:val="20"/>
        </w:trPr>
        <w:tc>
          <w:tcPr>
            <w:tcW w:w="41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61918" w14:textId="77777777" w:rsidR="00DA644E" w:rsidRPr="00C75C5A" w:rsidRDefault="00DA644E" w:rsidP="00DA644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75C5A">
              <w:rPr>
                <w:rFonts w:eastAsia="Times New Roman" w:cs="Times New Roman"/>
                <w:color w:val="000000"/>
                <w:szCs w:val="24"/>
              </w:rPr>
              <w:t>Urinary or Bladder Problems</w:t>
            </w: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D634B" w14:textId="77777777" w:rsidR="00DA644E" w:rsidRPr="00C75C5A" w:rsidRDefault="00DA644E" w:rsidP="00DA644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75C5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6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70936" w14:textId="77777777" w:rsidR="00DA644E" w:rsidRPr="00C75C5A" w:rsidRDefault="00DA644E" w:rsidP="00DA64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75C5A">
              <w:rPr>
                <w:rFonts w:eastAsia="Times New Roman" w:cs="Times New Roman"/>
                <w:color w:val="000000"/>
                <w:szCs w:val="24"/>
              </w:rPr>
              <w:t>8.</w:t>
            </w:r>
            <w:r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</w:tr>
      <w:tr w:rsidR="00DA644E" w:rsidRPr="00C75C5A" w14:paraId="50416360" w14:textId="77777777" w:rsidTr="00C11AF2">
        <w:trPr>
          <w:trHeight w:val="20"/>
        </w:trPr>
        <w:tc>
          <w:tcPr>
            <w:tcW w:w="41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9FB7820" w14:textId="6ABF2665" w:rsidR="00DA644E" w:rsidRPr="00C75C5A" w:rsidRDefault="00DA644E" w:rsidP="00DA644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Anxiety/Depression</w:t>
            </w: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F3C2DA7" w14:textId="77777777" w:rsidR="00DA644E" w:rsidRPr="00C75C5A" w:rsidRDefault="00DA644E" w:rsidP="00DA644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2B04B30" w14:textId="550C2B1D" w:rsidR="00DA644E" w:rsidRPr="00C75C5A" w:rsidRDefault="00DA644E" w:rsidP="00DA644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9.0</w:t>
            </w:r>
          </w:p>
        </w:tc>
      </w:tr>
      <w:tr w:rsidR="00DA644E" w:rsidRPr="00C75C5A" w14:paraId="19657ABC" w14:textId="77777777" w:rsidTr="00C11AF2">
        <w:trPr>
          <w:trHeight w:val="20"/>
        </w:trPr>
        <w:tc>
          <w:tcPr>
            <w:tcW w:w="4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DF754" w14:textId="77777777" w:rsidR="00DA644E" w:rsidRPr="00C75C5A" w:rsidRDefault="00DA644E" w:rsidP="00DA644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75C5A">
              <w:rPr>
                <w:rFonts w:eastAsia="Times New Roman" w:cs="Times New Roman"/>
                <w:b/>
                <w:bCs/>
                <w:color w:val="000000"/>
                <w:szCs w:val="24"/>
              </w:rPr>
              <w:t>At Least 1 Chronic Condition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634B8" w14:textId="77777777" w:rsidR="00DA644E" w:rsidRPr="00C75C5A" w:rsidRDefault="00DA644E" w:rsidP="00DA644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516391" w14:textId="6137EA30" w:rsidR="00DA644E" w:rsidRPr="00C75C5A" w:rsidRDefault="00DA644E" w:rsidP="00DA644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75C5A">
              <w:rPr>
                <w:rFonts w:eastAsia="Times New Roman" w:cs="Times New Roman"/>
                <w:b/>
                <w:bCs/>
                <w:color w:val="000000"/>
                <w:szCs w:val="24"/>
              </w:rPr>
              <w:t>7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7.8</w:t>
            </w:r>
          </w:p>
        </w:tc>
      </w:tr>
    </w:tbl>
    <w:p w14:paraId="6C6EE401" w14:textId="77777777" w:rsidR="00FA7CB9" w:rsidRPr="008C68EA" w:rsidRDefault="00FA7CB9" w:rsidP="00544583">
      <w:pPr>
        <w:spacing w:before="0" w:after="0"/>
        <w:rPr>
          <w:rFonts w:cs="Times New Roman"/>
          <w:bCs/>
          <w:szCs w:val="24"/>
        </w:rPr>
      </w:pPr>
      <w:r w:rsidRPr="008C68EA">
        <w:rPr>
          <w:rFonts w:cs="Times New Roman"/>
          <w:bCs/>
          <w:szCs w:val="24"/>
        </w:rPr>
        <w:t>*Combined categories</w:t>
      </w:r>
    </w:p>
    <w:p w14:paraId="752DE7C1" w14:textId="77777777" w:rsidR="00FA7CB9" w:rsidRPr="008C68EA" w:rsidRDefault="00FA7CB9" w:rsidP="00544583">
      <w:pPr>
        <w:spacing w:before="0" w:after="0"/>
        <w:rPr>
          <w:rFonts w:cs="Times New Roman"/>
          <w:szCs w:val="24"/>
        </w:rPr>
      </w:pPr>
      <w:r w:rsidRPr="008C68EA">
        <w:rPr>
          <w:rFonts w:cs="Times New Roman"/>
          <w:szCs w:val="24"/>
        </w:rPr>
        <w:t xml:space="preserve">Cardiovascular conditions = heart disease; stroke; high blood pressure or hypertension </w:t>
      </w:r>
    </w:p>
    <w:p w14:paraId="7D20DECE" w14:textId="77777777" w:rsidR="00FA7CB9" w:rsidRPr="008C68EA" w:rsidRDefault="00FA7CB9" w:rsidP="00544583">
      <w:pPr>
        <w:spacing w:before="0" w:after="0"/>
        <w:rPr>
          <w:rFonts w:cs="Times New Roman"/>
          <w:szCs w:val="24"/>
        </w:rPr>
      </w:pPr>
      <w:r w:rsidRPr="008C68EA">
        <w:rPr>
          <w:rFonts w:cs="Times New Roman"/>
          <w:szCs w:val="24"/>
        </w:rPr>
        <w:t xml:space="preserve">Digestive Conditions = recurring stomach trouble, indigestion, or diarrhea; constipated all/most of time; ulcer </w:t>
      </w:r>
    </w:p>
    <w:p w14:paraId="7110833D" w14:textId="77777777" w:rsidR="00FA7CB9" w:rsidRPr="008C68EA" w:rsidRDefault="00FA7CB9" w:rsidP="00544583">
      <w:pPr>
        <w:spacing w:before="0" w:after="0"/>
        <w:jc w:val="both"/>
        <w:rPr>
          <w:rFonts w:cs="Times New Roman"/>
          <w:szCs w:val="24"/>
        </w:rPr>
      </w:pPr>
      <w:r w:rsidRPr="008C68EA">
        <w:rPr>
          <w:rFonts w:cs="Times New Roman"/>
          <w:szCs w:val="24"/>
        </w:rPr>
        <w:t xml:space="preserve">Lung conditions = asthma, bronchitis, emphysema; tuberculosis; other lung problems </w:t>
      </w:r>
    </w:p>
    <w:p w14:paraId="2187A57C" w14:textId="77777777" w:rsidR="00FA7CB9" w:rsidRPr="008C68EA" w:rsidRDefault="00FA7CB9" w:rsidP="00544583">
      <w:pPr>
        <w:spacing w:before="0" w:after="0"/>
        <w:jc w:val="both"/>
        <w:rPr>
          <w:rFonts w:cs="Times New Roman"/>
          <w:szCs w:val="24"/>
        </w:rPr>
      </w:pPr>
      <w:r w:rsidRPr="008C68EA">
        <w:rPr>
          <w:rFonts w:cs="Times New Roman"/>
          <w:szCs w:val="24"/>
        </w:rPr>
        <w:t xml:space="preserve">Pain-related conditions = arthritis, rheumatism, or other bone/joint diseases; sciatica, lumbago or recurring backache; migraine headaches </w:t>
      </w:r>
    </w:p>
    <w:p w14:paraId="6BE4564B" w14:textId="77777777" w:rsidR="00FA7CB9" w:rsidRDefault="00FA7CB9" w:rsidP="00544583">
      <w:pPr>
        <w:spacing w:before="0" w:after="0"/>
        <w:jc w:val="both"/>
        <w:rPr>
          <w:rFonts w:cs="Times New Roman"/>
          <w:szCs w:val="24"/>
        </w:rPr>
        <w:sectPr w:rsidR="00FA7CB9" w:rsidSect="001672CF">
          <w:pgSz w:w="12240" w:h="15840"/>
          <w:pgMar w:top="1440" w:right="1440" w:bottom="1440" w:left="1440" w:header="732" w:footer="720" w:gutter="0"/>
          <w:cols w:space="720"/>
          <w:docGrid w:linePitch="299"/>
        </w:sectPr>
      </w:pPr>
      <w:r w:rsidRPr="008C68EA">
        <w:rPr>
          <w:rFonts w:cs="Times New Roman"/>
          <w:szCs w:val="24"/>
        </w:rPr>
        <w:t>Trouble with gums, mouth or teeth = persistent trouble with gums or mouth; persistent trouble with teet</w:t>
      </w:r>
      <w:r>
        <w:rPr>
          <w:rFonts w:cs="Times New Roman"/>
          <w:szCs w:val="24"/>
        </w:rPr>
        <w:t>h</w:t>
      </w:r>
    </w:p>
    <w:p w14:paraId="4F2384A7" w14:textId="32244E28" w:rsidR="009E17FC" w:rsidRPr="00CE1284" w:rsidRDefault="009E17FC" w:rsidP="00560407">
      <w:pPr>
        <w:tabs>
          <w:tab w:val="left" w:pos="7700"/>
        </w:tabs>
        <w:spacing w:before="0" w:after="0"/>
        <w:rPr>
          <w:rFonts w:cs="Times New Roman"/>
          <w:szCs w:val="24"/>
        </w:rPr>
      </w:pPr>
      <w:r>
        <w:rPr>
          <w:rFonts w:cs="Times New Roman"/>
          <w:b/>
          <w:szCs w:val="24"/>
        </w:rPr>
        <w:lastRenderedPageBreak/>
        <w:t>Table A.</w:t>
      </w:r>
      <w:r w:rsidR="00984FA2">
        <w:rPr>
          <w:rFonts w:cs="Times New Roman"/>
          <w:b/>
          <w:szCs w:val="24"/>
        </w:rPr>
        <w:t>6</w:t>
      </w:r>
      <w:r w:rsidRPr="00D07028">
        <w:rPr>
          <w:rFonts w:cs="Times New Roman"/>
          <w:b/>
          <w:szCs w:val="24"/>
        </w:rPr>
        <w:t xml:space="preserve">. </w:t>
      </w:r>
      <w:r w:rsidRPr="00D07028">
        <w:rPr>
          <w:rFonts w:cs="Times New Roman"/>
          <w:szCs w:val="24"/>
        </w:rPr>
        <w:t xml:space="preserve">Bivariate correlations of </w:t>
      </w:r>
      <w:r w:rsidR="00C95E6D">
        <w:rPr>
          <w:rFonts w:cs="Times New Roman"/>
          <w:szCs w:val="24"/>
        </w:rPr>
        <w:t xml:space="preserve">dichotomized and </w:t>
      </w:r>
      <w:r w:rsidR="00A93E7F">
        <w:rPr>
          <w:rFonts w:cs="Times New Roman"/>
          <w:szCs w:val="24"/>
        </w:rPr>
        <w:t>discrete</w:t>
      </w:r>
      <w:r w:rsidR="00B851AA">
        <w:rPr>
          <w:rFonts w:cs="Times New Roman"/>
          <w:szCs w:val="24"/>
        </w:rPr>
        <w:t xml:space="preserve"> numerical</w:t>
      </w:r>
      <w:r w:rsidR="00C95E6D">
        <w:rPr>
          <w:rFonts w:cs="Times New Roman"/>
          <w:szCs w:val="24"/>
        </w:rPr>
        <w:t xml:space="preserve"> </w:t>
      </w:r>
      <w:r w:rsidRPr="00D07028">
        <w:rPr>
          <w:rFonts w:cs="Times New Roman"/>
          <w:szCs w:val="24"/>
        </w:rPr>
        <w:t>study variables</w:t>
      </w:r>
      <w:r>
        <w:rPr>
          <w:rFonts w:cs="Times New Roman"/>
          <w:szCs w:val="24"/>
        </w:rPr>
        <w:t xml:space="preserve"> for main analytic sample</w:t>
      </w:r>
      <w:r w:rsidR="00CE1284">
        <w:rPr>
          <w:rFonts w:cs="Times New Roman"/>
          <w:szCs w:val="24"/>
        </w:rPr>
        <w:t xml:space="preserve"> (</w:t>
      </w:r>
      <w:r w:rsidR="00CE1284">
        <w:rPr>
          <w:rFonts w:cs="Times New Roman"/>
          <w:i/>
          <w:iCs/>
          <w:szCs w:val="24"/>
        </w:rPr>
        <w:t>N</w:t>
      </w:r>
      <w:r w:rsidR="00CE1284">
        <w:rPr>
          <w:rFonts w:cs="Times New Roman"/>
          <w:szCs w:val="24"/>
        </w:rPr>
        <w:t xml:space="preserve"> = 501)</w:t>
      </w:r>
    </w:p>
    <w:tbl>
      <w:tblPr>
        <w:tblStyle w:val="TableGrid0"/>
        <w:tblW w:w="12816" w:type="dxa"/>
        <w:tblInd w:w="0" w:type="dxa"/>
        <w:tblLayout w:type="fixed"/>
        <w:tblCellMar>
          <w:bottom w:w="26" w:type="dxa"/>
        </w:tblCellMar>
        <w:tblLook w:val="04A0" w:firstRow="1" w:lastRow="0" w:firstColumn="1" w:lastColumn="0" w:noHBand="0" w:noVBand="1"/>
      </w:tblPr>
      <w:tblGrid>
        <w:gridCol w:w="2448"/>
        <w:gridCol w:w="1152"/>
        <w:gridCol w:w="1152"/>
        <w:gridCol w:w="1152"/>
        <w:gridCol w:w="1152"/>
        <w:gridCol w:w="1152"/>
        <w:gridCol w:w="1152"/>
        <w:gridCol w:w="1152"/>
        <w:gridCol w:w="1152"/>
        <w:gridCol w:w="1152"/>
      </w:tblGrid>
      <w:tr w:rsidR="00F678A3" w:rsidRPr="00D07028" w14:paraId="015AD34C" w14:textId="08B8C7C0" w:rsidTr="00F678A3">
        <w:trPr>
          <w:trHeight w:val="377"/>
        </w:trPr>
        <w:tc>
          <w:tcPr>
            <w:tcW w:w="2448" w:type="dxa"/>
            <w:tcBorders>
              <w:top w:val="single" w:sz="4" w:space="0" w:color="181717"/>
              <w:left w:val="nil"/>
              <w:bottom w:val="single" w:sz="4" w:space="0" w:color="181717"/>
              <w:right w:val="nil"/>
            </w:tcBorders>
          </w:tcPr>
          <w:p w14:paraId="20A4D496" w14:textId="77777777" w:rsidR="00F678A3" w:rsidRPr="00D07028" w:rsidRDefault="00F678A3" w:rsidP="008E3008">
            <w:pPr>
              <w:framePr w:w="13868" w:wrap="around" w:vAnchor="text" w:hAnchor="margin"/>
              <w:spacing w:before="0" w:after="0"/>
              <w:suppressOverlap/>
              <w:rPr>
                <w:rFonts w:cs="Times New Roman"/>
              </w:rPr>
            </w:pPr>
          </w:p>
        </w:tc>
        <w:tc>
          <w:tcPr>
            <w:tcW w:w="1152" w:type="dxa"/>
            <w:tcBorders>
              <w:top w:val="single" w:sz="4" w:space="0" w:color="181717"/>
              <w:left w:val="nil"/>
              <w:bottom w:val="single" w:sz="4" w:space="0" w:color="181717"/>
              <w:right w:val="nil"/>
            </w:tcBorders>
          </w:tcPr>
          <w:p w14:paraId="6E7C30C4" w14:textId="7F7A3287" w:rsidR="00F678A3" w:rsidRPr="00C84781" w:rsidRDefault="00F678A3" w:rsidP="008E3008">
            <w:pPr>
              <w:framePr w:w="13868" w:wrap="around" w:vAnchor="text" w:hAnchor="margin"/>
              <w:spacing w:before="0" w:after="0"/>
              <w:ind w:left="163"/>
              <w:suppressOverlap/>
              <w:jc w:val="center"/>
              <w:rPr>
                <w:rFonts w:cs="Times New Roman"/>
                <w:sz w:val="20"/>
                <w:szCs w:val="20"/>
              </w:rPr>
            </w:pPr>
            <w:r w:rsidRPr="00C84781">
              <w:rPr>
                <w:rFonts w:cs="Times New Roman"/>
                <w:sz w:val="20"/>
                <w:szCs w:val="20"/>
              </w:rPr>
              <w:t>Race (M3)</w:t>
            </w:r>
          </w:p>
        </w:tc>
        <w:tc>
          <w:tcPr>
            <w:tcW w:w="1152" w:type="dxa"/>
            <w:tcBorders>
              <w:top w:val="single" w:sz="4" w:space="0" w:color="181717"/>
              <w:left w:val="nil"/>
              <w:bottom w:val="single" w:sz="4" w:space="0" w:color="181717"/>
              <w:right w:val="nil"/>
            </w:tcBorders>
          </w:tcPr>
          <w:p w14:paraId="2D67CAD6" w14:textId="7E75CE45" w:rsidR="00F678A3" w:rsidRPr="00C84781" w:rsidRDefault="00F678A3" w:rsidP="008E3008">
            <w:pPr>
              <w:framePr w:w="13868" w:wrap="around" w:vAnchor="text" w:hAnchor="margin"/>
              <w:spacing w:before="0" w:after="0"/>
              <w:ind w:left="271"/>
              <w:suppressOverlap/>
              <w:jc w:val="center"/>
              <w:rPr>
                <w:rFonts w:cs="Times New Roman"/>
                <w:sz w:val="20"/>
                <w:szCs w:val="20"/>
              </w:rPr>
            </w:pPr>
            <w:r w:rsidRPr="00C84781">
              <w:rPr>
                <w:rFonts w:cs="Times New Roman"/>
                <w:sz w:val="20"/>
                <w:szCs w:val="20"/>
              </w:rPr>
              <w:t>Gender (M3)</w:t>
            </w:r>
          </w:p>
        </w:tc>
        <w:tc>
          <w:tcPr>
            <w:tcW w:w="1152" w:type="dxa"/>
            <w:tcBorders>
              <w:top w:val="single" w:sz="4" w:space="0" w:color="181717"/>
              <w:left w:val="nil"/>
              <w:bottom w:val="single" w:sz="4" w:space="0" w:color="181717"/>
              <w:right w:val="nil"/>
            </w:tcBorders>
          </w:tcPr>
          <w:p w14:paraId="01DD427F" w14:textId="60C84DF3" w:rsidR="00F678A3" w:rsidRPr="00C84781" w:rsidRDefault="00F678A3" w:rsidP="008E3008">
            <w:pPr>
              <w:framePr w:w="13868" w:wrap="around" w:vAnchor="text" w:hAnchor="margin"/>
              <w:spacing w:before="0" w:after="0"/>
              <w:ind w:left="167"/>
              <w:suppressOverlap/>
              <w:jc w:val="center"/>
              <w:rPr>
                <w:rFonts w:cs="Times New Roman"/>
                <w:sz w:val="20"/>
                <w:szCs w:val="20"/>
              </w:rPr>
            </w:pPr>
            <w:r w:rsidRPr="00C84781">
              <w:rPr>
                <w:rFonts w:cs="Times New Roman"/>
                <w:sz w:val="20"/>
                <w:szCs w:val="20"/>
              </w:rPr>
              <w:t>Age (M3)</w:t>
            </w:r>
          </w:p>
        </w:tc>
        <w:tc>
          <w:tcPr>
            <w:tcW w:w="1152" w:type="dxa"/>
            <w:tcBorders>
              <w:top w:val="single" w:sz="4" w:space="0" w:color="181717"/>
              <w:left w:val="nil"/>
              <w:bottom w:val="single" w:sz="4" w:space="0" w:color="181717"/>
              <w:right w:val="nil"/>
            </w:tcBorders>
          </w:tcPr>
          <w:p w14:paraId="204CB1F1" w14:textId="2059F4F9" w:rsidR="00F678A3" w:rsidRPr="00C84781" w:rsidRDefault="00F678A3" w:rsidP="008E3008">
            <w:pPr>
              <w:framePr w:w="13868" w:wrap="around" w:vAnchor="text" w:hAnchor="margin"/>
              <w:spacing w:before="0" w:after="0"/>
              <w:ind w:left="271"/>
              <w:suppressOverlap/>
              <w:jc w:val="center"/>
              <w:rPr>
                <w:rFonts w:cs="Times New Roman"/>
                <w:sz w:val="20"/>
                <w:szCs w:val="20"/>
              </w:rPr>
            </w:pPr>
            <w:r w:rsidRPr="00C84781">
              <w:rPr>
                <w:rFonts w:cs="Times New Roman"/>
                <w:sz w:val="20"/>
                <w:szCs w:val="20"/>
              </w:rPr>
              <w:t>Marital Status (M3)</w:t>
            </w:r>
          </w:p>
        </w:tc>
        <w:tc>
          <w:tcPr>
            <w:tcW w:w="1152" w:type="dxa"/>
            <w:tcBorders>
              <w:top w:val="single" w:sz="4" w:space="0" w:color="181717"/>
              <w:left w:val="nil"/>
              <w:bottom w:val="single" w:sz="4" w:space="0" w:color="181717"/>
              <w:right w:val="nil"/>
            </w:tcBorders>
          </w:tcPr>
          <w:p w14:paraId="3953400C" w14:textId="47F66671" w:rsidR="00F678A3" w:rsidRPr="00C84781" w:rsidRDefault="00F678A3" w:rsidP="008E3008">
            <w:pPr>
              <w:framePr w:w="13868" w:wrap="around" w:vAnchor="text" w:hAnchor="margin"/>
              <w:spacing w:before="0" w:after="0"/>
              <w:ind w:left="271"/>
              <w:suppressOverlap/>
              <w:jc w:val="center"/>
              <w:rPr>
                <w:rFonts w:cs="Times New Roman"/>
                <w:sz w:val="20"/>
                <w:szCs w:val="20"/>
              </w:rPr>
            </w:pPr>
            <w:r w:rsidRPr="00C84781">
              <w:rPr>
                <w:rFonts w:cs="Times New Roman"/>
                <w:sz w:val="20"/>
                <w:szCs w:val="20"/>
              </w:rPr>
              <w:t>Education (M3)</w:t>
            </w:r>
          </w:p>
        </w:tc>
        <w:tc>
          <w:tcPr>
            <w:tcW w:w="1152" w:type="dxa"/>
            <w:tcBorders>
              <w:top w:val="single" w:sz="4" w:space="0" w:color="181717"/>
              <w:left w:val="nil"/>
              <w:bottom w:val="single" w:sz="4" w:space="0" w:color="181717"/>
              <w:right w:val="nil"/>
            </w:tcBorders>
          </w:tcPr>
          <w:p w14:paraId="49CCE081" w14:textId="324DD348" w:rsidR="00F678A3" w:rsidRPr="00C84781" w:rsidRDefault="00F678A3" w:rsidP="008E3008">
            <w:pPr>
              <w:framePr w:w="13868" w:wrap="around" w:vAnchor="text" w:hAnchor="margin"/>
              <w:spacing w:before="0" w:after="0"/>
              <w:ind w:left="179"/>
              <w:suppressOverlap/>
              <w:jc w:val="center"/>
              <w:rPr>
                <w:rFonts w:cs="Times New Roman"/>
                <w:sz w:val="20"/>
                <w:szCs w:val="20"/>
              </w:rPr>
            </w:pPr>
            <w:r w:rsidRPr="00C84781">
              <w:rPr>
                <w:rFonts w:cs="Times New Roman"/>
                <w:sz w:val="20"/>
                <w:szCs w:val="20"/>
              </w:rPr>
              <w:t>Chronic Conditions (M2)</w:t>
            </w:r>
          </w:p>
        </w:tc>
        <w:tc>
          <w:tcPr>
            <w:tcW w:w="1152" w:type="dxa"/>
            <w:tcBorders>
              <w:top w:val="single" w:sz="4" w:space="0" w:color="181717"/>
              <w:left w:val="nil"/>
              <w:bottom w:val="single" w:sz="4" w:space="0" w:color="181717"/>
              <w:right w:val="nil"/>
            </w:tcBorders>
          </w:tcPr>
          <w:p w14:paraId="5A5C5EC2" w14:textId="1FD621E8" w:rsidR="00F678A3" w:rsidRDefault="00F678A3" w:rsidP="008E3008">
            <w:pPr>
              <w:framePr w:w="13868" w:wrap="around" w:vAnchor="text" w:hAnchor="margin"/>
              <w:spacing w:before="0" w:after="0"/>
              <w:ind w:left="178"/>
              <w:suppressOverlap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lobal PSQI (M2)</w:t>
            </w:r>
          </w:p>
        </w:tc>
        <w:tc>
          <w:tcPr>
            <w:tcW w:w="1152" w:type="dxa"/>
            <w:tcBorders>
              <w:top w:val="single" w:sz="4" w:space="0" w:color="181717"/>
              <w:left w:val="nil"/>
              <w:bottom w:val="single" w:sz="4" w:space="0" w:color="181717"/>
              <w:right w:val="nil"/>
            </w:tcBorders>
          </w:tcPr>
          <w:p w14:paraId="6FFFAF02" w14:textId="7336ED73" w:rsidR="00F678A3" w:rsidRDefault="00F678A3" w:rsidP="008E3008">
            <w:pPr>
              <w:framePr w:w="13868" w:wrap="around" w:vAnchor="text" w:hAnchor="margin"/>
              <w:spacing w:before="0" w:after="0"/>
              <w:ind w:left="178"/>
              <w:suppressOverlap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lobal PSQI (M3)</w:t>
            </w:r>
          </w:p>
        </w:tc>
        <w:tc>
          <w:tcPr>
            <w:tcW w:w="1152" w:type="dxa"/>
            <w:tcBorders>
              <w:top w:val="single" w:sz="4" w:space="0" w:color="181717"/>
              <w:left w:val="nil"/>
              <w:bottom w:val="single" w:sz="4" w:space="0" w:color="181717"/>
              <w:right w:val="nil"/>
            </w:tcBorders>
          </w:tcPr>
          <w:p w14:paraId="33D3D7C8" w14:textId="50B3EF28" w:rsidR="00F678A3" w:rsidRDefault="00F678A3" w:rsidP="008E3008">
            <w:pPr>
              <w:framePr w:w="13868" w:wrap="around" w:vAnchor="text" w:hAnchor="margin"/>
              <w:spacing w:before="0" w:after="0"/>
              <w:ind w:left="178"/>
              <w:suppressOverlap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cession Hardships (M3)</w:t>
            </w:r>
          </w:p>
        </w:tc>
      </w:tr>
      <w:tr w:rsidR="00F678A3" w:rsidRPr="00C84781" w14:paraId="04BFC61D" w14:textId="1B3925A8" w:rsidTr="00F678A3">
        <w:trPr>
          <w:trHeight w:val="20"/>
        </w:trPr>
        <w:tc>
          <w:tcPr>
            <w:tcW w:w="2448" w:type="dxa"/>
            <w:tcBorders>
              <w:top w:val="single" w:sz="4" w:space="0" w:color="181717"/>
              <w:left w:val="nil"/>
              <w:right w:val="nil"/>
            </w:tcBorders>
          </w:tcPr>
          <w:p w14:paraId="2F275AB9" w14:textId="4BEE35FD" w:rsidR="00F678A3" w:rsidRPr="00C84781" w:rsidRDefault="00F678A3" w:rsidP="008E3008">
            <w:pPr>
              <w:framePr w:w="13868" w:wrap="around" w:vAnchor="text" w:hAnchor="margin"/>
              <w:spacing w:before="0" w:after="0"/>
              <w:suppressOverlap/>
              <w:rPr>
                <w:sz w:val="20"/>
                <w:szCs w:val="20"/>
              </w:rPr>
            </w:pPr>
            <w:r w:rsidRPr="00C84781">
              <w:rPr>
                <w:rFonts w:cs="Times New Roman"/>
                <w:sz w:val="20"/>
                <w:szCs w:val="20"/>
              </w:rPr>
              <w:t>1. Race (M3; 1=Black)</w:t>
            </w:r>
          </w:p>
        </w:tc>
        <w:tc>
          <w:tcPr>
            <w:tcW w:w="1152" w:type="dxa"/>
            <w:tcBorders>
              <w:top w:val="single" w:sz="4" w:space="0" w:color="181717"/>
              <w:left w:val="nil"/>
              <w:right w:val="nil"/>
            </w:tcBorders>
          </w:tcPr>
          <w:p w14:paraId="13D044D3" w14:textId="77777777" w:rsidR="00F678A3" w:rsidRPr="00C84781" w:rsidRDefault="00F678A3" w:rsidP="00FE7FF9">
            <w:pPr>
              <w:framePr w:w="13868" w:wrap="around" w:vAnchor="text" w:hAnchor="margin"/>
              <w:spacing w:before="0" w:after="0"/>
              <w:ind w:left="163"/>
              <w:suppressOverlap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181717"/>
              <w:left w:val="nil"/>
              <w:right w:val="nil"/>
            </w:tcBorders>
          </w:tcPr>
          <w:p w14:paraId="37ED0F6C" w14:textId="77777777" w:rsidR="00F678A3" w:rsidRPr="00C84781" w:rsidRDefault="00F678A3" w:rsidP="008E3008">
            <w:pPr>
              <w:framePr w:w="13868" w:wrap="around" w:vAnchor="text" w:hAnchor="margin"/>
              <w:spacing w:before="0" w:after="0"/>
              <w:ind w:left="271"/>
              <w:suppressOverlap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181717"/>
              <w:left w:val="nil"/>
              <w:right w:val="nil"/>
            </w:tcBorders>
          </w:tcPr>
          <w:p w14:paraId="1C7561A0" w14:textId="77777777" w:rsidR="00F678A3" w:rsidRPr="00C84781" w:rsidRDefault="00F678A3" w:rsidP="008E3008">
            <w:pPr>
              <w:framePr w:w="13868" w:wrap="around" w:vAnchor="text" w:hAnchor="margin"/>
              <w:spacing w:before="0" w:after="0"/>
              <w:ind w:left="167"/>
              <w:suppressOverlap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181717"/>
              <w:left w:val="nil"/>
              <w:right w:val="nil"/>
            </w:tcBorders>
          </w:tcPr>
          <w:p w14:paraId="5E2F043A" w14:textId="77777777" w:rsidR="00F678A3" w:rsidRPr="00C84781" w:rsidRDefault="00F678A3" w:rsidP="008E3008">
            <w:pPr>
              <w:framePr w:w="13868" w:wrap="around" w:vAnchor="text" w:hAnchor="margin"/>
              <w:spacing w:before="0" w:after="0"/>
              <w:ind w:left="271"/>
              <w:suppressOverlap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181717"/>
              <w:left w:val="nil"/>
              <w:right w:val="nil"/>
            </w:tcBorders>
          </w:tcPr>
          <w:p w14:paraId="4CC1FB63" w14:textId="77777777" w:rsidR="00F678A3" w:rsidRPr="00C84781" w:rsidRDefault="00F678A3" w:rsidP="008E3008">
            <w:pPr>
              <w:framePr w:w="13868" w:wrap="around" w:vAnchor="text" w:hAnchor="margin"/>
              <w:spacing w:before="0" w:after="0"/>
              <w:ind w:left="271"/>
              <w:suppressOverlap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181717"/>
              <w:left w:val="nil"/>
              <w:right w:val="nil"/>
            </w:tcBorders>
          </w:tcPr>
          <w:p w14:paraId="48D5E865" w14:textId="77777777" w:rsidR="00F678A3" w:rsidRPr="00C84781" w:rsidRDefault="00F678A3" w:rsidP="008E3008">
            <w:pPr>
              <w:framePr w:w="13868" w:wrap="around" w:vAnchor="text" w:hAnchor="margin"/>
              <w:spacing w:before="0" w:after="0"/>
              <w:ind w:left="179"/>
              <w:suppressOverlap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181717"/>
              <w:left w:val="nil"/>
              <w:right w:val="nil"/>
            </w:tcBorders>
          </w:tcPr>
          <w:p w14:paraId="60456DEE" w14:textId="77777777" w:rsidR="00F678A3" w:rsidRPr="00C84781" w:rsidRDefault="00F678A3" w:rsidP="008E3008">
            <w:pPr>
              <w:framePr w:w="13868" w:wrap="around" w:vAnchor="text" w:hAnchor="margin"/>
              <w:spacing w:before="0" w:after="0"/>
              <w:ind w:left="178"/>
              <w:suppressOverlap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181717"/>
              <w:left w:val="nil"/>
              <w:right w:val="nil"/>
            </w:tcBorders>
          </w:tcPr>
          <w:p w14:paraId="512CC774" w14:textId="77777777" w:rsidR="00F678A3" w:rsidRPr="00C84781" w:rsidRDefault="00F678A3" w:rsidP="008E3008">
            <w:pPr>
              <w:framePr w:w="13868" w:wrap="around" w:vAnchor="text" w:hAnchor="margin"/>
              <w:spacing w:before="0" w:after="0"/>
              <w:ind w:left="178"/>
              <w:suppressOverlap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181717"/>
              <w:left w:val="nil"/>
              <w:right w:val="nil"/>
            </w:tcBorders>
          </w:tcPr>
          <w:p w14:paraId="7A666B5B" w14:textId="77777777" w:rsidR="00F678A3" w:rsidRPr="00C84781" w:rsidRDefault="00F678A3" w:rsidP="008E3008">
            <w:pPr>
              <w:framePr w:w="13868" w:wrap="around" w:vAnchor="text" w:hAnchor="margin"/>
              <w:spacing w:before="0" w:after="0"/>
              <w:ind w:left="178"/>
              <w:suppressOverlap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678A3" w:rsidRPr="00C84781" w14:paraId="3326AD86" w14:textId="61DB58F6" w:rsidTr="00F678A3">
        <w:trPr>
          <w:trHeight w:val="20"/>
        </w:trPr>
        <w:tc>
          <w:tcPr>
            <w:tcW w:w="2448" w:type="dxa"/>
            <w:tcBorders>
              <w:left w:val="nil"/>
              <w:right w:val="nil"/>
            </w:tcBorders>
          </w:tcPr>
          <w:p w14:paraId="48DA3F95" w14:textId="0D80F6BC" w:rsidR="00F678A3" w:rsidRPr="00C84781" w:rsidRDefault="00F678A3" w:rsidP="008E3008">
            <w:pPr>
              <w:framePr w:w="13868" w:wrap="around" w:vAnchor="text" w:hAnchor="margin"/>
              <w:spacing w:before="0" w:after="0"/>
              <w:suppressOverlap/>
              <w:rPr>
                <w:rFonts w:cs="Times New Roman"/>
                <w:sz w:val="20"/>
                <w:szCs w:val="20"/>
              </w:rPr>
            </w:pPr>
            <w:r w:rsidRPr="00C84781">
              <w:rPr>
                <w:rFonts w:cs="Times New Roman"/>
                <w:sz w:val="20"/>
                <w:szCs w:val="20"/>
              </w:rPr>
              <w:t>2. Gender (M3; 1=Female)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77C60A5F" w14:textId="5CDC7CD4" w:rsidR="00F678A3" w:rsidRPr="00C84781" w:rsidRDefault="00FE7FF9" w:rsidP="00FE7FF9">
            <w:pPr>
              <w:framePr w:w="13868" w:wrap="around" w:vAnchor="text" w:hAnchor="margin"/>
              <w:spacing w:before="0" w:after="0"/>
              <w:suppressOverlap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</w:t>
            </w:r>
            <w:r w:rsidR="00F678A3" w:rsidRPr="00C84781">
              <w:rPr>
                <w:rFonts w:cs="Times New Roman"/>
                <w:sz w:val="20"/>
                <w:szCs w:val="20"/>
              </w:rPr>
              <w:t>.06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0388D726" w14:textId="77777777" w:rsidR="00F678A3" w:rsidRPr="00C84781" w:rsidRDefault="00F678A3" w:rsidP="008E3008">
            <w:pPr>
              <w:framePr w:w="13868" w:wrap="around" w:vAnchor="text" w:hAnchor="margin"/>
              <w:spacing w:before="0" w:after="0"/>
              <w:ind w:left="271"/>
              <w:suppressOverlap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33B2915D" w14:textId="77777777" w:rsidR="00F678A3" w:rsidRPr="00C84781" w:rsidRDefault="00F678A3" w:rsidP="008E3008">
            <w:pPr>
              <w:framePr w:w="13868" w:wrap="around" w:vAnchor="text" w:hAnchor="margin"/>
              <w:spacing w:before="0" w:after="0"/>
              <w:ind w:left="167"/>
              <w:suppressOverlap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647F7E57" w14:textId="77777777" w:rsidR="00F678A3" w:rsidRPr="00C84781" w:rsidRDefault="00F678A3" w:rsidP="008E3008">
            <w:pPr>
              <w:framePr w:w="13868" w:wrap="around" w:vAnchor="text" w:hAnchor="margin"/>
              <w:spacing w:before="0" w:after="0"/>
              <w:ind w:left="271"/>
              <w:suppressOverlap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0A1EBC7B" w14:textId="77777777" w:rsidR="00F678A3" w:rsidRPr="00C84781" w:rsidRDefault="00F678A3" w:rsidP="008E3008">
            <w:pPr>
              <w:framePr w:w="13868" w:wrap="around" w:vAnchor="text" w:hAnchor="margin"/>
              <w:spacing w:before="0" w:after="0"/>
              <w:ind w:left="271"/>
              <w:suppressOverlap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58316B3C" w14:textId="77777777" w:rsidR="00F678A3" w:rsidRPr="00C84781" w:rsidRDefault="00F678A3" w:rsidP="008E3008">
            <w:pPr>
              <w:framePr w:w="13868" w:wrap="around" w:vAnchor="text" w:hAnchor="margin"/>
              <w:spacing w:before="0" w:after="0"/>
              <w:ind w:left="179"/>
              <w:suppressOverlap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61979A95" w14:textId="77777777" w:rsidR="00F678A3" w:rsidRPr="00C84781" w:rsidRDefault="00F678A3" w:rsidP="008E3008">
            <w:pPr>
              <w:framePr w:w="13868" w:wrap="around" w:vAnchor="text" w:hAnchor="margin"/>
              <w:spacing w:before="0" w:after="0"/>
              <w:ind w:left="178"/>
              <w:suppressOverlap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39C60C62" w14:textId="77777777" w:rsidR="00F678A3" w:rsidRPr="00C84781" w:rsidRDefault="00F678A3" w:rsidP="008E3008">
            <w:pPr>
              <w:framePr w:w="13868" w:wrap="around" w:vAnchor="text" w:hAnchor="margin"/>
              <w:spacing w:before="0" w:after="0"/>
              <w:ind w:left="178"/>
              <w:suppressOverlap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36F0D02D" w14:textId="77777777" w:rsidR="00F678A3" w:rsidRPr="00C84781" w:rsidRDefault="00F678A3" w:rsidP="008E3008">
            <w:pPr>
              <w:framePr w:w="13868" w:wrap="around" w:vAnchor="text" w:hAnchor="margin"/>
              <w:spacing w:before="0" w:after="0"/>
              <w:ind w:left="178"/>
              <w:suppressOverlap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678A3" w:rsidRPr="00C84781" w14:paraId="57E0D7E1" w14:textId="019AE8DB" w:rsidTr="00F678A3">
        <w:trPr>
          <w:trHeight w:val="2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3705F3FC" w14:textId="5DD92BC9" w:rsidR="00F678A3" w:rsidRPr="00C84781" w:rsidRDefault="00F678A3" w:rsidP="008E3008">
            <w:pPr>
              <w:framePr w:w="13868" w:wrap="around" w:vAnchor="text" w:hAnchor="margin"/>
              <w:spacing w:before="0" w:after="0"/>
              <w:ind w:left="1"/>
              <w:suppressOverlap/>
              <w:rPr>
                <w:rFonts w:cs="Times New Roman"/>
                <w:sz w:val="20"/>
                <w:szCs w:val="20"/>
              </w:rPr>
            </w:pPr>
            <w:r w:rsidRPr="00C84781">
              <w:rPr>
                <w:rFonts w:cs="Times New Roman"/>
                <w:sz w:val="20"/>
                <w:szCs w:val="20"/>
              </w:rPr>
              <w:t>3. Age (M3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A6DE8CE" w14:textId="53B10988" w:rsidR="00F678A3" w:rsidRPr="00C84781" w:rsidRDefault="00FE7FF9" w:rsidP="00FE7FF9">
            <w:pPr>
              <w:framePr w:w="13868" w:wrap="around" w:vAnchor="text" w:hAnchor="margin"/>
              <w:spacing w:before="0" w:after="0"/>
              <w:suppressOverlap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</w:t>
            </w:r>
            <w:r w:rsidR="00F678A3" w:rsidRPr="00C84781">
              <w:rPr>
                <w:rFonts w:cs="Times New Roman"/>
                <w:sz w:val="20"/>
                <w:szCs w:val="20"/>
              </w:rPr>
              <w:t>-.</w:t>
            </w:r>
            <w:r w:rsidR="000C5E42">
              <w:rPr>
                <w:rFonts w:cs="Times New Roman"/>
                <w:sz w:val="20"/>
                <w:szCs w:val="20"/>
              </w:rPr>
              <w:t>11</w:t>
            </w:r>
            <w:r w:rsidR="00E96A5E">
              <w:rPr>
                <w:rFonts w:cs="Times New Roman"/>
                <w:sz w:val="20"/>
                <w:szCs w:val="20"/>
              </w:rPr>
              <w:t>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5891401" w14:textId="471809F9" w:rsidR="00F678A3" w:rsidRPr="00C84781" w:rsidRDefault="00F678A3" w:rsidP="008E3008">
            <w:pPr>
              <w:framePr w:w="13868" w:wrap="around" w:vAnchor="text" w:hAnchor="margin"/>
              <w:spacing w:before="0" w:after="0"/>
              <w:suppressOverlap/>
              <w:rPr>
                <w:rFonts w:cs="Times New Roman"/>
                <w:sz w:val="20"/>
                <w:szCs w:val="20"/>
              </w:rPr>
            </w:pPr>
            <w:r w:rsidRPr="00C84781">
              <w:rPr>
                <w:rFonts w:cs="Times New Roman"/>
                <w:sz w:val="20"/>
                <w:szCs w:val="20"/>
              </w:rPr>
              <w:t xml:space="preserve">     -.12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6D15D3A" w14:textId="77777777" w:rsidR="00F678A3" w:rsidRPr="00C84781" w:rsidRDefault="00F678A3" w:rsidP="008E3008">
            <w:pPr>
              <w:framePr w:w="13868" w:wrap="around" w:vAnchor="text" w:hAnchor="margin"/>
              <w:spacing w:before="0" w:after="0"/>
              <w:suppressOverlap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8F2655E" w14:textId="77777777" w:rsidR="00F678A3" w:rsidRPr="00C84781" w:rsidRDefault="00F678A3" w:rsidP="008E3008">
            <w:pPr>
              <w:framePr w:w="13868" w:wrap="around" w:vAnchor="text" w:hAnchor="margin"/>
              <w:spacing w:before="0" w:after="0"/>
              <w:suppressOverlap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627A52F" w14:textId="77777777" w:rsidR="00F678A3" w:rsidRPr="00C84781" w:rsidRDefault="00F678A3" w:rsidP="008E3008">
            <w:pPr>
              <w:framePr w:w="13868" w:wrap="around" w:vAnchor="text" w:hAnchor="margin"/>
              <w:spacing w:before="0" w:after="0"/>
              <w:suppressOverlap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9F8D456" w14:textId="77777777" w:rsidR="00F678A3" w:rsidRPr="00C84781" w:rsidRDefault="00F678A3" w:rsidP="008E3008">
            <w:pPr>
              <w:framePr w:w="13868" w:wrap="around" w:vAnchor="text" w:hAnchor="margin"/>
              <w:spacing w:before="0" w:after="0"/>
              <w:suppressOverlap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B0F90F5" w14:textId="77777777" w:rsidR="00F678A3" w:rsidRPr="00C84781" w:rsidRDefault="00F678A3" w:rsidP="008E3008">
            <w:pPr>
              <w:framePr w:w="13868" w:wrap="around" w:vAnchor="text" w:hAnchor="margin"/>
              <w:spacing w:before="0" w:after="0"/>
              <w:suppressOverlap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D482BA4" w14:textId="77777777" w:rsidR="00F678A3" w:rsidRPr="00C84781" w:rsidRDefault="00F678A3" w:rsidP="008E3008">
            <w:pPr>
              <w:framePr w:w="13868" w:wrap="around" w:vAnchor="text" w:hAnchor="margin"/>
              <w:spacing w:before="0" w:after="0"/>
              <w:suppressOverlap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EE3D654" w14:textId="77777777" w:rsidR="00F678A3" w:rsidRPr="00C84781" w:rsidRDefault="00F678A3" w:rsidP="008E3008">
            <w:pPr>
              <w:framePr w:w="13868" w:wrap="around" w:vAnchor="text" w:hAnchor="margin"/>
              <w:spacing w:before="0" w:after="0"/>
              <w:suppressOverlap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678A3" w:rsidRPr="00C84781" w14:paraId="1C64B251" w14:textId="3DEA5A2E" w:rsidTr="00F678A3">
        <w:trPr>
          <w:trHeight w:val="2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67C6A9CE" w14:textId="73DBA497" w:rsidR="00F678A3" w:rsidRPr="00C84781" w:rsidRDefault="00F678A3" w:rsidP="008E3008">
            <w:pPr>
              <w:framePr w:w="13868" w:wrap="around" w:vAnchor="text" w:hAnchor="margin"/>
              <w:spacing w:before="0" w:after="0"/>
              <w:ind w:left="1"/>
              <w:suppressOverlap/>
              <w:rPr>
                <w:rFonts w:cs="Times New Roman"/>
                <w:sz w:val="20"/>
                <w:szCs w:val="20"/>
              </w:rPr>
            </w:pPr>
            <w:r w:rsidRPr="00C84781">
              <w:rPr>
                <w:rFonts w:cs="Times New Roman"/>
                <w:sz w:val="20"/>
                <w:szCs w:val="20"/>
              </w:rPr>
              <w:t>4. Marital Status (M3; 1=Married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B6D2039" w14:textId="43BB08EA" w:rsidR="00F678A3" w:rsidRPr="00C84781" w:rsidRDefault="00F678A3" w:rsidP="00FE7FF9">
            <w:pPr>
              <w:framePr w:w="13868" w:wrap="around" w:vAnchor="text" w:hAnchor="margin"/>
              <w:spacing w:before="0" w:after="0"/>
              <w:suppressOverlap/>
              <w:jc w:val="center"/>
              <w:rPr>
                <w:rFonts w:cs="Times New Roman"/>
                <w:sz w:val="20"/>
                <w:szCs w:val="20"/>
              </w:rPr>
            </w:pPr>
            <w:r w:rsidRPr="00C84781">
              <w:rPr>
                <w:rFonts w:cs="Times New Roman"/>
                <w:sz w:val="20"/>
                <w:szCs w:val="20"/>
              </w:rPr>
              <w:t>-.</w:t>
            </w:r>
            <w:r w:rsidR="00D111F3">
              <w:rPr>
                <w:rFonts w:cs="Times New Roman"/>
                <w:sz w:val="20"/>
                <w:szCs w:val="20"/>
              </w:rPr>
              <w:t>29</w:t>
            </w:r>
            <w:r w:rsidRPr="00C84781">
              <w:rPr>
                <w:rFonts w:cs="Times New Roman"/>
                <w:sz w:val="20"/>
                <w:szCs w:val="20"/>
              </w:rPr>
              <w:t>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47A0320" w14:textId="40515F47" w:rsidR="00F678A3" w:rsidRPr="00C84781" w:rsidRDefault="00F678A3" w:rsidP="008E3008">
            <w:pPr>
              <w:framePr w:w="13868" w:wrap="around" w:vAnchor="text" w:hAnchor="margin"/>
              <w:spacing w:before="0" w:after="0"/>
              <w:suppressOverlap/>
              <w:rPr>
                <w:rFonts w:cs="Times New Roman"/>
                <w:sz w:val="20"/>
                <w:szCs w:val="20"/>
              </w:rPr>
            </w:pPr>
            <w:r w:rsidRPr="00C84781">
              <w:rPr>
                <w:rFonts w:cs="Times New Roman"/>
                <w:sz w:val="20"/>
                <w:szCs w:val="20"/>
              </w:rPr>
              <w:t xml:space="preserve">     -.1</w:t>
            </w:r>
            <w:r w:rsidR="00E936E6">
              <w:rPr>
                <w:rFonts w:cs="Times New Roman"/>
                <w:sz w:val="20"/>
                <w:szCs w:val="20"/>
              </w:rPr>
              <w:t>7</w:t>
            </w:r>
            <w:r w:rsidRPr="00C84781">
              <w:rPr>
                <w:rFonts w:cs="Times New Roman"/>
                <w:sz w:val="20"/>
                <w:szCs w:val="20"/>
              </w:rPr>
              <w:t>**</w:t>
            </w:r>
            <w:r w:rsidR="004F28AA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7D6A2FD" w14:textId="545BAF56" w:rsidR="00F678A3" w:rsidRPr="00C84781" w:rsidRDefault="00F678A3" w:rsidP="008E3008">
            <w:pPr>
              <w:framePr w:w="13868" w:wrap="around" w:vAnchor="text" w:hAnchor="margin"/>
              <w:spacing w:before="0" w:after="0"/>
              <w:suppressOverlap/>
              <w:rPr>
                <w:rFonts w:cs="Times New Roman"/>
                <w:sz w:val="20"/>
                <w:szCs w:val="20"/>
              </w:rPr>
            </w:pPr>
            <w:r w:rsidRPr="00C84781">
              <w:rPr>
                <w:rFonts w:cs="Times New Roman"/>
                <w:sz w:val="20"/>
                <w:szCs w:val="20"/>
              </w:rPr>
              <w:t xml:space="preserve">    .</w:t>
            </w:r>
            <w:r w:rsidR="00E936E6">
              <w:rPr>
                <w:rFonts w:cs="Times New Roman"/>
                <w:sz w:val="20"/>
                <w:szCs w:val="20"/>
              </w:rPr>
              <w:t>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0379EE0" w14:textId="77777777" w:rsidR="00F678A3" w:rsidRPr="00C84781" w:rsidRDefault="00F678A3" w:rsidP="008E3008">
            <w:pPr>
              <w:framePr w:w="13868" w:wrap="around" w:vAnchor="text" w:hAnchor="margin"/>
              <w:spacing w:before="0" w:after="0"/>
              <w:suppressOverlap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0D6BE7B" w14:textId="77777777" w:rsidR="00F678A3" w:rsidRPr="00C84781" w:rsidRDefault="00F678A3" w:rsidP="008E3008">
            <w:pPr>
              <w:framePr w:w="13868" w:wrap="around" w:vAnchor="text" w:hAnchor="margin"/>
              <w:spacing w:before="0" w:after="0"/>
              <w:suppressOverlap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9565CFD" w14:textId="77777777" w:rsidR="00F678A3" w:rsidRPr="00C84781" w:rsidRDefault="00F678A3" w:rsidP="008E3008">
            <w:pPr>
              <w:framePr w:w="13868" w:wrap="around" w:vAnchor="text" w:hAnchor="margin"/>
              <w:spacing w:before="0" w:after="0"/>
              <w:suppressOverlap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59E4B86" w14:textId="77777777" w:rsidR="00F678A3" w:rsidRPr="00C84781" w:rsidRDefault="00F678A3" w:rsidP="008E3008">
            <w:pPr>
              <w:framePr w:w="13868" w:wrap="around" w:vAnchor="text" w:hAnchor="margin"/>
              <w:spacing w:before="0" w:after="0"/>
              <w:suppressOverlap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8E35FE1" w14:textId="77777777" w:rsidR="00F678A3" w:rsidRPr="00C84781" w:rsidRDefault="00F678A3" w:rsidP="008E3008">
            <w:pPr>
              <w:framePr w:w="13868" w:wrap="around" w:vAnchor="text" w:hAnchor="margin"/>
              <w:spacing w:before="0" w:after="0"/>
              <w:suppressOverlap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29271D2" w14:textId="77777777" w:rsidR="00F678A3" w:rsidRPr="00C84781" w:rsidRDefault="00F678A3" w:rsidP="008E3008">
            <w:pPr>
              <w:framePr w:w="13868" w:wrap="around" w:vAnchor="text" w:hAnchor="margin"/>
              <w:spacing w:before="0" w:after="0"/>
              <w:suppressOverlap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678A3" w:rsidRPr="00C84781" w14:paraId="7E344281" w14:textId="433FE9CD" w:rsidTr="00F678A3">
        <w:trPr>
          <w:trHeight w:val="2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5E198000" w14:textId="3C62D2B7" w:rsidR="00F678A3" w:rsidRPr="00C84781" w:rsidRDefault="00F678A3" w:rsidP="008E3008">
            <w:pPr>
              <w:framePr w:w="13868" w:wrap="around" w:vAnchor="text" w:hAnchor="margin"/>
              <w:spacing w:before="0" w:after="0"/>
              <w:ind w:left="1"/>
              <w:suppressOverlap/>
              <w:rPr>
                <w:rFonts w:cs="Times New Roman"/>
                <w:sz w:val="20"/>
                <w:szCs w:val="20"/>
              </w:rPr>
            </w:pPr>
            <w:r w:rsidRPr="00C84781">
              <w:rPr>
                <w:rFonts w:cs="Times New Roman"/>
                <w:sz w:val="20"/>
                <w:szCs w:val="20"/>
              </w:rPr>
              <w:t>5. Education (M3; 1=Some College +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3507125" w14:textId="72B80EF5" w:rsidR="00F678A3" w:rsidRPr="00C84781" w:rsidRDefault="00FE7FF9" w:rsidP="00FE7FF9">
            <w:pPr>
              <w:framePr w:w="13868" w:wrap="around" w:vAnchor="text" w:hAnchor="margin"/>
              <w:spacing w:before="0" w:after="0"/>
              <w:suppressOverlap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</w:t>
            </w:r>
            <w:r w:rsidR="00F678A3" w:rsidRPr="00C84781">
              <w:rPr>
                <w:rFonts w:cs="Times New Roman"/>
                <w:sz w:val="20"/>
                <w:szCs w:val="20"/>
              </w:rPr>
              <w:t>-.11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011568F" w14:textId="338F48B1" w:rsidR="00F678A3" w:rsidRPr="00C84781" w:rsidRDefault="00F678A3" w:rsidP="008E3008">
            <w:pPr>
              <w:framePr w:w="13868" w:wrap="around" w:vAnchor="text" w:hAnchor="margin"/>
              <w:spacing w:before="0" w:after="0"/>
              <w:suppressOverlap/>
              <w:rPr>
                <w:rFonts w:cs="Times New Roman"/>
                <w:sz w:val="20"/>
                <w:szCs w:val="20"/>
              </w:rPr>
            </w:pPr>
            <w:r w:rsidRPr="00C84781">
              <w:rPr>
                <w:rFonts w:cs="Times New Roman"/>
                <w:sz w:val="20"/>
                <w:szCs w:val="20"/>
              </w:rPr>
              <w:t xml:space="preserve">     -.08</w:t>
            </w:r>
            <w:r w:rsidR="00BF547B" w:rsidRPr="00162D4D">
              <w:rPr>
                <w:rFonts w:eastAsia="Times New Roman" w:cs="Times New Roman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43275AF" w14:textId="485A0A5E" w:rsidR="00F678A3" w:rsidRPr="00C84781" w:rsidRDefault="00F678A3" w:rsidP="008E3008">
            <w:pPr>
              <w:framePr w:w="13868" w:wrap="around" w:vAnchor="text" w:hAnchor="margin"/>
              <w:spacing w:before="0" w:after="0"/>
              <w:suppressOverlap/>
              <w:rPr>
                <w:rFonts w:cs="Times New Roman"/>
                <w:sz w:val="20"/>
                <w:szCs w:val="20"/>
              </w:rPr>
            </w:pPr>
            <w:r w:rsidRPr="00C84781">
              <w:rPr>
                <w:rFonts w:cs="Times New Roman"/>
                <w:sz w:val="20"/>
                <w:szCs w:val="20"/>
              </w:rPr>
              <w:t xml:space="preserve">   -.0</w:t>
            </w:r>
            <w:r w:rsidR="00E936E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ED963DD" w14:textId="2D5F1EDE" w:rsidR="00F678A3" w:rsidRPr="00C84781" w:rsidRDefault="00F678A3" w:rsidP="008E3008">
            <w:pPr>
              <w:framePr w:w="13868" w:wrap="around" w:vAnchor="text" w:hAnchor="margin"/>
              <w:spacing w:before="0" w:after="0"/>
              <w:suppressOverlap/>
              <w:rPr>
                <w:rFonts w:cs="Times New Roman"/>
                <w:sz w:val="20"/>
                <w:szCs w:val="20"/>
              </w:rPr>
            </w:pPr>
            <w:r w:rsidRPr="00C84781">
              <w:rPr>
                <w:rFonts w:cs="Times New Roman"/>
                <w:sz w:val="20"/>
                <w:szCs w:val="20"/>
              </w:rPr>
              <w:t xml:space="preserve">   </w:t>
            </w:r>
            <w:r>
              <w:rPr>
                <w:rFonts w:cs="Times New Roman"/>
                <w:sz w:val="20"/>
                <w:szCs w:val="20"/>
              </w:rPr>
              <w:t xml:space="preserve">  </w:t>
            </w:r>
            <w:r w:rsidRPr="00C84781">
              <w:rPr>
                <w:rFonts w:cs="Times New Roman"/>
                <w:sz w:val="20"/>
                <w:szCs w:val="20"/>
              </w:rPr>
              <w:t xml:space="preserve"> .0</w:t>
            </w:r>
            <w:r w:rsidR="00E140E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4D8CBFC" w14:textId="77777777" w:rsidR="00F678A3" w:rsidRPr="00C84781" w:rsidRDefault="00F678A3" w:rsidP="008E3008">
            <w:pPr>
              <w:framePr w:w="13868" w:wrap="around" w:vAnchor="text" w:hAnchor="margin"/>
              <w:spacing w:before="0" w:after="0"/>
              <w:suppressOverlap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C164CF3" w14:textId="77777777" w:rsidR="00F678A3" w:rsidRPr="00C84781" w:rsidRDefault="00F678A3" w:rsidP="008E3008">
            <w:pPr>
              <w:framePr w:w="13868" w:wrap="around" w:vAnchor="text" w:hAnchor="margin"/>
              <w:spacing w:before="0" w:after="0"/>
              <w:suppressOverlap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F075DE4" w14:textId="77777777" w:rsidR="00F678A3" w:rsidRPr="00C84781" w:rsidRDefault="00F678A3" w:rsidP="008E3008">
            <w:pPr>
              <w:framePr w:w="13868" w:wrap="around" w:vAnchor="text" w:hAnchor="margin"/>
              <w:spacing w:before="0" w:after="0"/>
              <w:suppressOverlap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9737810" w14:textId="77777777" w:rsidR="00F678A3" w:rsidRPr="00C84781" w:rsidRDefault="00F678A3" w:rsidP="008E3008">
            <w:pPr>
              <w:framePr w:w="13868" w:wrap="around" w:vAnchor="text" w:hAnchor="margin"/>
              <w:spacing w:before="0" w:after="0"/>
              <w:suppressOverlap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5F93A17" w14:textId="77777777" w:rsidR="00F678A3" w:rsidRPr="00C84781" w:rsidRDefault="00F678A3" w:rsidP="008E3008">
            <w:pPr>
              <w:framePr w:w="13868" w:wrap="around" w:vAnchor="text" w:hAnchor="margin"/>
              <w:spacing w:before="0" w:after="0"/>
              <w:suppressOverlap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678A3" w:rsidRPr="00C84781" w14:paraId="35CDBFF3" w14:textId="783967A9" w:rsidTr="00F678A3">
        <w:trPr>
          <w:trHeight w:val="2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35E859EE" w14:textId="00EBB64C" w:rsidR="00F678A3" w:rsidRPr="00C84781" w:rsidRDefault="00F678A3" w:rsidP="0073483A">
            <w:pPr>
              <w:framePr w:w="13868" w:wrap="around" w:vAnchor="text" w:hAnchor="margin"/>
              <w:spacing w:before="0" w:after="0"/>
              <w:ind w:left="1"/>
              <w:suppressOverlap/>
              <w:rPr>
                <w:rFonts w:cs="Times New Roman"/>
                <w:sz w:val="20"/>
                <w:szCs w:val="20"/>
              </w:rPr>
            </w:pPr>
            <w:r w:rsidRPr="00C84781">
              <w:rPr>
                <w:rFonts w:cs="Times New Roman"/>
                <w:sz w:val="20"/>
                <w:szCs w:val="20"/>
              </w:rPr>
              <w:t>6. Chronic Conditions (M2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DCEDE19" w14:textId="7016D538" w:rsidR="00F678A3" w:rsidRPr="00C84781" w:rsidRDefault="00FE7FF9" w:rsidP="00FE7FF9">
            <w:pPr>
              <w:framePr w:w="13868" w:wrap="around" w:vAnchor="text" w:hAnchor="margin"/>
              <w:spacing w:before="0" w:after="0"/>
              <w:suppressOverlap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</w:t>
            </w:r>
            <w:r w:rsidR="008C3A04">
              <w:rPr>
                <w:rFonts w:cs="Times New Roman"/>
                <w:sz w:val="20"/>
                <w:szCs w:val="20"/>
              </w:rPr>
              <w:t>-</w:t>
            </w:r>
            <w:r w:rsidR="00F678A3" w:rsidRPr="00C84781">
              <w:rPr>
                <w:rFonts w:cs="Times New Roman"/>
                <w:sz w:val="20"/>
                <w:szCs w:val="20"/>
              </w:rPr>
              <w:t>.0</w:t>
            </w:r>
            <w:r w:rsidR="008C3A0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42B285D" w14:textId="4E4D5A35" w:rsidR="00F678A3" w:rsidRPr="00C84781" w:rsidRDefault="00F678A3" w:rsidP="0073483A">
            <w:pPr>
              <w:framePr w:w="13868" w:wrap="around" w:vAnchor="text" w:hAnchor="margin"/>
              <w:spacing w:before="0" w:after="0"/>
              <w:suppressOverlap/>
              <w:rPr>
                <w:rFonts w:cs="Times New Roman"/>
                <w:sz w:val="20"/>
                <w:szCs w:val="20"/>
              </w:rPr>
            </w:pPr>
            <w:r w:rsidRPr="00C84781">
              <w:rPr>
                <w:rFonts w:cs="Times New Roman"/>
                <w:sz w:val="20"/>
                <w:szCs w:val="20"/>
              </w:rPr>
              <w:t xml:space="preserve">      .1</w:t>
            </w:r>
            <w:r w:rsidR="00DE5592">
              <w:rPr>
                <w:rFonts w:cs="Times New Roman"/>
                <w:sz w:val="20"/>
                <w:szCs w:val="20"/>
              </w:rPr>
              <w:t>7</w:t>
            </w:r>
            <w:r w:rsidRPr="00C84781">
              <w:rPr>
                <w:rFonts w:cs="Times New Roman"/>
                <w:sz w:val="20"/>
                <w:szCs w:val="20"/>
              </w:rPr>
              <w:t>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6B87C56" w14:textId="5C624E35" w:rsidR="00F678A3" w:rsidRPr="00C84781" w:rsidRDefault="00F678A3" w:rsidP="0073483A">
            <w:pPr>
              <w:framePr w:w="13868" w:wrap="around" w:vAnchor="text" w:hAnchor="margin"/>
              <w:spacing w:before="0" w:after="0"/>
              <w:suppressOverlap/>
              <w:rPr>
                <w:rFonts w:cs="Times New Roman"/>
                <w:sz w:val="20"/>
                <w:szCs w:val="20"/>
              </w:rPr>
            </w:pPr>
            <w:r w:rsidRPr="00C84781">
              <w:rPr>
                <w:rFonts w:cs="Times New Roman"/>
                <w:sz w:val="20"/>
                <w:szCs w:val="20"/>
              </w:rPr>
              <w:t xml:space="preserve">    .1</w:t>
            </w:r>
            <w:r w:rsidR="00E936E6">
              <w:rPr>
                <w:rFonts w:cs="Times New Roman"/>
                <w:sz w:val="20"/>
                <w:szCs w:val="20"/>
              </w:rPr>
              <w:t>2</w:t>
            </w:r>
            <w:r w:rsidRPr="00C84781">
              <w:rPr>
                <w:rFonts w:cs="Times New Roman"/>
                <w:sz w:val="20"/>
                <w:szCs w:val="20"/>
              </w:rPr>
              <w:t>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E86AF28" w14:textId="0D3A6BD2" w:rsidR="00F678A3" w:rsidRPr="00C84781" w:rsidRDefault="00F678A3" w:rsidP="0073483A">
            <w:pPr>
              <w:framePr w:w="13868" w:wrap="around" w:vAnchor="text" w:hAnchor="margin"/>
              <w:spacing w:before="0" w:after="0"/>
              <w:ind w:right="90"/>
              <w:suppressOverlap/>
              <w:rPr>
                <w:rFonts w:cs="Times New Roman"/>
                <w:sz w:val="20"/>
                <w:szCs w:val="20"/>
              </w:rPr>
            </w:pPr>
            <w:r w:rsidRPr="00C84781">
              <w:rPr>
                <w:rFonts w:cs="Times New Roman"/>
                <w:sz w:val="20"/>
                <w:szCs w:val="20"/>
              </w:rPr>
              <w:t xml:space="preserve">   </w:t>
            </w:r>
            <w:r>
              <w:rPr>
                <w:rFonts w:cs="Times New Roman"/>
                <w:sz w:val="20"/>
                <w:szCs w:val="20"/>
              </w:rPr>
              <w:t xml:space="preserve">  </w:t>
            </w:r>
            <w:r w:rsidR="00DE5592">
              <w:rPr>
                <w:rFonts w:cs="Times New Roman"/>
                <w:sz w:val="20"/>
                <w:szCs w:val="20"/>
              </w:rPr>
              <w:t>-</w:t>
            </w:r>
            <w:r w:rsidRPr="00C84781">
              <w:rPr>
                <w:rFonts w:cs="Times New Roman"/>
                <w:sz w:val="20"/>
                <w:szCs w:val="20"/>
              </w:rPr>
              <w:t>.0</w:t>
            </w:r>
            <w:r w:rsidR="00E140E0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FFA690B" w14:textId="5BCD4D44" w:rsidR="00F678A3" w:rsidRPr="00C84781" w:rsidRDefault="00F678A3" w:rsidP="0073483A">
            <w:pPr>
              <w:framePr w:w="13868" w:wrap="around" w:vAnchor="text" w:hAnchor="margin"/>
              <w:spacing w:before="0" w:after="0"/>
              <w:ind w:right="90"/>
              <w:suppressOverlap/>
              <w:jc w:val="center"/>
              <w:rPr>
                <w:rFonts w:cs="Times New Roman"/>
                <w:sz w:val="20"/>
                <w:szCs w:val="20"/>
              </w:rPr>
            </w:pPr>
            <w:r w:rsidRPr="00C84781">
              <w:rPr>
                <w:rFonts w:cs="Times New Roman"/>
                <w:sz w:val="20"/>
                <w:szCs w:val="20"/>
              </w:rPr>
              <w:t>-.0</w:t>
            </w:r>
            <w:r w:rsidR="00DE5592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49CD131" w14:textId="3690D7BF" w:rsidR="00F678A3" w:rsidRPr="00C84781" w:rsidRDefault="00F678A3" w:rsidP="0073483A">
            <w:pPr>
              <w:framePr w:w="13868" w:wrap="around" w:vAnchor="text" w:hAnchor="margin"/>
              <w:spacing w:before="0" w:after="0"/>
              <w:suppressOverlap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4993EC7" w14:textId="77777777" w:rsidR="00F678A3" w:rsidRPr="00C84781" w:rsidRDefault="00F678A3" w:rsidP="0073483A">
            <w:pPr>
              <w:framePr w:w="13868" w:wrap="around" w:vAnchor="text" w:hAnchor="margin"/>
              <w:spacing w:before="0" w:after="0"/>
              <w:suppressOverlap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833A54A" w14:textId="77777777" w:rsidR="00F678A3" w:rsidRPr="00C84781" w:rsidRDefault="00F678A3" w:rsidP="0073483A">
            <w:pPr>
              <w:framePr w:w="13868" w:wrap="around" w:vAnchor="text" w:hAnchor="margin"/>
              <w:spacing w:before="0" w:after="0"/>
              <w:suppressOverlap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D4AC7AA" w14:textId="77777777" w:rsidR="00F678A3" w:rsidRPr="00C84781" w:rsidRDefault="00F678A3" w:rsidP="0073483A">
            <w:pPr>
              <w:framePr w:w="13868" w:wrap="around" w:vAnchor="text" w:hAnchor="margin"/>
              <w:spacing w:before="0" w:after="0"/>
              <w:suppressOverlap/>
              <w:rPr>
                <w:rFonts w:cs="Times New Roman"/>
                <w:sz w:val="20"/>
                <w:szCs w:val="20"/>
              </w:rPr>
            </w:pPr>
          </w:p>
        </w:tc>
      </w:tr>
      <w:tr w:rsidR="00FE7FF9" w:rsidRPr="00C84781" w14:paraId="4C40B984" w14:textId="10B76520" w:rsidTr="00F678A3">
        <w:trPr>
          <w:trHeight w:val="2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31499762" w14:textId="4D8BE3A2" w:rsidR="00FE7FF9" w:rsidRPr="00C84781" w:rsidRDefault="00FE7FF9" w:rsidP="00FE7FF9">
            <w:pPr>
              <w:framePr w:w="13868" w:wrap="around" w:vAnchor="text" w:hAnchor="margin"/>
              <w:spacing w:before="0" w:after="0"/>
              <w:ind w:left="1"/>
              <w:suppressOverlap/>
              <w:rPr>
                <w:rFonts w:cs="Times New Roman"/>
                <w:iCs/>
                <w:sz w:val="20"/>
                <w:szCs w:val="20"/>
              </w:rPr>
            </w:pPr>
            <w:r w:rsidRPr="00C84781">
              <w:rPr>
                <w:rFonts w:cs="Times New Roman"/>
                <w:iCs/>
                <w:sz w:val="20"/>
                <w:szCs w:val="20"/>
              </w:rPr>
              <w:t xml:space="preserve">7. Global PSQI (M2)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F4156BA" w14:textId="61913588" w:rsidR="00FE7FF9" w:rsidRPr="00C84781" w:rsidRDefault="00FE7FF9" w:rsidP="00FE7FF9">
            <w:pPr>
              <w:framePr w:w="13868" w:wrap="around" w:vAnchor="text" w:hAnchor="margin"/>
              <w:spacing w:before="0" w:after="0"/>
              <w:suppressOverlap/>
              <w:jc w:val="center"/>
              <w:rPr>
                <w:rFonts w:cs="Times New Roman"/>
                <w:sz w:val="20"/>
                <w:szCs w:val="20"/>
              </w:rPr>
            </w:pPr>
            <w:r w:rsidRPr="00C84781">
              <w:rPr>
                <w:rFonts w:cs="Times New Roman"/>
                <w:sz w:val="20"/>
                <w:szCs w:val="20"/>
              </w:rPr>
              <w:t>.15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8A90C64" w14:textId="77777777" w:rsidR="00FE7FF9" w:rsidRPr="00C84781" w:rsidRDefault="00FE7FF9" w:rsidP="00FE7FF9">
            <w:pPr>
              <w:framePr w:w="13868" w:wrap="around" w:vAnchor="text" w:hAnchor="margin"/>
              <w:spacing w:before="0" w:after="0"/>
              <w:suppressOverlap/>
              <w:rPr>
                <w:rFonts w:cs="Times New Roman"/>
                <w:sz w:val="20"/>
                <w:szCs w:val="20"/>
              </w:rPr>
            </w:pPr>
            <w:r w:rsidRPr="00C84781">
              <w:rPr>
                <w:rFonts w:cs="Times New Roman"/>
                <w:sz w:val="20"/>
                <w:szCs w:val="20"/>
              </w:rPr>
              <w:t xml:space="preserve">      .13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84D24AE" w14:textId="7A3B1A9D" w:rsidR="00FE7FF9" w:rsidRPr="00C84781" w:rsidRDefault="00FE7FF9" w:rsidP="00FE7FF9">
            <w:pPr>
              <w:framePr w:w="13868" w:wrap="around" w:vAnchor="text" w:hAnchor="margin"/>
              <w:spacing w:before="0" w:after="0"/>
              <w:suppressOverlap/>
              <w:rPr>
                <w:rFonts w:cs="Times New Roman"/>
                <w:sz w:val="20"/>
                <w:szCs w:val="20"/>
              </w:rPr>
            </w:pPr>
            <w:r w:rsidRPr="00C84781">
              <w:rPr>
                <w:rFonts w:cs="Times New Roman"/>
                <w:sz w:val="20"/>
                <w:szCs w:val="20"/>
              </w:rPr>
              <w:t xml:space="preserve">   -.0</w:t>
            </w:r>
            <w:r w:rsidR="00E936E6">
              <w:rPr>
                <w:rFonts w:cs="Times New Roman"/>
                <w:sz w:val="20"/>
                <w:szCs w:val="20"/>
              </w:rPr>
              <w:t>8</w:t>
            </w:r>
            <w:r w:rsidR="002C4222" w:rsidRPr="00162D4D">
              <w:rPr>
                <w:rFonts w:eastAsia="Times New Roman" w:cs="Times New Roman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2850492" w14:textId="315D8DD2" w:rsidR="00FE7FF9" w:rsidRPr="00C84781" w:rsidRDefault="00FE7FF9" w:rsidP="00FE7FF9">
            <w:pPr>
              <w:framePr w:w="13868" w:wrap="around" w:vAnchor="text" w:hAnchor="margin"/>
              <w:spacing w:before="0" w:after="0"/>
              <w:ind w:right="90"/>
              <w:suppressOverlap/>
              <w:jc w:val="center"/>
              <w:rPr>
                <w:rFonts w:cs="Times New Roman"/>
                <w:sz w:val="20"/>
                <w:szCs w:val="20"/>
              </w:rPr>
            </w:pPr>
            <w:r w:rsidRPr="00C84781">
              <w:rPr>
                <w:rFonts w:cs="Times New Roman"/>
                <w:sz w:val="20"/>
                <w:szCs w:val="20"/>
              </w:rPr>
              <w:t>-.1</w:t>
            </w:r>
            <w:r w:rsidR="00E96A5E">
              <w:rPr>
                <w:rFonts w:cs="Times New Roman"/>
                <w:sz w:val="20"/>
                <w:szCs w:val="20"/>
              </w:rPr>
              <w:t>7</w:t>
            </w:r>
            <w:r w:rsidRPr="00C84781">
              <w:rPr>
                <w:rFonts w:cs="Times New Roman"/>
                <w:sz w:val="20"/>
                <w:szCs w:val="20"/>
              </w:rPr>
              <w:t>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40D3B51" w14:textId="77777777" w:rsidR="00FE7FF9" w:rsidRPr="00C84781" w:rsidRDefault="00FE7FF9" w:rsidP="00FE7FF9">
            <w:pPr>
              <w:framePr w:w="13868" w:wrap="around" w:vAnchor="text" w:hAnchor="margin"/>
              <w:spacing w:before="0" w:after="0"/>
              <w:ind w:right="90"/>
              <w:suppressOverlap/>
              <w:jc w:val="center"/>
              <w:rPr>
                <w:rFonts w:cs="Times New Roman"/>
                <w:sz w:val="20"/>
                <w:szCs w:val="20"/>
              </w:rPr>
            </w:pPr>
            <w:r w:rsidRPr="00C84781">
              <w:rPr>
                <w:rFonts w:cs="Times New Roman"/>
                <w:sz w:val="20"/>
                <w:szCs w:val="20"/>
              </w:rPr>
              <w:t>-.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AA969F2" w14:textId="6647F63C" w:rsidR="00FE7FF9" w:rsidRPr="00C84781" w:rsidRDefault="00FE7FF9" w:rsidP="00FE7FF9">
            <w:pPr>
              <w:framePr w:w="13868" w:wrap="around" w:vAnchor="text" w:hAnchor="margin"/>
              <w:spacing w:before="0" w:after="0"/>
              <w:suppressOverlap/>
              <w:jc w:val="center"/>
              <w:rPr>
                <w:rFonts w:cs="Times New Roman"/>
                <w:sz w:val="20"/>
                <w:szCs w:val="20"/>
              </w:rPr>
            </w:pPr>
            <w:r w:rsidRPr="00C84781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31</w:t>
            </w:r>
            <w:r w:rsidRPr="00C84781">
              <w:rPr>
                <w:rFonts w:cs="Times New Roman"/>
                <w:sz w:val="20"/>
                <w:szCs w:val="20"/>
              </w:rPr>
              <w:t>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967B20A" w14:textId="6F9FAFD1" w:rsidR="00FE7FF9" w:rsidRPr="00C84781" w:rsidRDefault="00FE7FF9" w:rsidP="00FE7FF9">
            <w:pPr>
              <w:framePr w:w="13868" w:wrap="around" w:vAnchor="text" w:hAnchor="margin"/>
              <w:spacing w:before="0" w:after="0"/>
              <w:suppressOverlap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AEE41F3" w14:textId="77777777" w:rsidR="00FE7FF9" w:rsidRPr="00C84781" w:rsidRDefault="00FE7FF9" w:rsidP="00FE7FF9">
            <w:pPr>
              <w:framePr w:w="13868" w:wrap="around" w:vAnchor="text" w:hAnchor="margin"/>
              <w:spacing w:before="0" w:after="0"/>
              <w:suppressOverlap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6AF4441" w14:textId="77777777" w:rsidR="00FE7FF9" w:rsidRPr="00C84781" w:rsidRDefault="00FE7FF9" w:rsidP="00FE7FF9">
            <w:pPr>
              <w:framePr w:w="13868" w:wrap="around" w:vAnchor="text" w:hAnchor="margin"/>
              <w:spacing w:before="0" w:after="0"/>
              <w:suppressOverlap/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FE7FF9" w:rsidRPr="00C84781" w14:paraId="2A55F842" w14:textId="09CBC2CE" w:rsidTr="00F678A3">
        <w:trPr>
          <w:trHeight w:val="20"/>
        </w:trPr>
        <w:tc>
          <w:tcPr>
            <w:tcW w:w="2448" w:type="dxa"/>
            <w:tcBorders>
              <w:top w:val="nil"/>
              <w:left w:val="nil"/>
              <w:right w:val="nil"/>
            </w:tcBorders>
          </w:tcPr>
          <w:p w14:paraId="6A19D9A3" w14:textId="0368351A" w:rsidR="00FE7FF9" w:rsidRPr="00C84781" w:rsidRDefault="00FE7FF9" w:rsidP="00FE7FF9">
            <w:pPr>
              <w:framePr w:w="13868" w:wrap="around" w:vAnchor="text" w:hAnchor="margin"/>
              <w:spacing w:before="0" w:after="0"/>
              <w:ind w:left="1"/>
              <w:suppressOverlap/>
              <w:rPr>
                <w:rFonts w:cs="Times New Roman"/>
                <w:iCs/>
                <w:sz w:val="20"/>
                <w:szCs w:val="20"/>
              </w:rPr>
            </w:pPr>
            <w:r w:rsidRPr="00C84781">
              <w:rPr>
                <w:rFonts w:eastAsia="Calibri" w:cs="Times New Roman"/>
                <w:iCs/>
                <w:sz w:val="20"/>
                <w:szCs w:val="20"/>
              </w:rPr>
              <w:t xml:space="preserve">8. Global PSQI (M3) 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</w:tcPr>
          <w:p w14:paraId="7CBF3680" w14:textId="1ABF7F3F" w:rsidR="00FE7FF9" w:rsidRPr="00C84781" w:rsidRDefault="00FE7FF9" w:rsidP="00FE7FF9">
            <w:pPr>
              <w:framePr w:w="13868" w:wrap="around" w:vAnchor="text" w:hAnchor="margin"/>
              <w:spacing w:before="0" w:after="0"/>
              <w:suppressOverlap/>
              <w:jc w:val="center"/>
              <w:rPr>
                <w:rFonts w:cs="Times New Roman"/>
                <w:sz w:val="20"/>
                <w:szCs w:val="20"/>
              </w:rPr>
            </w:pPr>
            <w:r w:rsidRPr="00C84781">
              <w:rPr>
                <w:rFonts w:cs="Times New Roman"/>
                <w:sz w:val="20"/>
                <w:szCs w:val="20"/>
              </w:rPr>
              <w:t>.22***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</w:tcPr>
          <w:p w14:paraId="4E9AC91B" w14:textId="77777777" w:rsidR="00FE7FF9" w:rsidRPr="00C84781" w:rsidRDefault="00FE7FF9" w:rsidP="00FE7FF9">
            <w:pPr>
              <w:framePr w:w="13868" w:wrap="around" w:vAnchor="text" w:hAnchor="margin"/>
              <w:spacing w:before="0" w:after="0"/>
              <w:suppressOverlap/>
              <w:rPr>
                <w:rFonts w:cs="Times New Roman"/>
                <w:sz w:val="20"/>
                <w:szCs w:val="20"/>
              </w:rPr>
            </w:pPr>
            <w:r w:rsidRPr="00C84781">
              <w:rPr>
                <w:rFonts w:cs="Times New Roman"/>
                <w:sz w:val="20"/>
                <w:szCs w:val="20"/>
              </w:rPr>
              <w:t xml:space="preserve">      .14***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</w:tcPr>
          <w:p w14:paraId="2321ED59" w14:textId="523559A3" w:rsidR="00FE7FF9" w:rsidRPr="00C84781" w:rsidRDefault="00FE7FF9" w:rsidP="00FE7FF9">
            <w:pPr>
              <w:framePr w:w="13868" w:wrap="around" w:vAnchor="text" w:hAnchor="margin"/>
              <w:spacing w:before="0" w:after="0"/>
              <w:suppressOverlap/>
              <w:rPr>
                <w:rFonts w:cs="Times New Roman"/>
                <w:sz w:val="20"/>
                <w:szCs w:val="20"/>
              </w:rPr>
            </w:pPr>
            <w:r w:rsidRPr="00C84781">
              <w:rPr>
                <w:rFonts w:cs="Times New Roman"/>
                <w:sz w:val="20"/>
                <w:szCs w:val="20"/>
              </w:rPr>
              <w:t xml:space="preserve">   -.0</w:t>
            </w:r>
            <w:r w:rsidR="00E936E6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</w:tcPr>
          <w:p w14:paraId="679B2F52" w14:textId="059077AC" w:rsidR="00FE7FF9" w:rsidRPr="00C84781" w:rsidRDefault="00FE7FF9" w:rsidP="00FE7FF9">
            <w:pPr>
              <w:framePr w:w="13868" w:wrap="around" w:vAnchor="text" w:hAnchor="margin"/>
              <w:spacing w:before="0" w:after="0"/>
              <w:ind w:right="90"/>
              <w:suppressOverlap/>
              <w:jc w:val="center"/>
              <w:rPr>
                <w:rFonts w:cs="Times New Roman"/>
                <w:sz w:val="20"/>
                <w:szCs w:val="20"/>
              </w:rPr>
            </w:pPr>
            <w:r w:rsidRPr="00C84781">
              <w:rPr>
                <w:rFonts w:cs="Times New Roman"/>
                <w:sz w:val="20"/>
                <w:szCs w:val="20"/>
              </w:rPr>
              <w:t>-.</w:t>
            </w:r>
            <w:r w:rsidR="00E96A5E">
              <w:rPr>
                <w:rFonts w:cs="Times New Roman"/>
                <w:sz w:val="20"/>
                <w:szCs w:val="20"/>
              </w:rPr>
              <w:t>21</w:t>
            </w:r>
            <w:r w:rsidRPr="00C84781">
              <w:rPr>
                <w:rFonts w:cs="Times New Roman"/>
                <w:sz w:val="20"/>
                <w:szCs w:val="20"/>
              </w:rPr>
              <w:t>***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</w:tcPr>
          <w:p w14:paraId="47733B46" w14:textId="77777777" w:rsidR="00FE7FF9" w:rsidRPr="00C84781" w:rsidRDefault="00FE7FF9" w:rsidP="00FE7FF9">
            <w:pPr>
              <w:framePr w:w="13868" w:wrap="around" w:vAnchor="text" w:hAnchor="margin"/>
              <w:spacing w:before="0" w:after="0"/>
              <w:ind w:right="90"/>
              <w:suppressOverlap/>
              <w:jc w:val="center"/>
              <w:rPr>
                <w:rFonts w:cs="Times New Roman"/>
                <w:sz w:val="20"/>
                <w:szCs w:val="20"/>
              </w:rPr>
            </w:pPr>
            <w:r w:rsidRPr="00C84781">
              <w:rPr>
                <w:rFonts w:cs="Times New Roman"/>
                <w:sz w:val="20"/>
                <w:szCs w:val="20"/>
              </w:rPr>
              <w:t>-.07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</w:tcPr>
          <w:p w14:paraId="2AB5C825" w14:textId="5198CB1A" w:rsidR="00FE7FF9" w:rsidRPr="00C84781" w:rsidRDefault="00FE7FF9" w:rsidP="00FE7FF9">
            <w:pPr>
              <w:framePr w:w="13868" w:wrap="around" w:vAnchor="text" w:hAnchor="margin"/>
              <w:spacing w:before="0" w:after="0"/>
              <w:suppressOverlap/>
              <w:jc w:val="center"/>
              <w:rPr>
                <w:rFonts w:cs="Times New Roman"/>
                <w:sz w:val="20"/>
                <w:szCs w:val="20"/>
              </w:rPr>
            </w:pPr>
            <w:r w:rsidRPr="00C84781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32</w:t>
            </w:r>
            <w:r w:rsidRPr="00C84781">
              <w:rPr>
                <w:rFonts w:cs="Times New Roman"/>
                <w:sz w:val="20"/>
                <w:szCs w:val="20"/>
              </w:rPr>
              <w:t>***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</w:tcPr>
          <w:p w14:paraId="7CA252A8" w14:textId="3B8363B8" w:rsidR="00FE7FF9" w:rsidRPr="00C84781" w:rsidRDefault="00FE7FF9" w:rsidP="00FE7FF9">
            <w:pPr>
              <w:framePr w:w="13868" w:wrap="around" w:vAnchor="text" w:hAnchor="margin"/>
              <w:spacing w:before="0" w:after="0"/>
              <w:suppressOverlap/>
              <w:jc w:val="center"/>
              <w:rPr>
                <w:rFonts w:cs="Times New Roman"/>
                <w:sz w:val="20"/>
                <w:szCs w:val="20"/>
              </w:rPr>
            </w:pPr>
            <w:r w:rsidRPr="00C84781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56</w:t>
            </w:r>
            <w:r w:rsidRPr="00C84781">
              <w:rPr>
                <w:rFonts w:cs="Times New Roman"/>
                <w:sz w:val="20"/>
                <w:szCs w:val="20"/>
              </w:rPr>
              <w:t>***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</w:tcPr>
          <w:p w14:paraId="271263E1" w14:textId="77777777" w:rsidR="00FE7FF9" w:rsidRPr="00C84781" w:rsidRDefault="00FE7FF9" w:rsidP="00FE7FF9">
            <w:pPr>
              <w:framePr w:w="13868" w:wrap="around" w:vAnchor="text" w:hAnchor="margin"/>
              <w:spacing w:before="0" w:after="0"/>
              <w:suppressOverlap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</w:tcPr>
          <w:p w14:paraId="68FD17EC" w14:textId="77777777" w:rsidR="00FE7FF9" w:rsidRPr="00C84781" w:rsidRDefault="00FE7FF9" w:rsidP="00FE7FF9">
            <w:pPr>
              <w:framePr w:w="13868" w:wrap="around" w:vAnchor="text" w:hAnchor="margin"/>
              <w:spacing w:before="0" w:after="0"/>
              <w:suppressOverlap/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FE7FF9" w:rsidRPr="00C84781" w14:paraId="5D88EA14" w14:textId="79E18897" w:rsidTr="00F678A3">
        <w:trPr>
          <w:trHeight w:val="20"/>
        </w:trPr>
        <w:tc>
          <w:tcPr>
            <w:tcW w:w="2448" w:type="dxa"/>
            <w:tcBorders>
              <w:top w:val="nil"/>
              <w:left w:val="nil"/>
              <w:bottom w:val="single" w:sz="4" w:space="0" w:color="181717"/>
              <w:right w:val="nil"/>
            </w:tcBorders>
          </w:tcPr>
          <w:p w14:paraId="3F21B78C" w14:textId="0EB9D8E6" w:rsidR="00FE7FF9" w:rsidRPr="00C84781" w:rsidRDefault="00FE7FF9" w:rsidP="00FE7FF9">
            <w:pPr>
              <w:framePr w:w="13868" w:wrap="around" w:vAnchor="text" w:hAnchor="margin"/>
              <w:spacing w:before="0" w:after="0"/>
              <w:ind w:left="1"/>
              <w:suppressOverlap/>
              <w:rPr>
                <w:rFonts w:eastAsia="Calibri" w:cs="Times New Roman"/>
                <w:iCs/>
                <w:sz w:val="20"/>
                <w:szCs w:val="20"/>
              </w:rPr>
            </w:pPr>
            <w:r w:rsidRPr="00C84781">
              <w:rPr>
                <w:rFonts w:eastAsia="Calibri" w:cs="Times New Roman"/>
                <w:iCs/>
                <w:sz w:val="20"/>
                <w:szCs w:val="20"/>
              </w:rPr>
              <w:t>9. Recession Hardships (M3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181717"/>
              <w:right w:val="nil"/>
            </w:tcBorders>
          </w:tcPr>
          <w:p w14:paraId="0B8B38D9" w14:textId="3F814963" w:rsidR="00FE7FF9" w:rsidRPr="00C84781" w:rsidRDefault="00FE7FF9" w:rsidP="00FE7FF9">
            <w:pPr>
              <w:framePr w:w="13868" w:wrap="around" w:vAnchor="text" w:hAnchor="margin"/>
              <w:spacing w:before="0" w:after="0"/>
              <w:suppressOverlap/>
              <w:jc w:val="center"/>
              <w:rPr>
                <w:rFonts w:cs="Times New Roman"/>
                <w:sz w:val="20"/>
                <w:szCs w:val="20"/>
              </w:rPr>
            </w:pPr>
            <w:r w:rsidRPr="00C84781">
              <w:rPr>
                <w:rFonts w:cs="Times New Roman"/>
                <w:sz w:val="20"/>
                <w:szCs w:val="20"/>
              </w:rPr>
              <w:t>.25***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181717"/>
              <w:right w:val="nil"/>
            </w:tcBorders>
          </w:tcPr>
          <w:p w14:paraId="77109F24" w14:textId="2294DBEA" w:rsidR="00FE7FF9" w:rsidRPr="00C84781" w:rsidRDefault="00FE7FF9" w:rsidP="00FE7FF9">
            <w:pPr>
              <w:framePr w:w="13868" w:wrap="around" w:vAnchor="text" w:hAnchor="margin"/>
              <w:spacing w:before="0" w:after="0"/>
              <w:suppressOverlap/>
              <w:rPr>
                <w:rFonts w:cs="Times New Roman"/>
                <w:sz w:val="20"/>
                <w:szCs w:val="20"/>
              </w:rPr>
            </w:pPr>
            <w:r w:rsidRPr="00C84781">
              <w:rPr>
                <w:rFonts w:cs="Times New Roman"/>
                <w:sz w:val="20"/>
                <w:szCs w:val="20"/>
              </w:rPr>
              <w:t xml:space="preserve">      .09*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181717"/>
              <w:right w:val="nil"/>
            </w:tcBorders>
          </w:tcPr>
          <w:p w14:paraId="53B61EC3" w14:textId="55CFB5DA" w:rsidR="00FE7FF9" w:rsidRPr="00C84781" w:rsidRDefault="00FE7FF9" w:rsidP="00FE7FF9">
            <w:pPr>
              <w:framePr w:w="13868" w:wrap="around" w:vAnchor="text" w:hAnchor="margin"/>
              <w:spacing w:before="0" w:after="0"/>
              <w:suppressOverlap/>
              <w:rPr>
                <w:rFonts w:cs="Times New Roman"/>
                <w:sz w:val="20"/>
                <w:szCs w:val="20"/>
              </w:rPr>
            </w:pPr>
            <w:r w:rsidRPr="00C84781">
              <w:rPr>
                <w:rFonts w:cs="Times New Roman"/>
                <w:sz w:val="20"/>
                <w:szCs w:val="20"/>
              </w:rPr>
              <w:t xml:space="preserve">   -.2</w:t>
            </w:r>
            <w:r w:rsidR="00E936E6">
              <w:rPr>
                <w:rFonts w:cs="Times New Roman"/>
                <w:sz w:val="20"/>
                <w:szCs w:val="20"/>
              </w:rPr>
              <w:t>6</w:t>
            </w:r>
            <w:r w:rsidRPr="00C84781">
              <w:rPr>
                <w:rFonts w:cs="Times New Roman"/>
                <w:sz w:val="20"/>
                <w:szCs w:val="20"/>
              </w:rPr>
              <w:t>***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181717"/>
              <w:right w:val="nil"/>
            </w:tcBorders>
          </w:tcPr>
          <w:p w14:paraId="0CC71442" w14:textId="7CCEDA05" w:rsidR="00FE7FF9" w:rsidRPr="00C84781" w:rsidRDefault="00FE7FF9" w:rsidP="00FE7FF9">
            <w:pPr>
              <w:framePr w:w="13868" w:wrap="around" w:vAnchor="text" w:hAnchor="margin"/>
              <w:spacing w:before="0" w:after="0"/>
              <w:ind w:right="90"/>
              <w:suppressOverlap/>
              <w:jc w:val="center"/>
              <w:rPr>
                <w:rFonts w:cs="Times New Roman"/>
                <w:sz w:val="20"/>
                <w:szCs w:val="20"/>
              </w:rPr>
            </w:pPr>
            <w:r w:rsidRPr="00C84781">
              <w:rPr>
                <w:rFonts w:cs="Times New Roman"/>
                <w:sz w:val="20"/>
                <w:szCs w:val="20"/>
              </w:rPr>
              <w:t>-.1</w:t>
            </w:r>
            <w:r w:rsidR="00E96A5E">
              <w:rPr>
                <w:rFonts w:cs="Times New Roman"/>
                <w:sz w:val="20"/>
                <w:szCs w:val="20"/>
              </w:rPr>
              <w:t>4</w:t>
            </w:r>
            <w:r w:rsidRPr="00C84781">
              <w:rPr>
                <w:rFonts w:cs="Times New Roman"/>
                <w:sz w:val="20"/>
                <w:szCs w:val="20"/>
              </w:rPr>
              <w:t>***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181717"/>
              <w:right w:val="nil"/>
            </w:tcBorders>
          </w:tcPr>
          <w:p w14:paraId="4C60CD4A" w14:textId="77777777" w:rsidR="00FE7FF9" w:rsidRPr="00C84781" w:rsidRDefault="00FE7FF9" w:rsidP="00FE7FF9">
            <w:pPr>
              <w:framePr w:w="13868" w:wrap="around" w:vAnchor="text" w:hAnchor="margin"/>
              <w:spacing w:before="0" w:after="0"/>
              <w:ind w:right="90"/>
              <w:suppressOverlap/>
              <w:jc w:val="center"/>
              <w:rPr>
                <w:rFonts w:cs="Times New Roman"/>
                <w:sz w:val="20"/>
                <w:szCs w:val="20"/>
              </w:rPr>
            </w:pPr>
            <w:r w:rsidRPr="00C84781">
              <w:rPr>
                <w:rFonts w:cs="Times New Roman"/>
                <w:sz w:val="20"/>
                <w:szCs w:val="20"/>
              </w:rPr>
              <w:t xml:space="preserve">  -.09*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181717"/>
              <w:right w:val="nil"/>
            </w:tcBorders>
          </w:tcPr>
          <w:p w14:paraId="38B07B41" w14:textId="41157FEA" w:rsidR="00FE7FF9" w:rsidRPr="00C84781" w:rsidRDefault="00FE7FF9" w:rsidP="00FE7FF9">
            <w:pPr>
              <w:framePr w:w="13868" w:wrap="around" w:vAnchor="text" w:hAnchor="margin"/>
              <w:spacing w:before="0" w:after="0"/>
              <w:suppressOverlap/>
              <w:rPr>
                <w:rFonts w:cs="Times New Roman"/>
                <w:sz w:val="20"/>
                <w:szCs w:val="20"/>
              </w:rPr>
            </w:pPr>
            <w:r w:rsidRPr="00C84781">
              <w:rPr>
                <w:rFonts w:cs="Times New Roman"/>
                <w:sz w:val="20"/>
                <w:szCs w:val="20"/>
              </w:rPr>
              <w:t xml:space="preserve">     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84781">
              <w:rPr>
                <w:rFonts w:cs="Times New Roman"/>
                <w:sz w:val="20"/>
                <w:szCs w:val="20"/>
              </w:rPr>
              <w:t>.0</w:t>
            </w:r>
            <w:r>
              <w:rPr>
                <w:rFonts w:cs="Times New Roman"/>
                <w:sz w:val="20"/>
                <w:szCs w:val="20"/>
              </w:rPr>
              <w:t>9</w:t>
            </w:r>
            <w:r w:rsidRPr="00C84781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181717"/>
              <w:right w:val="nil"/>
            </w:tcBorders>
          </w:tcPr>
          <w:p w14:paraId="67C41C9A" w14:textId="3DF4DDAF" w:rsidR="00FE7FF9" w:rsidRPr="00C84781" w:rsidRDefault="00FE7FF9" w:rsidP="00FE7FF9">
            <w:pPr>
              <w:framePr w:w="13868" w:wrap="around" w:vAnchor="text" w:hAnchor="margin"/>
              <w:spacing w:before="0" w:after="0"/>
              <w:suppressOverlap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</w:t>
            </w:r>
            <w:r w:rsidRPr="00C84781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27</w:t>
            </w:r>
            <w:r w:rsidRPr="00C84781">
              <w:rPr>
                <w:rFonts w:cs="Times New Roman"/>
                <w:sz w:val="20"/>
                <w:szCs w:val="20"/>
              </w:rPr>
              <w:t>*</w:t>
            </w:r>
            <w:r w:rsidR="00D80667">
              <w:rPr>
                <w:rFonts w:cs="Times New Roman"/>
                <w:sz w:val="20"/>
                <w:szCs w:val="20"/>
              </w:rPr>
              <w:t>**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181717"/>
              <w:right w:val="nil"/>
            </w:tcBorders>
          </w:tcPr>
          <w:p w14:paraId="02452951" w14:textId="3ECDB8EF" w:rsidR="00FE7FF9" w:rsidRPr="00C84781" w:rsidRDefault="00FE7FF9" w:rsidP="00FE7FF9">
            <w:pPr>
              <w:framePr w:w="13868" w:wrap="around" w:vAnchor="text" w:hAnchor="margin"/>
              <w:spacing w:before="0" w:after="0"/>
              <w:suppressOverlap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24</w:t>
            </w:r>
            <w:r w:rsidR="00D80667">
              <w:rPr>
                <w:rFonts w:cs="Times New Roman"/>
                <w:sz w:val="20"/>
                <w:szCs w:val="20"/>
              </w:rPr>
              <w:t>***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181717"/>
              <w:right w:val="nil"/>
            </w:tcBorders>
          </w:tcPr>
          <w:p w14:paraId="5C41F234" w14:textId="77777777" w:rsidR="00FE7FF9" w:rsidRPr="00C84781" w:rsidRDefault="00FE7FF9" w:rsidP="00FE7FF9">
            <w:pPr>
              <w:framePr w:w="13868" w:wrap="around" w:vAnchor="text" w:hAnchor="margin"/>
              <w:spacing w:before="0" w:after="0"/>
              <w:suppressOverlap/>
              <w:jc w:val="right"/>
              <w:rPr>
                <w:rFonts w:cs="Times New Roman"/>
                <w:sz w:val="20"/>
                <w:szCs w:val="20"/>
              </w:rPr>
            </w:pPr>
          </w:p>
        </w:tc>
      </w:tr>
    </w:tbl>
    <w:p w14:paraId="6888D961" w14:textId="262A7E64" w:rsidR="009E17FC" w:rsidRPr="00C84781" w:rsidRDefault="002A06A9" w:rsidP="002A06A9">
      <w:pPr>
        <w:spacing w:before="0" w:after="0"/>
        <w:rPr>
          <w:rFonts w:cs="Times New Roman"/>
          <w:sz w:val="20"/>
          <w:szCs w:val="20"/>
        </w:rPr>
      </w:pPr>
      <w:r w:rsidRPr="00C84781">
        <w:rPr>
          <w:rFonts w:eastAsia="Calibri" w:cs="Times New Roman"/>
          <w:sz w:val="20"/>
          <w:szCs w:val="20"/>
        </w:rPr>
        <w:t>Significance level</w:t>
      </w:r>
      <w:r w:rsidR="009E17FC" w:rsidRPr="00C84781">
        <w:rPr>
          <w:rFonts w:eastAsia="Calibri" w:cs="Times New Roman"/>
          <w:sz w:val="20"/>
          <w:szCs w:val="20"/>
        </w:rPr>
        <w:t xml:space="preserve">. </w:t>
      </w:r>
      <w:r w:rsidR="00FC04D9" w:rsidRPr="00162D4D">
        <w:rPr>
          <w:rFonts w:eastAsia="Times New Roman" w:cs="Times New Roman"/>
          <w:color w:val="000000"/>
          <w:sz w:val="20"/>
          <w:szCs w:val="20"/>
        </w:rPr>
        <w:t xml:space="preserve">† p </w:t>
      </w:r>
      <w:r w:rsidR="00FC04D9" w:rsidRPr="00162D4D">
        <w:rPr>
          <w:rFonts w:eastAsia="Times New Roman" w:cs="Times New Roman"/>
          <w:color w:val="000000"/>
          <w:sz w:val="20"/>
          <w:szCs w:val="20"/>
          <w:u w:val="single"/>
        </w:rPr>
        <w:t>&lt;</w:t>
      </w:r>
      <w:r w:rsidR="00FC04D9" w:rsidRPr="00162D4D">
        <w:rPr>
          <w:rFonts w:eastAsia="Times New Roman" w:cs="Times New Roman"/>
          <w:color w:val="000000"/>
          <w:sz w:val="20"/>
          <w:szCs w:val="20"/>
        </w:rPr>
        <w:t xml:space="preserve"> 0.10, </w:t>
      </w:r>
      <w:r w:rsidR="009E17FC" w:rsidRPr="00C84781">
        <w:rPr>
          <w:rFonts w:eastAsia="Calibri" w:cs="Times New Roman"/>
          <w:sz w:val="20"/>
          <w:szCs w:val="20"/>
        </w:rPr>
        <w:t xml:space="preserve">*p </w:t>
      </w:r>
      <w:r w:rsidR="00FD4408" w:rsidRPr="00C84781">
        <w:rPr>
          <w:rFonts w:eastAsia="Calibri" w:cs="Times New Roman"/>
          <w:sz w:val="20"/>
          <w:szCs w:val="20"/>
        </w:rPr>
        <w:t>≤</w:t>
      </w:r>
      <w:r w:rsidR="009E17FC" w:rsidRPr="00C84781">
        <w:rPr>
          <w:rFonts w:eastAsia="Calibri" w:cs="Times New Roman"/>
          <w:sz w:val="20"/>
          <w:szCs w:val="20"/>
        </w:rPr>
        <w:t xml:space="preserve"> </w:t>
      </w:r>
      <w:r w:rsidR="00866703" w:rsidRPr="00C84781">
        <w:rPr>
          <w:rFonts w:eastAsia="Calibri" w:cs="Times New Roman"/>
          <w:sz w:val="20"/>
          <w:szCs w:val="20"/>
        </w:rPr>
        <w:t>0</w:t>
      </w:r>
      <w:r w:rsidR="009E17FC" w:rsidRPr="00C84781">
        <w:rPr>
          <w:rFonts w:cs="Times New Roman"/>
          <w:sz w:val="20"/>
          <w:szCs w:val="20"/>
        </w:rPr>
        <w:t>.05</w:t>
      </w:r>
      <w:r w:rsidR="00974EC7" w:rsidRPr="00C84781">
        <w:rPr>
          <w:rFonts w:cs="Times New Roman"/>
          <w:sz w:val="20"/>
          <w:szCs w:val="20"/>
        </w:rPr>
        <w:t>,</w:t>
      </w:r>
      <w:r w:rsidR="009E17FC" w:rsidRPr="00C84781">
        <w:rPr>
          <w:rFonts w:cs="Times New Roman"/>
          <w:sz w:val="20"/>
          <w:szCs w:val="20"/>
        </w:rPr>
        <w:t xml:space="preserve"> </w:t>
      </w:r>
      <w:r w:rsidR="009E17FC" w:rsidRPr="00C84781">
        <w:rPr>
          <w:rFonts w:eastAsia="Calibri" w:cs="Times New Roman"/>
          <w:sz w:val="20"/>
          <w:szCs w:val="20"/>
        </w:rPr>
        <w:t xml:space="preserve">**p </w:t>
      </w:r>
      <w:r w:rsidR="00FD4408" w:rsidRPr="00C84781">
        <w:rPr>
          <w:rFonts w:eastAsia="Calibri" w:cs="Times New Roman"/>
          <w:sz w:val="20"/>
          <w:szCs w:val="20"/>
        </w:rPr>
        <w:t xml:space="preserve">≤ </w:t>
      </w:r>
      <w:r w:rsidR="00866703" w:rsidRPr="00C84781">
        <w:rPr>
          <w:rFonts w:eastAsia="Calibri" w:cs="Times New Roman"/>
          <w:sz w:val="20"/>
          <w:szCs w:val="20"/>
        </w:rPr>
        <w:t>0</w:t>
      </w:r>
      <w:r w:rsidR="009E17FC" w:rsidRPr="00C84781">
        <w:rPr>
          <w:rFonts w:cs="Times New Roman"/>
          <w:sz w:val="20"/>
          <w:szCs w:val="20"/>
        </w:rPr>
        <w:t>.01</w:t>
      </w:r>
      <w:r w:rsidR="00974EC7" w:rsidRPr="00C84781">
        <w:rPr>
          <w:rFonts w:cs="Times New Roman"/>
          <w:sz w:val="20"/>
          <w:szCs w:val="20"/>
        </w:rPr>
        <w:t>,</w:t>
      </w:r>
      <w:r w:rsidR="009E17FC" w:rsidRPr="00C84781">
        <w:rPr>
          <w:rFonts w:cs="Times New Roman"/>
          <w:sz w:val="20"/>
          <w:szCs w:val="20"/>
        </w:rPr>
        <w:t xml:space="preserve"> </w:t>
      </w:r>
      <w:r w:rsidR="009E17FC" w:rsidRPr="00C84781">
        <w:rPr>
          <w:rFonts w:eastAsia="Calibri" w:cs="Times New Roman"/>
          <w:sz w:val="20"/>
          <w:szCs w:val="20"/>
        </w:rPr>
        <w:t xml:space="preserve">***p </w:t>
      </w:r>
      <w:r w:rsidR="00FD4408" w:rsidRPr="00C84781">
        <w:rPr>
          <w:rFonts w:eastAsia="Calibri" w:cs="Times New Roman"/>
          <w:sz w:val="20"/>
          <w:szCs w:val="20"/>
        </w:rPr>
        <w:t>≤</w:t>
      </w:r>
      <w:r w:rsidR="009E17FC" w:rsidRPr="00C84781">
        <w:rPr>
          <w:rFonts w:eastAsia="Calibri" w:cs="Times New Roman"/>
          <w:sz w:val="20"/>
          <w:szCs w:val="20"/>
        </w:rPr>
        <w:t xml:space="preserve"> </w:t>
      </w:r>
      <w:r w:rsidR="00866703" w:rsidRPr="00C84781">
        <w:rPr>
          <w:rFonts w:eastAsia="Calibri" w:cs="Times New Roman"/>
          <w:sz w:val="20"/>
          <w:szCs w:val="20"/>
        </w:rPr>
        <w:t>0</w:t>
      </w:r>
      <w:r w:rsidR="009E17FC" w:rsidRPr="00C84781">
        <w:rPr>
          <w:rFonts w:cs="Times New Roman"/>
          <w:sz w:val="20"/>
          <w:szCs w:val="20"/>
        </w:rPr>
        <w:t>.001</w:t>
      </w:r>
    </w:p>
    <w:p w14:paraId="057610EE" w14:textId="77777777" w:rsidR="00244620" w:rsidRPr="00C84781" w:rsidRDefault="00244620" w:rsidP="009E17FC">
      <w:pPr>
        <w:rPr>
          <w:rFonts w:cs="Times New Roman"/>
          <w:sz w:val="20"/>
          <w:szCs w:val="20"/>
        </w:rPr>
      </w:pPr>
    </w:p>
    <w:p w14:paraId="3B21373F" w14:textId="77777777" w:rsidR="00244620" w:rsidRDefault="00244620" w:rsidP="009E17FC">
      <w:pPr>
        <w:rPr>
          <w:rFonts w:cs="Times New Roman"/>
          <w:szCs w:val="24"/>
        </w:rPr>
      </w:pPr>
    </w:p>
    <w:p w14:paraId="09B786C6" w14:textId="77777777" w:rsidR="00B37FDA" w:rsidRDefault="00B37FDA" w:rsidP="009E17FC">
      <w:pPr>
        <w:rPr>
          <w:rFonts w:cs="Times New Roman"/>
          <w:szCs w:val="24"/>
        </w:rPr>
      </w:pPr>
    </w:p>
    <w:p w14:paraId="5B2E5123" w14:textId="77777777" w:rsidR="00B37FDA" w:rsidRDefault="00B37FDA" w:rsidP="009E17FC">
      <w:pPr>
        <w:rPr>
          <w:rFonts w:cs="Times New Roman"/>
          <w:szCs w:val="24"/>
        </w:rPr>
      </w:pPr>
    </w:p>
    <w:p w14:paraId="685B785C" w14:textId="77777777" w:rsidR="006E567F" w:rsidRDefault="006E567F" w:rsidP="009E17FC">
      <w:pPr>
        <w:rPr>
          <w:rFonts w:cs="Times New Roman"/>
          <w:szCs w:val="24"/>
        </w:rPr>
      </w:pPr>
    </w:p>
    <w:p w14:paraId="578C5479" w14:textId="77777777" w:rsidR="00B37FDA" w:rsidRDefault="00B37FDA" w:rsidP="009E17FC">
      <w:pPr>
        <w:rPr>
          <w:rFonts w:cs="Times New Roman"/>
          <w:szCs w:val="24"/>
        </w:rPr>
      </w:pPr>
    </w:p>
    <w:p w14:paraId="6BF4F90E" w14:textId="77777777" w:rsidR="00811F71" w:rsidRDefault="00811F71" w:rsidP="009E17FC">
      <w:pPr>
        <w:rPr>
          <w:rFonts w:cs="Times New Roman"/>
          <w:szCs w:val="24"/>
        </w:rPr>
      </w:pPr>
    </w:p>
    <w:p w14:paraId="1C915AC9" w14:textId="77777777" w:rsidR="008F3F49" w:rsidRDefault="008F3F49" w:rsidP="009E17FC">
      <w:pPr>
        <w:rPr>
          <w:rFonts w:cs="Times New Roman"/>
          <w:szCs w:val="24"/>
        </w:rPr>
      </w:pPr>
    </w:p>
    <w:p w14:paraId="149B075C" w14:textId="77777777" w:rsidR="00B37FDA" w:rsidRDefault="00B37FDA" w:rsidP="009E17FC">
      <w:pPr>
        <w:rPr>
          <w:rFonts w:cs="Times New Roman"/>
          <w:szCs w:val="24"/>
        </w:rPr>
      </w:pPr>
    </w:p>
    <w:p w14:paraId="4E355BE0" w14:textId="77777777" w:rsidR="002331F8" w:rsidRDefault="002331F8" w:rsidP="009E17FC">
      <w:pPr>
        <w:rPr>
          <w:rFonts w:cs="Times New Roman"/>
          <w:szCs w:val="24"/>
        </w:rPr>
      </w:pPr>
    </w:p>
    <w:p w14:paraId="2FA85FA2" w14:textId="7B069923" w:rsidR="00927A58" w:rsidRPr="00E20DEA" w:rsidRDefault="00927A58" w:rsidP="00E20DEA">
      <w:pPr>
        <w:spacing w:before="0" w:after="0"/>
      </w:pPr>
      <w:r w:rsidRPr="00E20DEA">
        <w:rPr>
          <w:b/>
          <w:bCs/>
        </w:rPr>
        <w:lastRenderedPageBreak/>
        <w:t>Table A.</w:t>
      </w:r>
      <w:r w:rsidR="00021CFB" w:rsidRPr="00E20DEA">
        <w:rPr>
          <w:b/>
          <w:bCs/>
        </w:rPr>
        <w:t>7</w:t>
      </w:r>
      <w:r w:rsidRPr="00E20DEA">
        <w:rPr>
          <w:b/>
          <w:bCs/>
        </w:rPr>
        <w:t>.</w:t>
      </w:r>
      <w:r w:rsidRPr="00E20DEA">
        <w:t xml:space="preserve"> </w:t>
      </w:r>
      <w:r w:rsidR="00AC7B66" w:rsidRPr="00E20DEA">
        <w:t>Univariable associations</w:t>
      </w:r>
      <w:r w:rsidRPr="00E20DEA">
        <w:t xml:space="preserve"> </w:t>
      </w:r>
      <w:r w:rsidR="00EB72F8">
        <w:t xml:space="preserve">using linear regression </w:t>
      </w:r>
      <w:r w:rsidR="00AC7B66" w:rsidRPr="00E20DEA">
        <w:t>between Recession hardships, demographic variables,</w:t>
      </w:r>
      <w:r w:rsidRPr="00E20DEA">
        <w:t xml:space="preserve"> </w:t>
      </w:r>
      <w:r w:rsidR="00AC7B66" w:rsidRPr="00E20DEA">
        <w:t>on</w:t>
      </w:r>
      <w:r w:rsidR="00A23D04" w:rsidRPr="00E20DEA">
        <w:t xml:space="preserve"> MIDUS 3 sleep measures</w:t>
      </w:r>
      <w:r w:rsidR="005318A1" w:rsidRPr="00E20DEA">
        <w:t xml:space="preserve"> in </w:t>
      </w:r>
      <w:r w:rsidR="00F71758" w:rsidRPr="00E20DEA">
        <w:t>main analytic sample (</w:t>
      </w:r>
      <w:r w:rsidR="00F71758" w:rsidRPr="00E20DEA">
        <w:rPr>
          <w:i/>
          <w:iCs/>
        </w:rPr>
        <w:t>N</w:t>
      </w:r>
      <w:r w:rsidR="00F71758" w:rsidRPr="00E20DEA">
        <w:t xml:space="preserve"> = 501) and actigraphy sample (</w:t>
      </w:r>
      <w:r w:rsidR="00F71758" w:rsidRPr="00E20DEA">
        <w:rPr>
          <w:i/>
          <w:iCs/>
        </w:rPr>
        <w:t>N</w:t>
      </w:r>
      <w:r w:rsidR="00F71758" w:rsidRPr="00E20DEA">
        <w:t xml:space="preserve"> = 201)</w:t>
      </w:r>
    </w:p>
    <w:tbl>
      <w:tblPr>
        <w:tblW w:w="12536" w:type="dxa"/>
        <w:tblLook w:val="04A0" w:firstRow="1" w:lastRow="0" w:firstColumn="1" w:lastColumn="0" w:noHBand="0" w:noVBand="1"/>
      </w:tblPr>
      <w:tblGrid>
        <w:gridCol w:w="2160"/>
        <w:gridCol w:w="1037"/>
        <w:gridCol w:w="1354"/>
        <w:gridCol w:w="271"/>
        <w:gridCol w:w="1037"/>
        <w:gridCol w:w="1354"/>
        <w:gridCol w:w="267"/>
        <w:gridCol w:w="1037"/>
        <w:gridCol w:w="1354"/>
        <w:gridCol w:w="274"/>
        <w:gridCol w:w="1037"/>
        <w:gridCol w:w="1354"/>
      </w:tblGrid>
      <w:tr w:rsidR="000D02FD" w:rsidRPr="0029576F" w14:paraId="61D7FC06" w14:textId="3ED15EBD" w:rsidTr="00C11AF2">
        <w:trPr>
          <w:trHeight w:val="20"/>
        </w:trPr>
        <w:tc>
          <w:tcPr>
            <w:tcW w:w="2160" w:type="dxa"/>
            <w:tcBorders>
              <w:top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6992E8" w14:textId="77777777" w:rsidR="000D02FD" w:rsidRPr="000C0D53" w:rsidRDefault="000D02FD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0D53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35ABF2" w14:textId="7E9F03BA" w:rsidR="000D02FD" w:rsidRPr="000C0D53" w:rsidRDefault="000D02FD" w:rsidP="00007EF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0D5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Global PSQI 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21857" w14:textId="77777777" w:rsidR="000D02FD" w:rsidRPr="000C0D53" w:rsidRDefault="000D02FD" w:rsidP="00007EF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0D5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3C88A3" w14:textId="355F029D" w:rsidR="000D02FD" w:rsidRPr="000C0D53" w:rsidRDefault="000D02FD" w:rsidP="00007EF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0D5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Total Sleep Time </w:t>
            </w:r>
          </w:p>
        </w:tc>
        <w:tc>
          <w:tcPr>
            <w:tcW w:w="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2B68C" w14:textId="77777777" w:rsidR="000D02FD" w:rsidRPr="000C0D53" w:rsidRDefault="000D02FD" w:rsidP="00007EF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0D5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31F0D3" w14:textId="18F4073F" w:rsidR="000D02FD" w:rsidRPr="000C0D53" w:rsidRDefault="000D02FD" w:rsidP="00007EF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0D5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Sleep Onset Latency </w:t>
            </w:r>
          </w:p>
        </w:tc>
        <w:tc>
          <w:tcPr>
            <w:tcW w:w="27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bottom"/>
          </w:tcPr>
          <w:p w14:paraId="489D47DC" w14:textId="77777777" w:rsidR="000D02FD" w:rsidRPr="000C0D53" w:rsidRDefault="000D02FD" w:rsidP="005D091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012C5E44" w14:textId="1614933D" w:rsidR="000D02FD" w:rsidRPr="000C0D53" w:rsidRDefault="000D02FD" w:rsidP="005D091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0D5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leep Efficiency</w:t>
            </w:r>
          </w:p>
        </w:tc>
      </w:tr>
      <w:tr w:rsidR="00FD629F" w:rsidRPr="0029576F" w14:paraId="273305B2" w14:textId="01CC1371" w:rsidTr="00C11AF2">
        <w:trPr>
          <w:trHeight w:val="20"/>
        </w:trPr>
        <w:tc>
          <w:tcPr>
            <w:tcW w:w="2160" w:type="dxa"/>
            <w:tcBorders>
              <w:top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C6F9C" w14:textId="77777777" w:rsidR="000D02FD" w:rsidRPr="000C0D53" w:rsidRDefault="000D02FD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0D53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82900F" w14:textId="77777777" w:rsidR="000D02FD" w:rsidRPr="000C0D53" w:rsidRDefault="000D02FD" w:rsidP="00007E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0D53">
              <w:rPr>
                <w:rFonts w:eastAsia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DD67DE" w14:textId="77777777" w:rsidR="000D02FD" w:rsidRPr="000C0D53" w:rsidRDefault="000D02FD" w:rsidP="00007E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0D53">
              <w:rPr>
                <w:rFonts w:eastAsia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67004" w14:textId="77777777" w:rsidR="000D02FD" w:rsidRPr="000C0D53" w:rsidRDefault="000D02FD" w:rsidP="00007E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0D53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63FE0F" w14:textId="77777777" w:rsidR="000D02FD" w:rsidRPr="000C0D53" w:rsidRDefault="000D02FD" w:rsidP="00007E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0D53">
              <w:rPr>
                <w:rFonts w:eastAsia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162633" w14:textId="77777777" w:rsidR="000D02FD" w:rsidRPr="000C0D53" w:rsidRDefault="000D02FD" w:rsidP="00007E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0D53">
              <w:rPr>
                <w:rFonts w:eastAsia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42519" w14:textId="77777777" w:rsidR="000D02FD" w:rsidRPr="000C0D53" w:rsidRDefault="000D02FD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0D53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D010F7" w14:textId="77777777" w:rsidR="000D02FD" w:rsidRPr="000C0D53" w:rsidRDefault="000D02FD" w:rsidP="00007E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0D53">
              <w:rPr>
                <w:rFonts w:eastAsia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27A840" w14:textId="77777777" w:rsidR="000D02FD" w:rsidRPr="000C0D53" w:rsidRDefault="000D02FD" w:rsidP="00007E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0D53">
              <w:rPr>
                <w:rFonts w:eastAsia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274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447F6D29" w14:textId="77777777" w:rsidR="000D02FD" w:rsidRPr="000C0D53" w:rsidRDefault="000D02FD" w:rsidP="00007E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2C131E35" w14:textId="2C8EDBCF" w:rsidR="000D02FD" w:rsidRPr="000C0D53" w:rsidRDefault="000D02FD" w:rsidP="000D02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0D53">
              <w:rPr>
                <w:rFonts w:eastAsia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0D127A48" w14:textId="76607701" w:rsidR="000D02FD" w:rsidRPr="000C0D53" w:rsidRDefault="000D02FD" w:rsidP="000D02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0D53">
              <w:rPr>
                <w:rFonts w:eastAsia="Times New Roman" w:cs="Times New Roman"/>
                <w:color w:val="000000"/>
                <w:sz w:val="20"/>
                <w:szCs w:val="20"/>
              </w:rPr>
              <w:t>95% CI</w:t>
            </w:r>
          </w:p>
        </w:tc>
      </w:tr>
      <w:tr w:rsidR="00FD629F" w:rsidRPr="0029576F" w14:paraId="563E1AFA" w14:textId="6588BE4B" w:rsidTr="00C11AF2">
        <w:trPr>
          <w:trHeight w:val="20"/>
        </w:trPr>
        <w:tc>
          <w:tcPr>
            <w:tcW w:w="2160" w:type="dxa"/>
            <w:tcBorders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E4ECF" w14:textId="20260786" w:rsidR="000D02FD" w:rsidRPr="000C0D53" w:rsidRDefault="000D02FD" w:rsidP="00007EF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0D5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1. </w:t>
            </w:r>
            <w:r w:rsidR="00125515" w:rsidRPr="000C0D5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ecession Event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2508B" w14:textId="51362D05" w:rsidR="000D02FD" w:rsidRPr="000C0D53" w:rsidRDefault="000D02FD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0D53">
              <w:rPr>
                <w:rFonts w:eastAsia="Times New Roman" w:cs="Times New Roman"/>
                <w:color w:val="000000"/>
                <w:sz w:val="20"/>
                <w:szCs w:val="20"/>
              </w:rPr>
              <w:t>0.30***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882FD" w14:textId="4EA83A6C" w:rsidR="000D02FD" w:rsidRPr="000C0D53" w:rsidRDefault="000D02FD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0D53">
              <w:rPr>
                <w:rFonts w:eastAsia="Times New Roman" w:cs="Times New Roman"/>
                <w:color w:val="000000"/>
                <w:sz w:val="20"/>
                <w:szCs w:val="20"/>
              </w:rPr>
              <w:t>0.19, 0.4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62157" w14:textId="77777777" w:rsidR="000D02FD" w:rsidRPr="000C0D53" w:rsidRDefault="000D02FD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0D53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E9FA12" w14:textId="700BBDE7" w:rsidR="000D02FD" w:rsidRPr="000C0D53" w:rsidRDefault="00B83135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0D53">
              <w:rPr>
                <w:rFonts w:eastAsia="Times New Roman" w:cs="Times New Roman"/>
                <w:color w:val="000000"/>
                <w:sz w:val="20"/>
                <w:szCs w:val="20"/>
              </w:rPr>
              <w:t>-3.84*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2B5ADB" w14:textId="51259E24" w:rsidR="000D02FD" w:rsidRPr="000C0D53" w:rsidRDefault="002F4F3F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0D53">
              <w:rPr>
                <w:rFonts w:eastAsia="Times New Roman" w:cs="Times New Roman"/>
                <w:color w:val="000000"/>
                <w:sz w:val="20"/>
                <w:szCs w:val="20"/>
              </w:rPr>
              <w:t>-7.24, -0.45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966FE" w14:textId="77777777" w:rsidR="000D02FD" w:rsidRPr="000C0D53" w:rsidRDefault="000D02FD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0D53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0D32D" w14:textId="7E2B311D" w:rsidR="000D02FD" w:rsidRPr="000C0D53" w:rsidRDefault="00CD418D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0D53">
              <w:rPr>
                <w:rFonts w:eastAsia="Times New Roman" w:cs="Times New Roman"/>
                <w:color w:val="000000"/>
                <w:sz w:val="20"/>
                <w:szCs w:val="20"/>
              </w:rPr>
              <w:t>1.91***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221F8" w14:textId="485D8D18" w:rsidR="000D02FD" w:rsidRPr="000C0D53" w:rsidRDefault="00FD629F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0D02FD" w:rsidRPr="000C0D53">
              <w:rPr>
                <w:rFonts w:eastAsia="Times New Roman" w:cs="Times New Roman"/>
                <w:color w:val="000000"/>
                <w:sz w:val="20"/>
                <w:szCs w:val="20"/>
              </w:rPr>
              <w:t>0.</w:t>
            </w:r>
            <w:r w:rsidR="00CD418D" w:rsidRPr="000C0D53">
              <w:rPr>
                <w:rFonts w:eastAsia="Times New Roman" w:cs="Times New Roman"/>
                <w:color w:val="000000"/>
                <w:sz w:val="20"/>
                <w:szCs w:val="20"/>
              </w:rPr>
              <w:t>91, 2.90</w:t>
            </w:r>
          </w:p>
        </w:tc>
        <w:tc>
          <w:tcPr>
            <w:tcW w:w="274" w:type="dxa"/>
            <w:tcBorders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F85FFA3" w14:textId="77777777" w:rsidR="000D02FD" w:rsidRPr="000C0D53" w:rsidRDefault="000D02FD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4E9D096" w14:textId="296BFFCC" w:rsidR="000D02FD" w:rsidRPr="000C0D53" w:rsidRDefault="00F71E89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0D53">
              <w:rPr>
                <w:rFonts w:eastAsia="Times New Roman" w:cs="Times New Roman"/>
                <w:color w:val="000000"/>
                <w:sz w:val="20"/>
                <w:szCs w:val="20"/>
              </w:rPr>
              <w:t>-1.06***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9F93E81" w14:textId="340FAECA" w:rsidR="000D02FD" w:rsidRPr="000C0D53" w:rsidRDefault="00F71E89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0D53">
              <w:rPr>
                <w:rFonts w:eastAsia="Times New Roman" w:cs="Times New Roman"/>
                <w:color w:val="000000"/>
                <w:sz w:val="20"/>
                <w:szCs w:val="20"/>
              </w:rPr>
              <w:t>-1.45, -0.67</w:t>
            </w:r>
          </w:p>
        </w:tc>
      </w:tr>
      <w:tr w:rsidR="00FD629F" w:rsidRPr="00687F43" w14:paraId="53F0FC72" w14:textId="26D9B78A" w:rsidTr="00C11AF2">
        <w:trPr>
          <w:trHeight w:val="20"/>
        </w:trPr>
        <w:tc>
          <w:tcPr>
            <w:tcW w:w="2160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DC6EF" w14:textId="780A5092" w:rsidR="000D02FD" w:rsidRPr="000C0D53" w:rsidRDefault="000D02FD" w:rsidP="00007EF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0D5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2. </w:t>
            </w:r>
            <w:r w:rsidR="00125515" w:rsidRPr="000C0D5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ace (Ref=White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E577B1" w14:textId="11BA04CC" w:rsidR="000D02FD" w:rsidRPr="000C0D53" w:rsidRDefault="000D02FD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2DBC56" w14:textId="3450903B" w:rsidR="000D02FD" w:rsidRPr="000C0D53" w:rsidRDefault="000D02FD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EEC9B" w14:textId="77777777" w:rsidR="000D02FD" w:rsidRPr="000C0D53" w:rsidRDefault="000D02FD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0D53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7ED72" w14:textId="77777777" w:rsidR="000D02FD" w:rsidRPr="000C0D53" w:rsidRDefault="000D02FD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0D53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D0F4D" w14:textId="77777777" w:rsidR="000D02FD" w:rsidRPr="000C0D53" w:rsidRDefault="000D02FD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0AB33" w14:textId="77777777" w:rsidR="000D02FD" w:rsidRPr="000C0D53" w:rsidRDefault="000D02FD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0D53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4C681" w14:textId="77777777" w:rsidR="000D02FD" w:rsidRPr="000C0D53" w:rsidRDefault="000D02FD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0D53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009D1" w14:textId="77777777" w:rsidR="000D02FD" w:rsidRPr="000C0D53" w:rsidRDefault="000D02FD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9BCEBD9" w14:textId="77777777" w:rsidR="000D02FD" w:rsidRPr="000C0D53" w:rsidRDefault="000D02FD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00D591F" w14:textId="77777777" w:rsidR="000D02FD" w:rsidRPr="000C0D53" w:rsidRDefault="000D02FD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962FE1B" w14:textId="77777777" w:rsidR="000D02FD" w:rsidRPr="000C0D53" w:rsidRDefault="000D02FD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FD629F" w:rsidRPr="00687F43" w14:paraId="6A1416ED" w14:textId="77777777" w:rsidTr="00C11AF2">
        <w:trPr>
          <w:trHeight w:val="20"/>
        </w:trPr>
        <w:tc>
          <w:tcPr>
            <w:tcW w:w="2160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548500" w14:textId="6A1BC002" w:rsidR="00EB72F8" w:rsidRPr="000C0D53" w:rsidRDefault="00EB72F8" w:rsidP="00EB72F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0D5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Black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7F540E" w14:textId="1C162671" w:rsidR="00EB72F8" w:rsidRPr="000C0D53" w:rsidRDefault="00EB72F8" w:rsidP="00EB72F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0D53">
              <w:rPr>
                <w:rFonts w:eastAsia="Times New Roman" w:cs="Times New Roman"/>
                <w:color w:val="000000"/>
                <w:sz w:val="20"/>
                <w:szCs w:val="20"/>
              </w:rPr>
              <w:t>2.10***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C844BA" w14:textId="18CD7B05" w:rsidR="00EB72F8" w:rsidRPr="000C0D53" w:rsidRDefault="00EB72F8" w:rsidP="00EB72F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0D53">
              <w:rPr>
                <w:rFonts w:eastAsia="Times New Roman" w:cs="Times New Roman"/>
                <w:color w:val="000000"/>
                <w:sz w:val="20"/>
                <w:szCs w:val="20"/>
              </w:rPr>
              <w:t>1.26, 2.9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014A6C" w14:textId="77777777" w:rsidR="00EB72F8" w:rsidRPr="000C0D53" w:rsidRDefault="00EB72F8" w:rsidP="00EB72F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90C336" w14:textId="1E8B28E1" w:rsidR="00EB72F8" w:rsidRPr="000C0D53" w:rsidRDefault="002F4F3F" w:rsidP="00EB72F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0D53">
              <w:rPr>
                <w:rFonts w:eastAsia="Times New Roman" w:cs="Times New Roman"/>
                <w:color w:val="000000"/>
                <w:sz w:val="20"/>
                <w:szCs w:val="20"/>
              </w:rPr>
              <w:t>-41.05***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D9DCE61" w14:textId="0FE7532E" w:rsidR="00EB72F8" w:rsidRPr="000C0D53" w:rsidRDefault="00B05779" w:rsidP="00EB72F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0D53">
              <w:rPr>
                <w:rFonts w:eastAsia="Times New Roman" w:cs="Times New Roman"/>
                <w:color w:val="000000"/>
                <w:sz w:val="20"/>
                <w:szCs w:val="20"/>
              </w:rPr>
              <w:t>-61.78, -20.3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0317F6" w14:textId="77777777" w:rsidR="00EB72F8" w:rsidRPr="000C0D53" w:rsidRDefault="00EB72F8" w:rsidP="00EB72F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BAFF1A" w14:textId="603F6620" w:rsidR="00EB72F8" w:rsidRPr="000C0D53" w:rsidRDefault="00AA16D9" w:rsidP="00EB72F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0D53">
              <w:rPr>
                <w:rFonts w:eastAsia="Times New Roman" w:cs="Times New Roman"/>
                <w:color w:val="000000"/>
                <w:sz w:val="20"/>
                <w:szCs w:val="20"/>
              </w:rPr>
              <w:t>15.52***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D94DE8" w14:textId="47FAB73F" w:rsidR="00EB72F8" w:rsidRPr="000C0D53" w:rsidRDefault="00FD629F" w:rsidP="00EB72F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BD6BC6" w:rsidRPr="000C0D53">
              <w:rPr>
                <w:rFonts w:eastAsia="Times New Roman" w:cs="Times New Roman"/>
                <w:color w:val="000000"/>
                <w:sz w:val="20"/>
                <w:szCs w:val="20"/>
              </w:rPr>
              <w:t>9.43, 21.6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68E7F5F" w14:textId="77777777" w:rsidR="00EB72F8" w:rsidRPr="000C0D53" w:rsidRDefault="00EB72F8" w:rsidP="00EB72F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3B91AEE" w14:textId="6C973BED" w:rsidR="00EB72F8" w:rsidRPr="000C0D53" w:rsidRDefault="00F71E89" w:rsidP="00EB72F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0D53">
              <w:rPr>
                <w:rFonts w:eastAsia="Times New Roman" w:cs="Times New Roman"/>
                <w:color w:val="000000"/>
                <w:sz w:val="20"/>
                <w:szCs w:val="20"/>
              </w:rPr>
              <w:t>-8.80***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F4AF7E0" w14:textId="2AF3FEBF" w:rsidR="00EB72F8" w:rsidRPr="000C0D53" w:rsidRDefault="00F71E89" w:rsidP="00EB72F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0D53">
              <w:rPr>
                <w:rFonts w:eastAsia="Times New Roman" w:cs="Times New Roman"/>
                <w:color w:val="000000"/>
                <w:sz w:val="20"/>
                <w:szCs w:val="20"/>
              </w:rPr>
              <w:t>-11.08, -6.53</w:t>
            </w:r>
          </w:p>
        </w:tc>
      </w:tr>
      <w:tr w:rsidR="00FD629F" w:rsidRPr="00687F43" w14:paraId="3638FDCE" w14:textId="28497549" w:rsidTr="00C11AF2">
        <w:trPr>
          <w:trHeight w:val="20"/>
        </w:trPr>
        <w:tc>
          <w:tcPr>
            <w:tcW w:w="2160" w:type="dxa"/>
            <w:tcBorders>
              <w:top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CAFAA" w14:textId="37D4E183" w:rsidR="00EB72F8" w:rsidRPr="000C0D53" w:rsidRDefault="00EB72F8" w:rsidP="00EB72F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0D5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3. Gender (Ref=Male)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BDD3B" w14:textId="77777777" w:rsidR="00EB72F8" w:rsidRPr="000C0D53" w:rsidRDefault="00EB72F8" w:rsidP="00EB72F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0D53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2FD6C" w14:textId="77777777" w:rsidR="00EB72F8" w:rsidRPr="000C0D53" w:rsidRDefault="00EB72F8" w:rsidP="00EB72F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0DBAC" w14:textId="77777777" w:rsidR="00EB72F8" w:rsidRPr="000C0D53" w:rsidRDefault="00EB72F8" w:rsidP="00EB72F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0D53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81B3F" w14:textId="77777777" w:rsidR="00EB72F8" w:rsidRPr="000C0D53" w:rsidRDefault="00EB72F8" w:rsidP="00EB72F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0D53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9F77C" w14:textId="77777777" w:rsidR="00EB72F8" w:rsidRPr="000C0D53" w:rsidRDefault="00EB72F8" w:rsidP="00EB72F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82159" w14:textId="77777777" w:rsidR="00EB72F8" w:rsidRPr="000C0D53" w:rsidRDefault="00EB72F8" w:rsidP="00EB72F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0D53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409E2" w14:textId="77777777" w:rsidR="00EB72F8" w:rsidRPr="000C0D53" w:rsidRDefault="00EB72F8" w:rsidP="00EB72F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0D53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BDF91" w14:textId="77777777" w:rsidR="00EB72F8" w:rsidRPr="000C0D53" w:rsidRDefault="00EB72F8" w:rsidP="00EB72F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2D667E60" w14:textId="77777777" w:rsidR="00EB72F8" w:rsidRPr="000C0D53" w:rsidRDefault="00EB72F8" w:rsidP="00EB72F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2DF62ACD" w14:textId="77777777" w:rsidR="00EB72F8" w:rsidRPr="000C0D53" w:rsidRDefault="00EB72F8" w:rsidP="00EB72F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25253C00" w14:textId="77777777" w:rsidR="00EB72F8" w:rsidRPr="000C0D53" w:rsidRDefault="00EB72F8" w:rsidP="00EB72F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FD629F" w:rsidRPr="00687F43" w14:paraId="3EAE3C87" w14:textId="7B7F5AD4" w:rsidTr="00C11AF2">
        <w:trPr>
          <w:trHeight w:val="20"/>
        </w:trPr>
        <w:tc>
          <w:tcPr>
            <w:tcW w:w="2160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E6F344" w14:textId="1D845E1E" w:rsidR="00EB72F8" w:rsidRPr="000C0D53" w:rsidRDefault="00EB72F8" w:rsidP="00EB72F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0D5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Femal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0F4E06" w14:textId="292B4BBC" w:rsidR="00EB72F8" w:rsidRPr="000C0D53" w:rsidRDefault="00EB72F8" w:rsidP="00EB72F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0D53">
              <w:rPr>
                <w:rFonts w:eastAsia="Times New Roman" w:cs="Times New Roman"/>
                <w:color w:val="000000"/>
                <w:sz w:val="20"/>
                <w:szCs w:val="20"/>
              </w:rPr>
              <w:t>0.98**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30F93F" w14:textId="4B68A1D9" w:rsidR="00EB72F8" w:rsidRPr="000C0D53" w:rsidRDefault="00EB72F8" w:rsidP="00EB72F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0D53">
              <w:rPr>
                <w:rFonts w:eastAsia="Times New Roman" w:cs="Times New Roman"/>
                <w:color w:val="000000"/>
                <w:sz w:val="20"/>
                <w:szCs w:val="20"/>
              </w:rPr>
              <w:t>0.38, 1.59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D6C126" w14:textId="77777777" w:rsidR="00EB72F8" w:rsidRPr="000C0D53" w:rsidRDefault="00EB72F8" w:rsidP="00EB72F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0D53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BCB1C9" w14:textId="747A45C2" w:rsidR="00EB72F8" w:rsidRPr="000C0D53" w:rsidRDefault="00B87540" w:rsidP="00EB72F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0D53">
              <w:rPr>
                <w:rFonts w:eastAsia="Times New Roman" w:cs="Times New Roman"/>
                <w:color w:val="000000"/>
                <w:sz w:val="20"/>
                <w:szCs w:val="20"/>
              </w:rPr>
              <w:t>35.38***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FD43E8" w14:textId="7854CA71" w:rsidR="00EB72F8" w:rsidRPr="000C0D53" w:rsidRDefault="00FD629F" w:rsidP="00EB72F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B87540" w:rsidRPr="000C0D53">
              <w:rPr>
                <w:rFonts w:eastAsia="Times New Roman" w:cs="Times New Roman"/>
                <w:color w:val="000000"/>
                <w:sz w:val="20"/>
                <w:szCs w:val="20"/>
              </w:rPr>
              <w:t>17.06, 53.70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231DF5" w14:textId="77777777" w:rsidR="00EB72F8" w:rsidRPr="000C0D53" w:rsidRDefault="00EB72F8" w:rsidP="00EB72F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0D53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411173" w14:textId="2F7C6F1E" w:rsidR="00EB72F8" w:rsidRPr="000C0D53" w:rsidRDefault="00BD6BC6" w:rsidP="00EB72F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0D53">
              <w:rPr>
                <w:rFonts w:eastAsia="Times New Roman" w:cs="Times New Roman"/>
                <w:color w:val="000000"/>
                <w:sz w:val="20"/>
                <w:szCs w:val="20"/>
              </w:rPr>
              <w:t>-1.6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4753A0" w14:textId="46508E2E" w:rsidR="00EB72F8" w:rsidRPr="000C0D53" w:rsidRDefault="00DC3252" w:rsidP="00EB72F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0D53">
              <w:rPr>
                <w:rFonts w:eastAsia="Times New Roman" w:cs="Times New Roman"/>
                <w:color w:val="000000"/>
                <w:sz w:val="20"/>
                <w:szCs w:val="20"/>
              </w:rPr>
              <w:t>-7.32, 4.08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27439F1D" w14:textId="77777777" w:rsidR="00EB72F8" w:rsidRPr="000C0D53" w:rsidRDefault="00EB72F8" w:rsidP="00EB72F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4CACBD7A" w14:textId="2365A074" w:rsidR="00EB72F8" w:rsidRPr="000C0D53" w:rsidRDefault="000B09D6" w:rsidP="00EB72F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864B8E" w:rsidRPr="000C0D53">
              <w:rPr>
                <w:rFonts w:eastAsia="Times New Roman" w:cs="Times New Roman"/>
                <w:color w:val="000000"/>
                <w:sz w:val="20"/>
                <w:szCs w:val="20"/>
              </w:rPr>
              <w:t>3.17**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5FCC6229" w14:textId="6B5C20A7" w:rsidR="00EB72F8" w:rsidRPr="000C0D53" w:rsidRDefault="00FD629F" w:rsidP="00EB72F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864B8E" w:rsidRPr="000C0D53">
              <w:rPr>
                <w:rFonts w:eastAsia="Times New Roman" w:cs="Times New Roman"/>
                <w:color w:val="000000"/>
                <w:sz w:val="20"/>
                <w:szCs w:val="20"/>
              </w:rPr>
              <w:t>0.93, 5.41</w:t>
            </w:r>
          </w:p>
        </w:tc>
      </w:tr>
    </w:tbl>
    <w:p w14:paraId="55C48E9F" w14:textId="1BA1068E" w:rsidR="00927A58" w:rsidRDefault="00927A58" w:rsidP="00927A58">
      <w:pPr>
        <w:spacing w:before="0" w:after="0"/>
        <w:rPr>
          <w:rFonts w:eastAsia="Times New Roman" w:cs="Times New Roman"/>
          <w:color w:val="000000"/>
          <w:sz w:val="20"/>
          <w:szCs w:val="20"/>
        </w:rPr>
      </w:pPr>
      <w:r w:rsidRPr="00162D4D">
        <w:rPr>
          <w:rFonts w:eastAsia="Times New Roman" w:cs="Times New Roman"/>
          <w:color w:val="000000"/>
          <w:sz w:val="20"/>
          <w:szCs w:val="20"/>
        </w:rPr>
        <w:t>Significance level</w:t>
      </w:r>
      <w:r w:rsidR="002A06A9">
        <w:rPr>
          <w:rFonts w:eastAsia="Times New Roman" w:cs="Times New Roman"/>
          <w:color w:val="000000"/>
          <w:sz w:val="20"/>
          <w:szCs w:val="20"/>
        </w:rPr>
        <w:t>.</w:t>
      </w:r>
      <w:r w:rsidRPr="00162D4D">
        <w:rPr>
          <w:rFonts w:eastAsia="Times New Roman" w:cs="Times New Roman"/>
          <w:color w:val="000000"/>
          <w:sz w:val="20"/>
          <w:szCs w:val="20"/>
        </w:rPr>
        <w:t xml:space="preserve"> † p </w:t>
      </w:r>
      <w:r w:rsidRPr="00162D4D">
        <w:rPr>
          <w:rFonts w:eastAsia="Times New Roman" w:cs="Times New Roman"/>
          <w:color w:val="000000"/>
          <w:sz w:val="20"/>
          <w:szCs w:val="20"/>
          <w:u w:val="single"/>
        </w:rPr>
        <w:t>&lt;</w:t>
      </w:r>
      <w:r w:rsidRPr="00162D4D">
        <w:rPr>
          <w:rFonts w:eastAsia="Times New Roman" w:cs="Times New Roman"/>
          <w:color w:val="000000"/>
          <w:sz w:val="20"/>
          <w:szCs w:val="20"/>
        </w:rPr>
        <w:t xml:space="preserve"> 0.10, * p </w:t>
      </w:r>
      <w:r w:rsidRPr="00162D4D">
        <w:rPr>
          <w:rFonts w:eastAsia="Times New Roman" w:cs="Times New Roman"/>
          <w:color w:val="000000"/>
          <w:sz w:val="20"/>
          <w:szCs w:val="20"/>
          <w:u w:val="single"/>
        </w:rPr>
        <w:t>&lt;</w:t>
      </w:r>
      <w:r w:rsidRPr="00162D4D">
        <w:rPr>
          <w:rFonts w:eastAsia="Times New Roman" w:cs="Times New Roman"/>
          <w:color w:val="000000"/>
          <w:sz w:val="20"/>
          <w:szCs w:val="20"/>
        </w:rPr>
        <w:t xml:space="preserve"> 0.05, ** p </w:t>
      </w:r>
      <w:r w:rsidRPr="00162D4D">
        <w:rPr>
          <w:rFonts w:eastAsia="Times New Roman" w:cs="Times New Roman"/>
          <w:color w:val="000000"/>
          <w:sz w:val="20"/>
          <w:szCs w:val="20"/>
          <w:u w:val="single"/>
        </w:rPr>
        <w:t>&lt;</w:t>
      </w:r>
      <w:r w:rsidRPr="00162D4D">
        <w:rPr>
          <w:rFonts w:eastAsia="Times New Roman" w:cs="Times New Roman"/>
          <w:color w:val="000000"/>
          <w:sz w:val="20"/>
          <w:szCs w:val="20"/>
        </w:rPr>
        <w:t xml:space="preserve"> 0.01, *** p </w:t>
      </w:r>
      <w:r w:rsidRPr="00162D4D">
        <w:rPr>
          <w:rFonts w:eastAsia="Times New Roman" w:cs="Times New Roman"/>
          <w:color w:val="000000"/>
          <w:sz w:val="20"/>
          <w:szCs w:val="20"/>
          <w:u w:val="single"/>
        </w:rPr>
        <w:t>&lt;</w:t>
      </w:r>
      <w:r w:rsidRPr="00162D4D">
        <w:rPr>
          <w:rFonts w:eastAsia="Times New Roman" w:cs="Times New Roman"/>
          <w:color w:val="000000"/>
          <w:sz w:val="20"/>
          <w:szCs w:val="20"/>
        </w:rPr>
        <w:t xml:space="preserve"> 0.001</w:t>
      </w:r>
    </w:p>
    <w:p w14:paraId="0C1C60F1" w14:textId="5477659E" w:rsidR="00B05779" w:rsidRDefault="00B05779" w:rsidP="00927A58">
      <w:pPr>
        <w:spacing w:before="0" w:after="0"/>
        <w:rPr>
          <w:rFonts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/>
          <w:color w:val="000000"/>
          <w:sz w:val="20"/>
          <w:szCs w:val="20"/>
        </w:rPr>
        <w:t xml:space="preserve">1. Recession Models: Global PSQI </w:t>
      </w:r>
      <w:r w:rsidR="008306F8">
        <w:rPr>
          <w:rFonts w:eastAsia="Times New Roman" w:cs="Times New Roman"/>
          <w:color w:val="000000"/>
          <w:sz w:val="20"/>
          <w:szCs w:val="20"/>
        </w:rPr>
        <w:t>R</w:t>
      </w:r>
      <w:r w:rsidR="008306F8">
        <w:rPr>
          <w:rFonts w:eastAsia="Times New Roman" w:cs="Times New Roman"/>
          <w:color w:val="000000"/>
          <w:sz w:val="20"/>
          <w:szCs w:val="20"/>
          <w:vertAlign w:val="superscript"/>
        </w:rPr>
        <w:t xml:space="preserve">2 </w:t>
      </w:r>
      <w:r>
        <w:rPr>
          <w:rFonts w:eastAsia="Times New Roman" w:cs="Times New Roman"/>
          <w:color w:val="000000"/>
          <w:sz w:val="20"/>
          <w:szCs w:val="20"/>
        </w:rPr>
        <w:t xml:space="preserve">= 0.056, </w:t>
      </w:r>
      <w:proofErr w:type="gramStart"/>
      <w:r w:rsidR="005C604E">
        <w:rPr>
          <w:rFonts w:eastAsia="Times New Roman" w:cs="Times New Roman"/>
          <w:color w:val="000000"/>
          <w:sz w:val="20"/>
          <w:szCs w:val="20"/>
        </w:rPr>
        <w:t>F(</w:t>
      </w:r>
      <w:proofErr w:type="gramEnd"/>
      <w:r w:rsidR="005C604E">
        <w:rPr>
          <w:rFonts w:eastAsia="Times New Roman" w:cs="Times New Roman"/>
          <w:color w:val="000000"/>
          <w:sz w:val="20"/>
          <w:szCs w:val="20"/>
        </w:rPr>
        <w:t>1, 499) = 29.420, p ≤</w:t>
      </w:r>
      <w:r w:rsidR="00E54D8A">
        <w:rPr>
          <w:rFonts w:eastAsia="Times New Roman" w:cs="Times New Roman"/>
          <w:color w:val="000000"/>
          <w:sz w:val="20"/>
          <w:szCs w:val="20"/>
        </w:rPr>
        <w:t xml:space="preserve"> 0.001. </w:t>
      </w:r>
      <w:r>
        <w:rPr>
          <w:rFonts w:eastAsia="Times New Roman" w:cs="Times New Roman"/>
          <w:color w:val="000000"/>
          <w:sz w:val="20"/>
          <w:szCs w:val="20"/>
        </w:rPr>
        <w:t xml:space="preserve">Total Sleep Time </w:t>
      </w:r>
      <w:r w:rsidR="00716CB6">
        <w:rPr>
          <w:rFonts w:eastAsia="Times New Roman" w:cs="Times New Roman"/>
          <w:color w:val="000000"/>
          <w:sz w:val="20"/>
          <w:szCs w:val="20"/>
        </w:rPr>
        <w:t>R</w:t>
      </w:r>
      <w:r w:rsidR="00716CB6">
        <w:rPr>
          <w:rFonts w:eastAsia="Times New Roman" w:cs="Times New Roman"/>
          <w:color w:val="000000"/>
          <w:sz w:val="20"/>
          <w:szCs w:val="20"/>
          <w:vertAlign w:val="superscript"/>
        </w:rPr>
        <w:t>2</w:t>
      </w:r>
      <w:r w:rsidR="00716CB6">
        <w:rPr>
          <w:rFonts w:eastAsia="Times New Roman" w:cs="Times New Roman"/>
          <w:color w:val="000000"/>
          <w:sz w:val="20"/>
          <w:szCs w:val="20"/>
        </w:rPr>
        <w:t xml:space="preserve"> </w:t>
      </w:r>
      <w:r>
        <w:rPr>
          <w:rFonts w:eastAsia="Times New Roman" w:cs="Times New Roman"/>
          <w:color w:val="000000"/>
          <w:sz w:val="20"/>
          <w:szCs w:val="20"/>
        </w:rPr>
        <w:t xml:space="preserve">= </w:t>
      </w:r>
      <w:r w:rsidR="000572C5">
        <w:rPr>
          <w:rFonts w:eastAsia="Times New Roman" w:cs="Times New Roman"/>
          <w:color w:val="000000"/>
          <w:sz w:val="20"/>
          <w:szCs w:val="20"/>
        </w:rPr>
        <w:t>0.024</w:t>
      </w:r>
      <w:r>
        <w:rPr>
          <w:rFonts w:eastAsia="Times New Roman" w:cs="Times New Roman"/>
          <w:color w:val="000000"/>
          <w:sz w:val="20"/>
          <w:szCs w:val="20"/>
        </w:rPr>
        <w:t xml:space="preserve">, </w:t>
      </w:r>
      <w:proofErr w:type="gramStart"/>
      <w:r w:rsidR="00716CB6">
        <w:rPr>
          <w:rFonts w:eastAsia="Times New Roman" w:cs="Times New Roman"/>
          <w:color w:val="000000"/>
          <w:sz w:val="20"/>
          <w:szCs w:val="20"/>
        </w:rPr>
        <w:t>F(</w:t>
      </w:r>
      <w:proofErr w:type="gramEnd"/>
      <w:r w:rsidR="0048046D">
        <w:rPr>
          <w:rFonts w:eastAsia="Times New Roman" w:cs="Times New Roman"/>
          <w:color w:val="000000"/>
          <w:sz w:val="20"/>
          <w:szCs w:val="20"/>
        </w:rPr>
        <w:t xml:space="preserve">1, 199) = 4.977, p ≤ 0.05. </w:t>
      </w:r>
      <w:r>
        <w:rPr>
          <w:rFonts w:eastAsia="Times New Roman" w:cs="Times New Roman"/>
          <w:color w:val="000000"/>
          <w:sz w:val="20"/>
          <w:szCs w:val="20"/>
        </w:rPr>
        <w:t xml:space="preserve">Sleep Onset Latency </w:t>
      </w:r>
      <w:r w:rsidR="007D7F02">
        <w:rPr>
          <w:rFonts w:eastAsia="Times New Roman" w:cs="Times New Roman"/>
          <w:color w:val="000000"/>
          <w:sz w:val="20"/>
          <w:szCs w:val="20"/>
        </w:rPr>
        <w:t>R</w:t>
      </w:r>
      <w:r w:rsidR="007D7F02">
        <w:rPr>
          <w:rFonts w:eastAsia="Times New Roman" w:cs="Times New Roman"/>
          <w:color w:val="000000"/>
          <w:sz w:val="20"/>
          <w:szCs w:val="20"/>
          <w:vertAlign w:val="superscript"/>
        </w:rPr>
        <w:t>2</w:t>
      </w:r>
      <w:r w:rsidR="007D7F02">
        <w:rPr>
          <w:rFonts w:eastAsia="Times New Roman" w:cs="Times New Roman"/>
          <w:color w:val="000000"/>
          <w:sz w:val="20"/>
          <w:szCs w:val="20"/>
        </w:rPr>
        <w:t xml:space="preserve"> </w:t>
      </w:r>
      <w:r>
        <w:rPr>
          <w:rFonts w:eastAsia="Times New Roman" w:cs="Times New Roman"/>
          <w:color w:val="000000"/>
          <w:sz w:val="20"/>
          <w:szCs w:val="20"/>
        </w:rPr>
        <w:t xml:space="preserve">= </w:t>
      </w:r>
      <w:r w:rsidR="00CD418D">
        <w:rPr>
          <w:rFonts w:eastAsia="Times New Roman" w:cs="Times New Roman"/>
          <w:color w:val="000000"/>
          <w:sz w:val="20"/>
          <w:szCs w:val="20"/>
        </w:rPr>
        <w:t>0.067</w:t>
      </w:r>
      <w:r>
        <w:rPr>
          <w:rFonts w:eastAsia="Times New Roman" w:cs="Times New Roman"/>
          <w:color w:val="000000"/>
          <w:sz w:val="20"/>
          <w:szCs w:val="20"/>
        </w:rPr>
        <w:t xml:space="preserve">, </w:t>
      </w:r>
      <w:proofErr w:type="gramStart"/>
      <w:r w:rsidR="00F40B3C">
        <w:rPr>
          <w:rFonts w:eastAsia="Times New Roman" w:cs="Times New Roman"/>
          <w:color w:val="000000"/>
          <w:sz w:val="20"/>
          <w:szCs w:val="20"/>
        </w:rPr>
        <w:t>F(</w:t>
      </w:r>
      <w:proofErr w:type="gramEnd"/>
      <w:r w:rsidR="00F40B3C">
        <w:rPr>
          <w:rFonts w:eastAsia="Times New Roman" w:cs="Times New Roman"/>
          <w:color w:val="000000"/>
          <w:sz w:val="20"/>
          <w:szCs w:val="20"/>
        </w:rPr>
        <w:t xml:space="preserve">1, 199) = </w:t>
      </w:r>
      <w:r w:rsidR="00970757">
        <w:rPr>
          <w:rFonts w:eastAsia="Times New Roman" w:cs="Times New Roman"/>
          <w:color w:val="000000"/>
          <w:sz w:val="20"/>
          <w:szCs w:val="20"/>
        </w:rPr>
        <w:t xml:space="preserve">14.150, p ≤ 0.001. </w:t>
      </w:r>
      <w:r>
        <w:rPr>
          <w:rFonts w:eastAsia="Times New Roman" w:cs="Times New Roman"/>
          <w:color w:val="000000"/>
          <w:sz w:val="20"/>
          <w:szCs w:val="20"/>
        </w:rPr>
        <w:t xml:space="preserve">Sleep Efficiency </w:t>
      </w:r>
      <w:r w:rsidR="007D7F02">
        <w:rPr>
          <w:rFonts w:eastAsia="Times New Roman" w:cs="Times New Roman"/>
          <w:color w:val="000000"/>
          <w:sz w:val="20"/>
          <w:szCs w:val="20"/>
        </w:rPr>
        <w:t>R</w:t>
      </w:r>
      <w:r w:rsidR="007D7F02">
        <w:rPr>
          <w:rFonts w:eastAsia="Times New Roman" w:cs="Times New Roman"/>
          <w:color w:val="000000"/>
          <w:sz w:val="20"/>
          <w:szCs w:val="20"/>
          <w:vertAlign w:val="superscript"/>
        </w:rPr>
        <w:t>2</w:t>
      </w:r>
      <w:r w:rsidR="007D7F02">
        <w:rPr>
          <w:rFonts w:eastAsia="Times New Roman" w:cs="Times New Roman"/>
          <w:color w:val="000000"/>
          <w:sz w:val="20"/>
          <w:szCs w:val="20"/>
        </w:rPr>
        <w:t xml:space="preserve"> </w:t>
      </w:r>
      <w:r>
        <w:rPr>
          <w:rFonts w:eastAsia="Times New Roman" w:cs="Times New Roman"/>
          <w:color w:val="000000"/>
          <w:sz w:val="20"/>
          <w:szCs w:val="20"/>
        </w:rPr>
        <w:t xml:space="preserve">= </w:t>
      </w:r>
      <w:r w:rsidR="00F71E89">
        <w:rPr>
          <w:rFonts w:eastAsia="Times New Roman" w:cs="Times New Roman"/>
          <w:color w:val="000000"/>
          <w:sz w:val="20"/>
          <w:szCs w:val="20"/>
        </w:rPr>
        <w:t>0.128</w:t>
      </w:r>
      <w:r w:rsidR="00765A1D">
        <w:rPr>
          <w:rFonts w:eastAsia="Times New Roman" w:cs="Times New Roman"/>
          <w:color w:val="000000"/>
          <w:sz w:val="20"/>
          <w:szCs w:val="20"/>
        </w:rPr>
        <w:t xml:space="preserve">, </w:t>
      </w:r>
      <w:proofErr w:type="gramStart"/>
      <w:r w:rsidR="00765A1D">
        <w:rPr>
          <w:rFonts w:eastAsia="Times New Roman" w:cs="Times New Roman"/>
          <w:color w:val="000000"/>
          <w:sz w:val="20"/>
          <w:szCs w:val="20"/>
        </w:rPr>
        <w:t>F(</w:t>
      </w:r>
      <w:proofErr w:type="gramEnd"/>
      <w:r w:rsidR="00765A1D">
        <w:rPr>
          <w:rFonts w:eastAsia="Times New Roman" w:cs="Times New Roman"/>
          <w:color w:val="000000"/>
          <w:sz w:val="20"/>
          <w:szCs w:val="20"/>
        </w:rPr>
        <w:t xml:space="preserve">1, 199) = </w:t>
      </w:r>
      <w:r w:rsidR="00FA5CF5">
        <w:rPr>
          <w:rFonts w:eastAsia="Times New Roman" w:cs="Times New Roman"/>
          <w:color w:val="000000"/>
          <w:sz w:val="20"/>
          <w:szCs w:val="20"/>
        </w:rPr>
        <w:t>29.250, p ≤ 0.001.</w:t>
      </w:r>
    </w:p>
    <w:p w14:paraId="62A82D0F" w14:textId="1C5EBF8E" w:rsidR="00B05779" w:rsidRDefault="00B05779" w:rsidP="00B05779">
      <w:pPr>
        <w:spacing w:before="0" w:after="0"/>
        <w:rPr>
          <w:rFonts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/>
          <w:color w:val="000000"/>
          <w:sz w:val="20"/>
          <w:szCs w:val="20"/>
        </w:rPr>
        <w:t xml:space="preserve">2. Race Models: Global PSQI </w:t>
      </w:r>
      <w:r w:rsidR="00716CB6">
        <w:rPr>
          <w:rFonts w:eastAsia="Times New Roman" w:cs="Times New Roman"/>
          <w:color w:val="000000"/>
          <w:sz w:val="20"/>
          <w:szCs w:val="20"/>
        </w:rPr>
        <w:t>R</w:t>
      </w:r>
      <w:r w:rsidR="00716CB6">
        <w:rPr>
          <w:rFonts w:eastAsia="Times New Roman" w:cs="Times New Roman"/>
          <w:color w:val="000000"/>
          <w:sz w:val="20"/>
          <w:szCs w:val="20"/>
          <w:vertAlign w:val="superscript"/>
        </w:rPr>
        <w:t xml:space="preserve">2 </w:t>
      </w:r>
      <w:r>
        <w:rPr>
          <w:rFonts w:eastAsia="Times New Roman" w:cs="Times New Roman"/>
          <w:color w:val="000000"/>
          <w:sz w:val="20"/>
          <w:szCs w:val="20"/>
        </w:rPr>
        <w:t>= 0.0</w:t>
      </w:r>
      <w:r w:rsidR="0025293A">
        <w:rPr>
          <w:rFonts w:eastAsia="Times New Roman" w:cs="Times New Roman"/>
          <w:color w:val="000000"/>
          <w:sz w:val="20"/>
          <w:szCs w:val="20"/>
        </w:rPr>
        <w:t>4</w:t>
      </w:r>
      <w:r>
        <w:rPr>
          <w:rFonts w:eastAsia="Times New Roman" w:cs="Times New Roman"/>
          <w:color w:val="000000"/>
          <w:sz w:val="20"/>
          <w:szCs w:val="20"/>
        </w:rPr>
        <w:t xml:space="preserve">6, </w:t>
      </w:r>
      <w:proofErr w:type="gramStart"/>
      <w:r w:rsidR="00E76F35">
        <w:rPr>
          <w:rFonts w:eastAsia="Times New Roman" w:cs="Times New Roman"/>
          <w:color w:val="000000"/>
          <w:sz w:val="20"/>
          <w:szCs w:val="20"/>
        </w:rPr>
        <w:t>F(</w:t>
      </w:r>
      <w:proofErr w:type="gramEnd"/>
      <w:r w:rsidR="00E37AC7">
        <w:rPr>
          <w:rFonts w:eastAsia="Times New Roman" w:cs="Times New Roman"/>
          <w:color w:val="000000"/>
          <w:sz w:val="20"/>
          <w:szCs w:val="20"/>
        </w:rPr>
        <w:t xml:space="preserve">1, 499) = </w:t>
      </w:r>
      <w:r w:rsidR="00EC63ED">
        <w:rPr>
          <w:rFonts w:eastAsia="Times New Roman" w:cs="Times New Roman"/>
          <w:color w:val="000000"/>
          <w:sz w:val="20"/>
          <w:szCs w:val="20"/>
        </w:rPr>
        <w:t xml:space="preserve">24.270, p </w:t>
      </w:r>
      <w:r w:rsidR="003269BB">
        <w:rPr>
          <w:rFonts w:eastAsia="Times New Roman" w:cs="Times New Roman"/>
          <w:color w:val="000000"/>
          <w:sz w:val="20"/>
          <w:szCs w:val="20"/>
        </w:rPr>
        <w:t xml:space="preserve">≤ 0.001. </w:t>
      </w:r>
      <w:r>
        <w:rPr>
          <w:rFonts w:eastAsia="Times New Roman" w:cs="Times New Roman"/>
          <w:color w:val="000000"/>
          <w:sz w:val="20"/>
          <w:szCs w:val="20"/>
        </w:rPr>
        <w:t xml:space="preserve">Total Sleep Time </w:t>
      </w:r>
      <w:r w:rsidR="00B102DD">
        <w:rPr>
          <w:rFonts w:eastAsia="Times New Roman" w:cs="Times New Roman"/>
          <w:color w:val="000000"/>
          <w:sz w:val="20"/>
          <w:szCs w:val="20"/>
        </w:rPr>
        <w:t>R</w:t>
      </w:r>
      <w:r w:rsidR="00B102DD">
        <w:rPr>
          <w:rFonts w:eastAsia="Times New Roman" w:cs="Times New Roman"/>
          <w:color w:val="000000"/>
          <w:sz w:val="20"/>
          <w:szCs w:val="20"/>
          <w:vertAlign w:val="superscript"/>
        </w:rPr>
        <w:t xml:space="preserve">2 </w:t>
      </w:r>
      <w:r>
        <w:rPr>
          <w:rFonts w:eastAsia="Times New Roman" w:cs="Times New Roman"/>
          <w:color w:val="000000"/>
          <w:sz w:val="20"/>
          <w:szCs w:val="20"/>
        </w:rPr>
        <w:t xml:space="preserve">= </w:t>
      </w:r>
      <w:r w:rsidR="000572C5">
        <w:rPr>
          <w:rFonts w:eastAsia="Times New Roman" w:cs="Times New Roman"/>
          <w:color w:val="000000"/>
          <w:sz w:val="20"/>
          <w:szCs w:val="20"/>
        </w:rPr>
        <w:t>0.071</w:t>
      </w:r>
      <w:r>
        <w:rPr>
          <w:rFonts w:eastAsia="Times New Roman" w:cs="Times New Roman"/>
          <w:color w:val="000000"/>
          <w:sz w:val="20"/>
          <w:szCs w:val="20"/>
        </w:rPr>
        <w:t xml:space="preserve">, </w:t>
      </w:r>
      <w:proofErr w:type="gramStart"/>
      <w:r w:rsidR="00AA0BC1">
        <w:rPr>
          <w:rFonts w:eastAsia="Times New Roman" w:cs="Times New Roman"/>
          <w:color w:val="000000"/>
          <w:sz w:val="20"/>
          <w:szCs w:val="20"/>
        </w:rPr>
        <w:t>F(</w:t>
      </w:r>
      <w:proofErr w:type="gramEnd"/>
      <w:r w:rsidR="00AA0BC1">
        <w:rPr>
          <w:rFonts w:eastAsia="Times New Roman" w:cs="Times New Roman"/>
          <w:color w:val="000000"/>
          <w:sz w:val="20"/>
          <w:szCs w:val="20"/>
        </w:rPr>
        <w:t xml:space="preserve">1, 199) = </w:t>
      </w:r>
      <w:r w:rsidR="00491830">
        <w:rPr>
          <w:rFonts w:eastAsia="Times New Roman" w:cs="Times New Roman"/>
          <w:color w:val="000000"/>
          <w:sz w:val="20"/>
          <w:szCs w:val="20"/>
        </w:rPr>
        <w:t xml:space="preserve">15.250, p ≤ 0.001. </w:t>
      </w:r>
      <w:r>
        <w:rPr>
          <w:rFonts w:eastAsia="Times New Roman" w:cs="Times New Roman"/>
          <w:color w:val="000000"/>
          <w:sz w:val="20"/>
          <w:szCs w:val="20"/>
        </w:rPr>
        <w:t xml:space="preserve">Sleep Onset Latency </w:t>
      </w:r>
      <w:r w:rsidR="007D7F02">
        <w:rPr>
          <w:rFonts w:eastAsia="Times New Roman" w:cs="Times New Roman"/>
          <w:color w:val="000000"/>
          <w:sz w:val="20"/>
          <w:szCs w:val="20"/>
        </w:rPr>
        <w:t>R</w:t>
      </w:r>
      <w:r w:rsidR="007D7F02">
        <w:rPr>
          <w:rFonts w:eastAsia="Times New Roman" w:cs="Times New Roman"/>
          <w:color w:val="000000"/>
          <w:sz w:val="20"/>
          <w:szCs w:val="20"/>
          <w:vertAlign w:val="superscript"/>
        </w:rPr>
        <w:t>2</w:t>
      </w:r>
      <w:r w:rsidR="007D7F02">
        <w:rPr>
          <w:rFonts w:eastAsia="Times New Roman" w:cs="Times New Roman"/>
          <w:color w:val="000000"/>
          <w:sz w:val="20"/>
          <w:szCs w:val="20"/>
        </w:rPr>
        <w:t xml:space="preserve"> </w:t>
      </w:r>
      <w:r>
        <w:rPr>
          <w:rFonts w:eastAsia="Times New Roman" w:cs="Times New Roman"/>
          <w:color w:val="000000"/>
          <w:sz w:val="20"/>
          <w:szCs w:val="20"/>
        </w:rPr>
        <w:t xml:space="preserve">= </w:t>
      </w:r>
      <w:r w:rsidR="00BD6BC6">
        <w:rPr>
          <w:rFonts w:eastAsia="Times New Roman" w:cs="Times New Roman"/>
          <w:color w:val="000000"/>
          <w:sz w:val="20"/>
          <w:szCs w:val="20"/>
        </w:rPr>
        <w:t>0.113</w:t>
      </w:r>
      <w:r>
        <w:rPr>
          <w:rFonts w:eastAsia="Times New Roman" w:cs="Times New Roman"/>
          <w:color w:val="000000"/>
          <w:sz w:val="20"/>
          <w:szCs w:val="20"/>
        </w:rPr>
        <w:t xml:space="preserve">, </w:t>
      </w:r>
      <w:proofErr w:type="gramStart"/>
      <w:r w:rsidR="00755A4D">
        <w:rPr>
          <w:rFonts w:eastAsia="Times New Roman" w:cs="Times New Roman"/>
          <w:color w:val="000000"/>
          <w:sz w:val="20"/>
          <w:szCs w:val="20"/>
        </w:rPr>
        <w:t>F(</w:t>
      </w:r>
      <w:proofErr w:type="gramEnd"/>
      <w:r w:rsidR="00755A4D">
        <w:rPr>
          <w:rFonts w:eastAsia="Times New Roman" w:cs="Times New Roman"/>
          <w:color w:val="000000"/>
          <w:sz w:val="20"/>
          <w:szCs w:val="20"/>
        </w:rPr>
        <w:t xml:space="preserve">1, 199) = </w:t>
      </w:r>
      <w:r w:rsidR="00466AD1">
        <w:rPr>
          <w:rFonts w:eastAsia="Times New Roman" w:cs="Times New Roman"/>
          <w:color w:val="000000"/>
          <w:sz w:val="20"/>
          <w:szCs w:val="20"/>
        </w:rPr>
        <w:t xml:space="preserve">25.240, p ≤ 0.001. </w:t>
      </w:r>
      <w:r>
        <w:rPr>
          <w:rFonts w:eastAsia="Times New Roman" w:cs="Times New Roman"/>
          <w:color w:val="000000"/>
          <w:sz w:val="20"/>
          <w:szCs w:val="20"/>
        </w:rPr>
        <w:t xml:space="preserve">Sleep Efficiency </w:t>
      </w:r>
      <w:r w:rsidR="007D7F02">
        <w:rPr>
          <w:rFonts w:eastAsia="Times New Roman" w:cs="Times New Roman"/>
          <w:color w:val="000000"/>
          <w:sz w:val="20"/>
          <w:szCs w:val="20"/>
        </w:rPr>
        <w:t>R</w:t>
      </w:r>
      <w:r w:rsidR="007D7F02">
        <w:rPr>
          <w:rFonts w:eastAsia="Times New Roman" w:cs="Times New Roman"/>
          <w:color w:val="000000"/>
          <w:sz w:val="20"/>
          <w:szCs w:val="20"/>
          <w:vertAlign w:val="superscript"/>
        </w:rPr>
        <w:t>2</w:t>
      </w:r>
      <w:r w:rsidR="007D7F02">
        <w:rPr>
          <w:rFonts w:eastAsia="Times New Roman" w:cs="Times New Roman"/>
          <w:color w:val="000000"/>
          <w:sz w:val="20"/>
          <w:szCs w:val="20"/>
        </w:rPr>
        <w:t xml:space="preserve"> </w:t>
      </w:r>
      <w:r>
        <w:rPr>
          <w:rFonts w:eastAsia="Times New Roman" w:cs="Times New Roman"/>
          <w:color w:val="000000"/>
          <w:sz w:val="20"/>
          <w:szCs w:val="20"/>
        </w:rPr>
        <w:t xml:space="preserve">= </w:t>
      </w:r>
      <w:r w:rsidR="00F71E89">
        <w:rPr>
          <w:rFonts w:eastAsia="Times New Roman" w:cs="Times New Roman"/>
          <w:color w:val="000000"/>
          <w:sz w:val="20"/>
          <w:szCs w:val="20"/>
        </w:rPr>
        <w:t>0.226</w:t>
      </w:r>
      <w:r w:rsidR="00BB5108">
        <w:rPr>
          <w:rFonts w:eastAsia="Times New Roman" w:cs="Times New Roman"/>
          <w:color w:val="000000"/>
          <w:sz w:val="20"/>
          <w:szCs w:val="20"/>
        </w:rPr>
        <w:t xml:space="preserve">, </w:t>
      </w:r>
      <w:proofErr w:type="gramStart"/>
      <w:r w:rsidR="00BB5108">
        <w:rPr>
          <w:rFonts w:eastAsia="Times New Roman" w:cs="Times New Roman"/>
          <w:color w:val="000000"/>
          <w:sz w:val="20"/>
          <w:szCs w:val="20"/>
        </w:rPr>
        <w:t>F(</w:t>
      </w:r>
      <w:proofErr w:type="gramEnd"/>
      <w:r w:rsidR="00BB5108">
        <w:rPr>
          <w:rFonts w:eastAsia="Times New Roman" w:cs="Times New Roman"/>
          <w:color w:val="000000"/>
          <w:sz w:val="20"/>
          <w:szCs w:val="20"/>
        </w:rPr>
        <w:t xml:space="preserve">1, 199) = </w:t>
      </w:r>
      <w:r w:rsidR="00814F04">
        <w:rPr>
          <w:rFonts w:eastAsia="Times New Roman" w:cs="Times New Roman"/>
          <w:color w:val="000000"/>
          <w:sz w:val="20"/>
          <w:szCs w:val="20"/>
        </w:rPr>
        <w:t>58.040, p ≤ 0.001.</w:t>
      </w:r>
    </w:p>
    <w:p w14:paraId="223028D7" w14:textId="1EF013A1" w:rsidR="00B05779" w:rsidRPr="00B05779" w:rsidRDefault="00B05779" w:rsidP="00927A58">
      <w:pPr>
        <w:spacing w:before="0" w:after="0"/>
        <w:rPr>
          <w:rFonts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/>
          <w:color w:val="000000"/>
          <w:sz w:val="20"/>
          <w:szCs w:val="20"/>
        </w:rPr>
        <w:t xml:space="preserve">3. Gender Models: Global PSQI </w:t>
      </w:r>
      <w:r w:rsidR="00235622">
        <w:rPr>
          <w:rFonts w:eastAsia="Times New Roman" w:cs="Times New Roman"/>
          <w:color w:val="000000"/>
          <w:sz w:val="20"/>
          <w:szCs w:val="20"/>
        </w:rPr>
        <w:t>R</w:t>
      </w:r>
      <w:r w:rsidR="00235622">
        <w:rPr>
          <w:rFonts w:eastAsia="Times New Roman" w:cs="Times New Roman"/>
          <w:color w:val="000000"/>
          <w:sz w:val="20"/>
          <w:szCs w:val="20"/>
          <w:vertAlign w:val="superscript"/>
        </w:rPr>
        <w:t xml:space="preserve">2 </w:t>
      </w:r>
      <w:r>
        <w:rPr>
          <w:rFonts w:eastAsia="Times New Roman" w:cs="Times New Roman"/>
          <w:color w:val="000000"/>
          <w:sz w:val="20"/>
          <w:szCs w:val="20"/>
        </w:rPr>
        <w:t>= 0.0</w:t>
      </w:r>
      <w:r w:rsidR="0025293A">
        <w:rPr>
          <w:rFonts w:eastAsia="Times New Roman" w:cs="Times New Roman"/>
          <w:color w:val="000000"/>
          <w:sz w:val="20"/>
          <w:szCs w:val="20"/>
        </w:rPr>
        <w:t>20</w:t>
      </w:r>
      <w:r>
        <w:rPr>
          <w:rFonts w:eastAsia="Times New Roman" w:cs="Times New Roman"/>
          <w:color w:val="000000"/>
          <w:sz w:val="20"/>
          <w:szCs w:val="20"/>
        </w:rPr>
        <w:t xml:space="preserve">, </w:t>
      </w:r>
      <w:proofErr w:type="gramStart"/>
      <w:r w:rsidR="00074D49">
        <w:rPr>
          <w:rFonts w:eastAsia="Times New Roman" w:cs="Times New Roman"/>
          <w:color w:val="000000"/>
          <w:sz w:val="20"/>
          <w:szCs w:val="20"/>
        </w:rPr>
        <w:t>F(</w:t>
      </w:r>
      <w:proofErr w:type="gramEnd"/>
      <w:r w:rsidR="00C03733">
        <w:rPr>
          <w:rFonts w:eastAsia="Times New Roman" w:cs="Times New Roman"/>
          <w:color w:val="000000"/>
          <w:sz w:val="20"/>
          <w:szCs w:val="20"/>
        </w:rPr>
        <w:t xml:space="preserve">1, 499) = </w:t>
      </w:r>
      <w:r w:rsidR="00AE2A9A">
        <w:rPr>
          <w:rFonts w:eastAsia="Times New Roman" w:cs="Times New Roman"/>
          <w:color w:val="000000"/>
          <w:sz w:val="20"/>
          <w:szCs w:val="20"/>
        </w:rPr>
        <w:t>10.370, p ≤ 0.01</w:t>
      </w:r>
      <w:r w:rsidR="00623396">
        <w:rPr>
          <w:rFonts w:eastAsia="Times New Roman" w:cs="Times New Roman"/>
          <w:color w:val="000000"/>
          <w:sz w:val="20"/>
          <w:szCs w:val="20"/>
        </w:rPr>
        <w:t xml:space="preserve">. </w:t>
      </w:r>
      <w:r>
        <w:rPr>
          <w:rFonts w:eastAsia="Times New Roman" w:cs="Times New Roman"/>
          <w:color w:val="000000"/>
          <w:sz w:val="20"/>
          <w:szCs w:val="20"/>
        </w:rPr>
        <w:t xml:space="preserve">Total Sleep Time </w:t>
      </w:r>
      <w:r w:rsidR="0021524B">
        <w:rPr>
          <w:rFonts w:eastAsia="Times New Roman" w:cs="Times New Roman"/>
          <w:color w:val="000000"/>
          <w:sz w:val="20"/>
          <w:szCs w:val="20"/>
        </w:rPr>
        <w:t>R</w:t>
      </w:r>
      <w:r w:rsidR="0021524B">
        <w:rPr>
          <w:rFonts w:eastAsia="Times New Roman" w:cs="Times New Roman"/>
          <w:color w:val="000000"/>
          <w:sz w:val="20"/>
          <w:szCs w:val="20"/>
          <w:vertAlign w:val="superscript"/>
        </w:rPr>
        <w:t xml:space="preserve">2 </w:t>
      </w:r>
      <w:r>
        <w:rPr>
          <w:rFonts w:eastAsia="Times New Roman" w:cs="Times New Roman"/>
          <w:color w:val="000000"/>
          <w:sz w:val="20"/>
          <w:szCs w:val="20"/>
        </w:rPr>
        <w:t xml:space="preserve">= </w:t>
      </w:r>
      <w:r w:rsidR="00B87540">
        <w:rPr>
          <w:rFonts w:eastAsia="Times New Roman" w:cs="Times New Roman"/>
          <w:color w:val="000000"/>
          <w:sz w:val="20"/>
          <w:szCs w:val="20"/>
        </w:rPr>
        <w:t>0.068</w:t>
      </w:r>
      <w:r>
        <w:rPr>
          <w:rFonts w:eastAsia="Times New Roman" w:cs="Times New Roman"/>
          <w:color w:val="000000"/>
          <w:sz w:val="20"/>
          <w:szCs w:val="20"/>
        </w:rPr>
        <w:t xml:space="preserve">, </w:t>
      </w:r>
      <w:proofErr w:type="gramStart"/>
      <w:r w:rsidR="00406E7D">
        <w:rPr>
          <w:rFonts w:eastAsia="Times New Roman" w:cs="Times New Roman"/>
          <w:color w:val="000000"/>
          <w:sz w:val="20"/>
          <w:szCs w:val="20"/>
        </w:rPr>
        <w:t>F(</w:t>
      </w:r>
      <w:proofErr w:type="gramEnd"/>
      <w:r w:rsidR="00406E7D">
        <w:rPr>
          <w:rFonts w:eastAsia="Times New Roman" w:cs="Times New Roman"/>
          <w:color w:val="000000"/>
          <w:sz w:val="20"/>
          <w:szCs w:val="20"/>
        </w:rPr>
        <w:t xml:space="preserve">1, 199) = </w:t>
      </w:r>
      <w:r w:rsidR="00FA5144">
        <w:rPr>
          <w:rFonts w:eastAsia="Times New Roman" w:cs="Times New Roman"/>
          <w:color w:val="000000"/>
          <w:sz w:val="20"/>
          <w:szCs w:val="20"/>
        </w:rPr>
        <w:t xml:space="preserve">14.500, p ≤ 0.001. </w:t>
      </w:r>
      <w:r>
        <w:rPr>
          <w:rFonts w:eastAsia="Times New Roman" w:cs="Times New Roman"/>
          <w:color w:val="000000"/>
          <w:sz w:val="20"/>
          <w:szCs w:val="20"/>
        </w:rPr>
        <w:t xml:space="preserve">Sleep Onset Latency </w:t>
      </w:r>
      <w:r w:rsidR="007D7F02">
        <w:rPr>
          <w:rFonts w:eastAsia="Times New Roman" w:cs="Times New Roman"/>
          <w:color w:val="000000"/>
          <w:sz w:val="20"/>
          <w:szCs w:val="20"/>
        </w:rPr>
        <w:t>R</w:t>
      </w:r>
      <w:r w:rsidR="007D7F02">
        <w:rPr>
          <w:rFonts w:eastAsia="Times New Roman" w:cs="Times New Roman"/>
          <w:color w:val="000000"/>
          <w:sz w:val="20"/>
          <w:szCs w:val="20"/>
          <w:vertAlign w:val="superscript"/>
        </w:rPr>
        <w:t>2</w:t>
      </w:r>
      <w:r w:rsidR="007D7F02">
        <w:rPr>
          <w:rFonts w:eastAsia="Times New Roman" w:cs="Times New Roman"/>
          <w:color w:val="000000"/>
          <w:sz w:val="20"/>
          <w:szCs w:val="20"/>
        </w:rPr>
        <w:t xml:space="preserve"> </w:t>
      </w:r>
      <w:r>
        <w:rPr>
          <w:rFonts w:eastAsia="Times New Roman" w:cs="Times New Roman"/>
          <w:color w:val="000000"/>
          <w:sz w:val="20"/>
          <w:szCs w:val="20"/>
        </w:rPr>
        <w:t xml:space="preserve">= </w:t>
      </w:r>
      <w:r w:rsidR="00BD6BC6">
        <w:rPr>
          <w:rFonts w:eastAsia="Times New Roman" w:cs="Times New Roman"/>
          <w:color w:val="000000"/>
          <w:sz w:val="20"/>
          <w:szCs w:val="20"/>
        </w:rPr>
        <w:t>0.002</w:t>
      </w:r>
      <w:r>
        <w:rPr>
          <w:rFonts w:eastAsia="Times New Roman" w:cs="Times New Roman"/>
          <w:color w:val="000000"/>
          <w:sz w:val="20"/>
          <w:szCs w:val="20"/>
        </w:rPr>
        <w:t xml:space="preserve">, </w:t>
      </w:r>
      <w:proofErr w:type="gramStart"/>
      <w:r w:rsidR="001525A7">
        <w:rPr>
          <w:rFonts w:eastAsia="Times New Roman" w:cs="Times New Roman"/>
          <w:color w:val="000000"/>
          <w:sz w:val="20"/>
          <w:szCs w:val="20"/>
        </w:rPr>
        <w:t>F(</w:t>
      </w:r>
      <w:proofErr w:type="gramEnd"/>
      <w:r w:rsidR="001525A7">
        <w:rPr>
          <w:rFonts w:eastAsia="Times New Roman" w:cs="Times New Roman"/>
          <w:color w:val="000000"/>
          <w:sz w:val="20"/>
          <w:szCs w:val="20"/>
        </w:rPr>
        <w:t xml:space="preserve">1, 199) = </w:t>
      </w:r>
      <w:r w:rsidR="008026B0">
        <w:rPr>
          <w:rFonts w:eastAsia="Times New Roman" w:cs="Times New Roman"/>
          <w:color w:val="000000"/>
          <w:sz w:val="20"/>
          <w:szCs w:val="20"/>
        </w:rPr>
        <w:t xml:space="preserve">0.314, p </w:t>
      </w:r>
      <w:r w:rsidR="006E0E0E">
        <w:rPr>
          <w:rFonts w:eastAsia="Times New Roman" w:cs="Times New Roman"/>
          <w:color w:val="000000"/>
          <w:sz w:val="20"/>
          <w:szCs w:val="20"/>
        </w:rPr>
        <w:t xml:space="preserve">= 0.576. </w:t>
      </w:r>
      <w:r>
        <w:rPr>
          <w:rFonts w:eastAsia="Times New Roman" w:cs="Times New Roman"/>
          <w:color w:val="000000"/>
          <w:sz w:val="20"/>
          <w:szCs w:val="20"/>
        </w:rPr>
        <w:t xml:space="preserve">Sleep Efficiency </w:t>
      </w:r>
      <w:r w:rsidR="007D7F02">
        <w:rPr>
          <w:rFonts w:eastAsia="Times New Roman" w:cs="Times New Roman"/>
          <w:color w:val="000000"/>
          <w:sz w:val="20"/>
          <w:szCs w:val="20"/>
        </w:rPr>
        <w:t>R</w:t>
      </w:r>
      <w:r w:rsidR="007D7F02">
        <w:rPr>
          <w:rFonts w:eastAsia="Times New Roman" w:cs="Times New Roman"/>
          <w:color w:val="000000"/>
          <w:sz w:val="20"/>
          <w:szCs w:val="20"/>
          <w:vertAlign w:val="superscript"/>
        </w:rPr>
        <w:t>2</w:t>
      </w:r>
      <w:r w:rsidR="007D7F02">
        <w:rPr>
          <w:rFonts w:eastAsia="Times New Roman" w:cs="Times New Roman"/>
          <w:color w:val="000000"/>
          <w:sz w:val="20"/>
          <w:szCs w:val="20"/>
        </w:rPr>
        <w:t xml:space="preserve"> </w:t>
      </w:r>
      <w:r>
        <w:rPr>
          <w:rFonts w:eastAsia="Times New Roman" w:cs="Times New Roman"/>
          <w:color w:val="000000"/>
          <w:sz w:val="20"/>
          <w:szCs w:val="20"/>
        </w:rPr>
        <w:t xml:space="preserve">= </w:t>
      </w:r>
      <w:r w:rsidR="00864B8E">
        <w:rPr>
          <w:rFonts w:eastAsia="Times New Roman" w:cs="Times New Roman"/>
          <w:color w:val="000000"/>
          <w:sz w:val="20"/>
          <w:szCs w:val="20"/>
        </w:rPr>
        <w:t>0.038</w:t>
      </w:r>
      <w:r w:rsidR="009D1179">
        <w:rPr>
          <w:rFonts w:eastAsia="Times New Roman" w:cs="Times New Roman"/>
          <w:color w:val="000000"/>
          <w:sz w:val="20"/>
          <w:szCs w:val="20"/>
        </w:rPr>
        <w:t xml:space="preserve">, </w:t>
      </w:r>
      <w:proofErr w:type="gramStart"/>
      <w:r w:rsidR="009D1179">
        <w:rPr>
          <w:rFonts w:eastAsia="Times New Roman" w:cs="Times New Roman"/>
          <w:color w:val="000000"/>
          <w:sz w:val="20"/>
          <w:szCs w:val="20"/>
        </w:rPr>
        <w:t>F(</w:t>
      </w:r>
      <w:proofErr w:type="gramEnd"/>
      <w:r w:rsidR="009D1179">
        <w:rPr>
          <w:rFonts w:eastAsia="Times New Roman" w:cs="Times New Roman"/>
          <w:color w:val="000000"/>
          <w:sz w:val="20"/>
          <w:szCs w:val="20"/>
        </w:rPr>
        <w:t xml:space="preserve">1, 199) = </w:t>
      </w:r>
      <w:r w:rsidR="00885C31">
        <w:rPr>
          <w:rFonts w:eastAsia="Times New Roman" w:cs="Times New Roman"/>
          <w:color w:val="000000"/>
          <w:sz w:val="20"/>
          <w:szCs w:val="20"/>
        </w:rPr>
        <w:t xml:space="preserve">7.780, p ≤ 0.01. </w:t>
      </w:r>
    </w:p>
    <w:p w14:paraId="52CF1444" w14:textId="27E93323" w:rsidR="00927A58" w:rsidRDefault="00927A58" w:rsidP="00927A58">
      <w:pPr>
        <w:spacing w:before="0" w:after="0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Note</w:t>
      </w:r>
      <w:r w:rsidR="001A7FA5">
        <w:rPr>
          <w:rFonts w:cs="Times New Roman"/>
          <w:sz w:val="20"/>
          <w:szCs w:val="20"/>
        </w:rPr>
        <w:t>.</w:t>
      </w:r>
      <w:r>
        <w:rPr>
          <w:rFonts w:cs="Times New Roman"/>
          <w:sz w:val="20"/>
          <w:szCs w:val="20"/>
        </w:rPr>
        <w:t xml:space="preserve"> </w:t>
      </w:r>
      <w:r w:rsidR="00464200">
        <w:rPr>
          <w:rFonts w:cs="Times New Roman"/>
          <w:sz w:val="20"/>
          <w:szCs w:val="20"/>
        </w:rPr>
        <w:t>Recession hardships, demographic variables were independently tested to assess univariable associations with MIDUS 3 sleep measures</w:t>
      </w:r>
    </w:p>
    <w:p w14:paraId="6014C19B" w14:textId="77777777" w:rsidR="00927A58" w:rsidRDefault="00927A58" w:rsidP="00B37FDA">
      <w:pPr>
        <w:spacing w:before="0" w:after="0"/>
        <w:ind w:right="1045"/>
        <w:rPr>
          <w:rFonts w:cs="Times New Roman"/>
          <w:b/>
          <w:bCs/>
          <w:szCs w:val="24"/>
        </w:rPr>
      </w:pPr>
    </w:p>
    <w:p w14:paraId="171EABC0" w14:textId="77777777" w:rsidR="00927A58" w:rsidRDefault="00927A58" w:rsidP="00B37FDA">
      <w:pPr>
        <w:spacing w:before="0" w:after="0"/>
        <w:ind w:right="1045"/>
        <w:rPr>
          <w:rFonts w:cs="Times New Roman"/>
          <w:b/>
          <w:bCs/>
          <w:szCs w:val="24"/>
        </w:rPr>
      </w:pPr>
    </w:p>
    <w:p w14:paraId="0432DAEF" w14:textId="77777777" w:rsidR="00927A58" w:rsidRDefault="00927A58" w:rsidP="00B37FDA">
      <w:pPr>
        <w:spacing w:before="0" w:after="0"/>
        <w:ind w:right="1045"/>
        <w:rPr>
          <w:rFonts w:cs="Times New Roman"/>
          <w:b/>
          <w:bCs/>
          <w:szCs w:val="24"/>
        </w:rPr>
      </w:pPr>
    </w:p>
    <w:p w14:paraId="29AB969D" w14:textId="77777777" w:rsidR="00927A58" w:rsidRDefault="00927A58" w:rsidP="00B37FDA">
      <w:pPr>
        <w:spacing w:before="0" w:after="0"/>
        <w:ind w:right="1045"/>
        <w:rPr>
          <w:rFonts w:cs="Times New Roman"/>
          <w:b/>
          <w:bCs/>
          <w:szCs w:val="24"/>
        </w:rPr>
      </w:pPr>
    </w:p>
    <w:p w14:paraId="2D66C5B0" w14:textId="77777777" w:rsidR="00927A58" w:rsidRDefault="00927A58" w:rsidP="00B37FDA">
      <w:pPr>
        <w:spacing w:before="0" w:after="0"/>
        <w:ind w:right="1045"/>
        <w:rPr>
          <w:rFonts w:cs="Times New Roman"/>
          <w:b/>
          <w:bCs/>
          <w:szCs w:val="24"/>
        </w:rPr>
      </w:pPr>
    </w:p>
    <w:p w14:paraId="4661BB3F" w14:textId="77777777" w:rsidR="00927A58" w:rsidRDefault="00927A58" w:rsidP="00B37FDA">
      <w:pPr>
        <w:spacing w:before="0" w:after="0"/>
        <w:ind w:right="1045"/>
        <w:rPr>
          <w:rFonts w:cs="Times New Roman"/>
          <w:b/>
          <w:bCs/>
          <w:szCs w:val="24"/>
        </w:rPr>
      </w:pPr>
    </w:p>
    <w:p w14:paraId="317295F3" w14:textId="77777777" w:rsidR="00927A58" w:rsidRDefault="00927A58" w:rsidP="00B37FDA">
      <w:pPr>
        <w:spacing w:before="0" w:after="0"/>
        <w:ind w:right="1045"/>
        <w:rPr>
          <w:rFonts w:cs="Times New Roman"/>
          <w:b/>
          <w:bCs/>
          <w:szCs w:val="24"/>
        </w:rPr>
      </w:pPr>
    </w:p>
    <w:p w14:paraId="5EE225C8" w14:textId="77777777" w:rsidR="00927A58" w:rsidRDefault="00927A58" w:rsidP="00B37FDA">
      <w:pPr>
        <w:spacing w:before="0" w:after="0"/>
        <w:ind w:right="1045"/>
        <w:rPr>
          <w:rFonts w:cs="Times New Roman"/>
          <w:b/>
          <w:bCs/>
          <w:szCs w:val="24"/>
        </w:rPr>
      </w:pPr>
    </w:p>
    <w:p w14:paraId="651BEC69" w14:textId="77777777" w:rsidR="00927A58" w:rsidRDefault="00927A58" w:rsidP="00B37FDA">
      <w:pPr>
        <w:spacing w:before="0" w:after="0"/>
        <w:ind w:right="1045"/>
        <w:rPr>
          <w:rFonts w:cs="Times New Roman"/>
          <w:b/>
          <w:bCs/>
          <w:szCs w:val="24"/>
        </w:rPr>
      </w:pPr>
    </w:p>
    <w:p w14:paraId="48C96BF9" w14:textId="77777777" w:rsidR="00927A58" w:rsidRDefault="00927A58" w:rsidP="00B37FDA">
      <w:pPr>
        <w:spacing w:before="0" w:after="0"/>
        <w:ind w:right="1045"/>
        <w:rPr>
          <w:rFonts w:cs="Times New Roman"/>
          <w:b/>
          <w:bCs/>
          <w:szCs w:val="24"/>
        </w:rPr>
      </w:pPr>
    </w:p>
    <w:p w14:paraId="20A85824" w14:textId="77777777" w:rsidR="00927A58" w:rsidRDefault="00927A58" w:rsidP="00B37FDA">
      <w:pPr>
        <w:spacing w:before="0" w:after="0"/>
        <w:ind w:right="1045"/>
        <w:rPr>
          <w:rFonts w:cs="Times New Roman"/>
          <w:b/>
          <w:bCs/>
          <w:szCs w:val="24"/>
        </w:rPr>
      </w:pPr>
    </w:p>
    <w:p w14:paraId="390D3F5B" w14:textId="77777777" w:rsidR="00927A58" w:rsidRDefault="00927A58" w:rsidP="00B37FDA">
      <w:pPr>
        <w:spacing w:before="0" w:after="0"/>
        <w:ind w:right="1045"/>
        <w:rPr>
          <w:rFonts w:cs="Times New Roman"/>
          <w:b/>
          <w:bCs/>
          <w:szCs w:val="24"/>
        </w:rPr>
      </w:pPr>
    </w:p>
    <w:p w14:paraId="7733BFCF" w14:textId="77777777" w:rsidR="00927A58" w:rsidRDefault="00927A58" w:rsidP="00B37FDA">
      <w:pPr>
        <w:spacing w:before="0" w:after="0"/>
        <w:ind w:right="1045"/>
        <w:rPr>
          <w:rFonts w:cs="Times New Roman"/>
          <w:b/>
          <w:bCs/>
          <w:szCs w:val="24"/>
        </w:rPr>
      </w:pPr>
    </w:p>
    <w:p w14:paraId="4D9EDEA2" w14:textId="77777777" w:rsidR="00927A58" w:rsidRDefault="00927A58" w:rsidP="00B37FDA">
      <w:pPr>
        <w:spacing w:before="0" w:after="0"/>
        <w:ind w:right="1045"/>
        <w:rPr>
          <w:rFonts w:cs="Times New Roman"/>
          <w:b/>
          <w:bCs/>
          <w:szCs w:val="24"/>
        </w:rPr>
      </w:pPr>
    </w:p>
    <w:p w14:paraId="580925D8" w14:textId="77777777" w:rsidR="00927A58" w:rsidRDefault="00927A58" w:rsidP="00B37FDA">
      <w:pPr>
        <w:spacing w:before="0" w:after="0"/>
        <w:ind w:right="1045"/>
        <w:rPr>
          <w:rFonts w:cs="Times New Roman"/>
          <w:b/>
          <w:bCs/>
          <w:szCs w:val="24"/>
        </w:rPr>
      </w:pPr>
    </w:p>
    <w:p w14:paraId="6CDCD5E3" w14:textId="77777777" w:rsidR="00B31903" w:rsidRDefault="00B31903" w:rsidP="00B37FDA">
      <w:pPr>
        <w:spacing w:before="0" w:after="0"/>
        <w:ind w:right="1045"/>
        <w:rPr>
          <w:rFonts w:cs="Times New Roman"/>
          <w:b/>
          <w:bCs/>
          <w:szCs w:val="24"/>
        </w:rPr>
      </w:pPr>
    </w:p>
    <w:p w14:paraId="79F718DA" w14:textId="77777777" w:rsidR="008C2A27" w:rsidRDefault="008C2A27" w:rsidP="00E20DEA">
      <w:pPr>
        <w:spacing w:before="0" w:after="0"/>
        <w:rPr>
          <w:b/>
          <w:bCs/>
        </w:rPr>
      </w:pPr>
    </w:p>
    <w:p w14:paraId="619BFB9D" w14:textId="77777777" w:rsidR="006F028B" w:rsidRDefault="006F028B" w:rsidP="00E20DEA">
      <w:pPr>
        <w:spacing w:before="0" w:after="0"/>
        <w:rPr>
          <w:b/>
          <w:bCs/>
        </w:rPr>
      </w:pPr>
    </w:p>
    <w:p w14:paraId="573CCF7E" w14:textId="77777777" w:rsidR="008C2A27" w:rsidRDefault="008C2A27" w:rsidP="00E20DEA">
      <w:pPr>
        <w:spacing w:before="0" w:after="0"/>
        <w:rPr>
          <w:b/>
          <w:bCs/>
        </w:rPr>
      </w:pPr>
    </w:p>
    <w:p w14:paraId="7A6721F6" w14:textId="1781523E" w:rsidR="00F5634D" w:rsidRDefault="00B37FDA" w:rsidP="00E20DEA">
      <w:pPr>
        <w:spacing w:before="0" w:after="0"/>
      </w:pPr>
      <w:r w:rsidRPr="00E20DEA">
        <w:rPr>
          <w:b/>
          <w:bCs/>
        </w:rPr>
        <w:lastRenderedPageBreak/>
        <w:t xml:space="preserve">Table </w:t>
      </w:r>
      <w:r w:rsidR="003211BF" w:rsidRPr="00E20DEA">
        <w:rPr>
          <w:b/>
          <w:bCs/>
        </w:rPr>
        <w:t>A</w:t>
      </w:r>
      <w:r w:rsidRPr="00E20DEA">
        <w:rPr>
          <w:b/>
          <w:bCs/>
        </w:rPr>
        <w:t>.</w:t>
      </w:r>
      <w:r w:rsidR="00021CFB" w:rsidRPr="00E20DEA">
        <w:rPr>
          <w:b/>
          <w:bCs/>
        </w:rPr>
        <w:t>8</w:t>
      </w:r>
      <w:r w:rsidR="00360CD5" w:rsidRPr="00E20DEA">
        <w:rPr>
          <w:b/>
          <w:bCs/>
        </w:rPr>
        <w:t>.</w:t>
      </w:r>
      <w:r w:rsidRPr="00E20DEA">
        <w:t xml:space="preserve"> Linear regression models of Recession hardships and MIDUS 3 global PSQI score</w:t>
      </w:r>
      <w:r w:rsidR="00726296" w:rsidRPr="00E20DEA">
        <w:t>, controlling for MIDUS 2 binary PSQI</w:t>
      </w:r>
      <w:r w:rsidRPr="00E20DEA">
        <w:t xml:space="preserve"> </w:t>
      </w:r>
    </w:p>
    <w:p w14:paraId="38B526E9" w14:textId="5C7B1F28" w:rsidR="00B37FDA" w:rsidRPr="00E20DEA" w:rsidRDefault="00B37FDA" w:rsidP="00E20DEA">
      <w:pPr>
        <w:spacing w:before="0" w:after="0"/>
      </w:pPr>
      <w:r w:rsidRPr="00E20DEA">
        <w:t>(</w:t>
      </w:r>
      <w:r w:rsidRPr="00E20DEA">
        <w:rPr>
          <w:i/>
          <w:iCs/>
        </w:rPr>
        <w:t>N</w:t>
      </w:r>
      <w:r w:rsidRPr="00E20DEA">
        <w:t xml:space="preserve"> = 501)</w:t>
      </w:r>
    </w:p>
    <w:tbl>
      <w:tblPr>
        <w:tblW w:w="13681" w:type="dxa"/>
        <w:tblLook w:val="04A0" w:firstRow="1" w:lastRow="0" w:firstColumn="1" w:lastColumn="0" w:noHBand="0" w:noVBand="1"/>
      </w:tblPr>
      <w:tblGrid>
        <w:gridCol w:w="3312"/>
        <w:gridCol w:w="1037"/>
        <w:gridCol w:w="1354"/>
        <w:gridCol w:w="271"/>
        <w:gridCol w:w="1037"/>
        <w:gridCol w:w="1354"/>
        <w:gridCol w:w="267"/>
        <w:gridCol w:w="1037"/>
        <w:gridCol w:w="1354"/>
        <w:gridCol w:w="267"/>
        <w:gridCol w:w="1037"/>
        <w:gridCol w:w="1354"/>
      </w:tblGrid>
      <w:tr w:rsidR="00B37FDA" w:rsidRPr="0029576F" w14:paraId="6F7D2BDF" w14:textId="77777777" w:rsidTr="00C12A89">
        <w:trPr>
          <w:trHeight w:val="20"/>
        </w:trPr>
        <w:tc>
          <w:tcPr>
            <w:tcW w:w="3312" w:type="dxa"/>
            <w:tcBorders>
              <w:top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A29722" w14:textId="77777777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8CA8B4" w14:textId="77777777" w:rsidR="00B37FDA" w:rsidRPr="0029576F" w:rsidRDefault="00B37FDA" w:rsidP="00007EF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verall Recession Events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0C175" w14:textId="77777777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7A6498" w14:textId="77777777" w:rsidR="00B37FDA" w:rsidRPr="0029576F" w:rsidRDefault="00B37FDA" w:rsidP="00007EF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inancial Events</w:t>
            </w:r>
          </w:p>
        </w:tc>
        <w:tc>
          <w:tcPr>
            <w:tcW w:w="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1F2CF" w14:textId="77777777" w:rsidR="00B37FDA" w:rsidRPr="0029576F" w:rsidRDefault="00B37FDA" w:rsidP="00007EFF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957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7CD601" w14:textId="77777777" w:rsidR="00B37FDA" w:rsidRPr="0029576F" w:rsidRDefault="00B37FDA" w:rsidP="00007EF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Job-Related Events</w:t>
            </w:r>
          </w:p>
        </w:tc>
        <w:tc>
          <w:tcPr>
            <w:tcW w:w="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A9FEE" w14:textId="77777777" w:rsidR="00B37FDA" w:rsidRPr="0029576F" w:rsidRDefault="00B37FDA" w:rsidP="00007EFF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957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4656CF" w14:textId="77777777" w:rsidR="00B37FDA" w:rsidRPr="0029576F" w:rsidRDefault="00B37FDA" w:rsidP="00007EF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Housing Events</w:t>
            </w:r>
          </w:p>
        </w:tc>
      </w:tr>
      <w:tr w:rsidR="00B37FDA" w:rsidRPr="0029576F" w14:paraId="43BD3190" w14:textId="77777777" w:rsidTr="00C12A89">
        <w:trPr>
          <w:trHeight w:val="20"/>
        </w:trPr>
        <w:tc>
          <w:tcPr>
            <w:tcW w:w="3312" w:type="dxa"/>
            <w:tcBorders>
              <w:top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900B3" w14:textId="77777777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29576F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6CA213" w14:textId="77777777" w:rsidR="00B37FDA" w:rsidRPr="0029576F" w:rsidRDefault="00B37FDA" w:rsidP="00007E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92A4F2" w14:textId="77777777" w:rsidR="00B37FDA" w:rsidRPr="0029576F" w:rsidRDefault="00B37FDA" w:rsidP="00007E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E9CED" w14:textId="77777777" w:rsidR="00B37FDA" w:rsidRPr="0029576F" w:rsidRDefault="00B37FDA" w:rsidP="00007E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66EEBD" w14:textId="77777777" w:rsidR="00B37FDA" w:rsidRPr="0029576F" w:rsidRDefault="00B37FDA" w:rsidP="00007E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E19CCD" w14:textId="77777777" w:rsidR="00B37FDA" w:rsidRPr="0029576F" w:rsidRDefault="00B37FDA" w:rsidP="00007E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96400" w14:textId="77777777" w:rsidR="00B37FDA" w:rsidRPr="0029576F" w:rsidRDefault="00B37FDA" w:rsidP="00007EFF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76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8E33D5" w14:textId="77777777" w:rsidR="00B37FDA" w:rsidRPr="0029576F" w:rsidRDefault="00B37FDA" w:rsidP="00007E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67586E" w14:textId="77777777" w:rsidR="00B37FDA" w:rsidRPr="0029576F" w:rsidRDefault="00B37FDA" w:rsidP="00007E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85CEF" w14:textId="77777777" w:rsidR="00B37FDA" w:rsidRPr="0029576F" w:rsidRDefault="00B37FDA" w:rsidP="00007EFF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76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D22906" w14:textId="77777777" w:rsidR="00B37FDA" w:rsidRPr="0029576F" w:rsidRDefault="00B37FDA" w:rsidP="00007E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7C89C0" w14:textId="77777777" w:rsidR="00B37FDA" w:rsidRPr="0029576F" w:rsidRDefault="00B37FDA" w:rsidP="00007E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95% CI</w:t>
            </w:r>
          </w:p>
        </w:tc>
      </w:tr>
      <w:tr w:rsidR="00B37FDA" w:rsidRPr="0029576F" w14:paraId="3A2FEE7D" w14:textId="77777777" w:rsidTr="00C12A89">
        <w:trPr>
          <w:trHeight w:val="20"/>
        </w:trPr>
        <w:tc>
          <w:tcPr>
            <w:tcW w:w="3312" w:type="dxa"/>
            <w:tcBorders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33E99" w14:textId="77777777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ecession Event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552E3" w14:textId="2412FB91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0.1</w:t>
            </w:r>
            <w:r w:rsidR="00E62D40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9D077" w14:textId="6916D374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0</w:t>
            </w: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.0</w:t>
            </w:r>
            <w:r w:rsidR="00DF410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 0.2</w:t>
            </w:r>
            <w:r w:rsidR="00DF4105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F44C5" w14:textId="77777777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DDD62" w14:textId="42C635AA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0.2</w:t>
            </w:r>
            <w:r w:rsidR="00950AE4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2CBB2" w14:textId="00BF78AC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0.</w:t>
            </w:r>
            <w:r w:rsidR="00307AD9">
              <w:rPr>
                <w:rFonts w:eastAsia="Times New Roman" w:cs="Times New Roman"/>
                <w:color w:val="000000"/>
                <w:sz w:val="20"/>
                <w:szCs w:val="20"/>
              </w:rPr>
              <w:t>07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 0.</w:t>
            </w:r>
            <w:r w:rsidR="00997606">
              <w:rPr>
                <w:rFonts w:eastAsia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D565D" w14:textId="77777777" w:rsidR="00B37FDA" w:rsidRPr="0029576F" w:rsidRDefault="00B37FDA" w:rsidP="00007EFF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76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6FA70" w14:textId="4FC9C8F3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0.0</w:t>
            </w:r>
            <w:r w:rsidR="007917B8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26D8E" w14:textId="0967536C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0.</w:t>
            </w:r>
            <w:r w:rsidR="000B2C63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="005241EF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 0.2</w:t>
            </w:r>
            <w:r w:rsidR="005241EF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1DCBE" w14:textId="77777777" w:rsidR="00B37FDA" w:rsidRPr="0029576F" w:rsidRDefault="00B37FDA" w:rsidP="00007EFF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76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E3E1D" w14:textId="2A9749D4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0.</w:t>
            </w:r>
            <w:r w:rsidR="007039BD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="00A71E12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1B740" w14:textId="78083217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0.0</w:t>
            </w:r>
            <w:r w:rsidR="00656CAA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 0.5</w:t>
            </w:r>
            <w:r w:rsidR="006E02E9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B37FDA" w:rsidRPr="0029576F" w14:paraId="0F982730" w14:textId="77777777" w:rsidTr="00C12A89">
        <w:trPr>
          <w:trHeight w:val="20"/>
        </w:trPr>
        <w:tc>
          <w:tcPr>
            <w:tcW w:w="331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CFBE3" w14:textId="77777777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ace (Ref=White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8226F" w14:textId="77777777" w:rsidR="00B37FDA" w:rsidRPr="0029576F" w:rsidRDefault="00B37FDA" w:rsidP="00007EFF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76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DD689" w14:textId="77777777" w:rsidR="00B37FDA" w:rsidRPr="0029576F" w:rsidRDefault="00B37FDA" w:rsidP="00007EFF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C3A48" w14:textId="77777777" w:rsidR="00B37FDA" w:rsidRPr="0029576F" w:rsidRDefault="00B37FDA" w:rsidP="00007EFF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76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4C761" w14:textId="77777777" w:rsidR="00B37FDA" w:rsidRPr="0029576F" w:rsidRDefault="00B37FDA" w:rsidP="00007EFF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76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1AB62" w14:textId="77777777" w:rsidR="00B37FDA" w:rsidRPr="0029576F" w:rsidRDefault="00B37FDA" w:rsidP="00007EFF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88B97" w14:textId="77777777" w:rsidR="00B37FDA" w:rsidRPr="0029576F" w:rsidRDefault="00B37FDA" w:rsidP="00007EFF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76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01A83" w14:textId="77777777" w:rsidR="00B37FDA" w:rsidRPr="0029576F" w:rsidRDefault="00B37FDA" w:rsidP="00007EFF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76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5FAC4" w14:textId="77777777" w:rsidR="00B37FDA" w:rsidRPr="0029576F" w:rsidRDefault="00B37FDA" w:rsidP="00007EFF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20F9E" w14:textId="77777777" w:rsidR="00B37FDA" w:rsidRPr="0029576F" w:rsidRDefault="00B37FDA" w:rsidP="00007EFF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76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DCEC8" w14:textId="77777777" w:rsidR="00B37FDA" w:rsidRPr="0029576F" w:rsidRDefault="00B37FDA" w:rsidP="00007EFF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76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292D8" w14:textId="77777777" w:rsidR="00B37FDA" w:rsidRPr="0029576F" w:rsidRDefault="00B37FDA" w:rsidP="00007EFF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76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B37FDA" w:rsidRPr="0029576F" w14:paraId="5F29764E" w14:textId="77777777" w:rsidTr="00C12A89">
        <w:trPr>
          <w:trHeight w:val="20"/>
        </w:trPr>
        <w:tc>
          <w:tcPr>
            <w:tcW w:w="331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41130" w14:textId="77777777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Black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4337C" w14:textId="7D58E361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1.</w:t>
            </w:r>
            <w:r w:rsidR="00233C90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7D5BE" w14:textId="7B7A704B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0.</w:t>
            </w:r>
            <w:r w:rsidR="003067D7">
              <w:rPr>
                <w:rFonts w:eastAsia="Times New Roman" w:cs="Times New Roman"/>
                <w:color w:val="000000"/>
                <w:sz w:val="20"/>
                <w:szCs w:val="20"/>
              </w:rPr>
              <w:t>35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  <w:r w:rsidR="003067D7">
              <w:rPr>
                <w:rFonts w:eastAsia="Times New Roman" w:cs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FAE9F" w14:textId="77777777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AC002" w14:textId="514142FF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1.</w:t>
            </w:r>
            <w:r w:rsidR="00950AE4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4FA0C" w14:textId="1758C600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0.</w:t>
            </w:r>
            <w:r w:rsidR="00307AD9">
              <w:rPr>
                <w:rFonts w:eastAsia="Times New Roman" w:cs="Times New Roman"/>
                <w:color w:val="000000"/>
                <w:sz w:val="20"/>
                <w:szCs w:val="20"/>
              </w:rPr>
              <w:t>37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  <w:r w:rsidR="00307AD9">
              <w:rPr>
                <w:rFonts w:eastAsia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978B9" w14:textId="77777777" w:rsidR="00B37FDA" w:rsidRPr="0029576F" w:rsidRDefault="00B37FDA" w:rsidP="00007EFF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76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92D4B" w14:textId="05F9C3D2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1.</w:t>
            </w:r>
            <w:r w:rsidR="007917B8"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B7927" w14:textId="4F483C91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0.</w:t>
            </w:r>
            <w:r w:rsidR="005241EF">
              <w:rPr>
                <w:rFonts w:eastAsia="Times New Roman" w:cs="Times New Roman"/>
                <w:color w:val="000000"/>
                <w:sz w:val="20"/>
                <w:szCs w:val="20"/>
              </w:rPr>
              <w:t>51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 2.</w:t>
            </w:r>
            <w:r w:rsidR="005241EF">
              <w:rPr>
                <w:rFonts w:eastAsia="Times New Roman"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39E04" w14:textId="77777777" w:rsidR="00B37FDA" w:rsidRPr="0029576F" w:rsidRDefault="00B37FDA" w:rsidP="00007EFF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76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1D8EB" w14:textId="52F0D162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1.</w:t>
            </w:r>
            <w:r w:rsidR="00A71E12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B8491" w14:textId="38A4F3FD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0.</w:t>
            </w:r>
            <w:r w:rsidR="006E02E9">
              <w:rPr>
                <w:rFonts w:eastAsia="Times New Roman" w:cs="Times New Roman"/>
                <w:color w:val="000000"/>
                <w:sz w:val="20"/>
                <w:szCs w:val="20"/>
              </w:rPr>
              <w:t>37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  <w:r w:rsidR="006E02E9">
              <w:rPr>
                <w:rFonts w:eastAsia="Times New Roman" w:cs="Times New Roman"/>
                <w:color w:val="000000"/>
                <w:sz w:val="20"/>
                <w:szCs w:val="20"/>
              </w:rPr>
              <w:t>1.91</w:t>
            </w:r>
          </w:p>
        </w:tc>
      </w:tr>
      <w:tr w:rsidR="00B37FDA" w:rsidRPr="0029576F" w14:paraId="1E410571" w14:textId="77777777" w:rsidTr="00C12A89">
        <w:trPr>
          <w:trHeight w:val="20"/>
        </w:trPr>
        <w:tc>
          <w:tcPr>
            <w:tcW w:w="331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C810D" w14:textId="77777777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Gender (Ref=Male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FAD15" w14:textId="77777777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FE4E8" w14:textId="77777777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D6FDF" w14:textId="77777777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9A4D1" w14:textId="77777777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4A17E" w14:textId="77777777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44820" w14:textId="77777777" w:rsidR="00B37FDA" w:rsidRPr="0029576F" w:rsidRDefault="00B37FDA" w:rsidP="00007EFF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76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FB617" w14:textId="77777777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94841" w14:textId="77777777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5AC6B" w14:textId="77777777" w:rsidR="00B37FDA" w:rsidRPr="0029576F" w:rsidRDefault="00B37FDA" w:rsidP="00007EFF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76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477A9" w14:textId="77777777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DF72B9" w14:textId="77777777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37FDA" w:rsidRPr="0029576F" w14:paraId="01472552" w14:textId="77777777" w:rsidTr="00C12A89">
        <w:trPr>
          <w:trHeight w:val="20"/>
        </w:trPr>
        <w:tc>
          <w:tcPr>
            <w:tcW w:w="331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A788C" w14:textId="77777777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Femal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F6B0C" w14:textId="6E4C4975" w:rsidR="00B37FDA" w:rsidRPr="0029576F" w:rsidRDefault="00B61EB6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B37FDA">
              <w:rPr>
                <w:rFonts w:eastAsia="Times New Roman" w:cs="Times New Roman"/>
                <w:color w:val="000000"/>
                <w:sz w:val="20"/>
                <w:szCs w:val="20"/>
              </w:rPr>
              <w:t>0.</w:t>
            </w:r>
            <w:r w:rsidR="00E62D40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="00233C90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AA38B" w14:textId="65C2502B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0.</w:t>
            </w:r>
            <w:r w:rsidR="00AC30A5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="003067D7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 0.</w:t>
            </w:r>
            <w:r w:rsidR="003067D7">
              <w:rPr>
                <w:rFonts w:eastAsia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0F2D3" w14:textId="77777777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404EA2" w14:textId="47DAA950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0.</w:t>
            </w:r>
            <w:r w:rsidR="00FC1169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="00950AE4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58FB7" w14:textId="49BEC3A2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0.</w:t>
            </w:r>
            <w:r w:rsidR="00307AD9"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 0.</w:t>
            </w:r>
            <w:r w:rsidR="00307AD9">
              <w:rPr>
                <w:rFonts w:eastAsia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74AC8" w14:textId="77777777" w:rsidR="00B37FDA" w:rsidRPr="0029576F" w:rsidRDefault="00B37FDA" w:rsidP="00007EFF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76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C9254" w14:textId="42D68963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0.</w:t>
            </w:r>
            <w:r w:rsidR="005B3E73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="007917B8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678C9" w14:textId="3A48DC35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0.</w:t>
            </w:r>
            <w:r w:rsidR="005241EF">
              <w:rPr>
                <w:rFonts w:eastAsia="Times New Roman" w:cs="Times New Roman"/>
                <w:color w:val="000000"/>
                <w:sz w:val="20"/>
                <w:szCs w:val="20"/>
              </w:rPr>
              <w:t>41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 0.</w:t>
            </w:r>
            <w:r w:rsidR="005241EF">
              <w:rPr>
                <w:rFonts w:eastAsia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46972" w14:textId="77777777" w:rsidR="00B37FDA" w:rsidRPr="0029576F" w:rsidRDefault="00B37FDA" w:rsidP="00007EFF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76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E1D9E" w14:textId="64F20668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0.</w:t>
            </w:r>
            <w:r w:rsidR="007039BD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="00A71E12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32320" w14:textId="15320C14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0.</w:t>
            </w:r>
            <w:r w:rsidR="006E02E9"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 0.</w:t>
            </w:r>
            <w:r w:rsidR="006E02E9">
              <w:rPr>
                <w:rFonts w:eastAsia="Times New Roman" w:cs="Times New Roman"/>
                <w:color w:val="000000"/>
                <w:sz w:val="20"/>
                <w:szCs w:val="20"/>
              </w:rPr>
              <w:t>66</w:t>
            </w:r>
          </w:p>
        </w:tc>
      </w:tr>
      <w:tr w:rsidR="00B37FDA" w:rsidRPr="0029576F" w14:paraId="76740270" w14:textId="77777777" w:rsidTr="00C12A89">
        <w:trPr>
          <w:trHeight w:val="20"/>
        </w:trPr>
        <w:tc>
          <w:tcPr>
            <w:tcW w:w="331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F7217" w14:textId="77777777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Age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891C8" w14:textId="2C6E9700" w:rsidR="00B37FDA" w:rsidRPr="0029576F" w:rsidRDefault="00E62D40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  <w:r w:rsidR="00B37FDA">
              <w:rPr>
                <w:rFonts w:eastAsia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D7830" w14:textId="595F29FA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0.0</w:t>
            </w:r>
            <w:r w:rsidR="003067D7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 0.0</w:t>
            </w:r>
            <w:r w:rsidR="00D07B8D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8B961" w14:textId="77777777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CA676" w14:textId="56825496" w:rsidR="00B37FDA" w:rsidRPr="0029576F" w:rsidRDefault="00950AE4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B37FDA">
              <w:rPr>
                <w:rFonts w:eastAsia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AF01B" w14:textId="365E193D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  <w:r w:rsidR="00307AD9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 0.0</w:t>
            </w:r>
            <w:r w:rsidR="00997606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A23BD" w14:textId="77777777" w:rsidR="00B37FDA" w:rsidRPr="0029576F" w:rsidRDefault="00B37FDA" w:rsidP="00007EFF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76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9BAA9" w14:textId="2304A8F1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  <w:r w:rsidR="007917B8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ADDA7" w14:textId="38F68A2D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  <w:r w:rsidR="005241EF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 0.0</w:t>
            </w:r>
            <w:r w:rsidR="000B2C63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63DF5" w14:textId="77777777" w:rsidR="00B37FDA" w:rsidRPr="0029576F" w:rsidRDefault="00B37FDA" w:rsidP="00007EFF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76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3EE97" w14:textId="0A2A49A6" w:rsidR="00B37FDA" w:rsidRPr="0029576F" w:rsidRDefault="007039BD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  <w:r w:rsidR="00B37FDA">
              <w:rPr>
                <w:rFonts w:eastAsia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50A2C" w14:textId="0FD91820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  <w:r w:rsidR="00656CAA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 0.02</w:t>
            </w:r>
          </w:p>
        </w:tc>
      </w:tr>
      <w:tr w:rsidR="00B37FDA" w:rsidRPr="0029576F" w14:paraId="72FD6079" w14:textId="77777777" w:rsidTr="00C12A89">
        <w:trPr>
          <w:trHeight w:val="20"/>
        </w:trPr>
        <w:tc>
          <w:tcPr>
            <w:tcW w:w="331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E7554" w14:textId="77777777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arital Status (Ref=Not married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7EE10" w14:textId="77777777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4876C" w14:textId="77777777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C0924" w14:textId="77777777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75876" w14:textId="77777777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96B0E" w14:textId="77777777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CB6CD" w14:textId="77777777" w:rsidR="00B37FDA" w:rsidRPr="0029576F" w:rsidRDefault="00B37FDA" w:rsidP="00007EFF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76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DB196" w14:textId="77777777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29C8A" w14:textId="77777777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C13D4" w14:textId="77777777" w:rsidR="00B37FDA" w:rsidRPr="0029576F" w:rsidRDefault="00B37FDA" w:rsidP="00007EFF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76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1809D" w14:textId="77777777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FBD48" w14:textId="77777777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37FDA" w:rsidRPr="0029576F" w14:paraId="7FDA87CF" w14:textId="77777777" w:rsidTr="00C12A89">
        <w:trPr>
          <w:trHeight w:val="20"/>
        </w:trPr>
        <w:tc>
          <w:tcPr>
            <w:tcW w:w="331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B02AE" w14:textId="77777777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Married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2CFD0" w14:textId="6B53E04E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0.</w:t>
            </w:r>
            <w:r w:rsidR="00233C90">
              <w:rPr>
                <w:rFonts w:eastAsia="Times New Roman" w:cs="Times New Roman"/>
                <w:color w:val="000000"/>
                <w:sz w:val="20"/>
                <w:szCs w:val="20"/>
              </w:rPr>
              <w:t>62</w:t>
            </w:r>
            <w:r w:rsidR="007B6D90"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B291E" w14:textId="7CB9040B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  <w:r w:rsidR="003067D7">
              <w:rPr>
                <w:rFonts w:eastAsia="Times New Roman" w:cs="Times New Roman"/>
                <w:color w:val="000000"/>
                <w:sz w:val="20"/>
                <w:szCs w:val="20"/>
              </w:rPr>
              <w:t>1.17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  <w:r w:rsidR="003067D7">
              <w:rPr>
                <w:rFonts w:eastAsia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5337A" w14:textId="77777777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47F0C" w14:textId="25FE0C55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0.</w:t>
            </w:r>
            <w:r w:rsidR="00950AE4">
              <w:rPr>
                <w:rFonts w:eastAsia="Times New Roman" w:cs="Times New Roman"/>
                <w:color w:val="000000"/>
                <w:sz w:val="20"/>
                <w:szCs w:val="20"/>
              </w:rPr>
              <w:t>61*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AE43F" w14:textId="385A35F8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  <w:r w:rsidR="00307AD9">
              <w:rPr>
                <w:rFonts w:eastAsia="Times New Roman" w:cs="Times New Roman"/>
                <w:color w:val="000000"/>
                <w:sz w:val="20"/>
                <w:szCs w:val="20"/>
              </w:rPr>
              <w:t>1.16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  <w:r w:rsidR="00307AD9">
              <w:rPr>
                <w:rFonts w:eastAsia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32C84" w14:textId="77777777" w:rsidR="00B37FDA" w:rsidRPr="0029576F" w:rsidRDefault="00B37FDA" w:rsidP="00007EFF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76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F7F86" w14:textId="59D9F4FA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0.</w:t>
            </w:r>
            <w:r w:rsidR="007917B8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="005B3E73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  <w:r w:rsidR="007917B8"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BFAAB" w14:textId="18D480FF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  <w:r w:rsidR="005241EF">
              <w:rPr>
                <w:rFonts w:eastAsia="Times New Roman" w:cs="Times New Roman"/>
                <w:color w:val="000000"/>
                <w:sz w:val="20"/>
                <w:szCs w:val="20"/>
              </w:rPr>
              <w:t>1.2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  <w:r w:rsidR="005241EF">
              <w:rPr>
                <w:rFonts w:eastAsia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C346F" w14:textId="77777777" w:rsidR="00B37FDA" w:rsidRPr="0029576F" w:rsidRDefault="00B37FDA" w:rsidP="00007EFF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76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456A5" w14:textId="008AEE34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0.</w:t>
            </w:r>
            <w:r w:rsidR="00A71E12">
              <w:rPr>
                <w:rFonts w:eastAsia="Times New Roman" w:cs="Times New Roman"/>
                <w:color w:val="000000"/>
                <w:sz w:val="20"/>
                <w:szCs w:val="20"/>
              </w:rPr>
              <w:t>60</w:t>
            </w:r>
            <w:r w:rsidR="00670D7C"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CED5B" w14:textId="682DEBEC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  <w:r w:rsidR="006E02E9">
              <w:rPr>
                <w:rFonts w:eastAsia="Times New Roman" w:cs="Times New Roman"/>
                <w:color w:val="000000"/>
                <w:sz w:val="20"/>
                <w:szCs w:val="20"/>
              </w:rPr>
              <w:t>1.15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  <w:r w:rsidR="006E02E9">
              <w:rPr>
                <w:rFonts w:eastAsia="Times New Roman" w:cs="Times New Roman"/>
                <w:color w:val="000000"/>
                <w:sz w:val="20"/>
                <w:szCs w:val="20"/>
              </w:rPr>
              <w:t>-0.04</w:t>
            </w:r>
          </w:p>
        </w:tc>
      </w:tr>
      <w:tr w:rsidR="00B37FDA" w:rsidRPr="0029576F" w14:paraId="3ACD4AAC" w14:textId="77777777" w:rsidTr="00C12A89">
        <w:trPr>
          <w:trHeight w:val="20"/>
        </w:trPr>
        <w:tc>
          <w:tcPr>
            <w:tcW w:w="331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90289" w14:textId="77777777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ducation (Ref=HS or less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492A" w14:textId="77777777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AB2CB" w14:textId="77777777" w:rsidR="00B37FDA" w:rsidRPr="0029576F" w:rsidRDefault="00B37FDA" w:rsidP="00007EFF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9C3D4" w14:textId="77777777" w:rsidR="00B37FDA" w:rsidRPr="0029576F" w:rsidRDefault="00B37FDA" w:rsidP="00007EFF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76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A6AB1" w14:textId="77777777" w:rsidR="00B37FDA" w:rsidRPr="0029576F" w:rsidRDefault="00B37FDA" w:rsidP="00007EFF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76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BEE82" w14:textId="77777777" w:rsidR="00B37FDA" w:rsidRPr="0029576F" w:rsidRDefault="00B37FDA" w:rsidP="00007EFF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99B6A" w14:textId="77777777" w:rsidR="00B37FDA" w:rsidRPr="0029576F" w:rsidRDefault="00B37FDA" w:rsidP="00007EFF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76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BEF19" w14:textId="77777777" w:rsidR="00B37FDA" w:rsidRPr="0029576F" w:rsidRDefault="00B37FDA" w:rsidP="00007EFF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76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077C2" w14:textId="77777777" w:rsidR="00B37FDA" w:rsidRPr="0029576F" w:rsidRDefault="00B37FDA" w:rsidP="00007EFF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F39F9" w14:textId="77777777" w:rsidR="00B37FDA" w:rsidRPr="0029576F" w:rsidRDefault="00B37FDA" w:rsidP="00007EFF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76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FDFE6" w14:textId="77777777" w:rsidR="00B37FDA" w:rsidRPr="0029576F" w:rsidRDefault="00B37FDA" w:rsidP="00007EFF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76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D373F" w14:textId="77777777" w:rsidR="00B37FDA" w:rsidRPr="0029576F" w:rsidRDefault="00B37FDA" w:rsidP="00007EFF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76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B37FDA" w:rsidRPr="0029576F" w14:paraId="51B8E788" w14:textId="77777777" w:rsidTr="00C12A89">
        <w:trPr>
          <w:trHeight w:val="20"/>
        </w:trPr>
        <w:tc>
          <w:tcPr>
            <w:tcW w:w="331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679C7" w14:textId="77777777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Some college or mor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ACA92" w14:textId="57CF4DEA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0.</w:t>
            </w:r>
            <w:r w:rsidR="00437706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="00233C90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9FF81" w14:textId="4EDF5925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  <w:r w:rsidR="003067D7">
              <w:rPr>
                <w:rFonts w:eastAsia="Times New Roman" w:cs="Times New Roman"/>
                <w:color w:val="000000"/>
                <w:sz w:val="20"/>
                <w:szCs w:val="20"/>
              </w:rPr>
              <w:t>1.01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 0.</w:t>
            </w:r>
            <w:r w:rsidR="00D07B8D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="003067D7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FBE81A" w14:textId="77777777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43165" w14:textId="6D9A9A7E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0.</w:t>
            </w:r>
            <w:r w:rsidR="00950AE4"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7C496" w14:textId="2E6B998B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  <w:r w:rsidR="00997606">
              <w:rPr>
                <w:rFonts w:eastAsia="Times New Roman" w:cs="Times New Roman"/>
                <w:color w:val="000000"/>
                <w:sz w:val="20"/>
                <w:szCs w:val="20"/>
              </w:rPr>
              <w:t>1.0</w:t>
            </w:r>
            <w:r w:rsidR="00307AD9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 0.</w:t>
            </w:r>
            <w:r w:rsidR="00997606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="00307AD9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D809E" w14:textId="77777777" w:rsidR="00B37FDA" w:rsidRPr="0029576F" w:rsidRDefault="00B37FDA" w:rsidP="00007EFF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76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BE3DF" w14:textId="6B43147F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0.</w:t>
            </w:r>
            <w:r w:rsidR="003E2A21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  <w:r w:rsidR="007917B8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1BDE0" w14:textId="3491E557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  <w:r w:rsidR="000B2C63">
              <w:rPr>
                <w:rFonts w:eastAsia="Times New Roman" w:cs="Times New Roman"/>
                <w:color w:val="000000"/>
                <w:sz w:val="20"/>
                <w:szCs w:val="20"/>
              </w:rPr>
              <w:t>1.0</w:t>
            </w:r>
            <w:r w:rsidR="005241EF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 0.</w:t>
            </w:r>
            <w:r w:rsidR="000B2C63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="005241EF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E13D6" w14:textId="77777777" w:rsidR="00B37FDA" w:rsidRPr="0029576F" w:rsidRDefault="00B37FDA" w:rsidP="00007EFF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76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BF44C" w14:textId="17374709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0.</w:t>
            </w:r>
            <w:r w:rsidR="00511456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="00A71E12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7F5AE" w14:textId="33C6F460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0.</w:t>
            </w:r>
            <w:r w:rsidR="00C208A9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  <w:r w:rsidR="004B1685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 0.3</w:t>
            </w:r>
            <w:r w:rsidR="004B168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37FDA" w:rsidRPr="0029576F" w14:paraId="5FE59A6E" w14:textId="77777777" w:rsidTr="00C12A89">
        <w:trPr>
          <w:trHeight w:val="20"/>
        </w:trPr>
        <w:tc>
          <w:tcPr>
            <w:tcW w:w="331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725A5" w14:textId="77777777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Income Change (Ref=No change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C1197" w14:textId="77777777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BC837" w14:textId="77777777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CB134" w14:textId="77777777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77262E" w14:textId="77777777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08A28" w14:textId="77777777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0D309" w14:textId="77777777" w:rsidR="00B37FDA" w:rsidRPr="0029576F" w:rsidRDefault="00B37FDA" w:rsidP="00007EFF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76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CC414" w14:textId="77777777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B1BDD" w14:textId="77777777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8DD01" w14:textId="77777777" w:rsidR="00B37FDA" w:rsidRPr="0029576F" w:rsidRDefault="00B37FDA" w:rsidP="00007EFF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76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34288" w14:textId="77777777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C4D12" w14:textId="77777777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37FDA" w:rsidRPr="0029576F" w14:paraId="517A07E7" w14:textId="77777777" w:rsidTr="00C12A89">
        <w:trPr>
          <w:trHeight w:val="20"/>
        </w:trPr>
        <w:tc>
          <w:tcPr>
            <w:tcW w:w="331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26793" w14:textId="77777777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Less Now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C1E50" w14:textId="08163735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0.</w:t>
            </w:r>
            <w:r w:rsidR="00437706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="00233C90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3A779" w14:textId="05CE5F11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.</w:t>
            </w:r>
            <w:r w:rsidR="00D07B8D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="003067D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 0.0</w:t>
            </w:r>
            <w:r w:rsidR="003067D7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CA093" w14:textId="77777777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91C83" w14:textId="467BEF70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0.</w:t>
            </w:r>
            <w:r w:rsidR="009C2D2B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="00950AE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7CA32" w14:textId="101A2AFE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.2</w:t>
            </w:r>
            <w:r w:rsidR="00307AD9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 0.0</w:t>
            </w:r>
            <w:r w:rsidR="00307AD9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4BCB4" w14:textId="77777777" w:rsidR="00B37FDA" w:rsidRPr="0029576F" w:rsidRDefault="00B37FDA" w:rsidP="00007EFF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76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80561" w14:textId="5D4D9A87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  <w:r w:rsidR="007917B8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338B8" w14:textId="5C9054CA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.</w:t>
            </w:r>
            <w:r w:rsidR="005241EF">
              <w:rPr>
                <w:rFonts w:eastAsia="Times New Roman" w:cs="Times New Roman"/>
                <w:color w:val="000000"/>
                <w:sz w:val="20"/>
                <w:szCs w:val="20"/>
              </w:rPr>
              <w:t>08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 0.2</w:t>
            </w:r>
            <w:r w:rsidR="005241EF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3ECEC" w14:textId="77777777" w:rsidR="00B37FDA" w:rsidRPr="0029576F" w:rsidRDefault="00B37FDA" w:rsidP="00007EFF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76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4D9CD" w14:textId="6CE0EF1E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  <w:r w:rsidR="00A71E12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44C90" w14:textId="05FC98C3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.</w:t>
            </w:r>
            <w:r w:rsidR="00C208A9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="004B1685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 0.</w:t>
            </w:r>
            <w:r w:rsidR="004B1685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B37FDA" w:rsidRPr="0029576F" w14:paraId="303BCCBF" w14:textId="77777777" w:rsidTr="00C12A89">
        <w:trPr>
          <w:trHeight w:val="20"/>
        </w:trPr>
        <w:tc>
          <w:tcPr>
            <w:tcW w:w="331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E0FB8" w14:textId="77777777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More Now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DE7C6" w14:textId="3E86A6EB" w:rsidR="00B37FDA" w:rsidRPr="0029576F" w:rsidRDefault="00233C90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B37FDA">
              <w:rPr>
                <w:rFonts w:eastAsia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18048" w14:textId="67C5C43C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0.</w:t>
            </w:r>
            <w:r w:rsidR="00D07B8D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="003067D7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 0.</w:t>
            </w:r>
            <w:r w:rsidR="00D07B8D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="003067D7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30C77" w14:textId="77777777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227EB" w14:textId="7FF24D65" w:rsidR="00B37FDA" w:rsidRPr="0029576F" w:rsidRDefault="009C2D2B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  <w:r w:rsidR="00B37FDA">
              <w:rPr>
                <w:rFonts w:eastAsia="Times New Roman" w:cs="Times New Roman"/>
                <w:color w:val="000000"/>
                <w:sz w:val="20"/>
                <w:szCs w:val="20"/>
              </w:rPr>
              <w:t>0.0</w:t>
            </w:r>
            <w:r w:rsidR="00950AE4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2316C" w14:textId="69FA7E64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0.</w:t>
            </w:r>
            <w:r w:rsidR="00874C2B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="009B0FA2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 0.</w:t>
            </w:r>
            <w:r w:rsidR="00874C2B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="009B0FA2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EC7EA" w14:textId="77777777" w:rsidR="00B37FDA" w:rsidRPr="0029576F" w:rsidRDefault="00B37FDA" w:rsidP="00007EFF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76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82105" w14:textId="3A0C465E" w:rsidR="00B37FDA" w:rsidRPr="0029576F" w:rsidRDefault="007917B8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B37FDA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  <w:r w:rsidR="00B37FDA"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.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77B74" w14:textId="05B17E37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0.</w:t>
            </w:r>
            <w:r w:rsidR="000B2C63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="005241EF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 0.</w:t>
            </w:r>
            <w:r w:rsidR="005241EF">
              <w:rPr>
                <w:rFonts w:eastAsia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80BA5" w14:textId="77777777" w:rsidR="00B37FDA" w:rsidRPr="0029576F" w:rsidRDefault="00B37FDA" w:rsidP="00007EFF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76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3B88B" w14:textId="1C6AB1C2" w:rsidR="00B37FDA" w:rsidRPr="0029576F" w:rsidRDefault="00107E97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B37FDA">
              <w:rPr>
                <w:rFonts w:eastAsia="Times New Roman" w:cs="Times New Roman"/>
                <w:color w:val="000000"/>
                <w:sz w:val="20"/>
                <w:szCs w:val="20"/>
              </w:rPr>
              <w:t>0.0</w:t>
            </w:r>
            <w:r w:rsidR="00511456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B9338" w14:textId="57F99FAB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0.</w:t>
            </w:r>
            <w:r w:rsidR="00C208A9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="004B1685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 0.</w:t>
            </w:r>
            <w:r w:rsidR="00C208A9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="004B1685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B37FDA" w:rsidRPr="0029576F" w14:paraId="490B76B9" w14:textId="77777777" w:rsidTr="00C12A89">
        <w:trPr>
          <w:trHeight w:val="20"/>
        </w:trPr>
        <w:tc>
          <w:tcPr>
            <w:tcW w:w="3312" w:type="dxa"/>
            <w:tcBorders>
              <w:top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A898B" w14:textId="173B2E6D" w:rsidR="00B37FDA" w:rsidRPr="0029576F" w:rsidRDefault="00726296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</w:rPr>
              <w:t>Binary</w:t>
            </w:r>
            <w:r w:rsidR="00B37FDA" w:rsidRPr="0010512E">
              <w:rPr>
                <w:b/>
                <w:color w:val="000000"/>
                <w:sz w:val="20"/>
              </w:rPr>
              <w:t xml:space="preserve"> PSQI (M2</w:t>
            </w:r>
            <w:r w:rsidR="001E75B8">
              <w:rPr>
                <w:b/>
                <w:color w:val="000000"/>
                <w:sz w:val="20"/>
              </w:rPr>
              <w:t>; Ref</w:t>
            </w:r>
            <w:r w:rsidR="001E75B8">
              <w:rPr>
                <w:rFonts w:cs="Times New Roman"/>
                <w:b/>
                <w:color w:val="000000"/>
                <w:sz w:val="20"/>
              </w:rPr>
              <w:t>≤</w:t>
            </w:r>
            <w:r w:rsidR="001E75B8">
              <w:rPr>
                <w:b/>
                <w:color w:val="000000"/>
                <w:sz w:val="20"/>
              </w:rPr>
              <w:t>5</w:t>
            </w:r>
            <w:r w:rsidR="00B37FDA" w:rsidRPr="0010512E">
              <w:rPr>
                <w:b/>
                <w:color w:val="000000"/>
                <w:sz w:val="20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7EB37EA" w14:textId="124F34DE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5CD0278" w14:textId="198EB1FF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4E4A191" w14:textId="7FEBF122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21707C6" w14:textId="0477B874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8921770" w14:textId="5FB38164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799FBBB" w14:textId="1E528B37" w:rsidR="00B37FDA" w:rsidRPr="0029576F" w:rsidRDefault="00B37FDA" w:rsidP="00007EFF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95AF8D2" w14:textId="01330BA6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208597E" w14:textId="64EA079D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55E225F" w14:textId="7E357C2F" w:rsidR="00B37FDA" w:rsidRPr="0029576F" w:rsidRDefault="00B37FDA" w:rsidP="00007EFF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7596A0F" w14:textId="48E116D3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C46893B" w14:textId="4B8F05DF" w:rsidR="00B37FDA" w:rsidRPr="0029576F" w:rsidRDefault="00B37FDA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3939C3" w:rsidRPr="0029576F" w14:paraId="2C42FB61" w14:textId="77777777" w:rsidTr="00C12A89">
        <w:trPr>
          <w:trHeight w:val="20"/>
        </w:trPr>
        <w:tc>
          <w:tcPr>
            <w:tcW w:w="3312" w:type="dxa"/>
            <w:tcBorders>
              <w:top w:val="nil"/>
              <w:right w:val="nil"/>
            </w:tcBorders>
            <w:shd w:val="clear" w:color="000000" w:fill="FFFFFF"/>
            <w:noWrap/>
            <w:vAlign w:val="bottom"/>
          </w:tcPr>
          <w:p w14:paraId="22985590" w14:textId="6D3F9D98" w:rsidR="003939C3" w:rsidRDefault="003939C3" w:rsidP="003939C3">
            <w:pPr>
              <w:spacing w:before="0" w:after="0"/>
              <w:rPr>
                <w:b/>
                <w:color w:val="000000"/>
                <w:sz w:val="20"/>
              </w:rPr>
            </w:pP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&gt;5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917445D" w14:textId="75972BF9" w:rsidR="003939C3" w:rsidRDefault="003939C3" w:rsidP="003939C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.4</w:t>
            </w:r>
            <w:r w:rsidR="00233C90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3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CA66F77" w14:textId="153002C7" w:rsidR="003939C3" w:rsidRDefault="003939C3" w:rsidP="003939C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1.</w:t>
            </w:r>
            <w:r w:rsidR="003067D7">
              <w:rPr>
                <w:rFonts w:eastAsia="Times New Roman" w:cs="Times New Roman"/>
                <w:color w:val="000000"/>
                <w:sz w:val="20"/>
                <w:szCs w:val="20"/>
              </w:rPr>
              <w:t>88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  <w:r w:rsidR="003067D7">
              <w:rPr>
                <w:rFonts w:eastAsia="Times New Roman" w:cs="Times New Roman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80EED3E" w14:textId="2A1CF6AC" w:rsidR="003939C3" w:rsidRPr="0029576F" w:rsidRDefault="003939C3" w:rsidP="003939C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FB0222A" w14:textId="6E4E3D8E" w:rsidR="003939C3" w:rsidRDefault="003939C3" w:rsidP="003939C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9C2D2B">
              <w:rPr>
                <w:rFonts w:eastAsia="Times New Roman" w:cs="Times New Roman"/>
                <w:color w:val="000000"/>
                <w:sz w:val="20"/>
                <w:szCs w:val="20"/>
              </w:rPr>
              <w:t>2.4</w:t>
            </w:r>
            <w:r w:rsidR="00950AE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3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31B7968" w14:textId="7120BB3D" w:rsidR="003939C3" w:rsidRDefault="003939C3" w:rsidP="003939C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874C2B">
              <w:rPr>
                <w:rFonts w:eastAsia="Times New Roman" w:cs="Times New Roman"/>
                <w:color w:val="000000"/>
                <w:sz w:val="20"/>
                <w:szCs w:val="20"/>
              </w:rPr>
              <w:t>1.8</w:t>
            </w:r>
            <w:r w:rsidR="009B0FA2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  <w:r w:rsidR="00874C2B">
              <w:rPr>
                <w:rFonts w:eastAsia="Times New Roman" w:cs="Times New Roman"/>
                <w:color w:val="000000"/>
                <w:sz w:val="20"/>
                <w:szCs w:val="20"/>
              </w:rPr>
              <w:t>2.9</w:t>
            </w:r>
            <w:r w:rsidR="009B0FA2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00D3D96" w14:textId="4132B23E" w:rsidR="003939C3" w:rsidRPr="0029576F" w:rsidRDefault="003939C3" w:rsidP="003939C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76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7005CD0" w14:textId="7705E7A4" w:rsidR="003939C3" w:rsidRDefault="004F74C1" w:rsidP="003939C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.</w:t>
            </w:r>
            <w:r w:rsidR="007917B8">
              <w:rPr>
                <w:rFonts w:eastAsia="Times New Roman" w:cs="Times New Roman"/>
                <w:color w:val="000000"/>
                <w:sz w:val="20"/>
                <w:szCs w:val="20"/>
              </w:rPr>
              <w:t>57</w:t>
            </w:r>
            <w:r w:rsidR="003939C3"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3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3F56FAE" w14:textId="2DFEAA5D" w:rsidR="003939C3" w:rsidRDefault="003939C3" w:rsidP="003939C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0B2C63">
              <w:rPr>
                <w:rFonts w:eastAsia="Times New Roman" w:cs="Times New Roman"/>
                <w:color w:val="000000"/>
                <w:sz w:val="20"/>
                <w:szCs w:val="20"/>
              </w:rPr>
              <w:t>2.0</w:t>
            </w:r>
            <w:r w:rsidR="005241EF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  <w:r w:rsidR="000B2C63">
              <w:rPr>
                <w:rFonts w:eastAsia="Times New Roman" w:cs="Times New Roman"/>
                <w:color w:val="000000"/>
                <w:sz w:val="20"/>
                <w:szCs w:val="20"/>
              </w:rPr>
              <w:t>3.1</w:t>
            </w:r>
            <w:r w:rsidR="005241EF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9CA3111" w14:textId="1253F3F7" w:rsidR="003939C3" w:rsidRPr="0029576F" w:rsidRDefault="003939C3" w:rsidP="003939C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76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CC91E42" w14:textId="3A3411C7" w:rsidR="003939C3" w:rsidRDefault="003939C3" w:rsidP="003939C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511456">
              <w:rPr>
                <w:rFonts w:eastAsia="Times New Roman" w:cs="Times New Roman"/>
                <w:color w:val="000000"/>
                <w:sz w:val="20"/>
                <w:szCs w:val="20"/>
              </w:rPr>
              <w:t>2.</w:t>
            </w:r>
            <w:r w:rsidR="00A71E12">
              <w:rPr>
                <w:rFonts w:eastAsia="Times New Roman" w:cs="Times New Roman"/>
                <w:color w:val="000000"/>
                <w:sz w:val="20"/>
                <w:szCs w:val="20"/>
              </w:rPr>
              <w:t>47</w:t>
            </w: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3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A9AB5F3" w14:textId="6A6AE028" w:rsidR="003939C3" w:rsidRDefault="003939C3" w:rsidP="003939C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C208A9">
              <w:rPr>
                <w:rFonts w:eastAsia="Times New Roman" w:cs="Times New Roman"/>
                <w:color w:val="000000"/>
                <w:sz w:val="20"/>
                <w:szCs w:val="20"/>
              </w:rPr>
              <w:t>1.9</w:t>
            </w:r>
            <w:r w:rsidR="00A90194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  <w:r w:rsidR="00C208A9">
              <w:rPr>
                <w:rFonts w:eastAsia="Times New Roman" w:cs="Times New Roman"/>
                <w:color w:val="000000"/>
                <w:sz w:val="20"/>
                <w:szCs w:val="20"/>
              </w:rPr>
              <w:t>3.0</w:t>
            </w:r>
            <w:r w:rsidR="00A9019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939C3" w:rsidRPr="0029576F" w14:paraId="1CD08252" w14:textId="77777777" w:rsidTr="00C12A89">
        <w:trPr>
          <w:trHeight w:val="20"/>
        </w:trPr>
        <w:tc>
          <w:tcPr>
            <w:tcW w:w="3312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D66C53" w14:textId="77777777" w:rsidR="003939C3" w:rsidRPr="0029576F" w:rsidRDefault="003939C3" w:rsidP="003939C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512E">
              <w:rPr>
                <w:b/>
                <w:color w:val="000000"/>
                <w:sz w:val="20"/>
              </w:rPr>
              <w:t xml:space="preserve">Chronic </w:t>
            </w:r>
            <w:r>
              <w:rPr>
                <w:b/>
                <w:color w:val="000000"/>
                <w:sz w:val="20"/>
              </w:rPr>
              <w:t>C</w:t>
            </w:r>
            <w:r w:rsidRPr="0010512E">
              <w:rPr>
                <w:b/>
                <w:color w:val="000000"/>
                <w:sz w:val="20"/>
              </w:rPr>
              <w:t>onditions (M2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06932D" w14:textId="73C085F9" w:rsidR="003939C3" w:rsidRPr="0029576F" w:rsidRDefault="003939C3" w:rsidP="003939C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0.4</w:t>
            </w:r>
            <w:r w:rsidR="00233C90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491C30" w14:textId="3BF2268A" w:rsidR="003939C3" w:rsidRPr="0029576F" w:rsidRDefault="003939C3" w:rsidP="003939C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0.3</w:t>
            </w:r>
            <w:r w:rsidR="003067D7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 0.6</w:t>
            </w:r>
            <w:r w:rsidR="003067D7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CB1410" w14:textId="77777777" w:rsidR="003939C3" w:rsidRPr="0029576F" w:rsidRDefault="003939C3" w:rsidP="003939C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CD6D40" w14:textId="6F54DF0E" w:rsidR="003939C3" w:rsidRPr="0029576F" w:rsidRDefault="003939C3" w:rsidP="003939C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0.</w:t>
            </w:r>
            <w:r w:rsidR="009C2D2B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  <w:r w:rsidR="00950AE4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E4F603" w14:textId="67B18F86" w:rsidR="003939C3" w:rsidRPr="0029576F" w:rsidRDefault="003939C3" w:rsidP="003939C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0.</w:t>
            </w:r>
            <w:r w:rsidR="00874C2B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="009B0FA2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 0.</w:t>
            </w:r>
            <w:r w:rsidR="00874C2B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="009B0FA2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BE9FB0" w14:textId="77777777" w:rsidR="003939C3" w:rsidRPr="0029576F" w:rsidRDefault="003939C3" w:rsidP="003939C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76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011188" w14:textId="4029283F" w:rsidR="003939C3" w:rsidRPr="0029576F" w:rsidRDefault="003939C3" w:rsidP="003939C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4F74C1">
              <w:rPr>
                <w:rFonts w:eastAsia="Times New Roman" w:cs="Times New Roman"/>
                <w:color w:val="000000"/>
                <w:sz w:val="20"/>
                <w:szCs w:val="20"/>
              </w:rPr>
              <w:t>0.</w:t>
            </w:r>
            <w:r w:rsidR="007917B8">
              <w:rPr>
                <w:rFonts w:eastAsia="Times New Roman" w:cs="Times New Roman"/>
                <w:color w:val="000000"/>
                <w:sz w:val="20"/>
                <w:szCs w:val="20"/>
              </w:rPr>
              <w:t>49</w:t>
            </w: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0A6C25" w14:textId="308C263E" w:rsidR="003939C3" w:rsidRPr="0029576F" w:rsidRDefault="003939C3" w:rsidP="003939C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0.</w:t>
            </w:r>
            <w:r w:rsidR="000B2C63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="005241EF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 0.</w:t>
            </w:r>
            <w:r w:rsidR="000B2C63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="005241EF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E383D5" w14:textId="77777777" w:rsidR="003939C3" w:rsidRPr="0029576F" w:rsidRDefault="003939C3" w:rsidP="003939C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76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456BA7" w14:textId="1474F65B" w:rsidR="003939C3" w:rsidRPr="0029576F" w:rsidRDefault="003939C3" w:rsidP="003939C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0.</w:t>
            </w:r>
            <w:r w:rsidR="00A71E12">
              <w:rPr>
                <w:rFonts w:eastAsia="Times New Roman" w:cs="Times New Roman"/>
                <w:color w:val="000000"/>
                <w:sz w:val="20"/>
                <w:szCs w:val="20"/>
              </w:rPr>
              <w:t>49</w:t>
            </w: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3FC761" w14:textId="46D04D79" w:rsidR="003939C3" w:rsidRPr="0029576F" w:rsidRDefault="003939C3" w:rsidP="003939C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0.</w:t>
            </w:r>
            <w:r w:rsidR="00D242D9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="00A90194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 0.</w:t>
            </w:r>
            <w:r w:rsidR="00D242D9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="00A90194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</w:tr>
    </w:tbl>
    <w:p w14:paraId="06245278" w14:textId="6E817D28" w:rsidR="00B37FDA" w:rsidRDefault="00B37FDA" w:rsidP="00B37FDA">
      <w:pPr>
        <w:spacing w:before="0" w:after="0"/>
        <w:rPr>
          <w:rFonts w:eastAsia="Times New Roman" w:cs="Times New Roman"/>
          <w:color w:val="000000"/>
          <w:sz w:val="20"/>
          <w:szCs w:val="20"/>
        </w:rPr>
      </w:pPr>
      <w:r w:rsidRPr="00162D4D">
        <w:rPr>
          <w:rFonts w:eastAsia="Times New Roman" w:cs="Times New Roman"/>
          <w:color w:val="000000"/>
          <w:sz w:val="20"/>
          <w:szCs w:val="20"/>
        </w:rPr>
        <w:t>Significance level</w:t>
      </w:r>
      <w:r w:rsidR="002A06A9">
        <w:rPr>
          <w:rFonts w:eastAsia="Times New Roman" w:cs="Times New Roman"/>
          <w:color w:val="000000"/>
          <w:sz w:val="20"/>
          <w:szCs w:val="20"/>
        </w:rPr>
        <w:t>.</w:t>
      </w:r>
      <w:r w:rsidRPr="00162D4D">
        <w:rPr>
          <w:rFonts w:eastAsia="Times New Roman" w:cs="Times New Roman"/>
          <w:color w:val="000000"/>
          <w:sz w:val="20"/>
          <w:szCs w:val="20"/>
        </w:rPr>
        <w:t xml:space="preserve"> † p </w:t>
      </w:r>
      <w:r w:rsidRPr="00162D4D">
        <w:rPr>
          <w:rFonts w:eastAsia="Times New Roman" w:cs="Times New Roman"/>
          <w:color w:val="000000"/>
          <w:sz w:val="20"/>
          <w:szCs w:val="20"/>
          <w:u w:val="single"/>
        </w:rPr>
        <w:t>&lt;</w:t>
      </w:r>
      <w:r w:rsidRPr="00162D4D">
        <w:rPr>
          <w:rFonts w:eastAsia="Times New Roman" w:cs="Times New Roman"/>
          <w:color w:val="000000"/>
          <w:sz w:val="20"/>
          <w:szCs w:val="20"/>
        </w:rPr>
        <w:t xml:space="preserve"> 0.10, * p </w:t>
      </w:r>
      <w:r w:rsidRPr="00162D4D">
        <w:rPr>
          <w:rFonts w:eastAsia="Times New Roman" w:cs="Times New Roman"/>
          <w:color w:val="000000"/>
          <w:sz w:val="20"/>
          <w:szCs w:val="20"/>
          <w:u w:val="single"/>
        </w:rPr>
        <w:t>&lt;</w:t>
      </w:r>
      <w:r w:rsidRPr="00162D4D">
        <w:rPr>
          <w:rFonts w:eastAsia="Times New Roman" w:cs="Times New Roman"/>
          <w:color w:val="000000"/>
          <w:sz w:val="20"/>
          <w:szCs w:val="20"/>
        </w:rPr>
        <w:t xml:space="preserve"> 0.05, ** p </w:t>
      </w:r>
      <w:r w:rsidRPr="00162D4D">
        <w:rPr>
          <w:rFonts w:eastAsia="Times New Roman" w:cs="Times New Roman"/>
          <w:color w:val="000000"/>
          <w:sz w:val="20"/>
          <w:szCs w:val="20"/>
          <w:u w:val="single"/>
        </w:rPr>
        <w:t>&lt;</w:t>
      </w:r>
      <w:r w:rsidRPr="00162D4D">
        <w:rPr>
          <w:rFonts w:eastAsia="Times New Roman" w:cs="Times New Roman"/>
          <w:color w:val="000000"/>
          <w:sz w:val="20"/>
          <w:szCs w:val="20"/>
        </w:rPr>
        <w:t xml:space="preserve"> 0.01, *** p </w:t>
      </w:r>
      <w:r w:rsidRPr="00162D4D">
        <w:rPr>
          <w:rFonts w:eastAsia="Times New Roman" w:cs="Times New Roman"/>
          <w:color w:val="000000"/>
          <w:sz w:val="20"/>
          <w:szCs w:val="20"/>
          <w:u w:val="single"/>
        </w:rPr>
        <w:t>&lt;</w:t>
      </w:r>
      <w:r w:rsidRPr="00162D4D">
        <w:rPr>
          <w:rFonts w:eastAsia="Times New Roman" w:cs="Times New Roman"/>
          <w:color w:val="000000"/>
          <w:sz w:val="20"/>
          <w:szCs w:val="20"/>
        </w:rPr>
        <w:t xml:space="preserve"> 0.001</w:t>
      </w:r>
    </w:p>
    <w:p w14:paraId="3A7C6E6E" w14:textId="48339949" w:rsidR="00B37FDA" w:rsidRPr="003841BC" w:rsidRDefault="00B37FDA" w:rsidP="00B37FDA">
      <w:pPr>
        <w:spacing w:before="0" w:after="0"/>
        <w:rPr>
          <w:rFonts w:cs="Times New Roman"/>
          <w:sz w:val="20"/>
          <w:szCs w:val="20"/>
        </w:rPr>
      </w:pPr>
      <w:r w:rsidRPr="003841BC">
        <w:rPr>
          <w:rFonts w:cs="Times New Roman"/>
          <w:sz w:val="20"/>
          <w:szCs w:val="20"/>
        </w:rPr>
        <w:t>Overall Recession Model</w:t>
      </w:r>
      <w:r w:rsidR="004876D7">
        <w:rPr>
          <w:rFonts w:cs="Times New Roman"/>
          <w:sz w:val="20"/>
          <w:szCs w:val="20"/>
        </w:rPr>
        <w:t>:</w:t>
      </w:r>
      <w:r w:rsidRPr="003841BC">
        <w:rPr>
          <w:rFonts w:cs="Times New Roman"/>
          <w:sz w:val="20"/>
          <w:szCs w:val="20"/>
        </w:rPr>
        <w:t xml:space="preserve"> R</w:t>
      </w:r>
      <w:r w:rsidRPr="003841BC">
        <w:rPr>
          <w:rFonts w:cs="Times New Roman"/>
          <w:sz w:val="20"/>
          <w:szCs w:val="20"/>
          <w:vertAlign w:val="superscript"/>
        </w:rPr>
        <w:t xml:space="preserve">2 </w:t>
      </w:r>
      <w:r w:rsidRPr="003841BC">
        <w:rPr>
          <w:rFonts w:cs="Times New Roman"/>
          <w:sz w:val="20"/>
          <w:szCs w:val="20"/>
        </w:rPr>
        <w:t xml:space="preserve">= </w:t>
      </w:r>
      <w:r w:rsidR="00E33DC7">
        <w:rPr>
          <w:rFonts w:cs="Times New Roman"/>
          <w:sz w:val="20"/>
          <w:szCs w:val="20"/>
        </w:rPr>
        <w:t>0</w:t>
      </w:r>
      <w:r w:rsidRPr="003841BC">
        <w:rPr>
          <w:rFonts w:cs="Times New Roman"/>
          <w:sz w:val="20"/>
          <w:szCs w:val="20"/>
        </w:rPr>
        <w:t>.3</w:t>
      </w:r>
      <w:r w:rsidR="00942E9E">
        <w:rPr>
          <w:rFonts w:cs="Times New Roman"/>
          <w:sz w:val="20"/>
          <w:szCs w:val="20"/>
        </w:rPr>
        <w:t>11</w:t>
      </w:r>
      <w:r w:rsidR="00965595">
        <w:rPr>
          <w:rFonts w:cs="Times New Roman"/>
          <w:sz w:val="20"/>
          <w:szCs w:val="20"/>
        </w:rPr>
        <w:t>,</w:t>
      </w:r>
      <w:r w:rsidRPr="003841BC">
        <w:rPr>
          <w:rFonts w:cs="Times New Roman"/>
          <w:sz w:val="20"/>
          <w:szCs w:val="20"/>
        </w:rPr>
        <w:t xml:space="preserve"> </w:t>
      </w:r>
      <w:proofErr w:type="gramStart"/>
      <w:r w:rsidR="004876D7">
        <w:rPr>
          <w:rFonts w:cs="Times New Roman"/>
          <w:sz w:val="20"/>
          <w:szCs w:val="20"/>
        </w:rPr>
        <w:t>F(</w:t>
      </w:r>
      <w:proofErr w:type="gramEnd"/>
      <w:r w:rsidR="004876D7">
        <w:rPr>
          <w:rFonts w:cs="Times New Roman"/>
          <w:sz w:val="20"/>
          <w:szCs w:val="20"/>
        </w:rPr>
        <w:t>10, 490) = 2</w:t>
      </w:r>
      <w:r w:rsidR="00942E9E">
        <w:rPr>
          <w:rFonts w:cs="Times New Roman"/>
          <w:sz w:val="20"/>
          <w:szCs w:val="20"/>
        </w:rPr>
        <w:t>2.150</w:t>
      </w:r>
      <w:r w:rsidR="004876D7">
        <w:rPr>
          <w:rFonts w:cs="Times New Roman"/>
          <w:sz w:val="20"/>
          <w:szCs w:val="20"/>
        </w:rPr>
        <w:t xml:space="preserve">, p ≤ 0.001. </w:t>
      </w:r>
      <w:r w:rsidRPr="003841BC">
        <w:rPr>
          <w:rFonts w:cs="Times New Roman"/>
          <w:sz w:val="20"/>
          <w:szCs w:val="20"/>
        </w:rPr>
        <w:t>Financial Model</w:t>
      </w:r>
      <w:r w:rsidR="004876D7">
        <w:rPr>
          <w:rFonts w:cs="Times New Roman"/>
          <w:sz w:val="20"/>
          <w:szCs w:val="20"/>
        </w:rPr>
        <w:t>:</w:t>
      </w:r>
      <w:r w:rsidRPr="003841BC">
        <w:rPr>
          <w:rFonts w:cs="Times New Roman"/>
          <w:sz w:val="20"/>
          <w:szCs w:val="20"/>
        </w:rPr>
        <w:t xml:space="preserve"> R</w:t>
      </w:r>
      <w:r w:rsidRPr="003841BC">
        <w:rPr>
          <w:rFonts w:cs="Times New Roman"/>
          <w:sz w:val="20"/>
          <w:szCs w:val="20"/>
          <w:vertAlign w:val="superscript"/>
        </w:rPr>
        <w:t xml:space="preserve">2 </w:t>
      </w:r>
      <w:r w:rsidRPr="003841BC">
        <w:rPr>
          <w:rFonts w:cs="Times New Roman"/>
          <w:sz w:val="20"/>
          <w:szCs w:val="20"/>
        </w:rPr>
        <w:t xml:space="preserve">= </w:t>
      </w:r>
      <w:r w:rsidR="00E33DC7">
        <w:rPr>
          <w:rFonts w:cs="Times New Roman"/>
          <w:sz w:val="20"/>
          <w:szCs w:val="20"/>
        </w:rPr>
        <w:t>0</w:t>
      </w:r>
      <w:r w:rsidRPr="003841BC">
        <w:rPr>
          <w:rFonts w:cs="Times New Roman"/>
          <w:sz w:val="20"/>
          <w:szCs w:val="20"/>
        </w:rPr>
        <w:t>.3</w:t>
      </w:r>
      <w:r w:rsidR="00495F3A">
        <w:rPr>
          <w:rFonts w:cs="Times New Roman"/>
          <w:sz w:val="20"/>
          <w:szCs w:val="20"/>
        </w:rPr>
        <w:t>14</w:t>
      </w:r>
      <w:r w:rsidR="00965595">
        <w:rPr>
          <w:rFonts w:cs="Times New Roman"/>
          <w:sz w:val="20"/>
          <w:szCs w:val="20"/>
        </w:rPr>
        <w:t>,</w:t>
      </w:r>
      <w:r w:rsidRPr="003841BC">
        <w:rPr>
          <w:rFonts w:cs="Times New Roman"/>
          <w:sz w:val="20"/>
          <w:szCs w:val="20"/>
        </w:rPr>
        <w:t xml:space="preserve"> </w:t>
      </w:r>
      <w:proofErr w:type="gramStart"/>
      <w:r w:rsidR="00FB5B3F">
        <w:rPr>
          <w:rFonts w:cs="Times New Roman"/>
          <w:sz w:val="20"/>
          <w:szCs w:val="20"/>
        </w:rPr>
        <w:t>F(</w:t>
      </w:r>
      <w:proofErr w:type="gramEnd"/>
      <w:r w:rsidR="00FB5B3F">
        <w:rPr>
          <w:rFonts w:cs="Times New Roman"/>
          <w:sz w:val="20"/>
          <w:szCs w:val="20"/>
        </w:rPr>
        <w:t>10, 490) = 2</w:t>
      </w:r>
      <w:r w:rsidR="00812008">
        <w:rPr>
          <w:rFonts w:cs="Times New Roman"/>
          <w:sz w:val="20"/>
          <w:szCs w:val="20"/>
        </w:rPr>
        <w:t>2.43</w:t>
      </w:r>
      <w:r w:rsidR="00DA51ED">
        <w:rPr>
          <w:rFonts w:cs="Times New Roman"/>
          <w:sz w:val="20"/>
          <w:szCs w:val="20"/>
        </w:rPr>
        <w:t>0</w:t>
      </w:r>
      <w:r w:rsidR="00FB5B3F">
        <w:rPr>
          <w:rFonts w:cs="Times New Roman"/>
          <w:sz w:val="20"/>
          <w:szCs w:val="20"/>
        </w:rPr>
        <w:t xml:space="preserve">, p ≤ 0.001. </w:t>
      </w:r>
      <w:r w:rsidRPr="003841BC">
        <w:rPr>
          <w:rFonts w:cs="Times New Roman"/>
          <w:sz w:val="20"/>
          <w:szCs w:val="20"/>
        </w:rPr>
        <w:t>Job Model</w:t>
      </w:r>
      <w:r w:rsidR="006620A2">
        <w:rPr>
          <w:rFonts w:cs="Times New Roman"/>
          <w:sz w:val="20"/>
          <w:szCs w:val="20"/>
        </w:rPr>
        <w:t>:</w:t>
      </w:r>
      <w:r w:rsidRPr="003841BC">
        <w:rPr>
          <w:rFonts w:cs="Times New Roman"/>
          <w:sz w:val="20"/>
          <w:szCs w:val="20"/>
        </w:rPr>
        <w:t xml:space="preserve"> R</w:t>
      </w:r>
      <w:r w:rsidRPr="003841BC">
        <w:rPr>
          <w:rFonts w:cs="Times New Roman"/>
          <w:sz w:val="20"/>
          <w:szCs w:val="20"/>
          <w:vertAlign w:val="superscript"/>
        </w:rPr>
        <w:t xml:space="preserve">2 </w:t>
      </w:r>
      <w:r w:rsidRPr="003841BC">
        <w:rPr>
          <w:rFonts w:cs="Times New Roman"/>
          <w:sz w:val="20"/>
          <w:szCs w:val="20"/>
        </w:rPr>
        <w:t xml:space="preserve">= </w:t>
      </w:r>
      <w:r w:rsidR="00E33DC7">
        <w:rPr>
          <w:rFonts w:cs="Times New Roman"/>
          <w:sz w:val="20"/>
          <w:szCs w:val="20"/>
        </w:rPr>
        <w:t>0</w:t>
      </w:r>
      <w:r w:rsidRPr="003841BC">
        <w:rPr>
          <w:rFonts w:cs="Times New Roman"/>
          <w:sz w:val="20"/>
          <w:szCs w:val="20"/>
        </w:rPr>
        <w:t>.3</w:t>
      </w:r>
      <w:r w:rsidR="00820CB3">
        <w:rPr>
          <w:rFonts w:cs="Times New Roman"/>
          <w:sz w:val="20"/>
          <w:szCs w:val="20"/>
        </w:rPr>
        <w:t>0</w:t>
      </w:r>
      <w:r w:rsidR="00F236AB">
        <w:rPr>
          <w:rFonts w:cs="Times New Roman"/>
          <w:sz w:val="20"/>
          <w:szCs w:val="20"/>
        </w:rPr>
        <w:t>5</w:t>
      </w:r>
      <w:r w:rsidR="00965595">
        <w:rPr>
          <w:rFonts w:cs="Times New Roman"/>
          <w:sz w:val="20"/>
          <w:szCs w:val="20"/>
        </w:rPr>
        <w:t>,</w:t>
      </w:r>
      <w:r w:rsidRPr="003841BC">
        <w:rPr>
          <w:rFonts w:cs="Times New Roman"/>
          <w:sz w:val="20"/>
          <w:szCs w:val="20"/>
        </w:rPr>
        <w:t xml:space="preserve"> </w:t>
      </w:r>
      <w:proofErr w:type="gramStart"/>
      <w:r w:rsidR="00B17299">
        <w:rPr>
          <w:rFonts w:cs="Times New Roman"/>
          <w:sz w:val="20"/>
          <w:szCs w:val="20"/>
        </w:rPr>
        <w:t>F(</w:t>
      </w:r>
      <w:proofErr w:type="gramEnd"/>
      <w:r w:rsidR="00B17299">
        <w:rPr>
          <w:rFonts w:cs="Times New Roman"/>
          <w:sz w:val="20"/>
          <w:szCs w:val="20"/>
        </w:rPr>
        <w:t>10, 490) = 21.</w:t>
      </w:r>
      <w:r w:rsidR="00F236AB">
        <w:rPr>
          <w:rFonts w:cs="Times New Roman"/>
          <w:sz w:val="20"/>
          <w:szCs w:val="20"/>
        </w:rPr>
        <w:t>490</w:t>
      </w:r>
      <w:r w:rsidR="00B17299">
        <w:rPr>
          <w:rFonts w:cs="Times New Roman"/>
          <w:sz w:val="20"/>
          <w:szCs w:val="20"/>
        </w:rPr>
        <w:t xml:space="preserve">, p ≤ 0.001. </w:t>
      </w:r>
      <w:r w:rsidRPr="003841BC">
        <w:rPr>
          <w:rFonts w:cs="Times New Roman"/>
          <w:sz w:val="20"/>
          <w:szCs w:val="20"/>
        </w:rPr>
        <w:t>Housing Model</w:t>
      </w:r>
      <w:r w:rsidR="009F37E7">
        <w:rPr>
          <w:rFonts w:cs="Times New Roman"/>
          <w:sz w:val="20"/>
          <w:szCs w:val="20"/>
        </w:rPr>
        <w:t>:</w:t>
      </w:r>
      <w:r w:rsidRPr="003841BC">
        <w:rPr>
          <w:rFonts w:cs="Times New Roman"/>
          <w:sz w:val="20"/>
          <w:szCs w:val="20"/>
        </w:rPr>
        <w:t xml:space="preserve"> R</w:t>
      </w:r>
      <w:r w:rsidRPr="003841BC">
        <w:rPr>
          <w:rFonts w:cs="Times New Roman"/>
          <w:sz w:val="20"/>
          <w:szCs w:val="20"/>
          <w:vertAlign w:val="superscript"/>
        </w:rPr>
        <w:t xml:space="preserve">2 </w:t>
      </w:r>
      <w:r w:rsidRPr="003841BC">
        <w:rPr>
          <w:rFonts w:cs="Times New Roman"/>
          <w:sz w:val="20"/>
          <w:szCs w:val="20"/>
        </w:rPr>
        <w:t xml:space="preserve">= </w:t>
      </w:r>
      <w:r w:rsidR="00E33DC7">
        <w:rPr>
          <w:rFonts w:cs="Times New Roman"/>
          <w:sz w:val="20"/>
          <w:szCs w:val="20"/>
        </w:rPr>
        <w:t>0</w:t>
      </w:r>
      <w:r w:rsidRPr="003841BC">
        <w:rPr>
          <w:rFonts w:cs="Times New Roman"/>
          <w:sz w:val="20"/>
          <w:szCs w:val="20"/>
        </w:rPr>
        <w:t>.3</w:t>
      </w:r>
      <w:r w:rsidR="00CD2555">
        <w:rPr>
          <w:rFonts w:cs="Times New Roman"/>
          <w:sz w:val="20"/>
          <w:szCs w:val="20"/>
        </w:rPr>
        <w:t>12</w:t>
      </w:r>
      <w:r w:rsidR="00717C36">
        <w:rPr>
          <w:rFonts w:cs="Times New Roman"/>
          <w:sz w:val="20"/>
          <w:szCs w:val="20"/>
        </w:rPr>
        <w:t xml:space="preserve">, </w:t>
      </w:r>
      <w:proofErr w:type="gramStart"/>
      <w:r w:rsidR="00717C36">
        <w:rPr>
          <w:rFonts w:cs="Times New Roman"/>
          <w:sz w:val="20"/>
          <w:szCs w:val="20"/>
        </w:rPr>
        <w:t>F(</w:t>
      </w:r>
      <w:proofErr w:type="gramEnd"/>
      <w:r w:rsidR="00717C36">
        <w:rPr>
          <w:rFonts w:cs="Times New Roman"/>
          <w:sz w:val="20"/>
          <w:szCs w:val="20"/>
        </w:rPr>
        <w:t>10, 490) = 2</w:t>
      </w:r>
      <w:r w:rsidR="00CD2555">
        <w:rPr>
          <w:rFonts w:cs="Times New Roman"/>
          <w:sz w:val="20"/>
          <w:szCs w:val="20"/>
        </w:rPr>
        <w:t>2.20</w:t>
      </w:r>
      <w:r w:rsidR="00DA51ED">
        <w:rPr>
          <w:rFonts w:cs="Times New Roman"/>
          <w:sz w:val="20"/>
          <w:szCs w:val="20"/>
        </w:rPr>
        <w:t>0</w:t>
      </w:r>
      <w:r w:rsidR="00717C36">
        <w:rPr>
          <w:rFonts w:cs="Times New Roman"/>
          <w:sz w:val="20"/>
          <w:szCs w:val="20"/>
        </w:rPr>
        <w:t>, p ≤ 0.001.</w:t>
      </w:r>
    </w:p>
    <w:p w14:paraId="52A54B93" w14:textId="01D70B99" w:rsidR="00B37FDA" w:rsidRDefault="0020052E" w:rsidP="00B37FDA">
      <w:pPr>
        <w:spacing w:before="0" w:after="0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Note</w:t>
      </w:r>
      <w:r w:rsidR="001A7FA5">
        <w:rPr>
          <w:rFonts w:cs="Times New Roman"/>
          <w:sz w:val="20"/>
          <w:szCs w:val="20"/>
        </w:rPr>
        <w:t>.</w:t>
      </w:r>
      <w:r>
        <w:rPr>
          <w:rFonts w:cs="Times New Roman"/>
          <w:sz w:val="20"/>
          <w:szCs w:val="20"/>
        </w:rPr>
        <w:t xml:space="preserve"> </w:t>
      </w:r>
      <w:r w:rsidR="00B37FDA" w:rsidRPr="003841BC">
        <w:rPr>
          <w:rFonts w:cs="Times New Roman"/>
          <w:sz w:val="20"/>
          <w:szCs w:val="20"/>
        </w:rPr>
        <w:t>All parameters li</w:t>
      </w:r>
      <w:r w:rsidR="00B37FDA">
        <w:rPr>
          <w:rFonts w:cs="Times New Roman"/>
          <w:sz w:val="20"/>
          <w:szCs w:val="20"/>
        </w:rPr>
        <w:t>sted in table were simultaneously adjusted for</w:t>
      </w:r>
    </w:p>
    <w:p w14:paraId="7D2C999D" w14:textId="77777777" w:rsidR="00D971EF" w:rsidRDefault="00D971EF" w:rsidP="00B37FDA">
      <w:pPr>
        <w:spacing w:before="0" w:after="0"/>
        <w:rPr>
          <w:rFonts w:cs="Times New Roman"/>
          <w:sz w:val="20"/>
          <w:szCs w:val="20"/>
        </w:rPr>
      </w:pPr>
    </w:p>
    <w:p w14:paraId="400A9A26" w14:textId="77777777" w:rsidR="00D971EF" w:rsidRDefault="00D971EF" w:rsidP="00B37FDA">
      <w:pPr>
        <w:spacing w:before="0" w:after="0"/>
        <w:rPr>
          <w:rFonts w:cs="Times New Roman"/>
          <w:sz w:val="20"/>
          <w:szCs w:val="20"/>
        </w:rPr>
      </w:pPr>
    </w:p>
    <w:p w14:paraId="31F3A6D9" w14:textId="77777777" w:rsidR="00D971EF" w:rsidRDefault="00D971EF" w:rsidP="00B37FDA">
      <w:pPr>
        <w:spacing w:before="0" w:after="0"/>
        <w:rPr>
          <w:rFonts w:cs="Times New Roman"/>
          <w:sz w:val="20"/>
          <w:szCs w:val="20"/>
        </w:rPr>
      </w:pPr>
    </w:p>
    <w:p w14:paraId="2B3A4B1B" w14:textId="77777777" w:rsidR="00D971EF" w:rsidRDefault="00D971EF" w:rsidP="00B37FDA">
      <w:pPr>
        <w:spacing w:before="0" w:after="0"/>
        <w:rPr>
          <w:rFonts w:cs="Times New Roman"/>
          <w:sz w:val="20"/>
          <w:szCs w:val="20"/>
        </w:rPr>
      </w:pPr>
    </w:p>
    <w:p w14:paraId="5E5CE927" w14:textId="77777777" w:rsidR="00D971EF" w:rsidRDefault="00D971EF" w:rsidP="00B37FDA">
      <w:pPr>
        <w:spacing w:before="0" w:after="0"/>
        <w:rPr>
          <w:rFonts w:cs="Times New Roman"/>
          <w:sz w:val="20"/>
          <w:szCs w:val="20"/>
        </w:rPr>
      </w:pPr>
    </w:p>
    <w:p w14:paraId="3E722B6E" w14:textId="77777777" w:rsidR="00D971EF" w:rsidRDefault="00D971EF" w:rsidP="00B37FDA">
      <w:pPr>
        <w:spacing w:before="0" w:after="0"/>
        <w:rPr>
          <w:rFonts w:cs="Times New Roman"/>
          <w:sz w:val="20"/>
          <w:szCs w:val="20"/>
        </w:rPr>
      </w:pPr>
    </w:p>
    <w:p w14:paraId="380D548A" w14:textId="77777777" w:rsidR="00D971EF" w:rsidRDefault="00D971EF" w:rsidP="00B37FDA">
      <w:pPr>
        <w:spacing w:before="0" w:after="0"/>
        <w:rPr>
          <w:rFonts w:cs="Times New Roman"/>
          <w:sz w:val="20"/>
          <w:szCs w:val="20"/>
        </w:rPr>
      </w:pPr>
    </w:p>
    <w:p w14:paraId="744733C0" w14:textId="77777777" w:rsidR="00D971EF" w:rsidRDefault="00D971EF" w:rsidP="00B37FDA">
      <w:pPr>
        <w:spacing w:before="0" w:after="0"/>
        <w:rPr>
          <w:rFonts w:cs="Times New Roman"/>
          <w:sz w:val="20"/>
          <w:szCs w:val="20"/>
        </w:rPr>
      </w:pPr>
    </w:p>
    <w:p w14:paraId="1310A216" w14:textId="77777777" w:rsidR="00D971EF" w:rsidRDefault="00D971EF" w:rsidP="00B37FDA">
      <w:pPr>
        <w:spacing w:before="0" w:after="0"/>
        <w:rPr>
          <w:rFonts w:cs="Times New Roman"/>
          <w:sz w:val="20"/>
          <w:szCs w:val="20"/>
        </w:rPr>
      </w:pPr>
    </w:p>
    <w:p w14:paraId="59685797" w14:textId="77777777" w:rsidR="00C12A89" w:rsidRDefault="00C12A89" w:rsidP="00B37FDA">
      <w:pPr>
        <w:spacing w:before="0" w:after="0"/>
        <w:rPr>
          <w:rFonts w:cs="Times New Roman"/>
          <w:sz w:val="20"/>
          <w:szCs w:val="20"/>
        </w:rPr>
      </w:pPr>
    </w:p>
    <w:p w14:paraId="5FF7CEB5" w14:textId="77777777" w:rsidR="00C12A89" w:rsidRDefault="00C12A89" w:rsidP="00B37FDA">
      <w:pPr>
        <w:spacing w:before="0" w:after="0"/>
        <w:rPr>
          <w:rFonts w:cs="Times New Roman"/>
          <w:sz w:val="20"/>
          <w:szCs w:val="20"/>
        </w:rPr>
      </w:pPr>
    </w:p>
    <w:p w14:paraId="68A73079" w14:textId="77777777" w:rsidR="00C12A89" w:rsidRDefault="00C12A89" w:rsidP="00B37FDA">
      <w:pPr>
        <w:spacing w:before="0" w:after="0"/>
        <w:rPr>
          <w:rFonts w:cs="Times New Roman"/>
          <w:sz w:val="20"/>
          <w:szCs w:val="20"/>
        </w:rPr>
      </w:pPr>
    </w:p>
    <w:p w14:paraId="799F748D" w14:textId="77777777" w:rsidR="00C12A89" w:rsidRDefault="00C12A89" w:rsidP="00B37FDA">
      <w:pPr>
        <w:spacing w:before="0" w:after="0"/>
        <w:rPr>
          <w:rFonts w:cs="Times New Roman"/>
          <w:sz w:val="20"/>
          <w:szCs w:val="20"/>
        </w:rPr>
      </w:pPr>
    </w:p>
    <w:p w14:paraId="384085CF" w14:textId="77777777" w:rsidR="00D971EF" w:rsidRDefault="00D971EF" w:rsidP="00B37FDA">
      <w:pPr>
        <w:spacing w:before="0" w:after="0"/>
        <w:rPr>
          <w:rFonts w:cs="Times New Roman"/>
          <w:sz w:val="20"/>
          <w:szCs w:val="20"/>
        </w:rPr>
      </w:pPr>
    </w:p>
    <w:p w14:paraId="63A17BBB" w14:textId="3A4ED39E" w:rsidR="00D971EF" w:rsidRPr="00655A4D" w:rsidRDefault="00D971EF" w:rsidP="00655A4D">
      <w:pPr>
        <w:spacing w:before="0" w:after="0"/>
      </w:pPr>
      <w:r w:rsidRPr="00655A4D">
        <w:rPr>
          <w:b/>
          <w:bCs/>
        </w:rPr>
        <w:lastRenderedPageBreak/>
        <w:t>Table A.</w:t>
      </w:r>
      <w:r w:rsidR="00021CFB" w:rsidRPr="00655A4D">
        <w:rPr>
          <w:b/>
          <w:bCs/>
        </w:rPr>
        <w:t>9</w:t>
      </w:r>
      <w:r w:rsidRPr="00655A4D">
        <w:rPr>
          <w:b/>
          <w:bCs/>
        </w:rPr>
        <w:t>.</w:t>
      </w:r>
      <w:r w:rsidRPr="00655A4D">
        <w:t xml:space="preserve"> </w:t>
      </w:r>
      <w:r w:rsidR="0032225C" w:rsidRPr="00655A4D">
        <w:t>Logistic</w:t>
      </w:r>
      <w:r w:rsidRPr="00655A4D">
        <w:t xml:space="preserve"> regression models of Recession hardships and MIDUS 3 </w:t>
      </w:r>
      <w:r w:rsidR="00E261B0" w:rsidRPr="00655A4D">
        <w:t xml:space="preserve">binary </w:t>
      </w:r>
      <w:r w:rsidRPr="00655A4D">
        <w:t>PSQI, controlling for MIDUS 2 binary PSQI (</w:t>
      </w:r>
      <w:r w:rsidRPr="00655A4D">
        <w:rPr>
          <w:i/>
          <w:iCs/>
        </w:rPr>
        <w:t>N</w:t>
      </w:r>
      <w:r w:rsidRPr="00655A4D">
        <w:t xml:space="preserve"> = 501)</w:t>
      </w:r>
    </w:p>
    <w:tbl>
      <w:tblPr>
        <w:tblW w:w="13681" w:type="dxa"/>
        <w:tblLook w:val="04A0" w:firstRow="1" w:lastRow="0" w:firstColumn="1" w:lastColumn="0" w:noHBand="0" w:noVBand="1"/>
      </w:tblPr>
      <w:tblGrid>
        <w:gridCol w:w="3312"/>
        <w:gridCol w:w="1037"/>
        <w:gridCol w:w="1354"/>
        <w:gridCol w:w="271"/>
        <w:gridCol w:w="1037"/>
        <w:gridCol w:w="1354"/>
        <w:gridCol w:w="267"/>
        <w:gridCol w:w="1037"/>
        <w:gridCol w:w="1354"/>
        <w:gridCol w:w="267"/>
        <w:gridCol w:w="1037"/>
        <w:gridCol w:w="1354"/>
      </w:tblGrid>
      <w:tr w:rsidR="00D971EF" w:rsidRPr="0029576F" w14:paraId="3E12CC91" w14:textId="77777777" w:rsidTr="00C12A89">
        <w:trPr>
          <w:trHeight w:val="20"/>
        </w:trPr>
        <w:tc>
          <w:tcPr>
            <w:tcW w:w="3312" w:type="dxa"/>
            <w:tcBorders>
              <w:top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1499B7" w14:textId="77777777" w:rsidR="00D971EF" w:rsidRPr="0029576F" w:rsidRDefault="00D971EF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59D7B9" w14:textId="77777777" w:rsidR="00D971EF" w:rsidRPr="0029576F" w:rsidRDefault="00D971EF" w:rsidP="00007EF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verall Recession Events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5B0AC" w14:textId="77777777" w:rsidR="00D971EF" w:rsidRPr="0029576F" w:rsidRDefault="00D971EF" w:rsidP="00007EF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476F81" w14:textId="77777777" w:rsidR="00D971EF" w:rsidRPr="0029576F" w:rsidRDefault="00D971EF" w:rsidP="00007EF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inancial Events</w:t>
            </w:r>
          </w:p>
        </w:tc>
        <w:tc>
          <w:tcPr>
            <w:tcW w:w="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D8A78" w14:textId="77777777" w:rsidR="00D971EF" w:rsidRPr="0029576F" w:rsidRDefault="00D971EF" w:rsidP="00007EFF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957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05F8EE" w14:textId="77777777" w:rsidR="00D971EF" w:rsidRPr="0029576F" w:rsidRDefault="00D971EF" w:rsidP="00007EF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Job-Related Events</w:t>
            </w:r>
          </w:p>
        </w:tc>
        <w:tc>
          <w:tcPr>
            <w:tcW w:w="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BAC6A" w14:textId="77777777" w:rsidR="00D971EF" w:rsidRPr="0029576F" w:rsidRDefault="00D971EF" w:rsidP="00007EFF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957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820BFD" w14:textId="77777777" w:rsidR="00D971EF" w:rsidRPr="0029576F" w:rsidRDefault="00D971EF" w:rsidP="00007EF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Housing Events</w:t>
            </w:r>
          </w:p>
        </w:tc>
      </w:tr>
      <w:tr w:rsidR="00D971EF" w:rsidRPr="0029576F" w14:paraId="1AC2C500" w14:textId="77777777" w:rsidTr="00C12A89">
        <w:trPr>
          <w:trHeight w:val="20"/>
        </w:trPr>
        <w:tc>
          <w:tcPr>
            <w:tcW w:w="3312" w:type="dxa"/>
            <w:tcBorders>
              <w:top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EA07A" w14:textId="77777777" w:rsidR="00D971EF" w:rsidRPr="0029576F" w:rsidRDefault="00D971EF" w:rsidP="00007EFF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29576F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9F654C" w14:textId="3D6922BB" w:rsidR="00D971EF" w:rsidRPr="0029576F" w:rsidRDefault="0032225C" w:rsidP="00007E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FE13E9" w14:textId="77777777" w:rsidR="00D971EF" w:rsidRPr="0029576F" w:rsidRDefault="00D971EF" w:rsidP="00007E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EC2C9" w14:textId="77777777" w:rsidR="00D971EF" w:rsidRPr="0029576F" w:rsidRDefault="00D971EF" w:rsidP="00007E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937D80" w14:textId="51909064" w:rsidR="00D971EF" w:rsidRPr="0029576F" w:rsidRDefault="0032225C" w:rsidP="00007E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42614E" w14:textId="77777777" w:rsidR="00D971EF" w:rsidRPr="0029576F" w:rsidRDefault="00D971EF" w:rsidP="00007E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BC3F4" w14:textId="77777777" w:rsidR="00D971EF" w:rsidRPr="0029576F" w:rsidRDefault="00D971EF" w:rsidP="00007EFF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76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B94095" w14:textId="5BB013E7" w:rsidR="00D971EF" w:rsidRPr="0029576F" w:rsidRDefault="0032225C" w:rsidP="00007E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EF5EE9" w14:textId="77777777" w:rsidR="00D971EF" w:rsidRPr="0029576F" w:rsidRDefault="00D971EF" w:rsidP="00007E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8CEC3" w14:textId="77777777" w:rsidR="00D971EF" w:rsidRPr="0029576F" w:rsidRDefault="00D971EF" w:rsidP="00007EFF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76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C0D891" w14:textId="5BA83A01" w:rsidR="00D971EF" w:rsidRPr="0029576F" w:rsidRDefault="00C733C8" w:rsidP="00007E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4128AF" w14:textId="77777777" w:rsidR="00D971EF" w:rsidRPr="0029576F" w:rsidRDefault="00D971EF" w:rsidP="00007E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95% CI</w:t>
            </w:r>
          </w:p>
        </w:tc>
      </w:tr>
      <w:tr w:rsidR="00D971EF" w:rsidRPr="0029576F" w14:paraId="250F55A4" w14:textId="77777777" w:rsidTr="00C12A89">
        <w:trPr>
          <w:trHeight w:val="20"/>
        </w:trPr>
        <w:tc>
          <w:tcPr>
            <w:tcW w:w="3312" w:type="dxa"/>
            <w:tcBorders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C5B8E" w14:textId="77777777" w:rsidR="00D971EF" w:rsidRPr="0029576F" w:rsidRDefault="00D971EF" w:rsidP="00007EF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ecession Event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1262A" w14:textId="397EC819" w:rsidR="00D971EF" w:rsidRPr="0029576F" w:rsidRDefault="000F50E7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1C8FC" w14:textId="3BF14B7E" w:rsidR="00D971EF" w:rsidRPr="0029576F" w:rsidRDefault="00D971EF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  <w:r w:rsidR="00A66B66">
              <w:rPr>
                <w:rFonts w:eastAsia="Times New Roman" w:cs="Times New Roman"/>
                <w:color w:val="000000"/>
                <w:sz w:val="20"/>
                <w:szCs w:val="20"/>
              </w:rPr>
              <w:t>.94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  <w:r w:rsidR="00A66B66">
              <w:rPr>
                <w:rFonts w:eastAsia="Times New Roman" w:cs="Times New Roman"/>
                <w:color w:val="000000"/>
                <w:sz w:val="20"/>
                <w:szCs w:val="20"/>
              </w:rPr>
              <w:t>1.1</w:t>
            </w:r>
            <w:r w:rsidR="00C22731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8606F" w14:textId="77777777" w:rsidR="00D971EF" w:rsidRPr="0029576F" w:rsidRDefault="00D971EF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869F4" w14:textId="33EFDEE4" w:rsidR="00D971EF" w:rsidRPr="0029576F" w:rsidRDefault="00133DF6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</w:t>
            </w:r>
            <w:r w:rsidR="004B1A98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57123" w14:textId="3E8BCC86" w:rsidR="00D971EF" w:rsidRPr="0029576F" w:rsidRDefault="00D971EF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</w:t>
            </w:r>
            <w:r w:rsidR="009E50CF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  <w:r w:rsidR="00173DA8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  <w:r w:rsidR="009E50CF">
              <w:rPr>
                <w:rFonts w:eastAsia="Times New Roman" w:cs="Times New Roman"/>
                <w:color w:val="000000"/>
                <w:sz w:val="20"/>
                <w:szCs w:val="20"/>
              </w:rPr>
              <w:t>1.2</w:t>
            </w:r>
            <w:r w:rsidR="00173DA8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207BB" w14:textId="77777777" w:rsidR="00D971EF" w:rsidRPr="0029576F" w:rsidRDefault="00D971EF" w:rsidP="00007EFF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76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F7DBB" w14:textId="1D3223E2" w:rsidR="00D971EF" w:rsidRPr="0029576F" w:rsidRDefault="007951FF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</w:t>
            </w:r>
            <w:r w:rsidR="00315F97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73EE3" w14:textId="60B13A11" w:rsidR="00D971EF" w:rsidRPr="0029576F" w:rsidRDefault="00A76645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</w:t>
            </w:r>
            <w:r w:rsidR="00441D82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  <w:r w:rsidR="00D971E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3</w:t>
            </w:r>
            <w:r w:rsidR="00441D82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436AC" w14:textId="77777777" w:rsidR="00D971EF" w:rsidRPr="0029576F" w:rsidRDefault="00D971EF" w:rsidP="00007EFF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76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244C5" w14:textId="1575459E" w:rsidR="00D971EF" w:rsidRPr="0029576F" w:rsidRDefault="006F5A79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</w:t>
            </w:r>
            <w:r w:rsidR="00EE192F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4FCB3" w14:textId="00497AC1" w:rsidR="00D971EF" w:rsidRPr="0029576F" w:rsidRDefault="00AC6964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</w:t>
            </w:r>
            <w:r w:rsidR="001B6F79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  <w:r w:rsidR="00D971E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35</w:t>
            </w:r>
          </w:p>
        </w:tc>
      </w:tr>
      <w:tr w:rsidR="00D971EF" w:rsidRPr="0029576F" w14:paraId="7EF13CA9" w14:textId="77777777" w:rsidTr="00C12A89">
        <w:trPr>
          <w:trHeight w:val="20"/>
        </w:trPr>
        <w:tc>
          <w:tcPr>
            <w:tcW w:w="331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53CA8" w14:textId="77777777" w:rsidR="00D971EF" w:rsidRPr="0029576F" w:rsidRDefault="00D971EF" w:rsidP="00007EF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ace (Ref=White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4EF31" w14:textId="77777777" w:rsidR="00D971EF" w:rsidRPr="0029576F" w:rsidRDefault="00D971EF" w:rsidP="00007EFF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76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915CD" w14:textId="77777777" w:rsidR="00D971EF" w:rsidRPr="0029576F" w:rsidRDefault="00D971EF" w:rsidP="00007EFF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61BA2" w14:textId="77777777" w:rsidR="00D971EF" w:rsidRPr="0029576F" w:rsidRDefault="00D971EF" w:rsidP="00007EFF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76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EFE99" w14:textId="77777777" w:rsidR="00D971EF" w:rsidRPr="0029576F" w:rsidRDefault="00D971EF" w:rsidP="00007EFF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76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A313D" w14:textId="77777777" w:rsidR="00D971EF" w:rsidRPr="0029576F" w:rsidRDefault="00D971EF" w:rsidP="00007EFF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FBC2A" w14:textId="77777777" w:rsidR="00D971EF" w:rsidRPr="0029576F" w:rsidRDefault="00D971EF" w:rsidP="00007EFF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76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26A47" w14:textId="77777777" w:rsidR="00D971EF" w:rsidRPr="0029576F" w:rsidRDefault="00D971EF" w:rsidP="00007EFF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76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40987" w14:textId="77777777" w:rsidR="00D971EF" w:rsidRPr="0029576F" w:rsidRDefault="00D971EF" w:rsidP="00007EFF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E2A74" w14:textId="77777777" w:rsidR="00D971EF" w:rsidRPr="0029576F" w:rsidRDefault="00D971EF" w:rsidP="00007EFF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76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F76A3" w14:textId="77777777" w:rsidR="00D971EF" w:rsidRPr="0029576F" w:rsidRDefault="00D971EF" w:rsidP="00007EFF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76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72488" w14:textId="77777777" w:rsidR="00D971EF" w:rsidRPr="0029576F" w:rsidRDefault="00D971EF" w:rsidP="00007EFF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76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D971EF" w:rsidRPr="0029576F" w14:paraId="280A2D4A" w14:textId="77777777" w:rsidTr="00C12A89">
        <w:trPr>
          <w:trHeight w:val="20"/>
        </w:trPr>
        <w:tc>
          <w:tcPr>
            <w:tcW w:w="331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115A3" w14:textId="77777777" w:rsidR="00D971EF" w:rsidRPr="0029576F" w:rsidRDefault="00D971EF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Black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7B39B" w14:textId="6BEDA8FA" w:rsidR="00D971EF" w:rsidRPr="0029576F" w:rsidRDefault="000F50E7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.</w:t>
            </w:r>
            <w:r w:rsidR="00F0549D">
              <w:rPr>
                <w:rFonts w:eastAsia="Times New Roman" w:cs="Times New Roman"/>
                <w:color w:val="000000"/>
                <w:sz w:val="20"/>
                <w:szCs w:val="20"/>
              </w:rPr>
              <w:t>03</w:t>
            </w:r>
            <w:r w:rsidR="00D971EF"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20D49" w14:textId="629E6CAD" w:rsidR="00D971EF" w:rsidRPr="0029576F" w:rsidRDefault="00EC538C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</w:t>
            </w:r>
            <w:r w:rsidR="00C22731">
              <w:rPr>
                <w:rFonts w:eastAsia="Times New Roman" w:cs="Times New Roman"/>
                <w:color w:val="000000"/>
                <w:sz w:val="20"/>
                <w:szCs w:val="20"/>
              </w:rPr>
              <w:t>08</w:t>
            </w:r>
            <w:r w:rsidR="00D971E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  <w:r w:rsidR="00C22731">
              <w:rPr>
                <w:rFonts w:eastAsia="Times New Roman" w:cs="Times New Roman"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48A67" w14:textId="77777777" w:rsidR="00D971EF" w:rsidRPr="0029576F" w:rsidRDefault="00D971EF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E65F0" w14:textId="161B70FF" w:rsidR="00D971EF" w:rsidRPr="0029576F" w:rsidRDefault="00133DF6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.</w:t>
            </w:r>
            <w:r w:rsidR="004B1A98">
              <w:rPr>
                <w:rFonts w:eastAsia="Times New Roman" w:cs="Times New Roman"/>
                <w:color w:val="000000"/>
                <w:sz w:val="20"/>
                <w:szCs w:val="20"/>
              </w:rPr>
              <w:t>06</w:t>
            </w:r>
            <w:r w:rsidR="00D971EF"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97DD4" w14:textId="64D98EC8" w:rsidR="00D971EF" w:rsidRPr="0029576F" w:rsidRDefault="009E50CF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1</w:t>
            </w:r>
            <w:r w:rsidR="00173DA8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  <w:r w:rsidR="00D971E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  <w:r w:rsidR="00173DA8">
              <w:rPr>
                <w:rFonts w:eastAsia="Times New Roman" w:cs="Times New Roman"/>
                <w:color w:val="000000"/>
                <w:sz w:val="20"/>
                <w:szCs w:val="20"/>
              </w:rPr>
              <w:t>3.97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D1F75" w14:textId="77777777" w:rsidR="00D971EF" w:rsidRPr="0029576F" w:rsidRDefault="00D971EF" w:rsidP="00007EFF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76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CA57E" w14:textId="192B366C" w:rsidR="00D971EF" w:rsidRPr="0029576F" w:rsidRDefault="007951FF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.</w:t>
            </w:r>
            <w:r w:rsidR="00315F97">
              <w:rPr>
                <w:rFonts w:eastAsia="Times New Roman" w:cs="Times New Roman"/>
                <w:color w:val="000000"/>
                <w:sz w:val="20"/>
                <w:szCs w:val="20"/>
              </w:rPr>
              <w:t>06</w:t>
            </w:r>
            <w:r w:rsidR="00D971EF"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5B262" w14:textId="7DCB3F33" w:rsidR="00D971EF" w:rsidRPr="0029576F" w:rsidRDefault="00A76645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1</w:t>
            </w:r>
            <w:r w:rsidR="00441D82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  <w:r w:rsidR="00D971E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  <w:r w:rsidR="00441D82">
              <w:rPr>
                <w:rFonts w:eastAsia="Times New Roman" w:cs="Times New Roman"/>
                <w:color w:val="000000"/>
                <w:sz w:val="20"/>
                <w:szCs w:val="20"/>
              </w:rPr>
              <w:t>3.9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392AC0" w14:textId="77777777" w:rsidR="00D971EF" w:rsidRPr="0029576F" w:rsidRDefault="00D971EF" w:rsidP="00007EFF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76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9D6BA" w14:textId="38862801" w:rsidR="00D971EF" w:rsidRPr="0029576F" w:rsidRDefault="006F5A79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.</w:t>
            </w:r>
            <w:r w:rsidR="00414EBF">
              <w:rPr>
                <w:rFonts w:eastAsia="Times New Roman" w:cs="Times New Roman"/>
                <w:color w:val="000000"/>
                <w:sz w:val="20"/>
                <w:szCs w:val="20"/>
              </w:rPr>
              <w:t>04</w:t>
            </w:r>
            <w:r w:rsidR="00D971EF"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F6248" w14:textId="654CEFFF" w:rsidR="00D971EF" w:rsidRPr="0029576F" w:rsidRDefault="00AC6964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</w:t>
            </w:r>
            <w:r w:rsidR="001B6F79">
              <w:rPr>
                <w:rFonts w:eastAsia="Times New Roman" w:cs="Times New Roman"/>
                <w:color w:val="000000"/>
                <w:sz w:val="20"/>
                <w:szCs w:val="20"/>
              </w:rPr>
              <w:t>08</w:t>
            </w:r>
            <w:r w:rsidR="00D971E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  <w:r w:rsidR="001B6F79">
              <w:rPr>
                <w:rFonts w:eastAsia="Times New Roman" w:cs="Times New Roman"/>
                <w:color w:val="000000"/>
                <w:sz w:val="20"/>
                <w:szCs w:val="20"/>
              </w:rPr>
              <w:t>3.92</w:t>
            </w:r>
          </w:p>
        </w:tc>
      </w:tr>
      <w:tr w:rsidR="00D971EF" w:rsidRPr="0029576F" w14:paraId="192FEE65" w14:textId="77777777" w:rsidTr="00C12A89">
        <w:trPr>
          <w:trHeight w:val="20"/>
        </w:trPr>
        <w:tc>
          <w:tcPr>
            <w:tcW w:w="331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82E26" w14:textId="77777777" w:rsidR="00D971EF" w:rsidRPr="0029576F" w:rsidRDefault="00D971EF" w:rsidP="00007EF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Gender (Ref=Male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F3F7A" w14:textId="77777777" w:rsidR="00D971EF" w:rsidRPr="0029576F" w:rsidRDefault="00D971EF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2CC5D" w14:textId="77777777" w:rsidR="00D971EF" w:rsidRPr="0029576F" w:rsidRDefault="00D971EF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6E999" w14:textId="77777777" w:rsidR="00D971EF" w:rsidRPr="0029576F" w:rsidRDefault="00D971EF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C6CF2" w14:textId="77777777" w:rsidR="00D971EF" w:rsidRPr="0029576F" w:rsidRDefault="00D971EF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C5C01" w14:textId="77777777" w:rsidR="00D971EF" w:rsidRPr="0029576F" w:rsidRDefault="00D971EF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24EE7" w14:textId="77777777" w:rsidR="00D971EF" w:rsidRPr="0029576F" w:rsidRDefault="00D971EF" w:rsidP="00007EFF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76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9EB20" w14:textId="77777777" w:rsidR="00D971EF" w:rsidRPr="0029576F" w:rsidRDefault="00D971EF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E2A86" w14:textId="77777777" w:rsidR="00D971EF" w:rsidRPr="0029576F" w:rsidRDefault="00D971EF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25948" w14:textId="77777777" w:rsidR="00D971EF" w:rsidRPr="0029576F" w:rsidRDefault="00D971EF" w:rsidP="00007EFF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76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7E9B6" w14:textId="77777777" w:rsidR="00D971EF" w:rsidRPr="0029576F" w:rsidRDefault="00D971EF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DBAB1" w14:textId="77777777" w:rsidR="00D971EF" w:rsidRPr="0029576F" w:rsidRDefault="00D971EF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971EF" w:rsidRPr="0029576F" w14:paraId="7CBD60AA" w14:textId="77777777" w:rsidTr="00C12A89">
        <w:trPr>
          <w:trHeight w:val="20"/>
        </w:trPr>
        <w:tc>
          <w:tcPr>
            <w:tcW w:w="331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96737" w14:textId="77777777" w:rsidR="00D971EF" w:rsidRPr="0029576F" w:rsidRDefault="00D971EF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Femal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9909B" w14:textId="019D1E50" w:rsidR="00D971EF" w:rsidRPr="0029576F" w:rsidRDefault="003B7A18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</w:t>
            </w:r>
            <w:r w:rsidR="00F0549D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D6C2A" w14:textId="3927C449" w:rsidR="00D971EF" w:rsidRPr="0029576F" w:rsidRDefault="008E6020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6</w:t>
            </w:r>
            <w:r w:rsidR="00C22731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="00D971E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5</w:t>
            </w:r>
            <w:r w:rsidR="00C22731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B69A3" w14:textId="77777777" w:rsidR="00D971EF" w:rsidRPr="0029576F" w:rsidRDefault="00D971EF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07F02" w14:textId="3CA60CBF" w:rsidR="00D971EF" w:rsidRPr="0029576F" w:rsidRDefault="00133DF6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</w:t>
            </w:r>
            <w:r w:rsidR="004B1A98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5660B" w14:textId="10E3A842" w:rsidR="00D971EF" w:rsidRPr="0029576F" w:rsidRDefault="00D971EF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0.</w:t>
            </w:r>
            <w:r w:rsidR="006621FE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="00173DA8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  <w:r w:rsidR="006621FE">
              <w:rPr>
                <w:rFonts w:eastAsia="Times New Roman" w:cs="Times New Roman"/>
                <w:color w:val="000000"/>
                <w:sz w:val="20"/>
                <w:szCs w:val="20"/>
              </w:rPr>
              <w:t>1.5</w:t>
            </w:r>
            <w:r w:rsidR="00173DA8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86047" w14:textId="77777777" w:rsidR="00D971EF" w:rsidRPr="0029576F" w:rsidRDefault="00D971EF" w:rsidP="00007EFF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76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26B0C" w14:textId="32DAEDD5" w:rsidR="00D971EF" w:rsidRPr="0029576F" w:rsidRDefault="007951FF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</w:t>
            </w:r>
            <w:r w:rsidR="00315F9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16A5F" w14:textId="08A564A7" w:rsidR="00D971EF" w:rsidRPr="0029576F" w:rsidRDefault="00A76645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6</w:t>
            </w:r>
            <w:r w:rsidR="00441D82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="00D971E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5</w:t>
            </w:r>
            <w:r w:rsidR="00441D82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AB581" w14:textId="77777777" w:rsidR="00D971EF" w:rsidRPr="0029576F" w:rsidRDefault="00D971EF" w:rsidP="00007EFF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76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1CB10" w14:textId="1FCDDA08" w:rsidR="00D971EF" w:rsidRPr="0029576F" w:rsidRDefault="006F5A79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</w:t>
            </w:r>
            <w:r w:rsidR="00414EBF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7FD4E" w14:textId="35E106B7" w:rsidR="00D971EF" w:rsidRPr="0029576F" w:rsidRDefault="00AC6964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6</w:t>
            </w:r>
            <w:r w:rsidR="001B6F79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="00D971E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5</w:t>
            </w:r>
            <w:r w:rsidR="001B6F79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D971EF" w:rsidRPr="0029576F" w14:paraId="2042040B" w14:textId="77777777" w:rsidTr="00C12A89">
        <w:trPr>
          <w:trHeight w:val="20"/>
        </w:trPr>
        <w:tc>
          <w:tcPr>
            <w:tcW w:w="331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256F7" w14:textId="77777777" w:rsidR="00D971EF" w:rsidRPr="0029576F" w:rsidRDefault="00D971EF" w:rsidP="00007EF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Age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F094A" w14:textId="40E1B325" w:rsidR="00D971EF" w:rsidRPr="0029576F" w:rsidRDefault="00D971EF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</w:t>
            </w:r>
            <w:r w:rsidR="000834FB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  <w:r w:rsidR="00F0549D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42145" w14:textId="584CBB45" w:rsidR="00D971EF" w:rsidRPr="0029576F" w:rsidRDefault="00D971EF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</w:t>
            </w:r>
            <w:r w:rsidR="00EE204A">
              <w:rPr>
                <w:rFonts w:eastAsia="Times New Roman" w:cs="Times New Roman"/>
                <w:color w:val="000000"/>
                <w:sz w:val="20"/>
                <w:szCs w:val="20"/>
              </w:rPr>
              <w:t>96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  <w:r w:rsidR="00EE204A">
              <w:rPr>
                <w:rFonts w:eastAsia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D0F2F" w14:textId="77777777" w:rsidR="00D971EF" w:rsidRPr="0029576F" w:rsidRDefault="00D971EF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C63FA" w14:textId="0E78B002" w:rsidR="00D971EF" w:rsidRPr="0029576F" w:rsidRDefault="00FF5CAC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448DC" w14:textId="70EB0A78" w:rsidR="00D971EF" w:rsidRPr="0029576F" w:rsidRDefault="00D971EF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0.</w:t>
            </w:r>
            <w:r w:rsidR="001F254F">
              <w:rPr>
                <w:rFonts w:eastAsia="Times New Roman" w:cs="Times New Roman"/>
                <w:color w:val="000000"/>
                <w:sz w:val="20"/>
                <w:szCs w:val="20"/>
              </w:rPr>
              <w:t>96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  <w:r w:rsidR="001F254F">
              <w:rPr>
                <w:rFonts w:eastAsia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BEE00" w14:textId="77777777" w:rsidR="00D971EF" w:rsidRPr="0029576F" w:rsidRDefault="00D971EF" w:rsidP="00007EFF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76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633D1" w14:textId="7490B546" w:rsidR="00D971EF" w:rsidRPr="0029576F" w:rsidRDefault="007951FF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EAD26" w14:textId="6068AB73" w:rsidR="00D971EF" w:rsidRPr="0029576F" w:rsidRDefault="00A76645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6</w:t>
            </w:r>
            <w:r w:rsidR="00D971E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="00D971EF">
              <w:rPr>
                <w:rFonts w:eastAsia="Times New Roman" w:cs="Times New Roman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54493" w14:textId="77777777" w:rsidR="00D971EF" w:rsidRPr="0029576F" w:rsidRDefault="00D971EF" w:rsidP="00007EFF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76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496F7" w14:textId="3A16F60D" w:rsidR="00D971EF" w:rsidRPr="0029576F" w:rsidRDefault="006F5A79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05A38" w14:textId="4BD5DBBB" w:rsidR="00D971EF" w:rsidRPr="0029576F" w:rsidRDefault="00AC6964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6</w:t>
            </w:r>
            <w:r w:rsidR="00D971E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1</w:t>
            </w:r>
          </w:p>
        </w:tc>
      </w:tr>
      <w:tr w:rsidR="00D971EF" w:rsidRPr="0029576F" w14:paraId="2B18356B" w14:textId="77777777" w:rsidTr="00C12A89">
        <w:trPr>
          <w:trHeight w:val="20"/>
        </w:trPr>
        <w:tc>
          <w:tcPr>
            <w:tcW w:w="331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1CA7A" w14:textId="77777777" w:rsidR="00D971EF" w:rsidRPr="0029576F" w:rsidRDefault="00D971EF" w:rsidP="00007EF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arital Status (Ref=Not married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171CE" w14:textId="77777777" w:rsidR="00D971EF" w:rsidRPr="0029576F" w:rsidRDefault="00D971EF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7AA41" w14:textId="77777777" w:rsidR="00D971EF" w:rsidRPr="0029576F" w:rsidRDefault="00D971EF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B3EDA" w14:textId="77777777" w:rsidR="00D971EF" w:rsidRPr="0029576F" w:rsidRDefault="00D971EF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716B9" w14:textId="77777777" w:rsidR="00D971EF" w:rsidRPr="0029576F" w:rsidRDefault="00D971EF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F95C5" w14:textId="77777777" w:rsidR="00D971EF" w:rsidRPr="0029576F" w:rsidRDefault="00D971EF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162E3" w14:textId="77777777" w:rsidR="00D971EF" w:rsidRPr="0029576F" w:rsidRDefault="00D971EF" w:rsidP="00007EFF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76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B5A68" w14:textId="77777777" w:rsidR="00D971EF" w:rsidRPr="0029576F" w:rsidRDefault="00D971EF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82D9C" w14:textId="77777777" w:rsidR="00D971EF" w:rsidRPr="0029576F" w:rsidRDefault="00D971EF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A8DBD" w14:textId="77777777" w:rsidR="00D971EF" w:rsidRPr="0029576F" w:rsidRDefault="00D971EF" w:rsidP="00007EFF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76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C8438" w14:textId="77777777" w:rsidR="00D971EF" w:rsidRPr="0029576F" w:rsidRDefault="00D971EF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93C3A" w14:textId="77777777" w:rsidR="00D971EF" w:rsidRPr="0029576F" w:rsidRDefault="00D971EF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971EF" w:rsidRPr="0029576F" w14:paraId="489D4016" w14:textId="77777777" w:rsidTr="00C12A89">
        <w:trPr>
          <w:trHeight w:val="20"/>
        </w:trPr>
        <w:tc>
          <w:tcPr>
            <w:tcW w:w="331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61420" w14:textId="77777777" w:rsidR="00D971EF" w:rsidRPr="0029576F" w:rsidRDefault="00D971EF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Married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EE9AF" w14:textId="33583A93" w:rsidR="00D971EF" w:rsidRPr="0029576F" w:rsidRDefault="000834FB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</w:t>
            </w:r>
            <w:r w:rsidR="00F0549D">
              <w:rPr>
                <w:rFonts w:eastAsia="Times New Roman" w:cs="Times New Roman"/>
                <w:color w:val="000000"/>
                <w:sz w:val="20"/>
                <w:szCs w:val="20"/>
              </w:rPr>
              <w:t>67</w:t>
            </w:r>
            <w:r w:rsidR="00F0549D" w:rsidRPr="00162D4D">
              <w:rPr>
                <w:rFonts w:eastAsia="Times New Roman" w:cs="Times New Roman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7EB83" w14:textId="7EE0AC9C" w:rsidR="00D971EF" w:rsidRPr="0029576F" w:rsidRDefault="00D971EF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</w:t>
            </w:r>
            <w:r w:rsidR="00D27520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  <w:r w:rsidR="00C22731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  <w:r w:rsidR="00D27520">
              <w:rPr>
                <w:rFonts w:eastAsia="Times New Roman" w:cs="Times New Roman"/>
                <w:color w:val="000000"/>
                <w:sz w:val="20"/>
                <w:szCs w:val="20"/>
              </w:rPr>
              <w:t>1.</w:t>
            </w:r>
            <w:r w:rsidR="00C22731">
              <w:rPr>
                <w:rFonts w:eastAsia="Times New Roman" w:cs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2F40E" w14:textId="77777777" w:rsidR="00D971EF" w:rsidRPr="0029576F" w:rsidRDefault="00D971EF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9937A" w14:textId="2D5F2E5C" w:rsidR="00D971EF" w:rsidRPr="0029576F" w:rsidRDefault="00FF5CAC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</w:t>
            </w:r>
            <w:r w:rsidR="004B1A98">
              <w:rPr>
                <w:rFonts w:eastAsia="Times New Roman" w:cs="Times New Roman"/>
                <w:color w:val="000000"/>
                <w:sz w:val="20"/>
                <w:szCs w:val="20"/>
              </w:rPr>
              <w:t>67</w:t>
            </w:r>
            <w:r w:rsidR="00430CBE" w:rsidRPr="00162D4D">
              <w:rPr>
                <w:rFonts w:eastAsia="Times New Roman" w:cs="Times New Roman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B99B7" w14:textId="394770E8" w:rsidR="00D971EF" w:rsidRPr="0029576F" w:rsidRDefault="00D971EF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</w:t>
            </w:r>
            <w:r w:rsidR="001F254F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  <w:r w:rsidR="00173DA8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  <w:r w:rsidR="001F254F">
              <w:rPr>
                <w:rFonts w:eastAsia="Times New Roman" w:cs="Times New Roman"/>
                <w:color w:val="000000"/>
                <w:sz w:val="20"/>
                <w:szCs w:val="20"/>
              </w:rPr>
              <w:t>1.</w:t>
            </w:r>
            <w:r w:rsidR="00173DA8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  <w:r w:rsidR="001F254F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4FEFD" w14:textId="77777777" w:rsidR="00D971EF" w:rsidRPr="0029576F" w:rsidRDefault="00D971EF" w:rsidP="00007EFF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76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66ECF9" w14:textId="0A8721AA" w:rsidR="00D971EF" w:rsidRPr="0029576F" w:rsidRDefault="007951FF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</w:t>
            </w:r>
            <w:r w:rsidR="00315F97">
              <w:rPr>
                <w:rFonts w:eastAsia="Times New Roman" w:cs="Times New Roman"/>
                <w:color w:val="000000"/>
                <w:sz w:val="20"/>
                <w:szCs w:val="20"/>
              </w:rPr>
              <w:t>66</w:t>
            </w:r>
            <w:r w:rsidR="00232C39" w:rsidRPr="00162D4D">
              <w:rPr>
                <w:rFonts w:eastAsia="Times New Roman" w:cs="Times New Roman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E0E16" w14:textId="6D2244E2" w:rsidR="00D971EF" w:rsidRPr="0029576F" w:rsidRDefault="00D971EF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0.</w:t>
            </w:r>
            <w:r w:rsidR="00A76645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  <w:r w:rsidR="00441D82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  <w:r w:rsidR="00A76645">
              <w:rPr>
                <w:rFonts w:eastAsia="Times New Roman" w:cs="Times New Roman"/>
                <w:color w:val="000000"/>
                <w:sz w:val="20"/>
                <w:szCs w:val="20"/>
              </w:rPr>
              <w:t>1.</w:t>
            </w:r>
            <w:r w:rsidR="00441D82">
              <w:rPr>
                <w:rFonts w:eastAsia="Times New Roman"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F1EC3" w14:textId="77777777" w:rsidR="00D971EF" w:rsidRPr="0029576F" w:rsidRDefault="00D971EF" w:rsidP="00007EFF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76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BDE3A" w14:textId="258CB714" w:rsidR="00D971EF" w:rsidRPr="0029576F" w:rsidRDefault="006F5A79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</w:t>
            </w:r>
            <w:r w:rsidR="00414EBF">
              <w:rPr>
                <w:rFonts w:eastAsia="Times New Roman" w:cs="Times New Roman"/>
                <w:color w:val="000000"/>
                <w:sz w:val="20"/>
                <w:szCs w:val="20"/>
              </w:rPr>
              <w:t>67</w:t>
            </w:r>
            <w:r w:rsidR="009163EB"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94A8A" w14:textId="37352E11" w:rsidR="00D971EF" w:rsidRPr="0029576F" w:rsidRDefault="00AC6964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4</w:t>
            </w:r>
            <w:r w:rsidR="001B6F79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="00D971E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</w:t>
            </w:r>
            <w:r w:rsidR="001B6F79">
              <w:rPr>
                <w:rFonts w:eastAsia="Times New Roman" w:cs="Times New Roman"/>
                <w:color w:val="000000"/>
                <w:sz w:val="20"/>
                <w:szCs w:val="20"/>
              </w:rPr>
              <w:t>04</w:t>
            </w:r>
          </w:p>
        </w:tc>
      </w:tr>
      <w:tr w:rsidR="00D971EF" w:rsidRPr="0029576F" w14:paraId="5C8F2420" w14:textId="77777777" w:rsidTr="00C12A89">
        <w:trPr>
          <w:trHeight w:val="20"/>
        </w:trPr>
        <w:tc>
          <w:tcPr>
            <w:tcW w:w="331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06F6C" w14:textId="77777777" w:rsidR="00D971EF" w:rsidRPr="0029576F" w:rsidRDefault="00D971EF" w:rsidP="00007EF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ducation (Ref=HS or less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5D80" w14:textId="77777777" w:rsidR="00D971EF" w:rsidRPr="0029576F" w:rsidRDefault="00D971EF" w:rsidP="00007EF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2B41F" w14:textId="77777777" w:rsidR="00D971EF" w:rsidRPr="0029576F" w:rsidRDefault="00D971EF" w:rsidP="00007EFF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4BAB7" w14:textId="77777777" w:rsidR="00D971EF" w:rsidRPr="0029576F" w:rsidRDefault="00D971EF" w:rsidP="00007EFF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76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BD3D3" w14:textId="77777777" w:rsidR="00D971EF" w:rsidRPr="0029576F" w:rsidRDefault="00D971EF" w:rsidP="00007EFF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76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A1B38" w14:textId="77777777" w:rsidR="00D971EF" w:rsidRPr="0029576F" w:rsidRDefault="00D971EF" w:rsidP="00007EFF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31DD1" w14:textId="77777777" w:rsidR="00D971EF" w:rsidRPr="0029576F" w:rsidRDefault="00D971EF" w:rsidP="00007EFF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76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BB909" w14:textId="77777777" w:rsidR="00D971EF" w:rsidRPr="0029576F" w:rsidRDefault="00D971EF" w:rsidP="00007EFF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76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66D81" w14:textId="77777777" w:rsidR="00D971EF" w:rsidRPr="0029576F" w:rsidRDefault="00D971EF" w:rsidP="00007EFF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3C288" w14:textId="77777777" w:rsidR="00D971EF" w:rsidRPr="0029576F" w:rsidRDefault="00D971EF" w:rsidP="00007EFF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76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ABEFC" w14:textId="77777777" w:rsidR="00D971EF" w:rsidRPr="0029576F" w:rsidRDefault="00D971EF" w:rsidP="00007EFF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76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DB2BF" w14:textId="77777777" w:rsidR="00D971EF" w:rsidRPr="0029576F" w:rsidRDefault="00D971EF" w:rsidP="00007EFF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76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D971EF" w:rsidRPr="0029576F" w14:paraId="2B071234" w14:textId="77777777" w:rsidTr="00C12A89">
        <w:trPr>
          <w:trHeight w:val="20"/>
        </w:trPr>
        <w:tc>
          <w:tcPr>
            <w:tcW w:w="331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9B830" w14:textId="77777777" w:rsidR="00D971EF" w:rsidRPr="0029576F" w:rsidRDefault="00D971EF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Some college or mor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BFE1A" w14:textId="3953A5AD" w:rsidR="00D971EF" w:rsidRPr="0029576F" w:rsidRDefault="000834FB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6</w:t>
            </w:r>
            <w:r w:rsidR="00F0549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  <w:r w:rsidR="007D5102" w:rsidRPr="00162D4D">
              <w:rPr>
                <w:rFonts w:eastAsia="Times New Roman" w:cs="Times New Roman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FFE3D" w14:textId="7660F963" w:rsidR="00D971EF" w:rsidRPr="0029576F" w:rsidRDefault="00D971EF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0.</w:t>
            </w:r>
            <w:r w:rsidR="00D27520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="00C22731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  <w:r w:rsidR="00D27520">
              <w:rPr>
                <w:rFonts w:eastAsia="Times New Roman" w:cs="Times New Roman"/>
                <w:color w:val="000000"/>
                <w:sz w:val="20"/>
                <w:szCs w:val="20"/>
              </w:rPr>
              <w:t>1.0</w:t>
            </w:r>
            <w:r w:rsidR="00C22731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95F5A" w14:textId="77777777" w:rsidR="00D971EF" w:rsidRPr="0029576F" w:rsidRDefault="00D971EF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BB678" w14:textId="3782469B" w:rsidR="00D971EF" w:rsidRPr="0029576F" w:rsidRDefault="00FF5CAC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6</w:t>
            </w:r>
            <w:r w:rsidR="005D3790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  <w:r w:rsidR="00430CBE"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D3EAF7" w14:textId="4037CC7B" w:rsidR="00D971EF" w:rsidRPr="0029576F" w:rsidRDefault="001F254F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36</w:t>
            </w:r>
            <w:r w:rsidR="00D971E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  <w:r w:rsidR="00173DA8"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9E99D" w14:textId="77777777" w:rsidR="00D971EF" w:rsidRPr="0029576F" w:rsidRDefault="00D971EF" w:rsidP="00007EFF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76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3E462" w14:textId="7D2337A4" w:rsidR="00D971EF" w:rsidRPr="0029576F" w:rsidRDefault="007951FF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6</w:t>
            </w:r>
            <w:r w:rsidR="00315F9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  <w:r w:rsidR="00232C39"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D4DDB" w14:textId="1DEB326A" w:rsidR="00D971EF" w:rsidRPr="0029576F" w:rsidRDefault="00A76645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36</w:t>
            </w:r>
            <w:r w:rsidR="00D971E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  <w:r w:rsidR="00441D82"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0A4A0" w14:textId="77777777" w:rsidR="00D971EF" w:rsidRPr="0029576F" w:rsidRDefault="00D971EF" w:rsidP="00007EFF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76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84E57" w14:textId="7D06446F" w:rsidR="00D971EF" w:rsidRPr="0029576F" w:rsidRDefault="006F5A79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6</w:t>
            </w:r>
            <w:r w:rsidR="00414EBF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="006C5D1B"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22CA2" w14:textId="612577DC" w:rsidR="00D971EF" w:rsidRPr="0029576F" w:rsidRDefault="00AC6964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3</w:t>
            </w:r>
            <w:r w:rsidR="001B6F79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="00D971E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</w:t>
            </w:r>
            <w:r w:rsidR="001B6F79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D971EF" w:rsidRPr="0029576F" w14:paraId="0CA29797" w14:textId="77777777" w:rsidTr="00C12A89">
        <w:trPr>
          <w:trHeight w:val="20"/>
        </w:trPr>
        <w:tc>
          <w:tcPr>
            <w:tcW w:w="331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21614" w14:textId="77777777" w:rsidR="00D971EF" w:rsidRPr="0029576F" w:rsidRDefault="00D971EF" w:rsidP="00007EF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Income Change (Ref=No change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5D827" w14:textId="77777777" w:rsidR="00D971EF" w:rsidRPr="0029576F" w:rsidRDefault="00D971EF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236AB" w14:textId="77777777" w:rsidR="00D971EF" w:rsidRPr="0029576F" w:rsidRDefault="00D971EF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82A8C" w14:textId="77777777" w:rsidR="00D971EF" w:rsidRPr="0029576F" w:rsidRDefault="00D971EF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4E9F7" w14:textId="77777777" w:rsidR="00D971EF" w:rsidRPr="0029576F" w:rsidRDefault="00D971EF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08FE8" w14:textId="77777777" w:rsidR="00D971EF" w:rsidRPr="0029576F" w:rsidRDefault="00D971EF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D95B1" w14:textId="77777777" w:rsidR="00D971EF" w:rsidRPr="0029576F" w:rsidRDefault="00D971EF" w:rsidP="00007EFF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76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47C0C" w14:textId="77777777" w:rsidR="00D971EF" w:rsidRPr="0029576F" w:rsidRDefault="00D971EF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79C8B" w14:textId="77777777" w:rsidR="00D971EF" w:rsidRPr="0029576F" w:rsidRDefault="00D971EF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D6593" w14:textId="77777777" w:rsidR="00D971EF" w:rsidRPr="0029576F" w:rsidRDefault="00D971EF" w:rsidP="00007EFF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76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E9396" w14:textId="77777777" w:rsidR="00D971EF" w:rsidRPr="0029576F" w:rsidRDefault="00D971EF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0E3DE" w14:textId="77777777" w:rsidR="00D971EF" w:rsidRPr="0029576F" w:rsidRDefault="00D971EF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971EF" w:rsidRPr="0029576F" w14:paraId="56159156" w14:textId="77777777" w:rsidTr="00C12A89">
        <w:trPr>
          <w:trHeight w:val="20"/>
        </w:trPr>
        <w:tc>
          <w:tcPr>
            <w:tcW w:w="331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E2A76" w14:textId="77777777" w:rsidR="00D971EF" w:rsidRPr="0029576F" w:rsidRDefault="00D971EF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Less Now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FC9F5" w14:textId="4F1FF731" w:rsidR="00D971EF" w:rsidRPr="0029576F" w:rsidRDefault="000834FB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51</w:t>
            </w:r>
            <w:r w:rsidR="00B64824"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8394B9" w14:textId="66B02528" w:rsidR="00D971EF" w:rsidRPr="0029576F" w:rsidRDefault="00D27520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9</w:t>
            </w:r>
            <w:r w:rsidR="00D971EF">
              <w:rPr>
                <w:rFonts w:eastAsia="Times New Roman" w:cs="Times New Roman"/>
                <w:color w:val="000000"/>
                <w:sz w:val="20"/>
                <w:szCs w:val="20"/>
              </w:rPr>
              <w:t>, 0.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  <w:r w:rsidR="00C22731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D3315" w14:textId="77777777" w:rsidR="00D971EF" w:rsidRPr="0029576F" w:rsidRDefault="00D971EF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D771C" w14:textId="472F9DD4" w:rsidR="00D971EF" w:rsidRPr="0029576F" w:rsidRDefault="00FF5CAC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  <w:r w:rsidR="005D3790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="00194139"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F35C7" w14:textId="4A16EB45" w:rsidR="00D971EF" w:rsidRPr="0029576F" w:rsidRDefault="001F254F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3</w:t>
            </w:r>
            <w:r w:rsidR="00173DA8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="00D971EF">
              <w:rPr>
                <w:rFonts w:eastAsia="Times New Roman" w:cs="Times New Roman"/>
                <w:color w:val="000000"/>
                <w:sz w:val="20"/>
                <w:szCs w:val="20"/>
              </w:rPr>
              <w:t>, 0.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  <w:r w:rsidR="00173DA8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EED83" w14:textId="77777777" w:rsidR="00D971EF" w:rsidRPr="0029576F" w:rsidRDefault="00D971EF" w:rsidP="00007EFF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76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0A6260" w14:textId="0E3EBE27" w:rsidR="00D971EF" w:rsidRPr="0029576F" w:rsidRDefault="00D971EF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0.</w:t>
            </w:r>
            <w:r w:rsidR="007951FF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  <w:r w:rsidR="00315F97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="00851A15"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CE806" w14:textId="1262FFDB" w:rsidR="00D971EF" w:rsidRPr="0029576F" w:rsidRDefault="00A76645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</w:t>
            </w:r>
            <w:r w:rsidR="00441D82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  <w:r w:rsidR="00D971EF">
              <w:rPr>
                <w:rFonts w:eastAsia="Times New Roman" w:cs="Times New Roman"/>
                <w:color w:val="000000"/>
                <w:sz w:val="20"/>
                <w:szCs w:val="20"/>
              </w:rPr>
              <w:t>, 0.</w:t>
            </w:r>
            <w:r w:rsidR="00441D82">
              <w:rPr>
                <w:rFonts w:eastAsia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DFE47" w14:textId="77777777" w:rsidR="00D971EF" w:rsidRPr="0029576F" w:rsidRDefault="00D971EF" w:rsidP="00007EFF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76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0CA4E" w14:textId="5F4A1F39" w:rsidR="00D971EF" w:rsidRPr="0029576F" w:rsidRDefault="00D971EF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  <w:r w:rsidR="00414EBF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="006C5D1B"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DC403" w14:textId="7A600553" w:rsidR="00D971EF" w:rsidRPr="0029576F" w:rsidRDefault="00AC6964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</w:t>
            </w:r>
            <w:r w:rsidR="001B6F79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  <w:r w:rsidR="00D971EF">
              <w:rPr>
                <w:rFonts w:eastAsia="Times New Roman" w:cs="Times New Roman"/>
                <w:color w:val="000000"/>
                <w:sz w:val="20"/>
                <w:szCs w:val="20"/>
              </w:rPr>
              <w:t>, 0.</w:t>
            </w:r>
            <w:r w:rsidR="001B6F79">
              <w:rPr>
                <w:rFonts w:eastAsia="Times New Roman" w:cs="Times New Roman"/>
                <w:color w:val="000000"/>
                <w:sz w:val="20"/>
                <w:szCs w:val="20"/>
              </w:rPr>
              <w:t>90</w:t>
            </w:r>
          </w:p>
        </w:tc>
      </w:tr>
      <w:tr w:rsidR="00D971EF" w:rsidRPr="0029576F" w14:paraId="5E999176" w14:textId="77777777" w:rsidTr="00C12A89">
        <w:trPr>
          <w:trHeight w:val="20"/>
        </w:trPr>
        <w:tc>
          <w:tcPr>
            <w:tcW w:w="331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57FD0" w14:textId="77777777" w:rsidR="00D971EF" w:rsidRPr="0029576F" w:rsidRDefault="00D971EF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More Now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513CB" w14:textId="1558AC8E" w:rsidR="00D971EF" w:rsidRPr="0029576F" w:rsidRDefault="000834FB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</w:t>
            </w:r>
            <w:r w:rsidR="00F0549D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54CA8" w14:textId="3CE5A550" w:rsidR="00D971EF" w:rsidRPr="0029576F" w:rsidRDefault="00D971EF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0.</w:t>
            </w:r>
            <w:r w:rsidR="00C22731">
              <w:rPr>
                <w:rFonts w:eastAsia="Times New Roman" w:cs="Times New Roman"/>
                <w:color w:val="000000"/>
                <w:sz w:val="20"/>
                <w:szCs w:val="20"/>
              </w:rPr>
              <w:t>51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  <w:r w:rsidR="00D27520">
              <w:rPr>
                <w:rFonts w:eastAsia="Times New Roman" w:cs="Times New Roman"/>
                <w:color w:val="000000"/>
                <w:sz w:val="20"/>
                <w:szCs w:val="20"/>
              </w:rPr>
              <w:t>1.4</w:t>
            </w:r>
            <w:r w:rsidR="00C22731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A90E4" w14:textId="77777777" w:rsidR="00D971EF" w:rsidRPr="0029576F" w:rsidRDefault="00D971EF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535B8" w14:textId="49D73A93" w:rsidR="00D971EF" w:rsidRPr="0029576F" w:rsidRDefault="00FF5CAC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</w:t>
            </w:r>
            <w:r w:rsidR="005D3790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ACB34" w14:textId="57A5D5FA" w:rsidR="00D971EF" w:rsidRPr="0029576F" w:rsidRDefault="00D971EF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0.</w:t>
            </w:r>
            <w:r w:rsidR="00173DA8">
              <w:rPr>
                <w:rFonts w:eastAsia="Times New Roman" w:cs="Times New Roman"/>
                <w:color w:val="000000"/>
                <w:sz w:val="20"/>
                <w:szCs w:val="20"/>
              </w:rPr>
              <w:t>51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  <w:r w:rsidR="001F254F">
              <w:rPr>
                <w:rFonts w:eastAsia="Times New Roman" w:cs="Times New Roman"/>
                <w:color w:val="000000"/>
                <w:sz w:val="20"/>
                <w:szCs w:val="20"/>
              </w:rPr>
              <w:t>1.4</w:t>
            </w:r>
            <w:r w:rsidR="00173DA8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2714A" w14:textId="77777777" w:rsidR="00D971EF" w:rsidRPr="0029576F" w:rsidRDefault="00D971EF" w:rsidP="00007EFF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76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11733" w14:textId="76BF4515" w:rsidR="00D971EF" w:rsidRPr="0029576F" w:rsidRDefault="007951FF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</w:t>
            </w:r>
            <w:r w:rsidR="00315F97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53C7E9" w14:textId="5876201A" w:rsidR="00D971EF" w:rsidRPr="0029576F" w:rsidRDefault="00A76645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</w:t>
            </w:r>
            <w:r w:rsidR="00441D82">
              <w:rPr>
                <w:rFonts w:eastAsia="Times New Roman" w:cs="Times New Roman"/>
                <w:color w:val="000000"/>
                <w:sz w:val="20"/>
                <w:szCs w:val="20"/>
              </w:rPr>
              <w:t>51</w:t>
            </w:r>
            <w:r w:rsidR="00D971E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4</w:t>
            </w:r>
            <w:r w:rsidR="00441D82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8FAF4" w14:textId="77777777" w:rsidR="00D971EF" w:rsidRPr="0029576F" w:rsidRDefault="00D971EF" w:rsidP="00007EFF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76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03D27" w14:textId="4AA92DF6" w:rsidR="00D971EF" w:rsidRPr="0029576F" w:rsidRDefault="00D971EF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</w:t>
            </w:r>
            <w:r w:rsidR="006F5A79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  <w:r w:rsidR="00414EBF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6EB31" w14:textId="2BE6D2A5" w:rsidR="00D971EF" w:rsidRPr="0029576F" w:rsidRDefault="00AC6964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</w:t>
            </w:r>
            <w:r w:rsidR="001B6F79">
              <w:rPr>
                <w:rFonts w:eastAsia="Times New Roman" w:cs="Times New Roman"/>
                <w:color w:val="000000"/>
                <w:sz w:val="20"/>
                <w:szCs w:val="20"/>
              </w:rPr>
              <w:t>51</w:t>
            </w:r>
            <w:r w:rsidR="00D971E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4</w:t>
            </w:r>
            <w:r w:rsidR="001B6F79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D971EF" w:rsidRPr="0029576F" w14:paraId="4A99CA98" w14:textId="77777777" w:rsidTr="00C12A89">
        <w:trPr>
          <w:trHeight w:val="20"/>
        </w:trPr>
        <w:tc>
          <w:tcPr>
            <w:tcW w:w="3312" w:type="dxa"/>
            <w:tcBorders>
              <w:top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E53D4" w14:textId="77777777" w:rsidR="00D971EF" w:rsidRPr="0029576F" w:rsidRDefault="00D971EF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</w:rPr>
              <w:t>Binary</w:t>
            </w:r>
            <w:r w:rsidRPr="0010512E">
              <w:rPr>
                <w:b/>
                <w:color w:val="000000"/>
                <w:sz w:val="20"/>
              </w:rPr>
              <w:t xml:space="preserve"> PSQI (M2</w:t>
            </w:r>
            <w:r>
              <w:rPr>
                <w:b/>
                <w:color w:val="000000"/>
                <w:sz w:val="20"/>
              </w:rPr>
              <w:t>; Ref</w:t>
            </w:r>
            <w:r>
              <w:rPr>
                <w:rFonts w:cs="Times New Roman"/>
                <w:b/>
                <w:color w:val="000000"/>
                <w:sz w:val="20"/>
              </w:rPr>
              <w:t>≤</w:t>
            </w:r>
            <w:r>
              <w:rPr>
                <w:b/>
                <w:color w:val="000000"/>
                <w:sz w:val="20"/>
              </w:rPr>
              <w:t>5</w:t>
            </w:r>
            <w:r w:rsidRPr="0010512E">
              <w:rPr>
                <w:b/>
                <w:color w:val="000000"/>
                <w:sz w:val="20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792BE70" w14:textId="77777777" w:rsidR="00D971EF" w:rsidRPr="0029576F" w:rsidRDefault="00D971EF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3A0A109" w14:textId="77777777" w:rsidR="00D971EF" w:rsidRPr="0029576F" w:rsidRDefault="00D971EF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44EA1A6" w14:textId="77777777" w:rsidR="00D971EF" w:rsidRPr="0029576F" w:rsidRDefault="00D971EF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79C2CCE" w14:textId="77777777" w:rsidR="00D971EF" w:rsidRPr="0029576F" w:rsidRDefault="00D971EF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D6FA9F6" w14:textId="77777777" w:rsidR="00D971EF" w:rsidRPr="0029576F" w:rsidRDefault="00D971EF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FD81503" w14:textId="77777777" w:rsidR="00D971EF" w:rsidRPr="0029576F" w:rsidRDefault="00D971EF" w:rsidP="00007EFF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FAAFB58" w14:textId="77777777" w:rsidR="00D971EF" w:rsidRPr="0029576F" w:rsidRDefault="00D971EF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D791DFC" w14:textId="77777777" w:rsidR="00D971EF" w:rsidRPr="0029576F" w:rsidRDefault="00D971EF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A801D2C" w14:textId="77777777" w:rsidR="00D971EF" w:rsidRPr="0029576F" w:rsidRDefault="00D971EF" w:rsidP="00007EFF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FEBE58B" w14:textId="77777777" w:rsidR="00D971EF" w:rsidRPr="0029576F" w:rsidRDefault="00D971EF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7D1E70D" w14:textId="77777777" w:rsidR="00D971EF" w:rsidRPr="0029576F" w:rsidRDefault="00D971EF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D971EF" w:rsidRPr="0029576F" w14:paraId="3BDB973A" w14:textId="77777777" w:rsidTr="00C12A89">
        <w:trPr>
          <w:trHeight w:val="20"/>
        </w:trPr>
        <w:tc>
          <w:tcPr>
            <w:tcW w:w="3312" w:type="dxa"/>
            <w:tcBorders>
              <w:top w:val="nil"/>
              <w:right w:val="nil"/>
            </w:tcBorders>
            <w:shd w:val="clear" w:color="000000" w:fill="FFFFFF"/>
            <w:noWrap/>
            <w:vAlign w:val="bottom"/>
          </w:tcPr>
          <w:p w14:paraId="08FE0037" w14:textId="77777777" w:rsidR="00D971EF" w:rsidRDefault="00D971EF" w:rsidP="00007EFF">
            <w:pPr>
              <w:spacing w:before="0" w:after="0"/>
              <w:rPr>
                <w:b/>
                <w:color w:val="000000"/>
                <w:sz w:val="20"/>
              </w:rPr>
            </w:pP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&gt;5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35AED0A" w14:textId="235BB50E" w:rsidR="00D971EF" w:rsidRDefault="000834FB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.</w:t>
            </w:r>
            <w:r w:rsidR="00F0549D">
              <w:rPr>
                <w:rFonts w:eastAsia="Times New Roman" w:cs="Times New Roman"/>
                <w:color w:val="000000"/>
                <w:sz w:val="20"/>
                <w:szCs w:val="20"/>
              </w:rPr>
              <w:t>64</w:t>
            </w:r>
            <w:r w:rsidR="00D971EF"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3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2444ECF" w14:textId="61D146B1" w:rsidR="00D971EF" w:rsidRDefault="00D27520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.7</w:t>
            </w:r>
            <w:r w:rsidR="00C22731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="00D971E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.</w:t>
            </w:r>
            <w:r w:rsidR="00C22731">
              <w:rPr>
                <w:rFonts w:eastAsia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1901B30" w14:textId="77777777" w:rsidR="00D971EF" w:rsidRPr="0029576F" w:rsidRDefault="00D971EF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06FDEED" w14:textId="0F1BE888" w:rsidR="00D971EF" w:rsidRDefault="00FF5CAC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.</w:t>
            </w:r>
            <w:r w:rsidR="005D3790">
              <w:rPr>
                <w:rFonts w:eastAsia="Times New Roman" w:cs="Times New Roman"/>
                <w:color w:val="000000"/>
                <w:sz w:val="20"/>
                <w:szCs w:val="20"/>
              </w:rPr>
              <w:t>72</w:t>
            </w:r>
            <w:r w:rsidR="00D971EF"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3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EC7DF72" w14:textId="1FFBF539" w:rsidR="00D971EF" w:rsidRDefault="001F254F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.</w:t>
            </w:r>
            <w:r w:rsidR="00173DA8">
              <w:rPr>
                <w:rFonts w:eastAsia="Times New Roman" w:cs="Times New Roman"/>
                <w:color w:val="000000"/>
                <w:sz w:val="20"/>
                <w:szCs w:val="20"/>
              </w:rPr>
              <w:t>76</w:t>
            </w:r>
            <w:r w:rsidR="00D971E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.</w:t>
            </w:r>
            <w:r w:rsidR="00173DA8">
              <w:rPr>
                <w:rFonts w:eastAsia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2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4D3FED8" w14:textId="77777777" w:rsidR="00D971EF" w:rsidRPr="0029576F" w:rsidRDefault="00D971EF" w:rsidP="00007EFF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76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3E46F06" w14:textId="240C6DA2" w:rsidR="00D971EF" w:rsidRDefault="007951FF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.</w:t>
            </w:r>
            <w:r w:rsidR="00315F97">
              <w:rPr>
                <w:rFonts w:eastAsia="Times New Roman" w:cs="Times New Roman"/>
                <w:color w:val="000000"/>
                <w:sz w:val="20"/>
                <w:szCs w:val="20"/>
              </w:rPr>
              <w:t>73</w:t>
            </w:r>
            <w:r w:rsidR="00D971EF"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3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D8408C1" w14:textId="49EC56B4" w:rsidR="00D971EF" w:rsidRDefault="00A76645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.</w:t>
            </w:r>
            <w:r w:rsidR="00441D82">
              <w:rPr>
                <w:rFonts w:eastAsia="Times New Roman" w:cs="Times New Roman"/>
                <w:color w:val="000000"/>
                <w:sz w:val="20"/>
                <w:szCs w:val="20"/>
              </w:rPr>
              <w:t>79</w:t>
            </w:r>
            <w:r w:rsidR="00D971E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.</w:t>
            </w:r>
            <w:r w:rsidR="00441D82">
              <w:rPr>
                <w:rFonts w:eastAsia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2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D50AA35" w14:textId="77777777" w:rsidR="00D971EF" w:rsidRPr="0029576F" w:rsidRDefault="00D971EF" w:rsidP="00007EFF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76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A9E81C7" w14:textId="75951056" w:rsidR="00D971EF" w:rsidRDefault="006F5A79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.7</w:t>
            </w:r>
            <w:r w:rsidR="00414EBF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="00D971EF"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3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DE596EC" w14:textId="0D7BFEF5" w:rsidR="00D971EF" w:rsidRDefault="00AC6964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.</w:t>
            </w:r>
            <w:r w:rsidR="001B6F79">
              <w:rPr>
                <w:rFonts w:eastAsia="Times New Roman" w:cs="Times New Roman"/>
                <w:color w:val="000000"/>
                <w:sz w:val="20"/>
                <w:szCs w:val="20"/>
              </w:rPr>
              <w:t>77</w:t>
            </w:r>
            <w:r w:rsidR="00D971E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.</w:t>
            </w:r>
            <w:r w:rsidR="001B6F79">
              <w:rPr>
                <w:rFonts w:eastAsia="Times New Roman" w:cs="Times New Roman"/>
                <w:color w:val="000000"/>
                <w:sz w:val="20"/>
                <w:szCs w:val="20"/>
              </w:rPr>
              <w:t>75</w:t>
            </w:r>
          </w:p>
        </w:tc>
      </w:tr>
      <w:tr w:rsidR="00D971EF" w:rsidRPr="0029576F" w14:paraId="4063AABB" w14:textId="77777777" w:rsidTr="00C12A89">
        <w:trPr>
          <w:trHeight w:val="20"/>
        </w:trPr>
        <w:tc>
          <w:tcPr>
            <w:tcW w:w="3312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456E73" w14:textId="77777777" w:rsidR="00D971EF" w:rsidRPr="0029576F" w:rsidRDefault="00D971EF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512E">
              <w:rPr>
                <w:b/>
                <w:color w:val="000000"/>
                <w:sz w:val="20"/>
              </w:rPr>
              <w:t xml:space="preserve">Chronic </w:t>
            </w:r>
            <w:r>
              <w:rPr>
                <w:b/>
                <w:color w:val="000000"/>
                <w:sz w:val="20"/>
              </w:rPr>
              <w:t>C</w:t>
            </w:r>
            <w:r w:rsidRPr="0010512E">
              <w:rPr>
                <w:b/>
                <w:color w:val="000000"/>
                <w:sz w:val="20"/>
              </w:rPr>
              <w:t>onditions (M2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AB1E92" w14:textId="2521B6D7" w:rsidR="00D971EF" w:rsidRPr="0029576F" w:rsidRDefault="000834FB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2</w:t>
            </w:r>
            <w:r w:rsidR="00F0549D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  <w:r w:rsidR="00D971EF">
              <w:rPr>
                <w:rFonts w:eastAsia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C0BD59" w14:textId="28F95F10" w:rsidR="00D971EF" w:rsidRPr="0029576F" w:rsidRDefault="00D27520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1</w:t>
            </w:r>
            <w:r w:rsidR="00C22731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 1.4</w:t>
            </w:r>
            <w:r w:rsidR="00C22731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2CF858" w14:textId="77777777" w:rsidR="00D971EF" w:rsidRPr="0029576F" w:rsidRDefault="00D971EF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4008EE" w14:textId="71D733AE" w:rsidR="00D971EF" w:rsidRPr="0029576F" w:rsidRDefault="00FF5CAC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2</w:t>
            </w:r>
            <w:r w:rsidR="005D3790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  <w:r w:rsidR="00D971EF">
              <w:rPr>
                <w:rFonts w:eastAsia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A37ECF" w14:textId="0DC7CFED" w:rsidR="00D971EF" w:rsidRPr="0029576F" w:rsidRDefault="001F254F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1</w:t>
            </w:r>
            <w:r w:rsidR="00173DA8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="00D971E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4</w:t>
            </w:r>
            <w:r w:rsidR="00173DA8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4497B4" w14:textId="77777777" w:rsidR="00D971EF" w:rsidRPr="0029576F" w:rsidRDefault="00D971EF" w:rsidP="00007EFF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76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7C9953" w14:textId="45120A54" w:rsidR="00D971EF" w:rsidRPr="0029576F" w:rsidRDefault="007951FF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2</w:t>
            </w:r>
            <w:r w:rsidR="00315F97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  <w:r w:rsidR="00D971EF"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12E330" w14:textId="12CA2C27" w:rsidR="00D971EF" w:rsidRPr="0029576F" w:rsidRDefault="00A76645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12</w:t>
            </w:r>
            <w:r w:rsidR="00D971E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4</w:t>
            </w:r>
            <w:r w:rsidR="00441D82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A280B5" w14:textId="77777777" w:rsidR="00D971EF" w:rsidRPr="0029576F" w:rsidRDefault="00D971EF" w:rsidP="00007EFF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76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30522E" w14:textId="64CF8B75" w:rsidR="00D971EF" w:rsidRPr="0029576F" w:rsidRDefault="006F5A79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28</w:t>
            </w:r>
            <w:r w:rsidR="00D971EF" w:rsidRPr="0029576F">
              <w:rPr>
                <w:rFonts w:eastAsia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CD91EB" w14:textId="5CF2A9A2" w:rsidR="00D971EF" w:rsidRPr="0029576F" w:rsidRDefault="00AC6964" w:rsidP="00007E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1</w:t>
            </w:r>
            <w:r w:rsidR="001B6F79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="00D971E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4</w:t>
            </w:r>
            <w:r w:rsidR="001B6F79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</w:tr>
    </w:tbl>
    <w:p w14:paraId="4A9990EA" w14:textId="3D55A91B" w:rsidR="00D971EF" w:rsidRDefault="00D971EF" w:rsidP="00D971EF">
      <w:pPr>
        <w:spacing w:before="0" w:after="0"/>
        <w:rPr>
          <w:rFonts w:eastAsia="Times New Roman" w:cs="Times New Roman"/>
          <w:color w:val="000000"/>
          <w:sz w:val="20"/>
          <w:szCs w:val="20"/>
        </w:rPr>
      </w:pPr>
      <w:r w:rsidRPr="00162D4D">
        <w:rPr>
          <w:rFonts w:eastAsia="Times New Roman" w:cs="Times New Roman"/>
          <w:color w:val="000000"/>
          <w:sz w:val="20"/>
          <w:szCs w:val="20"/>
        </w:rPr>
        <w:t>Significance level</w:t>
      </w:r>
      <w:r w:rsidR="002A06A9">
        <w:rPr>
          <w:rFonts w:eastAsia="Times New Roman" w:cs="Times New Roman"/>
          <w:color w:val="000000"/>
          <w:sz w:val="20"/>
          <w:szCs w:val="20"/>
        </w:rPr>
        <w:t>.</w:t>
      </w:r>
      <w:r w:rsidRPr="00162D4D">
        <w:rPr>
          <w:rFonts w:eastAsia="Times New Roman" w:cs="Times New Roman"/>
          <w:color w:val="000000"/>
          <w:sz w:val="20"/>
          <w:szCs w:val="20"/>
        </w:rPr>
        <w:t xml:space="preserve"> † p </w:t>
      </w:r>
      <w:r w:rsidRPr="00162D4D">
        <w:rPr>
          <w:rFonts w:eastAsia="Times New Roman" w:cs="Times New Roman"/>
          <w:color w:val="000000"/>
          <w:sz w:val="20"/>
          <w:szCs w:val="20"/>
          <w:u w:val="single"/>
        </w:rPr>
        <w:t>&lt;</w:t>
      </w:r>
      <w:r w:rsidRPr="00162D4D">
        <w:rPr>
          <w:rFonts w:eastAsia="Times New Roman" w:cs="Times New Roman"/>
          <w:color w:val="000000"/>
          <w:sz w:val="20"/>
          <w:szCs w:val="20"/>
        </w:rPr>
        <w:t xml:space="preserve"> 0.10, * p </w:t>
      </w:r>
      <w:r w:rsidRPr="00162D4D">
        <w:rPr>
          <w:rFonts w:eastAsia="Times New Roman" w:cs="Times New Roman"/>
          <w:color w:val="000000"/>
          <w:sz w:val="20"/>
          <w:szCs w:val="20"/>
          <w:u w:val="single"/>
        </w:rPr>
        <w:t>&lt;</w:t>
      </w:r>
      <w:r w:rsidRPr="00162D4D">
        <w:rPr>
          <w:rFonts w:eastAsia="Times New Roman" w:cs="Times New Roman"/>
          <w:color w:val="000000"/>
          <w:sz w:val="20"/>
          <w:szCs w:val="20"/>
        </w:rPr>
        <w:t xml:space="preserve"> 0.05, ** p </w:t>
      </w:r>
      <w:r w:rsidRPr="00162D4D">
        <w:rPr>
          <w:rFonts w:eastAsia="Times New Roman" w:cs="Times New Roman"/>
          <w:color w:val="000000"/>
          <w:sz w:val="20"/>
          <w:szCs w:val="20"/>
          <w:u w:val="single"/>
        </w:rPr>
        <w:t>&lt;</w:t>
      </w:r>
      <w:r w:rsidRPr="00162D4D">
        <w:rPr>
          <w:rFonts w:eastAsia="Times New Roman" w:cs="Times New Roman"/>
          <w:color w:val="000000"/>
          <w:sz w:val="20"/>
          <w:szCs w:val="20"/>
        </w:rPr>
        <w:t xml:space="preserve"> 0.01, *** p </w:t>
      </w:r>
      <w:r w:rsidRPr="00162D4D">
        <w:rPr>
          <w:rFonts w:eastAsia="Times New Roman" w:cs="Times New Roman"/>
          <w:color w:val="000000"/>
          <w:sz w:val="20"/>
          <w:szCs w:val="20"/>
          <w:u w:val="single"/>
        </w:rPr>
        <w:t>&lt;</w:t>
      </w:r>
      <w:r w:rsidRPr="00162D4D">
        <w:rPr>
          <w:rFonts w:eastAsia="Times New Roman" w:cs="Times New Roman"/>
          <w:color w:val="000000"/>
          <w:sz w:val="20"/>
          <w:szCs w:val="20"/>
        </w:rPr>
        <w:t xml:space="preserve"> 0.001</w:t>
      </w:r>
    </w:p>
    <w:p w14:paraId="005937B4" w14:textId="132C4DEC" w:rsidR="00D971EF" w:rsidRPr="003841BC" w:rsidRDefault="00D971EF" w:rsidP="00D971EF">
      <w:pPr>
        <w:spacing w:before="0" w:after="0"/>
        <w:rPr>
          <w:rFonts w:cs="Times New Roman"/>
          <w:sz w:val="20"/>
          <w:szCs w:val="20"/>
        </w:rPr>
      </w:pPr>
      <w:r w:rsidRPr="003841BC">
        <w:rPr>
          <w:rFonts w:cs="Times New Roman"/>
          <w:sz w:val="20"/>
          <w:szCs w:val="20"/>
        </w:rPr>
        <w:t>Overall Recession Model</w:t>
      </w:r>
      <w:r w:rsidR="005B093B">
        <w:rPr>
          <w:rFonts w:cs="Times New Roman"/>
          <w:sz w:val="20"/>
          <w:szCs w:val="20"/>
        </w:rPr>
        <w:t>:</w:t>
      </w:r>
      <w:r w:rsidRPr="003841BC">
        <w:rPr>
          <w:rFonts w:cs="Times New Roman"/>
          <w:sz w:val="20"/>
          <w:szCs w:val="20"/>
        </w:rPr>
        <w:t xml:space="preserve"> R</w:t>
      </w:r>
      <w:r w:rsidRPr="003841BC">
        <w:rPr>
          <w:rFonts w:cs="Times New Roman"/>
          <w:sz w:val="20"/>
          <w:szCs w:val="20"/>
          <w:vertAlign w:val="superscript"/>
        </w:rPr>
        <w:t xml:space="preserve">2 </w:t>
      </w:r>
      <w:r w:rsidRPr="003841BC">
        <w:rPr>
          <w:rFonts w:cs="Times New Roman"/>
          <w:sz w:val="20"/>
          <w:szCs w:val="20"/>
        </w:rPr>
        <w:t xml:space="preserve">= </w:t>
      </w:r>
      <w:r w:rsidR="00F465B2">
        <w:rPr>
          <w:rFonts w:cs="Times New Roman"/>
          <w:sz w:val="20"/>
          <w:szCs w:val="20"/>
        </w:rPr>
        <w:t>0</w:t>
      </w:r>
      <w:r w:rsidRPr="003841BC">
        <w:rPr>
          <w:rFonts w:cs="Times New Roman"/>
          <w:sz w:val="20"/>
          <w:szCs w:val="20"/>
        </w:rPr>
        <w:t>.</w:t>
      </w:r>
      <w:r w:rsidR="008707D3">
        <w:rPr>
          <w:rFonts w:cs="Times New Roman"/>
          <w:sz w:val="20"/>
          <w:szCs w:val="20"/>
        </w:rPr>
        <w:t>200</w:t>
      </w:r>
      <w:r w:rsidR="00965595">
        <w:rPr>
          <w:rFonts w:cs="Times New Roman"/>
          <w:sz w:val="20"/>
          <w:szCs w:val="20"/>
        </w:rPr>
        <w:t>,</w:t>
      </w:r>
      <w:r w:rsidRPr="003841BC">
        <w:rPr>
          <w:rFonts w:cs="Times New Roman"/>
          <w:sz w:val="20"/>
          <w:szCs w:val="20"/>
        </w:rPr>
        <w:t xml:space="preserve"> </w:t>
      </w:r>
      <w:r w:rsidR="00FD634F">
        <w:rPr>
          <w:rFonts w:cs="Times New Roman"/>
          <w:sz w:val="20"/>
          <w:szCs w:val="20"/>
        </w:rPr>
        <w:t>X</w:t>
      </w:r>
      <w:r w:rsidR="00FD634F">
        <w:rPr>
          <w:rFonts w:cs="Times New Roman"/>
          <w:sz w:val="20"/>
          <w:szCs w:val="20"/>
          <w:vertAlign w:val="superscript"/>
        </w:rPr>
        <w:t>2</w:t>
      </w:r>
      <w:r w:rsidR="00E1601E">
        <w:rPr>
          <w:rFonts w:cs="Times New Roman"/>
          <w:sz w:val="20"/>
          <w:szCs w:val="20"/>
        </w:rPr>
        <w:t xml:space="preserve">(10, </w:t>
      </w:r>
      <w:r w:rsidR="00E1601E">
        <w:rPr>
          <w:rFonts w:cs="Times New Roman"/>
          <w:i/>
          <w:iCs/>
          <w:sz w:val="20"/>
          <w:szCs w:val="20"/>
        </w:rPr>
        <w:t>N</w:t>
      </w:r>
      <w:r w:rsidR="00E1601E">
        <w:rPr>
          <w:rFonts w:cs="Times New Roman"/>
          <w:sz w:val="20"/>
          <w:szCs w:val="20"/>
        </w:rPr>
        <w:t xml:space="preserve"> = 501) = 13</w:t>
      </w:r>
      <w:r w:rsidR="008F5F68">
        <w:rPr>
          <w:rFonts w:cs="Times New Roman"/>
          <w:sz w:val="20"/>
          <w:szCs w:val="20"/>
        </w:rPr>
        <w:t>8.919</w:t>
      </w:r>
      <w:r w:rsidR="00444339">
        <w:rPr>
          <w:rFonts w:cs="Times New Roman"/>
          <w:sz w:val="20"/>
          <w:szCs w:val="20"/>
        </w:rPr>
        <w:t>, p ≤ 0.001.</w:t>
      </w:r>
      <w:r w:rsidR="00FD634F">
        <w:rPr>
          <w:rFonts w:cs="Times New Roman"/>
          <w:sz w:val="20"/>
          <w:szCs w:val="20"/>
        </w:rPr>
        <w:t xml:space="preserve"> </w:t>
      </w:r>
      <w:r w:rsidRPr="003841BC">
        <w:rPr>
          <w:rFonts w:cs="Times New Roman"/>
          <w:sz w:val="20"/>
          <w:szCs w:val="20"/>
        </w:rPr>
        <w:t>Financial Model</w:t>
      </w:r>
      <w:r w:rsidR="002B0D77">
        <w:rPr>
          <w:rFonts w:cs="Times New Roman"/>
          <w:sz w:val="20"/>
          <w:szCs w:val="20"/>
        </w:rPr>
        <w:t>:</w:t>
      </w:r>
      <w:r w:rsidRPr="003841BC">
        <w:rPr>
          <w:rFonts w:cs="Times New Roman"/>
          <w:sz w:val="20"/>
          <w:szCs w:val="20"/>
        </w:rPr>
        <w:t xml:space="preserve"> R</w:t>
      </w:r>
      <w:r w:rsidRPr="003841BC">
        <w:rPr>
          <w:rFonts w:cs="Times New Roman"/>
          <w:sz w:val="20"/>
          <w:szCs w:val="20"/>
          <w:vertAlign w:val="superscript"/>
        </w:rPr>
        <w:t xml:space="preserve">2 </w:t>
      </w:r>
      <w:r w:rsidRPr="003841BC">
        <w:rPr>
          <w:rFonts w:cs="Times New Roman"/>
          <w:sz w:val="20"/>
          <w:szCs w:val="20"/>
        </w:rPr>
        <w:t xml:space="preserve">= </w:t>
      </w:r>
      <w:r w:rsidR="00F465B2">
        <w:rPr>
          <w:rFonts w:cs="Times New Roman"/>
          <w:sz w:val="20"/>
          <w:szCs w:val="20"/>
        </w:rPr>
        <w:t>0</w:t>
      </w:r>
      <w:r w:rsidRPr="003841BC">
        <w:rPr>
          <w:rFonts w:cs="Times New Roman"/>
          <w:sz w:val="20"/>
          <w:szCs w:val="20"/>
        </w:rPr>
        <w:t>.</w:t>
      </w:r>
      <w:r w:rsidR="00AA6170">
        <w:rPr>
          <w:rFonts w:cs="Times New Roman"/>
          <w:sz w:val="20"/>
          <w:szCs w:val="20"/>
        </w:rPr>
        <w:t>200</w:t>
      </w:r>
      <w:r w:rsidR="00965595">
        <w:rPr>
          <w:rFonts w:cs="Times New Roman"/>
          <w:sz w:val="20"/>
          <w:szCs w:val="20"/>
        </w:rPr>
        <w:t>,</w:t>
      </w:r>
      <w:r w:rsidRPr="003841BC">
        <w:rPr>
          <w:rFonts w:cs="Times New Roman"/>
          <w:sz w:val="20"/>
          <w:szCs w:val="20"/>
        </w:rPr>
        <w:t xml:space="preserve"> </w:t>
      </w:r>
      <w:r w:rsidR="007255C3">
        <w:rPr>
          <w:rFonts w:cs="Times New Roman"/>
          <w:sz w:val="20"/>
          <w:szCs w:val="20"/>
        </w:rPr>
        <w:t>X</w:t>
      </w:r>
      <w:r w:rsidR="007255C3">
        <w:rPr>
          <w:rFonts w:cs="Times New Roman"/>
          <w:sz w:val="20"/>
          <w:szCs w:val="20"/>
          <w:vertAlign w:val="superscript"/>
        </w:rPr>
        <w:t>2</w:t>
      </w:r>
      <w:r w:rsidR="007255C3">
        <w:rPr>
          <w:rFonts w:cs="Times New Roman"/>
          <w:sz w:val="20"/>
          <w:szCs w:val="20"/>
        </w:rPr>
        <w:t xml:space="preserve">(10, </w:t>
      </w:r>
      <w:r w:rsidR="007255C3">
        <w:rPr>
          <w:rFonts w:cs="Times New Roman"/>
          <w:i/>
          <w:iCs/>
          <w:sz w:val="20"/>
          <w:szCs w:val="20"/>
        </w:rPr>
        <w:t>N</w:t>
      </w:r>
      <w:r w:rsidR="007255C3">
        <w:rPr>
          <w:rFonts w:cs="Times New Roman"/>
          <w:sz w:val="20"/>
          <w:szCs w:val="20"/>
        </w:rPr>
        <w:t xml:space="preserve"> = 501) = 13</w:t>
      </w:r>
      <w:r w:rsidR="008549DC">
        <w:rPr>
          <w:rFonts w:cs="Times New Roman"/>
          <w:sz w:val="20"/>
          <w:szCs w:val="20"/>
        </w:rPr>
        <w:t>8.609</w:t>
      </w:r>
      <w:r w:rsidR="007255C3">
        <w:rPr>
          <w:rFonts w:cs="Times New Roman"/>
          <w:sz w:val="20"/>
          <w:szCs w:val="20"/>
        </w:rPr>
        <w:t xml:space="preserve">, p ≤ 0.001. </w:t>
      </w:r>
      <w:r w:rsidRPr="003841BC">
        <w:rPr>
          <w:rFonts w:cs="Times New Roman"/>
          <w:sz w:val="20"/>
          <w:szCs w:val="20"/>
        </w:rPr>
        <w:t>Job Model</w:t>
      </w:r>
      <w:r w:rsidR="007255C3">
        <w:rPr>
          <w:rFonts w:cs="Times New Roman"/>
          <w:sz w:val="20"/>
          <w:szCs w:val="20"/>
        </w:rPr>
        <w:t>:</w:t>
      </w:r>
      <w:r w:rsidRPr="003841BC">
        <w:rPr>
          <w:rFonts w:cs="Times New Roman"/>
          <w:sz w:val="20"/>
          <w:szCs w:val="20"/>
        </w:rPr>
        <w:t xml:space="preserve"> R</w:t>
      </w:r>
      <w:r w:rsidRPr="003841BC">
        <w:rPr>
          <w:rFonts w:cs="Times New Roman"/>
          <w:sz w:val="20"/>
          <w:szCs w:val="20"/>
          <w:vertAlign w:val="superscript"/>
        </w:rPr>
        <w:t xml:space="preserve">2 </w:t>
      </w:r>
      <w:r w:rsidRPr="003841BC">
        <w:rPr>
          <w:rFonts w:cs="Times New Roman"/>
          <w:sz w:val="20"/>
          <w:szCs w:val="20"/>
        </w:rPr>
        <w:t xml:space="preserve">= </w:t>
      </w:r>
      <w:r w:rsidR="00F465B2">
        <w:rPr>
          <w:rFonts w:cs="Times New Roman"/>
          <w:sz w:val="20"/>
          <w:szCs w:val="20"/>
        </w:rPr>
        <w:t>0</w:t>
      </w:r>
      <w:r w:rsidRPr="003841BC">
        <w:rPr>
          <w:rFonts w:cs="Times New Roman"/>
          <w:sz w:val="20"/>
          <w:szCs w:val="20"/>
        </w:rPr>
        <w:t>.</w:t>
      </w:r>
      <w:r w:rsidR="002D626E">
        <w:rPr>
          <w:rFonts w:cs="Times New Roman"/>
          <w:sz w:val="20"/>
          <w:szCs w:val="20"/>
        </w:rPr>
        <w:t>200</w:t>
      </w:r>
      <w:r w:rsidR="008E1B9C">
        <w:rPr>
          <w:rFonts w:cs="Times New Roman"/>
          <w:sz w:val="20"/>
          <w:szCs w:val="20"/>
        </w:rPr>
        <w:t xml:space="preserve">, </w:t>
      </w:r>
      <w:r w:rsidR="007255C3">
        <w:rPr>
          <w:rFonts w:cs="Times New Roman"/>
          <w:sz w:val="20"/>
          <w:szCs w:val="20"/>
        </w:rPr>
        <w:t>X</w:t>
      </w:r>
      <w:r w:rsidR="007255C3">
        <w:rPr>
          <w:rFonts w:cs="Times New Roman"/>
          <w:sz w:val="20"/>
          <w:szCs w:val="20"/>
          <w:vertAlign w:val="superscript"/>
        </w:rPr>
        <w:t>2</w:t>
      </w:r>
      <w:r w:rsidR="007255C3">
        <w:rPr>
          <w:rFonts w:cs="Times New Roman"/>
          <w:sz w:val="20"/>
          <w:szCs w:val="20"/>
        </w:rPr>
        <w:t xml:space="preserve">(10, </w:t>
      </w:r>
      <w:r w:rsidR="007255C3">
        <w:rPr>
          <w:rFonts w:cs="Times New Roman"/>
          <w:i/>
          <w:iCs/>
          <w:sz w:val="20"/>
          <w:szCs w:val="20"/>
        </w:rPr>
        <w:t>N</w:t>
      </w:r>
      <w:r w:rsidR="007255C3">
        <w:rPr>
          <w:rFonts w:cs="Times New Roman"/>
          <w:sz w:val="20"/>
          <w:szCs w:val="20"/>
        </w:rPr>
        <w:t xml:space="preserve"> = 501) = 13</w:t>
      </w:r>
      <w:r w:rsidR="00EC39D5">
        <w:rPr>
          <w:rFonts w:cs="Times New Roman"/>
          <w:sz w:val="20"/>
          <w:szCs w:val="20"/>
        </w:rPr>
        <w:t>8</w:t>
      </w:r>
      <w:r w:rsidR="007255C3">
        <w:rPr>
          <w:rFonts w:cs="Times New Roman"/>
          <w:sz w:val="20"/>
          <w:szCs w:val="20"/>
        </w:rPr>
        <w:t>.</w:t>
      </w:r>
      <w:r w:rsidR="00EC39D5">
        <w:rPr>
          <w:rFonts w:cs="Times New Roman"/>
          <w:sz w:val="20"/>
          <w:szCs w:val="20"/>
        </w:rPr>
        <w:t>775</w:t>
      </w:r>
      <w:r w:rsidR="007255C3">
        <w:rPr>
          <w:rFonts w:cs="Times New Roman"/>
          <w:sz w:val="20"/>
          <w:szCs w:val="20"/>
        </w:rPr>
        <w:t xml:space="preserve">, p ≤ 0.001. </w:t>
      </w:r>
      <w:r w:rsidRPr="003841BC">
        <w:rPr>
          <w:rFonts w:cs="Times New Roman"/>
          <w:sz w:val="20"/>
          <w:szCs w:val="20"/>
        </w:rPr>
        <w:t>Housing Model</w:t>
      </w:r>
      <w:r w:rsidR="00507FA9">
        <w:rPr>
          <w:rFonts w:cs="Times New Roman"/>
          <w:sz w:val="20"/>
          <w:szCs w:val="20"/>
        </w:rPr>
        <w:t>:</w:t>
      </w:r>
      <w:r w:rsidRPr="003841BC">
        <w:rPr>
          <w:rFonts w:cs="Times New Roman"/>
          <w:sz w:val="20"/>
          <w:szCs w:val="20"/>
        </w:rPr>
        <w:t xml:space="preserve"> R</w:t>
      </w:r>
      <w:r w:rsidRPr="003841BC">
        <w:rPr>
          <w:rFonts w:cs="Times New Roman"/>
          <w:sz w:val="20"/>
          <w:szCs w:val="20"/>
          <w:vertAlign w:val="superscript"/>
        </w:rPr>
        <w:t xml:space="preserve">2 </w:t>
      </w:r>
      <w:r w:rsidRPr="003841BC">
        <w:rPr>
          <w:rFonts w:cs="Times New Roman"/>
          <w:sz w:val="20"/>
          <w:szCs w:val="20"/>
        </w:rPr>
        <w:t xml:space="preserve">= </w:t>
      </w:r>
      <w:r w:rsidR="00F465B2">
        <w:rPr>
          <w:rFonts w:cs="Times New Roman"/>
          <w:sz w:val="20"/>
          <w:szCs w:val="20"/>
        </w:rPr>
        <w:t>0</w:t>
      </w:r>
      <w:r w:rsidRPr="003841BC">
        <w:rPr>
          <w:rFonts w:cs="Times New Roman"/>
          <w:sz w:val="20"/>
          <w:szCs w:val="20"/>
        </w:rPr>
        <w:t>.</w:t>
      </w:r>
      <w:r w:rsidR="00E773F0">
        <w:rPr>
          <w:rFonts w:cs="Times New Roman"/>
          <w:sz w:val="20"/>
          <w:szCs w:val="20"/>
        </w:rPr>
        <w:t>200</w:t>
      </w:r>
      <w:r w:rsidR="00507FA9">
        <w:rPr>
          <w:rFonts w:cs="Times New Roman"/>
          <w:sz w:val="20"/>
          <w:szCs w:val="20"/>
        </w:rPr>
        <w:t>, X</w:t>
      </w:r>
      <w:r w:rsidR="00507FA9">
        <w:rPr>
          <w:rFonts w:cs="Times New Roman"/>
          <w:sz w:val="20"/>
          <w:szCs w:val="20"/>
          <w:vertAlign w:val="superscript"/>
        </w:rPr>
        <w:t>2</w:t>
      </w:r>
      <w:r w:rsidR="00507FA9">
        <w:rPr>
          <w:rFonts w:cs="Times New Roman"/>
          <w:sz w:val="20"/>
          <w:szCs w:val="20"/>
        </w:rPr>
        <w:t xml:space="preserve">(10, </w:t>
      </w:r>
      <w:r w:rsidR="00507FA9">
        <w:rPr>
          <w:rFonts w:cs="Times New Roman"/>
          <w:i/>
          <w:iCs/>
          <w:sz w:val="20"/>
          <w:szCs w:val="20"/>
        </w:rPr>
        <w:t>N</w:t>
      </w:r>
      <w:r w:rsidR="00507FA9">
        <w:rPr>
          <w:rFonts w:cs="Times New Roman"/>
          <w:sz w:val="20"/>
          <w:szCs w:val="20"/>
        </w:rPr>
        <w:t xml:space="preserve"> = 501) = 13</w:t>
      </w:r>
      <w:r w:rsidR="00B04C09">
        <w:rPr>
          <w:rFonts w:cs="Times New Roman"/>
          <w:sz w:val="20"/>
          <w:szCs w:val="20"/>
        </w:rPr>
        <w:t>8.</w:t>
      </w:r>
      <w:r w:rsidR="00005F2B">
        <w:rPr>
          <w:rFonts w:cs="Times New Roman"/>
          <w:sz w:val="20"/>
          <w:szCs w:val="20"/>
        </w:rPr>
        <w:t>891</w:t>
      </w:r>
      <w:r w:rsidR="00507FA9">
        <w:rPr>
          <w:rFonts w:cs="Times New Roman"/>
          <w:sz w:val="20"/>
          <w:szCs w:val="20"/>
        </w:rPr>
        <w:t>, p ≤ 0.001.</w:t>
      </w:r>
    </w:p>
    <w:p w14:paraId="79BAADEF" w14:textId="36AFD716" w:rsidR="00D971EF" w:rsidRPr="003841BC" w:rsidRDefault="00D971EF" w:rsidP="00D971EF">
      <w:pPr>
        <w:spacing w:before="0" w:after="0"/>
        <w:rPr>
          <w:rFonts w:eastAsia="Times New Roman" w:cs="Times New Roman"/>
          <w:color w:val="000000"/>
          <w:sz w:val="20"/>
          <w:szCs w:val="20"/>
        </w:rPr>
      </w:pPr>
      <w:r>
        <w:rPr>
          <w:rFonts w:cs="Times New Roman"/>
          <w:sz w:val="20"/>
          <w:szCs w:val="20"/>
        </w:rPr>
        <w:t>Note</w:t>
      </w:r>
      <w:r w:rsidR="001A7FA5">
        <w:rPr>
          <w:rFonts w:cs="Times New Roman"/>
          <w:sz w:val="20"/>
          <w:szCs w:val="20"/>
        </w:rPr>
        <w:t>.</w:t>
      </w:r>
      <w:r>
        <w:rPr>
          <w:rFonts w:cs="Times New Roman"/>
          <w:sz w:val="20"/>
          <w:szCs w:val="20"/>
        </w:rPr>
        <w:t xml:space="preserve"> </w:t>
      </w:r>
      <w:r w:rsidRPr="003841BC">
        <w:rPr>
          <w:rFonts w:cs="Times New Roman"/>
          <w:sz w:val="20"/>
          <w:szCs w:val="20"/>
        </w:rPr>
        <w:t>All parameters li</w:t>
      </w:r>
      <w:r>
        <w:rPr>
          <w:rFonts w:cs="Times New Roman"/>
          <w:sz w:val="20"/>
          <w:szCs w:val="20"/>
        </w:rPr>
        <w:t>sted in table were simultaneously adjusted for</w:t>
      </w:r>
    </w:p>
    <w:p w14:paraId="022BC141" w14:textId="77777777" w:rsidR="00D971EF" w:rsidRPr="003841BC" w:rsidRDefault="00D971EF" w:rsidP="00B37FDA">
      <w:pPr>
        <w:spacing w:before="0" w:after="0"/>
        <w:rPr>
          <w:rFonts w:eastAsia="Times New Roman" w:cs="Times New Roman"/>
          <w:color w:val="000000"/>
          <w:sz w:val="20"/>
          <w:szCs w:val="20"/>
        </w:rPr>
      </w:pPr>
    </w:p>
    <w:p w14:paraId="3C703BDB" w14:textId="77777777" w:rsidR="00B37FDA" w:rsidRDefault="00B37FDA" w:rsidP="009E17FC">
      <w:pPr>
        <w:rPr>
          <w:rFonts w:cs="Times New Roman"/>
          <w:szCs w:val="24"/>
        </w:rPr>
      </w:pPr>
    </w:p>
    <w:p w14:paraId="495FB907" w14:textId="77777777" w:rsidR="00770D1E" w:rsidRDefault="00770D1E" w:rsidP="009E17FC">
      <w:pPr>
        <w:rPr>
          <w:rFonts w:cs="Times New Roman"/>
          <w:szCs w:val="24"/>
        </w:rPr>
      </w:pPr>
    </w:p>
    <w:p w14:paraId="5FE017F7" w14:textId="77777777" w:rsidR="00B13099" w:rsidRPr="00C60556" w:rsidRDefault="00B13099" w:rsidP="009E17FC">
      <w:pPr>
        <w:rPr>
          <w:rFonts w:cs="Times New Roman"/>
          <w:szCs w:val="24"/>
        </w:rPr>
      </w:pPr>
    </w:p>
    <w:p w14:paraId="58F1AED1" w14:textId="20FA44FC" w:rsidR="00DE23E8" w:rsidRPr="001549D3" w:rsidRDefault="00AF5854" w:rsidP="000F50E7">
      <w:pPr>
        <w:jc w:val="center"/>
      </w:pPr>
      <w:r w:rsidRPr="001549D3">
        <w:rPr>
          <w:b/>
          <w:noProof/>
          <w:lang w:val="en-GB" w:eastAsia="en-GB"/>
        </w:rPr>
        <w:drawing>
          <wp:inline distT="0" distB="0" distL="0" distR="0" wp14:anchorId="45C86E1A" wp14:editId="6BF28CAE">
            <wp:extent cx="3152478" cy="1133475"/>
            <wp:effectExtent l="0" t="0" r="0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2649" cy="13564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E23E8" w:rsidRPr="001549D3" w:rsidSect="00FC70B9">
      <w:pgSz w:w="15840" w:h="12240" w:orient="landscape"/>
      <w:pgMar w:top="1282" w:right="1138" w:bottom="1181" w:left="113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40A7472" w14:textId="77777777" w:rsidR="001672CF" w:rsidRDefault="001672CF" w:rsidP="00117666">
      <w:pPr>
        <w:spacing w:after="0"/>
      </w:pPr>
      <w:r>
        <w:separator/>
      </w:r>
    </w:p>
  </w:endnote>
  <w:endnote w:type="continuationSeparator" w:id="0">
    <w:p w14:paraId="3729AC33" w14:textId="77777777" w:rsidR="001672CF" w:rsidRDefault="001672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865823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4E4E51" w14:textId="5A5E8737" w:rsidR="00B710DF" w:rsidRDefault="00B710D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24FD579" w14:textId="77777777" w:rsidR="00B710DF" w:rsidRDefault="00B710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10DCC4" w14:textId="77777777" w:rsidR="001672CF" w:rsidRDefault="001672CF" w:rsidP="00117666">
      <w:pPr>
        <w:spacing w:after="0"/>
      </w:pPr>
      <w:r>
        <w:separator/>
      </w:r>
    </w:p>
  </w:footnote>
  <w:footnote w:type="continuationSeparator" w:id="0">
    <w:p w14:paraId="1E64CC9F" w14:textId="77777777" w:rsidR="001672CF" w:rsidRDefault="001672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A4F7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3E49935" w14:textId="30F3AC28" w:rsidR="00A84813" w:rsidRPr="00A84813" w:rsidRDefault="00A84813" w:rsidP="00A84813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3C2B089F" w:rsidR="000A4F72" w:rsidRPr="00A84813" w:rsidRDefault="00A84813" w:rsidP="0093429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1A00B1"/>
    <w:multiLevelType w:val="hybridMultilevel"/>
    <w:tmpl w:val="54F809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9F7691A"/>
    <w:multiLevelType w:val="hybridMultilevel"/>
    <w:tmpl w:val="A0C04C0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452527"/>
    <w:multiLevelType w:val="hybridMultilevel"/>
    <w:tmpl w:val="7D8A81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AC10F5"/>
    <w:multiLevelType w:val="hybridMultilevel"/>
    <w:tmpl w:val="9286BF1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E757FC2"/>
    <w:multiLevelType w:val="hybridMultilevel"/>
    <w:tmpl w:val="9E36F946"/>
    <w:lvl w:ilvl="0" w:tplc="FE6657A4">
      <w:start w:val="1"/>
      <w:numFmt w:val="decimal"/>
      <w:lvlText w:val="%1."/>
      <w:lvlJc w:val="left"/>
      <w:pPr>
        <w:ind w:left="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50" w:hanging="360"/>
      </w:pPr>
    </w:lvl>
    <w:lvl w:ilvl="2" w:tplc="0409001B" w:tentative="1">
      <w:start w:val="1"/>
      <w:numFmt w:val="lowerRoman"/>
      <w:lvlText w:val="%3."/>
      <w:lvlJc w:val="right"/>
      <w:pPr>
        <w:ind w:left="1470" w:hanging="180"/>
      </w:pPr>
    </w:lvl>
    <w:lvl w:ilvl="3" w:tplc="0409000F" w:tentative="1">
      <w:start w:val="1"/>
      <w:numFmt w:val="decimal"/>
      <w:lvlText w:val="%4."/>
      <w:lvlJc w:val="left"/>
      <w:pPr>
        <w:ind w:left="2190" w:hanging="360"/>
      </w:pPr>
    </w:lvl>
    <w:lvl w:ilvl="4" w:tplc="04090019" w:tentative="1">
      <w:start w:val="1"/>
      <w:numFmt w:val="lowerLetter"/>
      <w:lvlText w:val="%5."/>
      <w:lvlJc w:val="left"/>
      <w:pPr>
        <w:ind w:left="2910" w:hanging="360"/>
      </w:pPr>
    </w:lvl>
    <w:lvl w:ilvl="5" w:tplc="0409001B" w:tentative="1">
      <w:start w:val="1"/>
      <w:numFmt w:val="lowerRoman"/>
      <w:lvlText w:val="%6."/>
      <w:lvlJc w:val="right"/>
      <w:pPr>
        <w:ind w:left="3630" w:hanging="180"/>
      </w:pPr>
    </w:lvl>
    <w:lvl w:ilvl="6" w:tplc="0409000F" w:tentative="1">
      <w:start w:val="1"/>
      <w:numFmt w:val="decimal"/>
      <w:lvlText w:val="%7."/>
      <w:lvlJc w:val="left"/>
      <w:pPr>
        <w:ind w:left="4350" w:hanging="360"/>
      </w:pPr>
    </w:lvl>
    <w:lvl w:ilvl="7" w:tplc="04090019" w:tentative="1">
      <w:start w:val="1"/>
      <w:numFmt w:val="lowerLetter"/>
      <w:lvlText w:val="%8."/>
      <w:lvlJc w:val="left"/>
      <w:pPr>
        <w:ind w:left="5070" w:hanging="360"/>
      </w:pPr>
    </w:lvl>
    <w:lvl w:ilvl="8" w:tplc="0409001B" w:tentative="1">
      <w:start w:val="1"/>
      <w:numFmt w:val="lowerRoman"/>
      <w:lvlText w:val="%9."/>
      <w:lvlJc w:val="right"/>
      <w:pPr>
        <w:ind w:left="5790" w:hanging="180"/>
      </w:pPr>
    </w:lvl>
  </w:abstractNum>
  <w:abstractNum w:abstractNumId="10" w15:restartNumberingAfterBreak="0">
    <w:nsid w:val="302A7CAC"/>
    <w:multiLevelType w:val="multilevel"/>
    <w:tmpl w:val="2D740DBE"/>
    <w:numStyleLink w:val="Headings"/>
  </w:abstractNum>
  <w:abstractNum w:abstractNumId="11" w15:restartNumberingAfterBreak="0">
    <w:nsid w:val="34A96AA1"/>
    <w:multiLevelType w:val="hybridMultilevel"/>
    <w:tmpl w:val="2F16CF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EAC175C"/>
    <w:multiLevelType w:val="hybridMultilevel"/>
    <w:tmpl w:val="AB847FF8"/>
    <w:lvl w:ilvl="0" w:tplc="0DD2A68A">
      <w:start w:val="1"/>
      <w:numFmt w:val="decimal"/>
      <w:lvlText w:val="%1."/>
      <w:lvlJc w:val="left"/>
      <w:pPr>
        <w:ind w:left="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50" w:hanging="360"/>
      </w:pPr>
    </w:lvl>
    <w:lvl w:ilvl="2" w:tplc="0409001B" w:tentative="1">
      <w:start w:val="1"/>
      <w:numFmt w:val="lowerRoman"/>
      <w:lvlText w:val="%3."/>
      <w:lvlJc w:val="right"/>
      <w:pPr>
        <w:ind w:left="1470" w:hanging="180"/>
      </w:pPr>
    </w:lvl>
    <w:lvl w:ilvl="3" w:tplc="0409000F" w:tentative="1">
      <w:start w:val="1"/>
      <w:numFmt w:val="decimal"/>
      <w:lvlText w:val="%4."/>
      <w:lvlJc w:val="left"/>
      <w:pPr>
        <w:ind w:left="2190" w:hanging="360"/>
      </w:pPr>
    </w:lvl>
    <w:lvl w:ilvl="4" w:tplc="04090019" w:tentative="1">
      <w:start w:val="1"/>
      <w:numFmt w:val="lowerLetter"/>
      <w:lvlText w:val="%5."/>
      <w:lvlJc w:val="left"/>
      <w:pPr>
        <w:ind w:left="2910" w:hanging="360"/>
      </w:pPr>
    </w:lvl>
    <w:lvl w:ilvl="5" w:tplc="0409001B" w:tentative="1">
      <w:start w:val="1"/>
      <w:numFmt w:val="lowerRoman"/>
      <w:lvlText w:val="%6."/>
      <w:lvlJc w:val="right"/>
      <w:pPr>
        <w:ind w:left="3630" w:hanging="180"/>
      </w:pPr>
    </w:lvl>
    <w:lvl w:ilvl="6" w:tplc="0409000F" w:tentative="1">
      <w:start w:val="1"/>
      <w:numFmt w:val="decimal"/>
      <w:lvlText w:val="%7."/>
      <w:lvlJc w:val="left"/>
      <w:pPr>
        <w:ind w:left="4350" w:hanging="360"/>
      </w:pPr>
    </w:lvl>
    <w:lvl w:ilvl="7" w:tplc="04090019" w:tentative="1">
      <w:start w:val="1"/>
      <w:numFmt w:val="lowerLetter"/>
      <w:lvlText w:val="%8."/>
      <w:lvlJc w:val="left"/>
      <w:pPr>
        <w:ind w:left="5070" w:hanging="360"/>
      </w:pPr>
    </w:lvl>
    <w:lvl w:ilvl="8" w:tplc="0409001B" w:tentative="1">
      <w:start w:val="1"/>
      <w:numFmt w:val="lowerRoman"/>
      <w:lvlText w:val="%9."/>
      <w:lvlJc w:val="right"/>
      <w:pPr>
        <w:ind w:left="5790" w:hanging="180"/>
      </w:pPr>
    </w:lvl>
  </w:abstractNum>
  <w:abstractNum w:abstractNumId="17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65204A16"/>
    <w:multiLevelType w:val="multilevel"/>
    <w:tmpl w:val="F0AA70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5" w15:restartNumberingAfterBreak="0">
    <w:nsid w:val="6A9C2AEC"/>
    <w:multiLevelType w:val="hybridMultilevel"/>
    <w:tmpl w:val="57109C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B5271ED"/>
    <w:multiLevelType w:val="hybridMultilevel"/>
    <w:tmpl w:val="D9AE77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9074A93"/>
    <w:multiLevelType w:val="hybridMultilevel"/>
    <w:tmpl w:val="9E9672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DBC6F29"/>
    <w:multiLevelType w:val="multilevel"/>
    <w:tmpl w:val="2D740DBE"/>
    <w:numStyleLink w:val="Headings"/>
  </w:abstractNum>
  <w:abstractNum w:abstractNumId="29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0" w15:restartNumberingAfterBreak="0">
    <w:nsid w:val="7FA523C6"/>
    <w:multiLevelType w:val="hybridMultilevel"/>
    <w:tmpl w:val="3306F8B4"/>
    <w:lvl w:ilvl="0" w:tplc="600AEBEA">
      <w:start w:val="1"/>
      <w:numFmt w:val="decimal"/>
      <w:lvlText w:val="%1)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1115517">
    <w:abstractNumId w:val="1"/>
  </w:num>
  <w:num w:numId="2" w16cid:durableId="1683165481">
    <w:abstractNumId w:val="20"/>
  </w:num>
  <w:num w:numId="3" w16cid:durableId="615480040">
    <w:abstractNumId w:val="3"/>
  </w:num>
  <w:num w:numId="4" w16cid:durableId="1566183234">
    <w:abstractNumId w:val="23"/>
  </w:num>
  <w:num w:numId="5" w16cid:durableId="180770276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8"/>
  </w:num>
  <w:num w:numId="7" w16cid:durableId="1359550598">
    <w:abstractNumId w:val="24"/>
  </w:num>
  <w:num w:numId="8" w16cid:durableId="1559510671">
    <w:abstractNumId w:val="24"/>
  </w:num>
  <w:num w:numId="9" w16cid:durableId="1734543462">
    <w:abstractNumId w:val="24"/>
  </w:num>
  <w:num w:numId="10" w16cid:durableId="708839681">
    <w:abstractNumId w:val="24"/>
  </w:num>
  <w:num w:numId="11" w16cid:durableId="2046978920">
    <w:abstractNumId w:val="24"/>
  </w:num>
  <w:num w:numId="12" w16cid:durableId="2124614653">
    <w:abstractNumId w:val="24"/>
  </w:num>
  <w:num w:numId="13" w16cid:durableId="150105246">
    <w:abstractNumId w:val="8"/>
  </w:num>
  <w:num w:numId="14" w16cid:durableId="515769853">
    <w:abstractNumId w:val="7"/>
  </w:num>
  <w:num w:numId="15" w16cid:durableId="1753046014">
    <w:abstractNumId w:val="7"/>
  </w:num>
  <w:num w:numId="16" w16cid:durableId="665939894">
    <w:abstractNumId w:val="7"/>
  </w:num>
  <w:num w:numId="17" w16cid:durableId="2078749421">
    <w:abstractNumId w:val="7"/>
  </w:num>
  <w:num w:numId="18" w16cid:durableId="825047625">
    <w:abstractNumId w:val="7"/>
  </w:num>
  <w:num w:numId="19" w16cid:durableId="803810417">
    <w:abstractNumId w:val="7"/>
  </w:num>
  <w:num w:numId="20" w16cid:durableId="155534203">
    <w:abstractNumId w:val="17"/>
  </w:num>
  <w:num w:numId="21" w16cid:durableId="773479634">
    <w:abstractNumId w:val="14"/>
  </w:num>
  <w:num w:numId="22" w16cid:durableId="2072000685">
    <w:abstractNumId w:val="12"/>
  </w:num>
  <w:num w:numId="23" w16cid:durableId="1213807494">
    <w:abstractNumId w:val="15"/>
  </w:num>
  <w:num w:numId="24" w16cid:durableId="308825289">
    <w:abstractNumId w:val="13"/>
  </w:num>
  <w:num w:numId="25" w16cid:durableId="372848954">
    <w:abstractNumId w:val="6"/>
  </w:num>
  <w:num w:numId="26" w16cid:durableId="213006365">
    <w:abstractNumId w:val="29"/>
  </w:num>
  <w:num w:numId="27" w16cid:durableId="1411196366">
    <w:abstractNumId w:val="19"/>
  </w:num>
  <w:num w:numId="28" w16cid:durableId="1662200756">
    <w:abstractNumId w:val="18"/>
  </w:num>
  <w:num w:numId="29" w16cid:durableId="2141485750">
    <w:abstractNumId w:val="21"/>
  </w:num>
  <w:num w:numId="30" w16cid:durableId="2002923295">
    <w:abstractNumId w:val="7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 w16cid:durableId="1300527555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 w16cid:durableId="414516991">
    <w:abstractNumId w:val="10"/>
  </w:num>
  <w:num w:numId="33" w16cid:durableId="58940097">
    <w:abstractNumId w:val="28"/>
  </w:num>
  <w:num w:numId="34" w16cid:durableId="1120419941">
    <w:abstractNumId w:val="7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lvl w:ilvl="2">
        <w:start w:val="1"/>
        <w:numFmt w:val="decimal"/>
        <w:pStyle w:val="Heading3"/>
        <w:lvlText w:val=""/>
        <w:lvlJc w:val="left"/>
      </w:lvl>
    </w:lvlOverride>
    <w:lvlOverride w:ilvl="3">
      <w:lvl w:ilvl="3">
        <w:start w:val="1"/>
        <w:numFmt w:val="decimal"/>
        <w:pStyle w:val="Heading4"/>
        <w:lvlText w:val=""/>
        <w:lvlJc w:val="left"/>
      </w:lvl>
    </w:lvlOverride>
    <w:lvlOverride w:ilvl="4">
      <w:lvl w:ilvl="4">
        <w:start w:val="1"/>
        <w:numFmt w:val="decimal"/>
        <w:pStyle w:val="Heading5"/>
        <w:lvlText w:val=""/>
        <w:lvlJc w:val="left"/>
      </w:lvl>
    </w:lvlOverride>
    <w:lvlOverride w:ilvl="5">
      <w:lvl w:ilvl="5">
        <w:start w:val="1"/>
        <w:numFmt w:val="decimal"/>
        <w:lvlText w:val=""/>
        <w:lvlJc w:val="left"/>
      </w:lvl>
    </w:lvlOverride>
    <w:lvlOverride w:ilvl="6">
      <w:lvl w:ilvl="6">
        <w:start w:val="1"/>
        <w:numFmt w:val="decimal"/>
        <w:lvlText w:val=""/>
        <w:lvlJc w:val="left"/>
      </w:lvl>
    </w:lvlOverride>
    <w:lvlOverride w:ilvl="7">
      <w:lvl w:ilvl="7">
        <w:start w:val="1"/>
        <w:numFmt w:val="decimal"/>
        <w:lvlText w:val=""/>
        <w:lvlJc w:val="left"/>
      </w:lvl>
    </w:lvlOverride>
    <w:lvlOverride w:ilvl="8">
      <w:lvl w:ilvl="8">
        <w:start w:val="1"/>
        <w:numFmt w:val="decimal"/>
        <w:lvlText w:val=""/>
        <w:lvlJc w:val="left"/>
      </w:lvl>
    </w:lvlOverride>
  </w:num>
  <w:num w:numId="35" w16cid:durableId="1361517498">
    <w:abstractNumId w:val="4"/>
  </w:num>
  <w:num w:numId="36" w16cid:durableId="1961914913">
    <w:abstractNumId w:val="11"/>
  </w:num>
  <w:num w:numId="37" w16cid:durableId="85880575">
    <w:abstractNumId w:val="25"/>
  </w:num>
  <w:num w:numId="38" w16cid:durableId="947202405">
    <w:abstractNumId w:val="9"/>
  </w:num>
  <w:num w:numId="39" w16cid:durableId="2109500125">
    <w:abstractNumId w:val="16"/>
  </w:num>
  <w:num w:numId="40" w16cid:durableId="419520392">
    <w:abstractNumId w:val="26"/>
  </w:num>
  <w:num w:numId="41" w16cid:durableId="705132203">
    <w:abstractNumId w:val="27"/>
  </w:num>
  <w:num w:numId="42" w16cid:durableId="182786712">
    <w:abstractNumId w:val="0"/>
  </w:num>
  <w:num w:numId="43" w16cid:durableId="1787113082">
    <w:abstractNumId w:val="5"/>
  </w:num>
  <w:num w:numId="44" w16cid:durableId="1197814666">
    <w:abstractNumId w:val="2"/>
  </w:num>
  <w:num w:numId="45" w16cid:durableId="1518540179">
    <w:abstractNumId w:val="30"/>
  </w:num>
  <w:num w:numId="46" w16cid:durableId="1397509071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U2MzYxMzEyMDYyMjBX0lEKTi0uzszPAykwrAUAk2kL8SwAAAA="/>
  </w:docVars>
  <w:rsids>
    <w:rsidRoot w:val="00803D24"/>
    <w:rsid w:val="00000880"/>
    <w:rsid w:val="00003FEF"/>
    <w:rsid w:val="00005F2B"/>
    <w:rsid w:val="00007E10"/>
    <w:rsid w:val="0001436A"/>
    <w:rsid w:val="0001768B"/>
    <w:rsid w:val="00021CFB"/>
    <w:rsid w:val="000220B0"/>
    <w:rsid w:val="00031AAE"/>
    <w:rsid w:val="00034304"/>
    <w:rsid w:val="00035434"/>
    <w:rsid w:val="00040DC7"/>
    <w:rsid w:val="00041753"/>
    <w:rsid w:val="00044723"/>
    <w:rsid w:val="00052A14"/>
    <w:rsid w:val="00053743"/>
    <w:rsid w:val="00056E9D"/>
    <w:rsid w:val="000572C5"/>
    <w:rsid w:val="00057BEE"/>
    <w:rsid w:val="0006212F"/>
    <w:rsid w:val="00062591"/>
    <w:rsid w:val="000632EB"/>
    <w:rsid w:val="000719F7"/>
    <w:rsid w:val="0007252E"/>
    <w:rsid w:val="00074D49"/>
    <w:rsid w:val="00077913"/>
    <w:rsid w:val="00077D53"/>
    <w:rsid w:val="000834FB"/>
    <w:rsid w:val="00086817"/>
    <w:rsid w:val="00094164"/>
    <w:rsid w:val="000968E0"/>
    <w:rsid w:val="00097E1C"/>
    <w:rsid w:val="000A1524"/>
    <w:rsid w:val="000A28FF"/>
    <w:rsid w:val="000A4F72"/>
    <w:rsid w:val="000A5D3A"/>
    <w:rsid w:val="000A7DA5"/>
    <w:rsid w:val="000B09D6"/>
    <w:rsid w:val="000B2C63"/>
    <w:rsid w:val="000C0D53"/>
    <w:rsid w:val="000C2C25"/>
    <w:rsid w:val="000C5E42"/>
    <w:rsid w:val="000D02FD"/>
    <w:rsid w:val="000D6232"/>
    <w:rsid w:val="000E2015"/>
    <w:rsid w:val="000E4402"/>
    <w:rsid w:val="000E7150"/>
    <w:rsid w:val="000F2C69"/>
    <w:rsid w:val="000F50E7"/>
    <w:rsid w:val="00105FD9"/>
    <w:rsid w:val="00107E97"/>
    <w:rsid w:val="0011501E"/>
    <w:rsid w:val="00116831"/>
    <w:rsid w:val="00117666"/>
    <w:rsid w:val="0012269C"/>
    <w:rsid w:val="00124413"/>
    <w:rsid w:val="00124521"/>
    <w:rsid w:val="00125515"/>
    <w:rsid w:val="00125C8D"/>
    <w:rsid w:val="00130D48"/>
    <w:rsid w:val="00133DF6"/>
    <w:rsid w:val="001466D6"/>
    <w:rsid w:val="001525A7"/>
    <w:rsid w:val="001549D3"/>
    <w:rsid w:val="00157CC9"/>
    <w:rsid w:val="00160065"/>
    <w:rsid w:val="00164977"/>
    <w:rsid w:val="001657AD"/>
    <w:rsid w:val="00166514"/>
    <w:rsid w:val="001672CF"/>
    <w:rsid w:val="001735D1"/>
    <w:rsid w:val="00173DA8"/>
    <w:rsid w:val="0017428E"/>
    <w:rsid w:val="001776B7"/>
    <w:rsid w:val="00177D84"/>
    <w:rsid w:val="001815B7"/>
    <w:rsid w:val="0018432E"/>
    <w:rsid w:val="00186578"/>
    <w:rsid w:val="001928DE"/>
    <w:rsid w:val="00194139"/>
    <w:rsid w:val="001A1C66"/>
    <w:rsid w:val="001A7FA5"/>
    <w:rsid w:val="001B327D"/>
    <w:rsid w:val="001B64BC"/>
    <w:rsid w:val="001B6F79"/>
    <w:rsid w:val="001C5F84"/>
    <w:rsid w:val="001D425B"/>
    <w:rsid w:val="001D61BA"/>
    <w:rsid w:val="001E080D"/>
    <w:rsid w:val="001E75B8"/>
    <w:rsid w:val="001F254F"/>
    <w:rsid w:val="001F69AC"/>
    <w:rsid w:val="0020052E"/>
    <w:rsid w:val="00201091"/>
    <w:rsid w:val="00203A74"/>
    <w:rsid w:val="00206AB5"/>
    <w:rsid w:val="00211A70"/>
    <w:rsid w:val="0021524B"/>
    <w:rsid w:val="00223605"/>
    <w:rsid w:val="00226F19"/>
    <w:rsid w:val="00230599"/>
    <w:rsid w:val="00232483"/>
    <w:rsid w:val="00232C39"/>
    <w:rsid w:val="002331F8"/>
    <w:rsid w:val="00233C90"/>
    <w:rsid w:val="00235622"/>
    <w:rsid w:val="002431AC"/>
    <w:rsid w:val="002438B8"/>
    <w:rsid w:val="00244620"/>
    <w:rsid w:val="00251851"/>
    <w:rsid w:val="00251C14"/>
    <w:rsid w:val="0025293A"/>
    <w:rsid w:val="00257EF3"/>
    <w:rsid w:val="0026275A"/>
    <w:rsid w:val="00266BFD"/>
    <w:rsid w:val="00267D18"/>
    <w:rsid w:val="002747B5"/>
    <w:rsid w:val="00281E8B"/>
    <w:rsid w:val="002868E2"/>
    <w:rsid w:val="002869C3"/>
    <w:rsid w:val="00286BDC"/>
    <w:rsid w:val="0029101D"/>
    <w:rsid w:val="002936E4"/>
    <w:rsid w:val="00294CCE"/>
    <w:rsid w:val="002954F2"/>
    <w:rsid w:val="00295B30"/>
    <w:rsid w:val="0029710B"/>
    <w:rsid w:val="002A06A9"/>
    <w:rsid w:val="002A4955"/>
    <w:rsid w:val="002A5956"/>
    <w:rsid w:val="002B01F3"/>
    <w:rsid w:val="002B0643"/>
    <w:rsid w:val="002B0D77"/>
    <w:rsid w:val="002B4A57"/>
    <w:rsid w:val="002C4222"/>
    <w:rsid w:val="002C6753"/>
    <w:rsid w:val="002C74CA"/>
    <w:rsid w:val="002C7E4D"/>
    <w:rsid w:val="002D1A75"/>
    <w:rsid w:val="002D3744"/>
    <w:rsid w:val="002D50FC"/>
    <w:rsid w:val="002D626E"/>
    <w:rsid w:val="002E0475"/>
    <w:rsid w:val="002E1DBC"/>
    <w:rsid w:val="002E40F6"/>
    <w:rsid w:val="002E764A"/>
    <w:rsid w:val="002E7979"/>
    <w:rsid w:val="002F04E5"/>
    <w:rsid w:val="002F4E18"/>
    <w:rsid w:val="002F4F3F"/>
    <w:rsid w:val="00302D49"/>
    <w:rsid w:val="003067D7"/>
    <w:rsid w:val="00307AD9"/>
    <w:rsid w:val="00314EED"/>
    <w:rsid w:val="00315240"/>
    <w:rsid w:val="00315F97"/>
    <w:rsid w:val="00320D54"/>
    <w:rsid w:val="003211BF"/>
    <w:rsid w:val="0032225C"/>
    <w:rsid w:val="003237D9"/>
    <w:rsid w:val="003269BB"/>
    <w:rsid w:val="00326B7F"/>
    <w:rsid w:val="00333442"/>
    <w:rsid w:val="003375A9"/>
    <w:rsid w:val="00342EC4"/>
    <w:rsid w:val="00343E0F"/>
    <w:rsid w:val="00347A3A"/>
    <w:rsid w:val="00351F38"/>
    <w:rsid w:val="00352CD2"/>
    <w:rsid w:val="00352E52"/>
    <w:rsid w:val="003544FB"/>
    <w:rsid w:val="00354B30"/>
    <w:rsid w:val="00360BAD"/>
    <w:rsid w:val="00360CD5"/>
    <w:rsid w:val="0036761A"/>
    <w:rsid w:val="00367977"/>
    <w:rsid w:val="003707A7"/>
    <w:rsid w:val="00374382"/>
    <w:rsid w:val="003939C3"/>
    <w:rsid w:val="0039438F"/>
    <w:rsid w:val="003A51D7"/>
    <w:rsid w:val="003B264E"/>
    <w:rsid w:val="003B2E56"/>
    <w:rsid w:val="003B7A18"/>
    <w:rsid w:val="003C4F72"/>
    <w:rsid w:val="003C4F88"/>
    <w:rsid w:val="003D2D47"/>
    <w:rsid w:val="003D2F2D"/>
    <w:rsid w:val="003E2A21"/>
    <w:rsid w:val="003E5579"/>
    <w:rsid w:val="003F5556"/>
    <w:rsid w:val="00401590"/>
    <w:rsid w:val="004062E7"/>
    <w:rsid w:val="00406C70"/>
    <w:rsid w:val="00406E7D"/>
    <w:rsid w:val="00410DDA"/>
    <w:rsid w:val="00411FD2"/>
    <w:rsid w:val="00414EBF"/>
    <w:rsid w:val="00416FE3"/>
    <w:rsid w:val="00426D6E"/>
    <w:rsid w:val="00430CBE"/>
    <w:rsid w:val="00437706"/>
    <w:rsid w:val="00440285"/>
    <w:rsid w:val="00441D82"/>
    <w:rsid w:val="00444339"/>
    <w:rsid w:val="00447801"/>
    <w:rsid w:val="00452E9C"/>
    <w:rsid w:val="00456213"/>
    <w:rsid w:val="00461963"/>
    <w:rsid w:val="00462F44"/>
    <w:rsid w:val="00464200"/>
    <w:rsid w:val="00465D7E"/>
    <w:rsid w:val="00466AD1"/>
    <w:rsid w:val="00472094"/>
    <w:rsid w:val="004735C8"/>
    <w:rsid w:val="004772E4"/>
    <w:rsid w:val="0048046D"/>
    <w:rsid w:val="00482983"/>
    <w:rsid w:val="00483451"/>
    <w:rsid w:val="004876D7"/>
    <w:rsid w:val="004906FA"/>
    <w:rsid w:val="00491830"/>
    <w:rsid w:val="00491C46"/>
    <w:rsid w:val="00495F3A"/>
    <w:rsid w:val="004961FF"/>
    <w:rsid w:val="00496B21"/>
    <w:rsid w:val="004A229F"/>
    <w:rsid w:val="004A26C5"/>
    <w:rsid w:val="004A2E86"/>
    <w:rsid w:val="004A6AF9"/>
    <w:rsid w:val="004B1685"/>
    <w:rsid w:val="004B1A98"/>
    <w:rsid w:val="004B3B5E"/>
    <w:rsid w:val="004C014B"/>
    <w:rsid w:val="004C27AD"/>
    <w:rsid w:val="004D2D83"/>
    <w:rsid w:val="004E49AC"/>
    <w:rsid w:val="004F0DFC"/>
    <w:rsid w:val="004F28AA"/>
    <w:rsid w:val="004F5EB6"/>
    <w:rsid w:val="004F74C1"/>
    <w:rsid w:val="00500620"/>
    <w:rsid w:val="00502C44"/>
    <w:rsid w:val="00505E7D"/>
    <w:rsid w:val="00507FA9"/>
    <w:rsid w:val="00510489"/>
    <w:rsid w:val="00511456"/>
    <w:rsid w:val="00511503"/>
    <w:rsid w:val="00517A89"/>
    <w:rsid w:val="005216C4"/>
    <w:rsid w:val="005241EF"/>
    <w:rsid w:val="005250F2"/>
    <w:rsid w:val="005318A1"/>
    <w:rsid w:val="0053213B"/>
    <w:rsid w:val="005356EC"/>
    <w:rsid w:val="005414E5"/>
    <w:rsid w:val="0054309C"/>
    <w:rsid w:val="00544583"/>
    <w:rsid w:val="0055564D"/>
    <w:rsid w:val="005576C3"/>
    <w:rsid w:val="00560407"/>
    <w:rsid w:val="005611AD"/>
    <w:rsid w:val="005626B1"/>
    <w:rsid w:val="00566B52"/>
    <w:rsid w:val="0057067B"/>
    <w:rsid w:val="00570AFE"/>
    <w:rsid w:val="00572E49"/>
    <w:rsid w:val="00581127"/>
    <w:rsid w:val="00587C0C"/>
    <w:rsid w:val="00592539"/>
    <w:rsid w:val="0059339C"/>
    <w:rsid w:val="00593EEA"/>
    <w:rsid w:val="005A4A5B"/>
    <w:rsid w:val="005A4EC9"/>
    <w:rsid w:val="005A5A27"/>
    <w:rsid w:val="005A5EEE"/>
    <w:rsid w:val="005A7102"/>
    <w:rsid w:val="005B093B"/>
    <w:rsid w:val="005B3E73"/>
    <w:rsid w:val="005B55B6"/>
    <w:rsid w:val="005B65A5"/>
    <w:rsid w:val="005C0F90"/>
    <w:rsid w:val="005C137D"/>
    <w:rsid w:val="005C2CF2"/>
    <w:rsid w:val="005C604E"/>
    <w:rsid w:val="005D0918"/>
    <w:rsid w:val="005D3790"/>
    <w:rsid w:val="005E1EDB"/>
    <w:rsid w:val="005E2A2B"/>
    <w:rsid w:val="005E3ACF"/>
    <w:rsid w:val="005E4D41"/>
    <w:rsid w:val="005E511D"/>
    <w:rsid w:val="005F2DA7"/>
    <w:rsid w:val="00603ACB"/>
    <w:rsid w:val="0061071E"/>
    <w:rsid w:val="006173AD"/>
    <w:rsid w:val="006201A2"/>
    <w:rsid w:val="0062108B"/>
    <w:rsid w:val="00623396"/>
    <w:rsid w:val="0062423F"/>
    <w:rsid w:val="00627CF7"/>
    <w:rsid w:val="00633A3E"/>
    <w:rsid w:val="006375C7"/>
    <w:rsid w:val="00641D1D"/>
    <w:rsid w:val="00642654"/>
    <w:rsid w:val="00653E87"/>
    <w:rsid w:val="00654E8F"/>
    <w:rsid w:val="00655A4D"/>
    <w:rsid w:val="00656B15"/>
    <w:rsid w:val="00656CAA"/>
    <w:rsid w:val="00660D05"/>
    <w:rsid w:val="006620A2"/>
    <w:rsid w:val="006621FE"/>
    <w:rsid w:val="00670D7C"/>
    <w:rsid w:val="00674222"/>
    <w:rsid w:val="00675773"/>
    <w:rsid w:val="006820B1"/>
    <w:rsid w:val="00685816"/>
    <w:rsid w:val="00685E2B"/>
    <w:rsid w:val="00687E15"/>
    <w:rsid w:val="00687F43"/>
    <w:rsid w:val="006A7006"/>
    <w:rsid w:val="006B74D7"/>
    <w:rsid w:val="006B7D14"/>
    <w:rsid w:val="006C09D2"/>
    <w:rsid w:val="006C5D1B"/>
    <w:rsid w:val="006C62C3"/>
    <w:rsid w:val="006D74F6"/>
    <w:rsid w:val="006E02E9"/>
    <w:rsid w:val="006E0E0E"/>
    <w:rsid w:val="006E567F"/>
    <w:rsid w:val="006F0126"/>
    <w:rsid w:val="006F028B"/>
    <w:rsid w:val="006F0B5E"/>
    <w:rsid w:val="006F164F"/>
    <w:rsid w:val="006F29AA"/>
    <w:rsid w:val="006F34EB"/>
    <w:rsid w:val="006F5A79"/>
    <w:rsid w:val="00701727"/>
    <w:rsid w:val="007039BD"/>
    <w:rsid w:val="0070566C"/>
    <w:rsid w:val="00707194"/>
    <w:rsid w:val="007124A8"/>
    <w:rsid w:val="00713321"/>
    <w:rsid w:val="007146FD"/>
    <w:rsid w:val="00714C50"/>
    <w:rsid w:val="00716994"/>
    <w:rsid w:val="00716CB6"/>
    <w:rsid w:val="00717C36"/>
    <w:rsid w:val="0072055D"/>
    <w:rsid w:val="00722A07"/>
    <w:rsid w:val="007254A5"/>
    <w:rsid w:val="007255C3"/>
    <w:rsid w:val="00725A7D"/>
    <w:rsid w:val="00726296"/>
    <w:rsid w:val="0073483A"/>
    <w:rsid w:val="00735C34"/>
    <w:rsid w:val="007377DC"/>
    <w:rsid w:val="00737A73"/>
    <w:rsid w:val="00740CCE"/>
    <w:rsid w:val="00746985"/>
    <w:rsid w:val="007501BE"/>
    <w:rsid w:val="007517A8"/>
    <w:rsid w:val="0075356C"/>
    <w:rsid w:val="00755A4D"/>
    <w:rsid w:val="00756369"/>
    <w:rsid w:val="0076112A"/>
    <w:rsid w:val="00761917"/>
    <w:rsid w:val="00764012"/>
    <w:rsid w:val="00764447"/>
    <w:rsid w:val="00765A1D"/>
    <w:rsid w:val="00767A13"/>
    <w:rsid w:val="00770D1E"/>
    <w:rsid w:val="00772335"/>
    <w:rsid w:val="00772A22"/>
    <w:rsid w:val="00783622"/>
    <w:rsid w:val="00790195"/>
    <w:rsid w:val="00790BB3"/>
    <w:rsid w:val="007911C3"/>
    <w:rsid w:val="007917B8"/>
    <w:rsid w:val="007951FF"/>
    <w:rsid w:val="00796F05"/>
    <w:rsid w:val="00796F84"/>
    <w:rsid w:val="00797C0C"/>
    <w:rsid w:val="007A1D4B"/>
    <w:rsid w:val="007A66DD"/>
    <w:rsid w:val="007B18D0"/>
    <w:rsid w:val="007B6D90"/>
    <w:rsid w:val="007C206C"/>
    <w:rsid w:val="007C4F99"/>
    <w:rsid w:val="007C5E4D"/>
    <w:rsid w:val="007C64F0"/>
    <w:rsid w:val="007D4927"/>
    <w:rsid w:val="007D5102"/>
    <w:rsid w:val="007D7F02"/>
    <w:rsid w:val="007E2AD6"/>
    <w:rsid w:val="007F351E"/>
    <w:rsid w:val="007F4E50"/>
    <w:rsid w:val="007F7833"/>
    <w:rsid w:val="008026B0"/>
    <w:rsid w:val="00803D24"/>
    <w:rsid w:val="00806A4C"/>
    <w:rsid w:val="00806D13"/>
    <w:rsid w:val="00811F71"/>
    <w:rsid w:val="00812008"/>
    <w:rsid w:val="00813114"/>
    <w:rsid w:val="00814F04"/>
    <w:rsid w:val="00817DD6"/>
    <w:rsid w:val="00820BB7"/>
    <w:rsid w:val="00820CB3"/>
    <w:rsid w:val="008306F8"/>
    <w:rsid w:val="00837104"/>
    <w:rsid w:val="00837B54"/>
    <w:rsid w:val="00843629"/>
    <w:rsid w:val="00851A15"/>
    <w:rsid w:val="00853D75"/>
    <w:rsid w:val="008549DC"/>
    <w:rsid w:val="0085630C"/>
    <w:rsid w:val="0085657F"/>
    <w:rsid w:val="00860D3B"/>
    <w:rsid w:val="00863FFB"/>
    <w:rsid w:val="008641F4"/>
    <w:rsid w:val="00864B8E"/>
    <w:rsid w:val="00866038"/>
    <w:rsid w:val="00866703"/>
    <w:rsid w:val="008707D3"/>
    <w:rsid w:val="00873422"/>
    <w:rsid w:val="00873B2A"/>
    <w:rsid w:val="00874C2B"/>
    <w:rsid w:val="00877073"/>
    <w:rsid w:val="00884A21"/>
    <w:rsid w:val="00885156"/>
    <w:rsid w:val="00885C31"/>
    <w:rsid w:val="008914A9"/>
    <w:rsid w:val="00896148"/>
    <w:rsid w:val="00896908"/>
    <w:rsid w:val="00896FDC"/>
    <w:rsid w:val="008A084F"/>
    <w:rsid w:val="008B1C7D"/>
    <w:rsid w:val="008B29D0"/>
    <w:rsid w:val="008B3DF5"/>
    <w:rsid w:val="008B4535"/>
    <w:rsid w:val="008B4AEC"/>
    <w:rsid w:val="008B587E"/>
    <w:rsid w:val="008C2A27"/>
    <w:rsid w:val="008C3A04"/>
    <w:rsid w:val="008C554D"/>
    <w:rsid w:val="008D2CE0"/>
    <w:rsid w:val="008D5169"/>
    <w:rsid w:val="008E1B9C"/>
    <w:rsid w:val="008E3008"/>
    <w:rsid w:val="008E3EEA"/>
    <w:rsid w:val="008E4C1C"/>
    <w:rsid w:val="008E5D8E"/>
    <w:rsid w:val="008E6020"/>
    <w:rsid w:val="008F040C"/>
    <w:rsid w:val="008F13D6"/>
    <w:rsid w:val="008F3F49"/>
    <w:rsid w:val="008F3FA9"/>
    <w:rsid w:val="008F5F68"/>
    <w:rsid w:val="00900318"/>
    <w:rsid w:val="0090398F"/>
    <w:rsid w:val="00907B84"/>
    <w:rsid w:val="009151AA"/>
    <w:rsid w:val="009163EB"/>
    <w:rsid w:val="00917052"/>
    <w:rsid w:val="009227AE"/>
    <w:rsid w:val="00926585"/>
    <w:rsid w:val="00927A58"/>
    <w:rsid w:val="0093012B"/>
    <w:rsid w:val="009311B5"/>
    <w:rsid w:val="00932222"/>
    <w:rsid w:val="009324BD"/>
    <w:rsid w:val="00933CEA"/>
    <w:rsid w:val="0093429D"/>
    <w:rsid w:val="009350D2"/>
    <w:rsid w:val="00936BC6"/>
    <w:rsid w:val="009400A8"/>
    <w:rsid w:val="00940297"/>
    <w:rsid w:val="00940D75"/>
    <w:rsid w:val="00942E9E"/>
    <w:rsid w:val="00943573"/>
    <w:rsid w:val="00947CB2"/>
    <w:rsid w:val="00950AE4"/>
    <w:rsid w:val="00957B89"/>
    <w:rsid w:val="00957FCE"/>
    <w:rsid w:val="009644BD"/>
    <w:rsid w:val="00965595"/>
    <w:rsid w:val="00967576"/>
    <w:rsid w:val="00970757"/>
    <w:rsid w:val="00970F7D"/>
    <w:rsid w:val="00974EC7"/>
    <w:rsid w:val="00984FA2"/>
    <w:rsid w:val="009872B2"/>
    <w:rsid w:val="00994A3D"/>
    <w:rsid w:val="00997606"/>
    <w:rsid w:val="00997CAC"/>
    <w:rsid w:val="009A181B"/>
    <w:rsid w:val="009A72F6"/>
    <w:rsid w:val="009A793C"/>
    <w:rsid w:val="009B0FA2"/>
    <w:rsid w:val="009B214E"/>
    <w:rsid w:val="009C1925"/>
    <w:rsid w:val="009C2B12"/>
    <w:rsid w:val="009C2D2B"/>
    <w:rsid w:val="009C3715"/>
    <w:rsid w:val="009C4216"/>
    <w:rsid w:val="009C70F3"/>
    <w:rsid w:val="009D05D9"/>
    <w:rsid w:val="009D1179"/>
    <w:rsid w:val="009D1C9E"/>
    <w:rsid w:val="009D65DC"/>
    <w:rsid w:val="009D7115"/>
    <w:rsid w:val="009E065A"/>
    <w:rsid w:val="009E17FC"/>
    <w:rsid w:val="009E4E92"/>
    <w:rsid w:val="009E50CF"/>
    <w:rsid w:val="009F21A9"/>
    <w:rsid w:val="009F3378"/>
    <w:rsid w:val="009F37E7"/>
    <w:rsid w:val="00A01762"/>
    <w:rsid w:val="00A02F53"/>
    <w:rsid w:val="00A04490"/>
    <w:rsid w:val="00A04FA2"/>
    <w:rsid w:val="00A07225"/>
    <w:rsid w:val="00A07DBD"/>
    <w:rsid w:val="00A14BC8"/>
    <w:rsid w:val="00A1738F"/>
    <w:rsid w:val="00A174D9"/>
    <w:rsid w:val="00A22FE1"/>
    <w:rsid w:val="00A23D04"/>
    <w:rsid w:val="00A242BE"/>
    <w:rsid w:val="00A245B8"/>
    <w:rsid w:val="00A35393"/>
    <w:rsid w:val="00A427D1"/>
    <w:rsid w:val="00A43171"/>
    <w:rsid w:val="00A4776C"/>
    <w:rsid w:val="00A47E98"/>
    <w:rsid w:val="00A569CD"/>
    <w:rsid w:val="00A5709D"/>
    <w:rsid w:val="00A62CDA"/>
    <w:rsid w:val="00A66B66"/>
    <w:rsid w:val="00A704C0"/>
    <w:rsid w:val="00A71E12"/>
    <w:rsid w:val="00A76645"/>
    <w:rsid w:val="00A84813"/>
    <w:rsid w:val="00A878F3"/>
    <w:rsid w:val="00A90194"/>
    <w:rsid w:val="00A93E7F"/>
    <w:rsid w:val="00A95647"/>
    <w:rsid w:val="00A95A7E"/>
    <w:rsid w:val="00AA0BC1"/>
    <w:rsid w:val="00AA16D9"/>
    <w:rsid w:val="00AA3341"/>
    <w:rsid w:val="00AA4FF0"/>
    <w:rsid w:val="00AA6170"/>
    <w:rsid w:val="00AA7CAC"/>
    <w:rsid w:val="00AB14CD"/>
    <w:rsid w:val="00AB3F4F"/>
    <w:rsid w:val="00AB5DEB"/>
    <w:rsid w:val="00AB5EE2"/>
    <w:rsid w:val="00AB6715"/>
    <w:rsid w:val="00AB7379"/>
    <w:rsid w:val="00AB7FDB"/>
    <w:rsid w:val="00AC0141"/>
    <w:rsid w:val="00AC30A5"/>
    <w:rsid w:val="00AC6964"/>
    <w:rsid w:val="00AC6A71"/>
    <w:rsid w:val="00AC6D4B"/>
    <w:rsid w:val="00AC7B66"/>
    <w:rsid w:val="00AD1B58"/>
    <w:rsid w:val="00AE2A9A"/>
    <w:rsid w:val="00AE4611"/>
    <w:rsid w:val="00AE5939"/>
    <w:rsid w:val="00AF2D7F"/>
    <w:rsid w:val="00AF5854"/>
    <w:rsid w:val="00AF5BFC"/>
    <w:rsid w:val="00B02FD4"/>
    <w:rsid w:val="00B04C09"/>
    <w:rsid w:val="00B05779"/>
    <w:rsid w:val="00B102DD"/>
    <w:rsid w:val="00B11C5A"/>
    <w:rsid w:val="00B13099"/>
    <w:rsid w:val="00B13F42"/>
    <w:rsid w:val="00B14963"/>
    <w:rsid w:val="00B158BF"/>
    <w:rsid w:val="00B159BE"/>
    <w:rsid w:val="00B1671E"/>
    <w:rsid w:val="00B17299"/>
    <w:rsid w:val="00B21247"/>
    <w:rsid w:val="00B24964"/>
    <w:rsid w:val="00B254B7"/>
    <w:rsid w:val="00B25EB8"/>
    <w:rsid w:val="00B2780C"/>
    <w:rsid w:val="00B31903"/>
    <w:rsid w:val="00B33616"/>
    <w:rsid w:val="00B33C6B"/>
    <w:rsid w:val="00B34328"/>
    <w:rsid w:val="00B354E1"/>
    <w:rsid w:val="00B37F4D"/>
    <w:rsid w:val="00B37FDA"/>
    <w:rsid w:val="00B4333D"/>
    <w:rsid w:val="00B44820"/>
    <w:rsid w:val="00B47716"/>
    <w:rsid w:val="00B47D7E"/>
    <w:rsid w:val="00B5049C"/>
    <w:rsid w:val="00B55BCB"/>
    <w:rsid w:val="00B61EB6"/>
    <w:rsid w:val="00B64824"/>
    <w:rsid w:val="00B65598"/>
    <w:rsid w:val="00B70C08"/>
    <w:rsid w:val="00B710DF"/>
    <w:rsid w:val="00B71165"/>
    <w:rsid w:val="00B7249F"/>
    <w:rsid w:val="00B811A1"/>
    <w:rsid w:val="00B81E50"/>
    <w:rsid w:val="00B82AFA"/>
    <w:rsid w:val="00B83135"/>
    <w:rsid w:val="00B851AA"/>
    <w:rsid w:val="00B86D70"/>
    <w:rsid w:val="00B873A3"/>
    <w:rsid w:val="00B87540"/>
    <w:rsid w:val="00BA3F95"/>
    <w:rsid w:val="00BB5108"/>
    <w:rsid w:val="00BB7370"/>
    <w:rsid w:val="00BC068B"/>
    <w:rsid w:val="00BC4370"/>
    <w:rsid w:val="00BC687A"/>
    <w:rsid w:val="00BD0BAE"/>
    <w:rsid w:val="00BD6BC6"/>
    <w:rsid w:val="00BE5F6E"/>
    <w:rsid w:val="00BF547B"/>
    <w:rsid w:val="00C01036"/>
    <w:rsid w:val="00C03733"/>
    <w:rsid w:val="00C11AF2"/>
    <w:rsid w:val="00C12190"/>
    <w:rsid w:val="00C12A89"/>
    <w:rsid w:val="00C164E9"/>
    <w:rsid w:val="00C208A9"/>
    <w:rsid w:val="00C20EDD"/>
    <w:rsid w:val="00C22731"/>
    <w:rsid w:val="00C23CA1"/>
    <w:rsid w:val="00C30671"/>
    <w:rsid w:val="00C30D9F"/>
    <w:rsid w:val="00C311B8"/>
    <w:rsid w:val="00C32EC8"/>
    <w:rsid w:val="00C42F5F"/>
    <w:rsid w:val="00C46601"/>
    <w:rsid w:val="00C466DB"/>
    <w:rsid w:val="00C50292"/>
    <w:rsid w:val="00C52A7B"/>
    <w:rsid w:val="00C56BAF"/>
    <w:rsid w:val="00C60556"/>
    <w:rsid w:val="00C606FB"/>
    <w:rsid w:val="00C679AA"/>
    <w:rsid w:val="00C7094A"/>
    <w:rsid w:val="00C733C8"/>
    <w:rsid w:val="00C7569C"/>
    <w:rsid w:val="00C75972"/>
    <w:rsid w:val="00C84781"/>
    <w:rsid w:val="00C84FE8"/>
    <w:rsid w:val="00C95E6D"/>
    <w:rsid w:val="00CA0CD7"/>
    <w:rsid w:val="00CA3ECA"/>
    <w:rsid w:val="00CB2ED3"/>
    <w:rsid w:val="00CB590A"/>
    <w:rsid w:val="00CB6AC6"/>
    <w:rsid w:val="00CC0A3A"/>
    <w:rsid w:val="00CC4C04"/>
    <w:rsid w:val="00CD066B"/>
    <w:rsid w:val="00CD2555"/>
    <w:rsid w:val="00CD418D"/>
    <w:rsid w:val="00CD5E96"/>
    <w:rsid w:val="00CE056D"/>
    <w:rsid w:val="00CE1284"/>
    <w:rsid w:val="00CE2C7F"/>
    <w:rsid w:val="00CE3647"/>
    <w:rsid w:val="00CE4CF7"/>
    <w:rsid w:val="00CE4FEE"/>
    <w:rsid w:val="00CE7720"/>
    <w:rsid w:val="00CF57D3"/>
    <w:rsid w:val="00CF64F7"/>
    <w:rsid w:val="00D01683"/>
    <w:rsid w:val="00D01A76"/>
    <w:rsid w:val="00D058EE"/>
    <w:rsid w:val="00D07B8D"/>
    <w:rsid w:val="00D111F3"/>
    <w:rsid w:val="00D242D9"/>
    <w:rsid w:val="00D27520"/>
    <w:rsid w:val="00D27EB3"/>
    <w:rsid w:val="00D34B47"/>
    <w:rsid w:val="00D36FC1"/>
    <w:rsid w:val="00D3781C"/>
    <w:rsid w:val="00D37E62"/>
    <w:rsid w:val="00D43583"/>
    <w:rsid w:val="00D47E68"/>
    <w:rsid w:val="00D5703F"/>
    <w:rsid w:val="00D634C0"/>
    <w:rsid w:val="00D65B37"/>
    <w:rsid w:val="00D67D2C"/>
    <w:rsid w:val="00D80667"/>
    <w:rsid w:val="00D90C35"/>
    <w:rsid w:val="00D91C85"/>
    <w:rsid w:val="00D9712C"/>
    <w:rsid w:val="00D971EF"/>
    <w:rsid w:val="00DA26D9"/>
    <w:rsid w:val="00DA51ED"/>
    <w:rsid w:val="00DA644E"/>
    <w:rsid w:val="00DA756D"/>
    <w:rsid w:val="00DA7AAF"/>
    <w:rsid w:val="00DB0BB8"/>
    <w:rsid w:val="00DB59C3"/>
    <w:rsid w:val="00DB7047"/>
    <w:rsid w:val="00DC259A"/>
    <w:rsid w:val="00DC3252"/>
    <w:rsid w:val="00DD59CF"/>
    <w:rsid w:val="00DE05FC"/>
    <w:rsid w:val="00DE23E8"/>
    <w:rsid w:val="00DE4454"/>
    <w:rsid w:val="00DE5592"/>
    <w:rsid w:val="00DE70D7"/>
    <w:rsid w:val="00DF1DCB"/>
    <w:rsid w:val="00DF3199"/>
    <w:rsid w:val="00DF3237"/>
    <w:rsid w:val="00DF4105"/>
    <w:rsid w:val="00DF7FA7"/>
    <w:rsid w:val="00E00EBA"/>
    <w:rsid w:val="00E0253E"/>
    <w:rsid w:val="00E05FA0"/>
    <w:rsid w:val="00E0635D"/>
    <w:rsid w:val="00E07EE6"/>
    <w:rsid w:val="00E134D1"/>
    <w:rsid w:val="00E140E0"/>
    <w:rsid w:val="00E156CF"/>
    <w:rsid w:val="00E1601E"/>
    <w:rsid w:val="00E20C55"/>
    <w:rsid w:val="00E20DEA"/>
    <w:rsid w:val="00E23E8F"/>
    <w:rsid w:val="00E261B0"/>
    <w:rsid w:val="00E270B9"/>
    <w:rsid w:val="00E33DC7"/>
    <w:rsid w:val="00E37AC7"/>
    <w:rsid w:val="00E40079"/>
    <w:rsid w:val="00E428D5"/>
    <w:rsid w:val="00E42CFC"/>
    <w:rsid w:val="00E42EEA"/>
    <w:rsid w:val="00E46C49"/>
    <w:rsid w:val="00E5001E"/>
    <w:rsid w:val="00E5194D"/>
    <w:rsid w:val="00E52377"/>
    <w:rsid w:val="00E54D8A"/>
    <w:rsid w:val="00E55E3E"/>
    <w:rsid w:val="00E5712D"/>
    <w:rsid w:val="00E62D40"/>
    <w:rsid w:val="00E64D69"/>
    <w:rsid w:val="00E64E17"/>
    <w:rsid w:val="00E730A7"/>
    <w:rsid w:val="00E74FE9"/>
    <w:rsid w:val="00E76F35"/>
    <w:rsid w:val="00E773F0"/>
    <w:rsid w:val="00E811F9"/>
    <w:rsid w:val="00E82F41"/>
    <w:rsid w:val="00E866C9"/>
    <w:rsid w:val="00E86B2C"/>
    <w:rsid w:val="00E876A9"/>
    <w:rsid w:val="00E936E6"/>
    <w:rsid w:val="00E9375E"/>
    <w:rsid w:val="00E96A5E"/>
    <w:rsid w:val="00EA0C64"/>
    <w:rsid w:val="00EA3D3C"/>
    <w:rsid w:val="00EA7ABF"/>
    <w:rsid w:val="00EB109D"/>
    <w:rsid w:val="00EB2172"/>
    <w:rsid w:val="00EB684B"/>
    <w:rsid w:val="00EB72F8"/>
    <w:rsid w:val="00EC1854"/>
    <w:rsid w:val="00EC39D5"/>
    <w:rsid w:val="00EC538C"/>
    <w:rsid w:val="00EC63ED"/>
    <w:rsid w:val="00ED4156"/>
    <w:rsid w:val="00ED51DB"/>
    <w:rsid w:val="00EE192F"/>
    <w:rsid w:val="00EE204A"/>
    <w:rsid w:val="00EE6538"/>
    <w:rsid w:val="00EE7996"/>
    <w:rsid w:val="00F0549D"/>
    <w:rsid w:val="00F05A27"/>
    <w:rsid w:val="00F132CB"/>
    <w:rsid w:val="00F15424"/>
    <w:rsid w:val="00F15E46"/>
    <w:rsid w:val="00F22BF6"/>
    <w:rsid w:val="00F236AB"/>
    <w:rsid w:val="00F24716"/>
    <w:rsid w:val="00F32DA3"/>
    <w:rsid w:val="00F33776"/>
    <w:rsid w:val="00F3718E"/>
    <w:rsid w:val="00F40AD4"/>
    <w:rsid w:val="00F40B3C"/>
    <w:rsid w:val="00F41A26"/>
    <w:rsid w:val="00F43F62"/>
    <w:rsid w:val="00F465B2"/>
    <w:rsid w:val="00F46900"/>
    <w:rsid w:val="00F50296"/>
    <w:rsid w:val="00F53730"/>
    <w:rsid w:val="00F54D2C"/>
    <w:rsid w:val="00F5634D"/>
    <w:rsid w:val="00F60E6E"/>
    <w:rsid w:val="00F6198E"/>
    <w:rsid w:val="00F61D89"/>
    <w:rsid w:val="00F65247"/>
    <w:rsid w:val="00F65A41"/>
    <w:rsid w:val="00F678A3"/>
    <w:rsid w:val="00F71758"/>
    <w:rsid w:val="00F71E89"/>
    <w:rsid w:val="00F7779D"/>
    <w:rsid w:val="00F778D8"/>
    <w:rsid w:val="00F85503"/>
    <w:rsid w:val="00FA5144"/>
    <w:rsid w:val="00FA5CF5"/>
    <w:rsid w:val="00FA7022"/>
    <w:rsid w:val="00FA7CB9"/>
    <w:rsid w:val="00FB1DF9"/>
    <w:rsid w:val="00FB5B3F"/>
    <w:rsid w:val="00FB750D"/>
    <w:rsid w:val="00FC04D9"/>
    <w:rsid w:val="00FC1169"/>
    <w:rsid w:val="00FC42BE"/>
    <w:rsid w:val="00FC70B9"/>
    <w:rsid w:val="00FD2A1A"/>
    <w:rsid w:val="00FD4408"/>
    <w:rsid w:val="00FD629F"/>
    <w:rsid w:val="00FD634F"/>
    <w:rsid w:val="00FE740A"/>
    <w:rsid w:val="00FE7FF9"/>
    <w:rsid w:val="00FF3ED4"/>
    <w:rsid w:val="00FF5CAC"/>
    <w:rsid w:val="00FF6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0D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0D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0D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0D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0">
    <w:name w:val="TableGrid"/>
    <w:rsid w:val="00A5709D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eading6Char">
    <w:name w:val="Heading 6 Char"/>
    <w:basedOn w:val="DefaultParagraphFont"/>
    <w:link w:val="Heading6"/>
    <w:uiPriority w:val="9"/>
    <w:semiHidden/>
    <w:rsid w:val="00770D1E"/>
    <w:rPr>
      <w:rFonts w:ascii="Times New Roman" w:eastAsiaTheme="majorEastAsia" w:hAnsi="Times New Roman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0D1E"/>
    <w:rPr>
      <w:rFonts w:ascii="Times New Roman" w:eastAsiaTheme="majorEastAsia" w:hAnsi="Times New Roman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0D1E"/>
    <w:rPr>
      <w:rFonts w:ascii="Times New Roman" w:eastAsiaTheme="majorEastAsia" w:hAnsi="Times New Roman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0D1E"/>
    <w:rPr>
      <w:rFonts w:ascii="Times New Roman" w:eastAsiaTheme="majorEastAsia" w:hAnsi="Times New Roman" w:cstheme="majorBidi"/>
      <w:color w:val="272727" w:themeColor="text1" w:themeTint="D8"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0D1E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0D1E"/>
    <w:rPr>
      <w:rFonts w:ascii="Times New Roman" w:hAnsi="Times New Roman"/>
      <w:i/>
      <w:iCs/>
      <w:color w:val="365F91" w:themeColor="accent1" w:themeShade="BF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770D1E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70D1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70D1E"/>
    <w:rPr>
      <w:rFonts w:ascii="Courier New" w:eastAsia="Times New Roman" w:hAnsi="Courier New" w:cs="Courier New"/>
      <w:sz w:val="20"/>
      <w:szCs w:val="20"/>
    </w:rPr>
  </w:style>
  <w:style w:type="character" w:customStyle="1" w:styleId="ms-rtefontsize-2">
    <w:name w:val="ms-rtefontsize-2"/>
    <w:basedOn w:val="DefaultParagraphFont"/>
    <w:rsid w:val="00770D1E"/>
  </w:style>
  <w:style w:type="paragraph" w:customStyle="1" w:styleId="EndNoteBibliography">
    <w:name w:val="EndNote Bibliography"/>
    <w:basedOn w:val="Normal"/>
    <w:link w:val="EndNoteBibliographyChar"/>
    <w:rsid w:val="00770D1E"/>
    <w:pPr>
      <w:spacing w:before="0" w:after="160"/>
    </w:pPr>
    <w:rPr>
      <w:rFonts w:ascii="Calibri" w:hAnsi="Calibri" w:cs="Calibri"/>
      <w:noProof/>
      <w:kern w:val="2"/>
      <w:sz w:val="22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770D1E"/>
    <w:rPr>
      <w:rFonts w:ascii="Calibri" w:hAnsi="Calibri" w:cs="Calibri"/>
      <w:noProof/>
      <w:kern w:val="2"/>
      <w14:ligatures w14:val="standardContextual"/>
    </w:rPr>
  </w:style>
  <w:style w:type="character" w:customStyle="1" w:styleId="anchor-text">
    <w:name w:val="anchor-text"/>
    <w:basedOn w:val="DefaultParagraphFont"/>
    <w:rsid w:val="00770D1E"/>
  </w:style>
  <w:style w:type="character" w:customStyle="1" w:styleId="identifier">
    <w:name w:val="identifier"/>
    <w:basedOn w:val="DefaultParagraphFont"/>
    <w:rsid w:val="00770D1E"/>
  </w:style>
  <w:style w:type="character" w:customStyle="1" w:styleId="id-label">
    <w:name w:val="id-label"/>
    <w:basedOn w:val="DefaultParagraphFont"/>
    <w:rsid w:val="00770D1E"/>
  </w:style>
  <w:style w:type="paragraph" w:customStyle="1" w:styleId="paragraph">
    <w:name w:val="paragraph"/>
    <w:basedOn w:val="Normal"/>
    <w:rsid w:val="00770D1E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normaltextrun">
    <w:name w:val="normaltextrun"/>
    <w:basedOn w:val="DefaultParagraphFont"/>
    <w:rsid w:val="00770D1E"/>
  </w:style>
  <w:style w:type="character" w:customStyle="1" w:styleId="eop">
    <w:name w:val="eop"/>
    <w:basedOn w:val="DefaultParagraphFont"/>
    <w:rsid w:val="00770D1E"/>
  </w:style>
  <w:style w:type="paragraph" w:customStyle="1" w:styleId="EndNoteBibliographyTitle">
    <w:name w:val="EndNote Bibliography Title"/>
    <w:basedOn w:val="Normal"/>
    <w:link w:val="EndNoteBibliographyTitleChar"/>
    <w:rsid w:val="00770D1E"/>
    <w:pPr>
      <w:spacing w:before="0" w:after="0" w:line="259" w:lineRule="auto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70D1E"/>
    <w:rPr>
      <w:rFonts w:ascii="Calibri" w:hAnsi="Calibri" w:cs="Calibri"/>
      <w:noProof/>
    </w:rPr>
  </w:style>
  <w:style w:type="paragraph" w:customStyle="1" w:styleId="Default">
    <w:name w:val="Default"/>
    <w:rsid w:val="00770D1E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val="en-GB" w:eastAsia="en-GB"/>
    </w:rPr>
  </w:style>
  <w:style w:type="character" w:customStyle="1" w:styleId="gnd-iwgdh3b">
    <w:name w:val="gnd-iwgdh3b"/>
    <w:basedOn w:val="DefaultParagraphFont"/>
    <w:rsid w:val="00770D1E"/>
  </w:style>
  <w:style w:type="character" w:customStyle="1" w:styleId="notranslate">
    <w:name w:val="notranslate"/>
    <w:basedOn w:val="DefaultParagraphFont"/>
    <w:rsid w:val="00770D1E"/>
  </w:style>
  <w:style w:type="paragraph" w:customStyle="1" w:styleId="dx-doi">
    <w:name w:val="dx-doi"/>
    <w:basedOn w:val="Normal"/>
    <w:rsid w:val="00770D1E"/>
    <w:pPr>
      <w:spacing w:before="100" w:beforeAutospacing="1" w:after="100" w:afterAutospacing="1"/>
    </w:pPr>
    <w:rPr>
      <w:rFonts w:eastAsia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1.jpeg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3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7cf48d45-3ddb-4389-a9c1-c115526eb52e}" enabled="0" method="" siteId="{7cf48d45-3ddb-4389-a9c1-c115526eb52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2</TotalTime>
  <Pages>9</Pages>
  <Words>1983</Words>
  <Characters>9681</Characters>
  <Application>Microsoft Office Word</Application>
  <DocSecurity>0</DocSecurity>
  <Lines>1094</Lines>
  <Paragraphs>6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hat, Aarti C</cp:lastModifiedBy>
  <cp:revision>73</cp:revision>
  <cp:lastPrinted>2013-10-03T12:51:00Z</cp:lastPrinted>
  <dcterms:created xsi:type="dcterms:W3CDTF">2024-08-13T21:16:00Z</dcterms:created>
  <dcterms:modified xsi:type="dcterms:W3CDTF">2024-08-16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f16a001ccdca1d06ea3ac21feb39a0d93f55986de3b2d620f67cf92f0179fb00</vt:lpwstr>
  </property>
</Properties>
</file>